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A8A9AC" w14:textId="59156234" w:rsidR="00AA5180" w:rsidRPr="004E574E" w:rsidRDefault="005F751F" w:rsidP="005F751F">
      <w:pPr>
        <w:spacing w:after="160" w:line="480" w:lineRule="auto"/>
        <w:rPr>
          <w:b/>
          <w:bCs/>
        </w:rPr>
      </w:pPr>
      <w:bookmarkStart w:id="0" w:name="_GoBack"/>
      <w:bookmarkEnd w:id="0"/>
      <w:r w:rsidRPr="004E574E">
        <w:rPr>
          <w:b/>
          <w:bCs/>
        </w:rPr>
        <w:t xml:space="preserve">S1 Table.  </w:t>
      </w:r>
      <w:r w:rsidR="00AA5180" w:rsidRPr="004E574E">
        <w:rPr>
          <w:b/>
          <w:bCs/>
        </w:rPr>
        <w:t xml:space="preserve">Target-action pairs with &gt;10 beneficiaries in each </w:t>
      </w:r>
      <w:r w:rsidR="00BA1088" w:rsidRPr="004E574E">
        <w:rPr>
          <w:b/>
          <w:bCs/>
        </w:rPr>
        <w:t>group</w:t>
      </w:r>
      <w:r w:rsidR="00AA5180" w:rsidRPr="004E574E">
        <w:rPr>
          <w:b/>
          <w:bCs/>
        </w:rPr>
        <w:t>, U.S. Medicare 2009</w:t>
      </w:r>
    </w:p>
    <w:tbl>
      <w:tblPr>
        <w:tblW w:w="129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999"/>
        <w:gridCol w:w="1245"/>
        <w:gridCol w:w="1057"/>
        <w:gridCol w:w="957"/>
        <w:gridCol w:w="1352"/>
        <w:gridCol w:w="1350"/>
      </w:tblGrid>
      <w:tr w:rsidR="00DE3E1D" w:rsidRPr="004E574E" w14:paraId="59AED201" w14:textId="77777777" w:rsidTr="00037A9F">
        <w:trPr>
          <w:trHeight w:val="1260"/>
        </w:trPr>
        <w:tc>
          <w:tcPr>
            <w:tcW w:w="6999" w:type="dxa"/>
            <w:shd w:val="clear" w:color="auto" w:fill="auto"/>
            <w:noWrap/>
            <w:hideMark/>
          </w:tcPr>
          <w:p w14:paraId="5D738A6C" w14:textId="77777777" w:rsidR="002D74C5" w:rsidRPr="004E574E" w:rsidRDefault="002D74C5" w:rsidP="008826AB">
            <w:pPr>
              <w:rPr>
                <w:b/>
                <w:szCs w:val="20"/>
              </w:rPr>
            </w:pPr>
          </w:p>
          <w:p w14:paraId="6B3CD383" w14:textId="77777777" w:rsidR="002D74C5" w:rsidRPr="004E574E" w:rsidRDefault="002D74C5" w:rsidP="008826AB">
            <w:pPr>
              <w:rPr>
                <w:b/>
                <w:szCs w:val="20"/>
              </w:rPr>
            </w:pPr>
          </w:p>
          <w:p w14:paraId="55F2DFCD" w14:textId="77777777" w:rsidR="002D74C5" w:rsidRPr="004E574E" w:rsidRDefault="002D74C5" w:rsidP="008826AB">
            <w:pPr>
              <w:rPr>
                <w:b/>
                <w:szCs w:val="20"/>
              </w:rPr>
            </w:pPr>
          </w:p>
          <w:p w14:paraId="3FDCD131" w14:textId="4FA8E8E6" w:rsidR="008826AB" w:rsidRPr="004E574E" w:rsidRDefault="008826AB" w:rsidP="008826AB">
            <w:pPr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szCs w:val="20"/>
              </w:rPr>
              <w:t>Target-</w:t>
            </w:r>
            <w:proofErr w:type="spellStart"/>
            <w:r w:rsidRPr="004E574E">
              <w:rPr>
                <w:b/>
                <w:szCs w:val="20"/>
              </w:rPr>
              <w:t>action</w:t>
            </w:r>
            <w:r w:rsidR="00037A9F" w:rsidRPr="00037A9F">
              <w:rPr>
                <w:szCs w:val="20"/>
                <w:vertAlign w:val="superscript"/>
              </w:rPr>
              <w:t>a</w:t>
            </w:r>
            <w:proofErr w:type="spellEnd"/>
            <w:r w:rsidRPr="004E574E">
              <w:rPr>
                <w:b/>
                <w:szCs w:val="20"/>
              </w:rPr>
              <w:t xml:space="preserve"> pair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BDD7F24" w14:textId="77777777" w:rsidR="008826AB" w:rsidRPr="004E574E" w:rsidRDefault="008826AB" w:rsidP="002D74C5">
            <w:pPr>
              <w:spacing w:line="254" w:lineRule="auto"/>
              <w:jc w:val="center"/>
              <w:rPr>
                <w:b/>
                <w:sz w:val="20"/>
                <w:szCs w:val="20"/>
                <w:lang w:eastAsia="zh-CN"/>
              </w:rPr>
            </w:pPr>
            <w:r w:rsidRPr="004E574E">
              <w:rPr>
                <w:b/>
                <w:sz w:val="20"/>
                <w:szCs w:val="20"/>
                <w:lang w:eastAsia="zh-CN"/>
              </w:rPr>
              <w:t>PD only</w:t>
            </w:r>
          </w:p>
          <w:p w14:paraId="3B6368E3" w14:textId="77777777" w:rsidR="008826AB" w:rsidRPr="004E574E" w:rsidRDefault="008826AB" w:rsidP="002D74C5">
            <w:pPr>
              <w:spacing w:line="254" w:lineRule="auto"/>
              <w:jc w:val="center"/>
              <w:rPr>
                <w:b/>
                <w:sz w:val="20"/>
                <w:szCs w:val="20"/>
                <w:lang w:eastAsia="zh-CN"/>
              </w:rPr>
            </w:pPr>
          </w:p>
          <w:p w14:paraId="6FBB9A03" w14:textId="77777777" w:rsidR="008826AB" w:rsidRPr="004E574E" w:rsidRDefault="008826AB" w:rsidP="002D74C5">
            <w:pPr>
              <w:spacing w:after="160" w:line="259" w:lineRule="auto"/>
              <w:jc w:val="center"/>
              <w:rPr>
                <w:b/>
                <w:sz w:val="20"/>
                <w:szCs w:val="20"/>
                <w:lang w:eastAsia="zh-CN"/>
              </w:rPr>
            </w:pPr>
            <w:r w:rsidRPr="004E574E">
              <w:rPr>
                <w:b/>
                <w:sz w:val="20"/>
                <w:szCs w:val="20"/>
                <w:lang w:eastAsia="zh-CN"/>
              </w:rPr>
              <w:t>N=28,679</w:t>
            </w:r>
          </w:p>
          <w:p w14:paraId="15520CE2" w14:textId="0B106539" w:rsidR="008826AB" w:rsidRPr="004E574E" w:rsidRDefault="008826AB" w:rsidP="002D74C5">
            <w:pPr>
              <w:jc w:val="center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C30C99D" w14:textId="77777777" w:rsidR="008826AB" w:rsidRPr="004E574E" w:rsidRDefault="008826AB" w:rsidP="002D74C5">
            <w:pPr>
              <w:spacing w:line="254" w:lineRule="auto"/>
              <w:jc w:val="center"/>
              <w:rPr>
                <w:b/>
                <w:sz w:val="20"/>
                <w:szCs w:val="20"/>
                <w:lang w:eastAsia="zh-CN"/>
              </w:rPr>
            </w:pPr>
            <w:r w:rsidRPr="004E574E">
              <w:rPr>
                <w:b/>
                <w:sz w:val="20"/>
                <w:szCs w:val="20"/>
                <w:lang w:eastAsia="zh-CN"/>
              </w:rPr>
              <w:t>AD only</w:t>
            </w:r>
          </w:p>
          <w:p w14:paraId="36B351A5" w14:textId="77777777" w:rsidR="008826AB" w:rsidRPr="004E574E" w:rsidRDefault="008826AB" w:rsidP="002D74C5">
            <w:pPr>
              <w:spacing w:line="254" w:lineRule="auto"/>
              <w:jc w:val="center"/>
              <w:rPr>
                <w:b/>
                <w:sz w:val="20"/>
                <w:szCs w:val="20"/>
                <w:lang w:eastAsia="zh-CN"/>
              </w:rPr>
            </w:pPr>
          </w:p>
          <w:p w14:paraId="184FF6F8" w14:textId="77777777" w:rsidR="008826AB" w:rsidRPr="004E574E" w:rsidRDefault="008826AB" w:rsidP="002D74C5">
            <w:pPr>
              <w:spacing w:after="160" w:line="259" w:lineRule="auto"/>
              <w:jc w:val="center"/>
              <w:rPr>
                <w:b/>
                <w:sz w:val="20"/>
                <w:szCs w:val="20"/>
                <w:lang w:eastAsia="zh-CN"/>
              </w:rPr>
            </w:pPr>
            <w:r w:rsidRPr="004E574E">
              <w:rPr>
                <w:b/>
                <w:sz w:val="20"/>
                <w:szCs w:val="20"/>
                <w:lang w:eastAsia="zh-CN"/>
              </w:rPr>
              <w:t>N=8,332</w:t>
            </w:r>
          </w:p>
          <w:p w14:paraId="07C509E7" w14:textId="4EC23B45" w:rsidR="008826AB" w:rsidRPr="004E574E" w:rsidRDefault="008826AB" w:rsidP="002D74C5">
            <w:pPr>
              <w:jc w:val="center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2A734A5" w14:textId="6E1B560C" w:rsidR="008826AB" w:rsidRPr="004E574E" w:rsidRDefault="008826AB" w:rsidP="00480713">
            <w:pPr>
              <w:spacing w:line="254" w:lineRule="auto"/>
              <w:jc w:val="center"/>
              <w:rPr>
                <w:b/>
                <w:sz w:val="20"/>
                <w:szCs w:val="20"/>
                <w:lang w:eastAsia="zh-CN"/>
              </w:rPr>
            </w:pPr>
            <w:r w:rsidRPr="004E574E">
              <w:rPr>
                <w:b/>
                <w:sz w:val="20"/>
                <w:szCs w:val="20"/>
                <w:lang w:eastAsia="zh-CN"/>
              </w:rPr>
              <w:t>ALS only</w:t>
            </w:r>
          </w:p>
          <w:p w14:paraId="639B516A" w14:textId="77777777" w:rsidR="008826AB" w:rsidRPr="004E574E" w:rsidRDefault="008826AB" w:rsidP="002D74C5">
            <w:pPr>
              <w:spacing w:after="160" w:line="259" w:lineRule="auto"/>
              <w:jc w:val="center"/>
              <w:rPr>
                <w:b/>
                <w:sz w:val="20"/>
                <w:szCs w:val="20"/>
                <w:lang w:eastAsia="zh-CN"/>
              </w:rPr>
            </w:pPr>
            <w:r w:rsidRPr="004E574E">
              <w:rPr>
                <w:b/>
                <w:sz w:val="20"/>
                <w:szCs w:val="20"/>
                <w:lang w:eastAsia="zh-CN"/>
              </w:rPr>
              <w:t>N=1,341</w:t>
            </w:r>
          </w:p>
          <w:p w14:paraId="2D19A78E" w14:textId="588F478B" w:rsidR="008826AB" w:rsidRPr="004E574E" w:rsidRDefault="008826AB" w:rsidP="002D74C5">
            <w:pPr>
              <w:jc w:val="center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274E2FD" w14:textId="77777777" w:rsidR="008826AB" w:rsidRPr="004E574E" w:rsidRDefault="008826AB" w:rsidP="002D74C5">
            <w:pPr>
              <w:spacing w:line="254" w:lineRule="auto"/>
              <w:jc w:val="center"/>
              <w:rPr>
                <w:b/>
                <w:sz w:val="20"/>
                <w:szCs w:val="20"/>
                <w:lang w:eastAsia="zh-CN"/>
              </w:rPr>
            </w:pPr>
            <w:r w:rsidRPr="004E574E">
              <w:rPr>
                <w:b/>
                <w:sz w:val="20"/>
                <w:szCs w:val="20"/>
                <w:lang w:eastAsia="zh-CN"/>
              </w:rPr>
              <w:t>Mixed PD/AD/ALS</w:t>
            </w:r>
          </w:p>
          <w:p w14:paraId="1934D07D" w14:textId="77777777" w:rsidR="008826AB" w:rsidRPr="004E574E" w:rsidRDefault="008826AB" w:rsidP="002D74C5">
            <w:pPr>
              <w:spacing w:after="160" w:line="259" w:lineRule="auto"/>
              <w:jc w:val="center"/>
              <w:rPr>
                <w:b/>
                <w:sz w:val="20"/>
                <w:szCs w:val="20"/>
                <w:lang w:eastAsia="zh-CN"/>
              </w:rPr>
            </w:pPr>
            <w:r w:rsidRPr="004E574E">
              <w:rPr>
                <w:b/>
                <w:sz w:val="20"/>
                <w:szCs w:val="20"/>
                <w:lang w:eastAsia="zh-CN"/>
              </w:rPr>
              <w:t>N=4,533</w:t>
            </w:r>
          </w:p>
          <w:p w14:paraId="4C3DB4BF" w14:textId="1A2F1751" w:rsidR="008826AB" w:rsidRPr="004E574E" w:rsidRDefault="008826AB" w:rsidP="002D74C5">
            <w:pPr>
              <w:jc w:val="center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76024B" w14:textId="2EEC7542" w:rsidR="00700CD7" w:rsidRPr="004E574E" w:rsidRDefault="00700CD7" w:rsidP="00700CD7">
            <w:pPr>
              <w:spacing w:line="254" w:lineRule="auto"/>
              <w:jc w:val="center"/>
              <w:rPr>
                <w:b/>
                <w:sz w:val="20"/>
                <w:szCs w:val="20"/>
                <w:lang w:eastAsia="zh-CN"/>
              </w:rPr>
            </w:pPr>
            <w:r w:rsidRPr="004E574E">
              <w:rPr>
                <w:b/>
                <w:sz w:val="20"/>
                <w:szCs w:val="20"/>
                <w:lang w:eastAsia="zh-CN"/>
              </w:rPr>
              <w:t>Controls</w:t>
            </w:r>
          </w:p>
          <w:p w14:paraId="7B42E7B6" w14:textId="77777777" w:rsidR="00700CD7" w:rsidRPr="004E574E" w:rsidRDefault="00700CD7" w:rsidP="00700CD7">
            <w:pPr>
              <w:spacing w:line="254" w:lineRule="auto"/>
              <w:jc w:val="center"/>
              <w:rPr>
                <w:b/>
                <w:sz w:val="20"/>
                <w:szCs w:val="20"/>
                <w:lang w:eastAsia="zh-CN"/>
              </w:rPr>
            </w:pPr>
          </w:p>
          <w:p w14:paraId="50C0239B" w14:textId="714EF650" w:rsidR="00700CD7" w:rsidRPr="004E574E" w:rsidRDefault="00700CD7" w:rsidP="00700CD7">
            <w:pPr>
              <w:spacing w:after="160" w:line="259" w:lineRule="auto"/>
              <w:jc w:val="center"/>
              <w:rPr>
                <w:b/>
                <w:sz w:val="20"/>
                <w:szCs w:val="20"/>
                <w:lang w:eastAsia="zh-CN"/>
              </w:rPr>
            </w:pPr>
            <w:r w:rsidRPr="004E574E">
              <w:rPr>
                <w:b/>
                <w:sz w:val="20"/>
                <w:szCs w:val="20"/>
                <w:lang w:eastAsia="zh-CN"/>
              </w:rPr>
              <w:t>N=334,387</w:t>
            </w:r>
          </w:p>
          <w:p w14:paraId="764BEC22" w14:textId="77777777" w:rsidR="008826AB" w:rsidRPr="004E574E" w:rsidRDefault="00700CD7" w:rsidP="00700CD7">
            <w:pPr>
              <w:spacing w:before="180" w:line="254" w:lineRule="auto"/>
              <w:jc w:val="center"/>
              <w:rPr>
                <w:b/>
                <w:sz w:val="20"/>
                <w:szCs w:val="20"/>
                <w:lang w:eastAsia="zh-CN"/>
              </w:rPr>
            </w:pPr>
            <w:r w:rsidRPr="004E574E">
              <w:rPr>
                <w:b/>
                <w:sz w:val="20"/>
                <w:szCs w:val="20"/>
                <w:lang w:eastAsia="zh-CN"/>
              </w:rPr>
              <w:t>n</w:t>
            </w:r>
          </w:p>
        </w:tc>
      </w:tr>
      <w:tr w:rsidR="008826AB" w:rsidRPr="004E574E" w14:paraId="30E217B2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22BB61BB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bookmarkStart w:id="1" w:name="_Hlk124155168"/>
            <w:r w:rsidRPr="004E574E">
              <w:rPr>
                <w:color w:val="000000"/>
                <w:sz w:val="20"/>
                <w:szCs w:val="20"/>
                <w:lang w:eastAsia="zh-CN"/>
              </w:rPr>
              <w:t>3-oxo-5-(alpha or beta)-steroid 4-dehydrogen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9A115F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36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3D4156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6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A44AE4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7DEF90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03E7D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,867</w:t>
            </w:r>
          </w:p>
        </w:tc>
      </w:tr>
      <w:tr w:rsidR="008826AB" w:rsidRPr="004E574E" w14:paraId="390C1BF8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6CB3D36A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-hydroxytryptamine receptor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9C289AC" w14:textId="68436885" w:rsidR="008826AB" w:rsidRPr="004E574E" w:rsidRDefault="005906BD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12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7286CF7" w14:textId="7D0DA01D" w:rsidR="008826AB" w:rsidRPr="004E574E" w:rsidRDefault="005906BD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82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4E925A1" w14:textId="0EC464A9" w:rsidR="008826AB" w:rsidRPr="004E574E" w:rsidRDefault="005906BD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F5592E4" w14:textId="1F565F12" w:rsidR="008826AB" w:rsidRPr="004E574E" w:rsidRDefault="005906BD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08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F102FC" w14:textId="4F89E771" w:rsidR="008826AB" w:rsidRPr="004E574E" w:rsidRDefault="005906BD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2,130</w:t>
            </w:r>
          </w:p>
        </w:tc>
      </w:tr>
      <w:tr w:rsidR="008826AB" w:rsidRPr="004E574E" w14:paraId="24FFFA02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2099C932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-hydroxytryptamine receptor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6C848C6" w14:textId="7880B2D6" w:rsidR="008826AB" w:rsidRPr="004E574E" w:rsidRDefault="005906BD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,81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C9CA3F5" w14:textId="7C59C54F" w:rsidR="008826AB" w:rsidRPr="004E574E" w:rsidRDefault="005906BD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28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04AA12D" w14:textId="1AF3546C" w:rsidR="008826AB" w:rsidRPr="004E574E" w:rsidRDefault="005906BD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8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A163DDF" w14:textId="03FA7C4B" w:rsidR="008826AB" w:rsidRPr="004E574E" w:rsidRDefault="005906BD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3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507E09" w14:textId="3B7F008B" w:rsidR="008826AB" w:rsidRPr="004E574E" w:rsidRDefault="005906BD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8,057</w:t>
            </w:r>
          </w:p>
        </w:tc>
      </w:tr>
      <w:tr w:rsidR="008826AB" w:rsidRPr="004E574E" w14:paraId="6F911B98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0B26F74C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-hydroxytryptamine receptor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0E9C68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46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372BB9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8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3930AF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B1946C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BE1DF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,140</w:t>
            </w:r>
          </w:p>
        </w:tc>
      </w:tr>
      <w:tr w:rsidR="008826AB" w:rsidRPr="004E574E" w14:paraId="302C216A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2CDC8843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cetylcholine receptor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364378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3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6B1F61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43A292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64A308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34D06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,306</w:t>
            </w:r>
          </w:p>
        </w:tc>
      </w:tr>
      <w:tr w:rsidR="008826AB" w:rsidRPr="004E574E" w14:paraId="648BE64E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280AAE1C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cetylcholine receptor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CC63067" w14:textId="1244B049" w:rsidR="008826AB" w:rsidRPr="004E574E" w:rsidRDefault="005906BD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2,82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A3BBD28" w14:textId="702BA78D" w:rsidR="008826AB" w:rsidRPr="004E574E" w:rsidRDefault="005906BD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57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0D463ED" w14:textId="55C7AD8E" w:rsidR="008826AB" w:rsidRPr="004E574E" w:rsidRDefault="005906BD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0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F0A3E02" w14:textId="6859F8A0" w:rsidR="008826AB" w:rsidRPr="004E574E" w:rsidRDefault="005906BD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1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F9B46E" w14:textId="5EA3FC5F" w:rsidR="008826AB" w:rsidRPr="004E574E" w:rsidRDefault="005906BD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06,446</w:t>
            </w:r>
          </w:p>
        </w:tc>
      </w:tr>
      <w:tr w:rsidR="008826AB" w:rsidRPr="004E574E" w14:paraId="1BFCFAE8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660F3266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cetylcholine receptor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00D5AC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B5F86F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8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AC8838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96A797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C245D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095</w:t>
            </w:r>
          </w:p>
        </w:tc>
      </w:tr>
      <w:tr w:rsidR="008826AB" w:rsidRPr="004E574E" w14:paraId="56A6C5F2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53324E8D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denosine deamin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BFC60DF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9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C1D293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5C2495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9856BB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816FB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302</w:t>
            </w:r>
          </w:p>
        </w:tc>
      </w:tr>
      <w:tr w:rsidR="005906BD" w:rsidRPr="004E574E" w14:paraId="1E13A322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</w:tcPr>
          <w:p w14:paraId="1D0D9F8D" w14:textId="23DEAC90" w:rsidR="005906BD" w:rsidRPr="004E574E" w:rsidRDefault="005906BD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denosine receptor A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2EAEA197" w14:textId="162E9A01" w:rsidR="005906BD" w:rsidRPr="004E574E" w:rsidRDefault="005906BD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809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C79EEA0" w14:textId="13068480" w:rsidR="005906BD" w:rsidRPr="004E574E" w:rsidRDefault="005906BD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081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6CC468FB" w14:textId="2498C8F9" w:rsidR="005906BD" w:rsidRPr="004E574E" w:rsidRDefault="005906BD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62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45FC64F0" w14:textId="1038D6E3" w:rsidR="005906BD" w:rsidRPr="004E574E" w:rsidRDefault="005906BD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2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EB9197C" w14:textId="41DA8007" w:rsidR="005906BD" w:rsidRPr="004E574E" w:rsidRDefault="005906BD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2,343</w:t>
            </w:r>
          </w:p>
        </w:tc>
      </w:tr>
      <w:tr w:rsidR="008826AB" w:rsidRPr="004E574E" w14:paraId="588FD742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5704BD4A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drenergic receptor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BDE9AB2" w14:textId="7828D9B3" w:rsidR="008826AB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,56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5E17E32" w14:textId="5234A994" w:rsidR="008826AB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80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6B334C8" w14:textId="495A6EDA" w:rsidR="008826AB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1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3FCB6B8" w14:textId="2D5B841A" w:rsidR="008826AB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5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FA976B" w14:textId="2AE7AA4B" w:rsidR="008826AB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2,228</w:t>
            </w:r>
          </w:p>
        </w:tc>
      </w:tr>
      <w:tr w:rsidR="008826AB" w:rsidRPr="004E574E" w14:paraId="79738E51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2141F4B1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drenergic receptor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A54EB7C" w14:textId="147CD8B7" w:rsidR="008826AB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9,13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6DAF54D" w14:textId="14929350" w:rsidR="008826AB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,28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9014B30" w14:textId="562A2BB1" w:rsidR="008826AB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1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1AE3D78" w14:textId="2ADB1805" w:rsidR="008826AB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0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78CD95" w14:textId="32352ED1" w:rsidR="008826AB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89,413</w:t>
            </w:r>
          </w:p>
        </w:tc>
      </w:tr>
      <w:tr w:rsidR="008826AB" w:rsidRPr="004E574E" w14:paraId="57B09B77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6127AB51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myloid beta A4 protein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9E41FD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04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FA7282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5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ABCCD0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811F2A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971FE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,162</w:t>
            </w:r>
          </w:p>
        </w:tc>
      </w:tr>
      <w:tr w:rsidR="008826AB" w:rsidRPr="004E574E" w14:paraId="6A2ED56E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2D49124D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ngiotensin-converting enzym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74FE74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,98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F69017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02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A6AD8B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1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0081F2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6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A0B43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13,412</w:t>
            </w:r>
          </w:p>
        </w:tc>
      </w:tr>
      <w:tr w:rsidR="008826AB" w:rsidRPr="004E574E" w14:paraId="72D43FF0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21BEDE4B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ngiotensin-converting enzyme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2629AF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2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BE0E18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D380CE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A5390C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E5BEC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924</w:t>
            </w:r>
          </w:p>
        </w:tc>
      </w:tr>
      <w:tr w:rsidR="008826AB" w:rsidRPr="004E574E" w14:paraId="43CE2635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53A5D931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nnex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C8A022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9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5811B0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31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4F6063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9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D58B0B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801C6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9,180</w:t>
            </w:r>
          </w:p>
        </w:tc>
      </w:tr>
      <w:tr w:rsidR="008826AB" w:rsidRPr="004E574E" w14:paraId="7D7587F1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569C9F16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ntithromb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-III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18FF50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4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AB88FF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4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578094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90940CF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0838B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,117</w:t>
            </w:r>
          </w:p>
        </w:tc>
      </w:tr>
      <w:tr w:rsidR="0058676F" w:rsidRPr="004E574E" w14:paraId="2BDE2D9B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</w:tcPr>
          <w:p w14:paraId="45D892E1" w14:textId="45CD68F7" w:rsidR="0058676F" w:rsidRPr="004E574E" w:rsidRDefault="0058676F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quaporin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20878B18" w14:textId="4CDE452F" w:rsidR="0058676F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09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AEFEAE5" w14:textId="61BA6150" w:rsidR="0058676F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47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3112F822" w14:textId="5795EEF5" w:rsidR="0058676F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3FC5F8E2" w14:textId="62B99313" w:rsidR="0058676F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8E9C959" w14:textId="074E26C7" w:rsidR="0058676F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,689</w:t>
            </w:r>
          </w:p>
        </w:tc>
      </w:tr>
      <w:tr w:rsidR="008826AB" w:rsidRPr="004E574E" w14:paraId="25489E5F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20ED2E3A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rachidonat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5-lipoxygenase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6131C5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39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6333B6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4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67BAE2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1D5A53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2F7FD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3,416</w:t>
            </w:r>
          </w:p>
        </w:tc>
      </w:tr>
      <w:tr w:rsidR="008826AB" w:rsidRPr="004E574E" w14:paraId="775A9A10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6DF0639F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rginase-1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A2AC50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5D6219F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4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2D4967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09C6A6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AAED3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907</w:t>
            </w:r>
          </w:p>
        </w:tc>
      </w:tr>
      <w:tr w:rsidR="0058676F" w:rsidRPr="004E574E" w14:paraId="5FCE116A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</w:tcPr>
          <w:p w14:paraId="639A58A8" w14:textId="350ABB3F" w:rsidR="0058676F" w:rsidRPr="004E574E" w:rsidRDefault="0058676F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ryl hydrocarbon receptor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33480205" w14:textId="5FF5DF04" w:rsidR="0058676F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04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C823D40" w14:textId="5DDDF58A" w:rsidR="0058676F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19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5B74AC5F" w14:textId="3DE813B0" w:rsidR="0058676F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2605968C" w14:textId="333D7E90" w:rsidR="0058676F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8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F6D5120" w14:textId="2D3D9882" w:rsidR="0058676F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0,812</w:t>
            </w:r>
          </w:p>
        </w:tc>
      </w:tr>
      <w:tr w:rsidR="008826AB" w:rsidRPr="004E574E" w14:paraId="75157129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69D53E2A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TP-binding cassette (ABC) transporter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4BEAFE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05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26EA77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8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A1BD18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841281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AAE4B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,762</w:t>
            </w:r>
          </w:p>
        </w:tc>
      </w:tr>
      <w:tr w:rsidR="008826AB" w:rsidRPr="004E574E" w14:paraId="5F28C8EA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52A31792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TP-binding cassette (ABC) transporter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5CC289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84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43ECA1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2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7DB403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13AC3B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7204A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7,239</w:t>
            </w:r>
          </w:p>
        </w:tc>
      </w:tr>
      <w:tr w:rsidR="008826AB" w:rsidRPr="004E574E" w14:paraId="3D54CE54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3AB0A1D5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trial natriuretic peptide receptor 1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53D46A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64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ACBC86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4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6D34A6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2D9C2A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0D893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0,868</w:t>
            </w:r>
          </w:p>
        </w:tc>
      </w:tr>
      <w:tr w:rsidR="008826AB" w:rsidRPr="004E574E" w14:paraId="54442740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797C48D3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B1 bradykinin receptor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002BE7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18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4519FC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9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A6BE9F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8FA893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6E9B2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1,701</w:t>
            </w:r>
          </w:p>
        </w:tc>
      </w:tr>
      <w:tr w:rsidR="008826AB" w:rsidRPr="004E574E" w14:paraId="31347D99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55A29F89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Bacterial outer membran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ACF2A1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03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88E1CE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8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EF7A96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E29B17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89600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9,270</w:t>
            </w:r>
          </w:p>
        </w:tc>
      </w:tr>
      <w:tr w:rsidR="0058676F" w:rsidRPr="004E574E" w14:paraId="5CC5690B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</w:tcPr>
          <w:p w14:paraId="37570BB5" w14:textId="7454C687" w:rsidR="0058676F" w:rsidRPr="004E574E" w:rsidRDefault="0058676F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Beta-lactam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2168E2B7" w14:textId="48F5E8C5" w:rsidR="0058676F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62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FCE56A7" w14:textId="1843832E" w:rsidR="0058676F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03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39DF2C25" w14:textId="4BFDD8B7" w:rsidR="0058676F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41AD5B5C" w14:textId="5072A5E0" w:rsidR="0058676F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0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296C30C" w14:textId="024034BB" w:rsidR="0058676F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6,432</w:t>
            </w:r>
          </w:p>
        </w:tc>
      </w:tr>
      <w:tr w:rsidR="008826AB" w:rsidRPr="004E574E" w14:paraId="328338B1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45C326C2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Bifunctiona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purine biosynthesis protein PURH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AB2AD1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4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3A72DF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F9B11B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B03105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96AD4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728</w:t>
            </w:r>
          </w:p>
        </w:tc>
      </w:tr>
      <w:tr w:rsidR="008826AB" w:rsidRPr="004E574E" w14:paraId="235BE270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6F22B058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Bile acids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0D41C3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9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44AB0A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3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0681EF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578757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40507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417</w:t>
            </w:r>
          </w:p>
        </w:tc>
      </w:tr>
      <w:tr w:rsidR="008826AB" w:rsidRPr="004E574E" w14:paraId="60543B96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170AAA2C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alcitonin receptor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F2F186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6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CC7E6A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5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BE8A08F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6646C8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A399E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492</w:t>
            </w:r>
          </w:p>
        </w:tc>
      </w:tr>
      <w:tr w:rsidR="008826AB" w:rsidRPr="004E574E" w14:paraId="650D2434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1A7ECF53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alcium channel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DE450DD" w14:textId="0A194DFB" w:rsidR="008826AB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1,82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AFEDA1F" w14:textId="33AF4FE1" w:rsidR="008826AB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39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E0294B3" w14:textId="1EA00C20" w:rsidR="008826AB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2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40F9521" w14:textId="58EDB0C4" w:rsidR="008826AB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9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D907CE" w14:textId="79FF3910" w:rsidR="008826AB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17,137</w:t>
            </w:r>
          </w:p>
        </w:tc>
      </w:tr>
      <w:tr w:rsidR="008826AB" w:rsidRPr="004E574E" w14:paraId="21B169E5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4432CBD6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alcium channel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BC2AEA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39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6B220D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1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AA1D2F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D26E37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F0F34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,904</w:t>
            </w:r>
          </w:p>
        </w:tc>
      </w:tr>
      <w:tr w:rsidR="008826AB" w:rsidRPr="004E574E" w14:paraId="290C4AD2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2E384923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Calcium signal-modulating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yclophil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ligand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05AA07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0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FCB3D3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2F8391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7B3774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F3E10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755</w:t>
            </w:r>
          </w:p>
        </w:tc>
      </w:tr>
      <w:tr w:rsidR="008826AB" w:rsidRPr="004E574E" w14:paraId="46A8DB25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579F1136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alcium/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almodul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-dependent 3',5'-cyclic nucleotide phosphodiester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C6423E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2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8C316B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F4C09C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31F1AD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5568F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,045</w:t>
            </w:r>
          </w:p>
        </w:tc>
      </w:tr>
      <w:tr w:rsidR="0058676F" w:rsidRPr="004E574E" w14:paraId="65569EBE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</w:tcPr>
          <w:p w14:paraId="3196B596" w14:textId="0F5DFF1D" w:rsidR="0058676F" w:rsidRPr="004E574E" w:rsidRDefault="0058676F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almodul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7DC0F7BB" w14:textId="1DB1ADF1" w:rsidR="0058676F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249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EECC2A2" w14:textId="0E4DAA93" w:rsidR="0058676F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19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0BF3AAE1" w14:textId="0948AE5B" w:rsidR="0058676F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1DEF2E1E" w14:textId="49FBDAD3" w:rsidR="0058676F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8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BC8E719" w14:textId="2EAAF5D9" w:rsidR="0058676F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9,504</w:t>
            </w:r>
          </w:p>
        </w:tc>
      </w:tr>
      <w:tr w:rsidR="008826AB" w:rsidRPr="004E574E" w14:paraId="76CF48DB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56EBE764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AMP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-specific 3',5'-cyclic phosphodiester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318D61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1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AD95C3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FB35E2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F2F020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6D07C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091</w:t>
            </w:r>
          </w:p>
        </w:tc>
      </w:tr>
      <w:tr w:rsidR="008826AB" w:rsidRPr="004E574E" w14:paraId="071CAF8B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092B0049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arbonic anhydr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1B6946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40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4685A3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6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25989D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4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0097D6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1CCE2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3,410</w:t>
            </w:r>
          </w:p>
        </w:tc>
      </w:tr>
      <w:tr w:rsidR="008826AB" w:rsidRPr="004E574E" w14:paraId="4B6E7CB9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72871C05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GMP-inhibited 3',5'-cyclic phosphodiesterase A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44AD25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9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57359D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54AAD4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CE74A2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14723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197</w:t>
            </w:r>
          </w:p>
        </w:tc>
      </w:tr>
      <w:tr w:rsidR="008826AB" w:rsidRPr="004E574E" w14:paraId="3EE6B2DD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68B3AFC1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GMP-specific 3',5'-cyclic phosphodiester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06A643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C9286E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C4E940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D9296C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AF4B3F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911</w:t>
            </w:r>
          </w:p>
        </w:tc>
      </w:tr>
      <w:tr w:rsidR="008826AB" w:rsidRPr="004E574E" w14:paraId="46FA9665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33688F3E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holinester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D4C17E3" w14:textId="1541BF66" w:rsidR="008826AB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68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B3D3B8C" w14:textId="35C78DA7" w:rsidR="008826AB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83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7227320" w14:textId="5BD4B978" w:rsidR="008826AB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FA789D5" w14:textId="33B87A19" w:rsidR="008826AB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5FB048" w14:textId="1828EAD7" w:rsidR="008826AB" w:rsidRPr="004E574E" w:rsidRDefault="0058676F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0,072</w:t>
            </w:r>
          </w:p>
        </w:tc>
      </w:tr>
      <w:tr w:rsidR="008826AB" w:rsidRPr="004E574E" w14:paraId="389F9FF0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16686B2C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ytochrome P450 (CYP)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EE43F9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57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5685E1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5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FEDA6B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4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B20991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9DB11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2,109</w:t>
            </w:r>
          </w:p>
        </w:tc>
      </w:tr>
      <w:tr w:rsidR="008826AB" w:rsidRPr="004E574E" w14:paraId="3DD0F796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5EC79932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Dihydrofolat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reduct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A4CF94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01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6047BD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20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50F35B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4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38D05E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272C0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6,780</w:t>
            </w:r>
          </w:p>
        </w:tc>
      </w:tr>
      <w:tr w:rsidR="008826AB" w:rsidRPr="004E574E" w14:paraId="3F4326AF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14B716AD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Dihydropteroat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synthase/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synthetas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EEDB4E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18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040E0E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23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400A42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5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7A5784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032F8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8,230</w:t>
            </w:r>
          </w:p>
        </w:tc>
      </w:tr>
      <w:tr w:rsidR="008826AB" w:rsidRPr="004E574E" w14:paraId="35CC21EB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0E2FDCD9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Dipeptidyl peptidase 4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D38191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,77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C268FC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89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E66564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709AAB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0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E78B0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6,850</w:t>
            </w:r>
          </w:p>
        </w:tc>
      </w:tr>
      <w:tr w:rsidR="008826AB" w:rsidRPr="004E574E" w14:paraId="41BE8F47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733E0092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DNA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CA8D6D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9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4464B2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0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7BEADC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91C85A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3F341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962</w:t>
            </w:r>
          </w:p>
        </w:tc>
      </w:tr>
      <w:tr w:rsidR="008826AB" w:rsidRPr="004E574E" w14:paraId="226A0F21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468B7BB9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DNA gyr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016356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,74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F0ACDE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56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C895CD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3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CBBD37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AB4B0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1,297</w:t>
            </w:r>
          </w:p>
        </w:tc>
      </w:tr>
      <w:tr w:rsidR="008826AB" w:rsidRPr="004E574E" w14:paraId="3BFEDE49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59D338AF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DNA gyrase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732674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,89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3B17A4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98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AAD651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6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90CE98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0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6760F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4,543</w:t>
            </w:r>
          </w:p>
        </w:tc>
      </w:tr>
      <w:tr w:rsidR="005E6F00" w:rsidRPr="004E574E" w14:paraId="05D48E16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</w:tcPr>
          <w:p w14:paraId="3724F1F9" w14:textId="4DCD2C07" w:rsidR="005E6F00" w:rsidRPr="004E574E" w:rsidRDefault="005E6F00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DNA polymer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1F63AAB6" w14:textId="7C541A30" w:rsidR="005E6F00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9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D98C602" w14:textId="6FD50D79" w:rsidR="005E6F00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87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78F115E9" w14:textId="5BE1F898" w:rsidR="005E6F00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53E28E05" w14:textId="20A792FE" w:rsidR="005E6F00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56F31C1" w14:textId="59EAE22E" w:rsidR="005E6F00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,675</w:t>
            </w:r>
          </w:p>
        </w:tc>
      </w:tr>
      <w:tr w:rsidR="008826AB" w:rsidRPr="004E574E" w14:paraId="150699B1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3BA25D2D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DNA topoisomer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EDD6C3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15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F8CCD1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08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7A5197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8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3CFAF5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86A22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0,519</w:t>
            </w:r>
          </w:p>
        </w:tc>
      </w:tr>
      <w:tr w:rsidR="005E6F00" w:rsidRPr="004E574E" w14:paraId="10671EE1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</w:tcPr>
          <w:p w14:paraId="2EC9472F" w14:textId="22CE846A" w:rsidR="005E6F00" w:rsidRPr="004E574E" w:rsidRDefault="005E6F00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Dopamine receptor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7ABCABF0" w14:textId="62DAA1D3" w:rsidR="005E6F00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04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31D1C89" w14:textId="1BAFAB49" w:rsidR="005E6F00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7EDC8177" w14:textId="79FC0D3A" w:rsidR="005E6F00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6C5FC04B" w14:textId="3E9B3B07" w:rsidR="005E6F00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3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060E612" w14:textId="3B8F24AE" w:rsidR="005E6F00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025</w:t>
            </w:r>
          </w:p>
        </w:tc>
      </w:tr>
      <w:tr w:rsidR="005E6F00" w:rsidRPr="004E574E" w14:paraId="1DB0C229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</w:tcPr>
          <w:p w14:paraId="43554E95" w14:textId="406C2BF6" w:rsidR="005E6F00" w:rsidRPr="004E574E" w:rsidRDefault="005E6F00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Dopamine receptor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3AB472A9" w14:textId="0C7426A0" w:rsidR="005E6F00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17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79F90A4" w14:textId="23088AC0" w:rsidR="005E6F00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43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7F7CB5D9" w14:textId="049A9A24" w:rsidR="005E6F00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6E59309A" w14:textId="54468CEB" w:rsidR="005E6F00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9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EAA7E00" w14:textId="5211A0DC" w:rsidR="005E6F00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3,560</w:t>
            </w:r>
          </w:p>
        </w:tc>
      </w:tr>
      <w:tr w:rsidR="008826AB" w:rsidRPr="004E574E" w14:paraId="6D033024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3942DCA4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Dopamine receptor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517420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35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84D57E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8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A31B30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FACD38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3AC0C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3,592</w:t>
            </w:r>
          </w:p>
        </w:tc>
      </w:tr>
      <w:tr w:rsidR="008826AB" w:rsidRPr="004E574E" w14:paraId="2D1B7EFF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2E5AD3B5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Ergostero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D789FB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20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7933A7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3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635E5A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CB91BE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6F4E4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7,257</w:t>
            </w:r>
          </w:p>
        </w:tc>
      </w:tr>
      <w:tr w:rsidR="008826AB" w:rsidRPr="004E574E" w14:paraId="287C5AD6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12E3B7C2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Estrogen receptor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50D4D0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10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A506D7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8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A8548D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2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648910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EFF44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5,058</w:t>
            </w:r>
          </w:p>
        </w:tc>
      </w:tr>
      <w:tr w:rsidR="008826AB" w:rsidRPr="004E574E" w14:paraId="05733093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45B57904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Evolved beta-galactosidase subunit alpha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DF06DE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0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BB56D3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7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A2BD49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E865C4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8EB99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994</w:t>
            </w:r>
          </w:p>
        </w:tc>
      </w:tr>
      <w:tr w:rsidR="008826AB" w:rsidRPr="004E574E" w14:paraId="5CE258BE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2F1B32E6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Extracellular calcium-sensing receptor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17C5D9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38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B1E96D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4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F8D5FB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D9CDBE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ABDA4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2,614</w:t>
            </w:r>
          </w:p>
        </w:tc>
      </w:tr>
      <w:tr w:rsidR="008826AB" w:rsidRPr="004E574E" w14:paraId="331BD1E1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727367A2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Farnesyl pyrophosphate synth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05BA04C" w14:textId="3676F031" w:rsidR="008826AB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77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621538E" w14:textId="781B774D" w:rsidR="008826AB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57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78F6786" w14:textId="19155348" w:rsidR="008826AB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9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3833999" w14:textId="4589D6E2" w:rsidR="008826AB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458C15" w14:textId="6930768F" w:rsidR="008826AB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3,520</w:t>
            </w:r>
          </w:p>
        </w:tc>
      </w:tr>
      <w:tr w:rsidR="008826AB" w:rsidRPr="004E574E" w14:paraId="7E6329FB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4D4F6CD2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Fe(II)-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protoporphyr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IX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B0E841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9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6EE2AF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5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9F4147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3C0CF2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D7C31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,753</w:t>
            </w:r>
          </w:p>
        </w:tc>
      </w:tr>
      <w:tr w:rsidR="008826AB" w:rsidRPr="004E574E" w14:paraId="045AD845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3D4E74F9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Fibroblast growth factor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5EA58C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4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A5CF92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BD00B3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74BFF7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94966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714</w:t>
            </w:r>
          </w:p>
        </w:tc>
      </w:tr>
      <w:tr w:rsidR="008826AB" w:rsidRPr="004E574E" w14:paraId="393735E0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2C27834B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Folate receptor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2E49EE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2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7AFCDE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E7B825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3444FD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B8F90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486</w:t>
            </w:r>
          </w:p>
        </w:tc>
      </w:tr>
      <w:tr w:rsidR="008826AB" w:rsidRPr="004E574E" w14:paraId="3326B538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161A9729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Gamma-aminobutyric acid receptor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525CFFF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59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6A923C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18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1CE87B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8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B38A1E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A8573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7,750</w:t>
            </w:r>
          </w:p>
        </w:tc>
      </w:tr>
      <w:tr w:rsidR="008826AB" w:rsidRPr="004E574E" w14:paraId="7297B310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6F02EFE5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Gamma-aminobutyric acid receptor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EBA1A2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3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4893A3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5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F8BC5E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033C19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96070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,499</w:t>
            </w:r>
          </w:p>
        </w:tc>
      </w:tr>
      <w:tr w:rsidR="008826AB" w:rsidRPr="004E574E" w14:paraId="6DF9EF77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40BD56C3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Glucocorticoid receptor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AB64AAF" w14:textId="5FAB5582" w:rsidR="008826AB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0,59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E5BFF3A" w14:textId="0AB32269" w:rsidR="008826AB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89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A5B443D" w14:textId="5DD12A6A" w:rsidR="008826AB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6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A55AEDB" w14:textId="2D5F9DD9" w:rsidR="008826AB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6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21C11B" w14:textId="788028FF" w:rsidR="008826AB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05,183</w:t>
            </w:r>
          </w:p>
        </w:tc>
      </w:tr>
      <w:tr w:rsidR="008826AB" w:rsidRPr="004E574E" w14:paraId="5EAC8248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28648D16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Glucocorticoid receptor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4854B5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3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8A884A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8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3F6B78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AEC091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26919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,617</w:t>
            </w:r>
          </w:p>
        </w:tc>
      </w:tr>
      <w:tr w:rsidR="008826AB" w:rsidRPr="004E574E" w14:paraId="1659E4EA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1B0EECFC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Glucocorticoid receptor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6A6377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03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1A9D73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9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BB2722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7D166AF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5D037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9,279</w:t>
            </w:r>
          </w:p>
        </w:tc>
      </w:tr>
      <w:tr w:rsidR="008826AB" w:rsidRPr="004E574E" w14:paraId="068128F6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11AF96D7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Glutamate receptor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83A6191" w14:textId="3DA03F37" w:rsidR="008826AB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,04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2BDB8A4" w14:textId="5908FAF3" w:rsidR="008826AB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30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3613190" w14:textId="13D0DD37" w:rsidR="008826AB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2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2B72DD1" w14:textId="3BBF2D1E" w:rsidR="008826AB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2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656FDD" w14:textId="62F8FFB7" w:rsidR="008826AB" w:rsidRPr="004E574E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4,007</w:t>
            </w:r>
          </w:p>
        </w:tc>
      </w:tr>
      <w:tr w:rsidR="005E6F00" w:rsidRPr="004E574E" w14:paraId="1CC09F24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</w:tcPr>
          <w:p w14:paraId="2C8A3A60" w14:textId="2488163B" w:rsidR="005E6F00" w:rsidRPr="004E574E" w:rsidRDefault="00154AD6" w:rsidP="00F33AEA">
            <w:pPr>
              <w:rPr>
                <w:color w:val="000000"/>
                <w:sz w:val="20"/>
                <w:szCs w:val="20"/>
                <w:lang w:eastAsia="zh-CN"/>
              </w:rPr>
            </w:pPr>
            <w:r w:rsidRPr="00154AD6">
              <w:rPr>
                <w:color w:val="000000"/>
                <w:sz w:val="20"/>
                <w:szCs w:val="20"/>
                <w:lang w:eastAsia="zh-CN"/>
              </w:rPr>
              <w:t>Glycerol-3-phosphate dehydrogenase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 w:rsidR="005E6F00" w:rsidRPr="004E574E">
              <w:rPr>
                <w:color w:val="000000"/>
                <w:sz w:val="20"/>
                <w:szCs w:val="20"/>
                <w:lang w:eastAsia="zh-CN"/>
              </w:rPr>
              <w:t>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4DEE3550" w14:textId="0B39D7D7" w:rsidR="005E6F00" w:rsidRPr="004E574E" w:rsidDel="005E6F00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24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6801FFE" w14:textId="0114B50C" w:rsidR="005E6F00" w:rsidRPr="004E574E" w:rsidDel="005E6F00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094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3C583CA0" w14:textId="60EE0447" w:rsidR="005E6F00" w:rsidRPr="004E574E" w:rsidDel="005E6F00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53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201A8870" w14:textId="25756029" w:rsidR="005E6F00" w:rsidRPr="004E574E" w:rsidDel="005E6F00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4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4F10103" w14:textId="7B3C0657" w:rsidR="005E6F00" w:rsidRPr="004E574E" w:rsidDel="005E6F00" w:rsidRDefault="005E6F00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4,283</w:t>
            </w:r>
          </w:p>
        </w:tc>
      </w:tr>
      <w:tr w:rsidR="008826AB" w:rsidRPr="004E574E" w14:paraId="44CE3219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240D1745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Group A nerve fibers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5428AD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09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4D5D6C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6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A9CE39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FD2D44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2717F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0,122</w:t>
            </w:r>
          </w:p>
        </w:tc>
      </w:tr>
      <w:tr w:rsidR="008826AB" w:rsidRPr="004E574E" w14:paraId="0431F9F5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3564AFBE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Guanylate cyclase soluble subunit alpha-2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2B6CA8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82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983F02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4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5A1366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4AFE6C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353B5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3,837</w:t>
            </w:r>
          </w:p>
        </w:tc>
      </w:tr>
      <w:tr w:rsidR="008826AB" w:rsidRPr="004E574E" w14:paraId="6D344071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0C4EE9D3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HERG human cardiac K+ channel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A6CF18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43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079E85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7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FD3ECF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037580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393F0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2,157</w:t>
            </w:r>
          </w:p>
        </w:tc>
      </w:tr>
      <w:tr w:rsidR="008826AB" w:rsidRPr="004E574E" w14:paraId="52E69475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089918C7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Histamine receptor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4584928" w14:textId="5924CAD0" w:rsidR="008826AB" w:rsidRPr="004E574E" w:rsidRDefault="005E7CB1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0,08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9FB6C94" w14:textId="1E2934A1" w:rsidR="008826AB" w:rsidRPr="004E574E" w:rsidRDefault="005E7CB1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96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D815D15" w14:textId="56218839" w:rsidR="008826AB" w:rsidRPr="004E574E" w:rsidRDefault="005E7CB1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9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6DCB716" w14:textId="6B1F06AD" w:rsidR="008826AB" w:rsidRPr="004E574E" w:rsidRDefault="005E7CB1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7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689344" w14:textId="0C26ED42" w:rsidR="008826AB" w:rsidRPr="004E574E" w:rsidRDefault="005E7CB1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3,441</w:t>
            </w:r>
          </w:p>
        </w:tc>
      </w:tr>
      <w:tr w:rsidR="005E7CB1" w:rsidRPr="004E574E" w14:paraId="265DD5F2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</w:tcPr>
          <w:p w14:paraId="014A81BB" w14:textId="26B5DC85" w:rsidR="005E7CB1" w:rsidRPr="004E574E" w:rsidRDefault="005E7CB1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Histamine receptor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225FA519" w14:textId="0685C068" w:rsidR="005E7CB1" w:rsidRPr="004E574E" w:rsidDel="005E7CB1" w:rsidRDefault="005E7CB1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438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A4D7278" w14:textId="092D4F32" w:rsidR="005E7CB1" w:rsidRPr="004E574E" w:rsidDel="005E7CB1" w:rsidRDefault="005E7CB1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44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182D4864" w14:textId="0BDD7FC7" w:rsidR="005E7CB1" w:rsidRPr="004E574E" w:rsidDel="005E7CB1" w:rsidRDefault="005E7CB1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1C3ED795" w14:textId="5305B048" w:rsidR="005E7CB1" w:rsidRPr="004E574E" w:rsidDel="005E7CB1" w:rsidRDefault="005E7CB1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7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1E12BE6" w14:textId="0B36B26A" w:rsidR="005E7CB1" w:rsidRPr="004E574E" w:rsidDel="005E7CB1" w:rsidRDefault="005E7CB1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,683</w:t>
            </w:r>
          </w:p>
        </w:tc>
      </w:tr>
      <w:tr w:rsidR="008826AB" w:rsidRPr="004E574E" w14:paraId="69FEE920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72DA36F9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Histone deacetyl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87BF2E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,84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62373B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18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91A485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3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055C87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2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F819B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6,412</w:t>
            </w:r>
          </w:p>
        </w:tc>
      </w:tr>
      <w:tr w:rsidR="005E7CB1" w:rsidRPr="004E574E" w14:paraId="099276C3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</w:tcPr>
          <w:p w14:paraId="2305C260" w14:textId="13C9E218" w:rsidR="005E7CB1" w:rsidRPr="004E574E" w:rsidRDefault="00080168" w:rsidP="005E7CB1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Hydroxyapatite</w:t>
            </w:r>
            <w:r w:rsidR="005E7CB1" w:rsidRPr="004E574E">
              <w:rPr>
                <w:sz w:val="20"/>
                <w:szCs w:val="20"/>
              </w:rPr>
              <w:t xml:space="preserve">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2EFE9FF0" w14:textId="4F6878D4" w:rsidR="005E7CB1" w:rsidRPr="004E574E" w:rsidRDefault="005E7CB1" w:rsidP="005E7CB1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,639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94A8377" w14:textId="75F04084" w:rsidR="005E7CB1" w:rsidRPr="004E574E" w:rsidRDefault="005E7CB1" w:rsidP="005E7CB1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547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3AA25ECC" w14:textId="1CE8108D" w:rsidR="005E7CB1" w:rsidRPr="004E574E" w:rsidRDefault="005E7CB1" w:rsidP="00AC23DC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43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021B879D" w14:textId="0DCFA9CC" w:rsidR="005E7CB1" w:rsidRPr="004E574E" w:rsidRDefault="005E7CB1" w:rsidP="005E7CB1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27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52E3ACB" w14:textId="72B1AFE7" w:rsidR="005E7CB1" w:rsidRPr="004E574E" w:rsidRDefault="005E7CB1" w:rsidP="005E7CB1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7,204</w:t>
            </w:r>
          </w:p>
        </w:tc>
      </w:tr>
      <w:tr w:rsidR="005E7CB1" w:rsidRPr="004E574E" w14:paraId="0E330D12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</w:tcPr>
          <w:p w14:paraId="5C850EA0" w14:textId="5AF2BD49" w:rsidR="005E7CB1" w:rsidRPr="004E574E" w:rsidRDefault="005E7CB1" w:rsidP="005E7CB1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Hypoxia</w:t>
            </w:r>
            <w:r w:rsidR="00F33AEA">
              <w:rPr>
                <w:sz w:val="20"/>
                <w:szCs w:val="20"/>
              </w:rPr>
              <w:t>-inducible factor 1-alpha (activator</w:t>
            </w:r>
            <w:r w:rsidRPr="004E574E">
              <w:rPr>
                <w:sz w:val="20"/>
                <w:szCs w:val="20"/>
              </w:rPr>
              <w:t>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778EF115" w14:textId="6872F987" w:rsidR="005E7CB1" w:rsidRPr="004E574E" w:rsidRDefault="00AC23DC" w:rsidP="005E7CB1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854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1C3A51F" w14:textId="094998EF" w:rsidR="005E7CB1" w:rsidRPr="004E574E" w:rsidRDefault="00AC23DC" w:rsidP="005E7CB1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6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09A25EB9" w14:textId="4D1B775B" w:rsidR="005E7CB1" w:rsidRPr="004E574E" w:rsidRDefault="00AC23DC" w:rsidP="00AC23DC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    </w:t>
            </w:r>
            <w:r w:rsidRPr="004E574E">
              <w:rPr>
                <w:sz w:val="20"/>
                <w:szCs w:val="20"/>
              </w:rPr>
              <w:t>74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3518851F" w14:textId="12EDDB02" w:rsidR="005E7CB1" w:rsidRPr="004E574E" w:rsidRDefault="00AC23DC" w:rsidP="005E7CB1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7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8B7CCA8" w14:textId="29956F14" w:rsidR="005E7CB1" w:rsidRPr="004E574E" w:rsidRDefault="00AC23DC" w:rsidP="005E7CB1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7,641</w:t>
            </w:r>
          </w:p>
        </w:tc>
      </w:tr>
      <w:tr w:rsidR="008826AB" w:rsidRPr="004E574E" w14:paraId="516061B1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73426F8D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Insulin-degrading enzym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6BE68E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0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1CA9F4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54C9C2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70FD46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53F81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560</w:t>
            </w:r>
          </w:p>
        </w:tc>
      </w:tr>
      <w:tr w:rsidR="008826AB" w:rsidRPr="004E574E" w14:paraId="01C615F5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7990A202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Insulin-like growth factor 1 receptor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CA4175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59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E20651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4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BD3AA5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23B2E1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64EC3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9,481</w:t>
            </w:r>
          </w:p>
        </w:tc>
      </w:tr>
      <w:tr w:rsidR="008826AB" w:rsidRPr="004E574E" w14:paraId="44B120D1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2744F8C0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Integrin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C079FB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02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B860DC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4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0CBB29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18FD55F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F9A16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5,018</w:t>
            </w:r>
          </w:p>
        </w:tc>
      </w:tr>
      <w:tr w:rsidR="008826AB" w:rsidRPr="004E574E" w14:paraId="2480589C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5A44C133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Integrin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AB4A21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,41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EBBEB2F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59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A3A29D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1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463E6B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95AFA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7,680</w:t>
            </w:r>
          </w:p>
        </w:tc>
      </w:tr>
      <w:tr w:rsidR="008826AB" w:rsidRPr="004E574E" w14:paraId="5964F46A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6AD42253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Isoleucine--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tRNA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lig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735B93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40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30E948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1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163A41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69B5CB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4118E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2,109</w:t>
            </w:r>
          </w:p>
        </w:tc>
      </w:tr>
      <w:tr w:rsidR="008826AB" w:rsidRPr="004E574E" w14:paraId="237AFB39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11015D94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Lactoylglutathion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lyas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C6FACC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3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34499C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9CD0DD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A98A5B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19D7D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,512</w:t>
            </w:r>
          </w:p>
        </w:tc>
      </w:tr>
      <w:tr w:rsidR="008826AB" w:rsidRPr="004E574E" w14:paraId="6567248F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40048D8D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Lanostero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14-alpha demethyl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9B73DE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1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5CDAA8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E146D1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0AACA7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26751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670</w:t>
            </w:r>
          </w:p>
        </w:tc>
      </w:tr>
      <w:tr w:rsidR="008826AB" w:rsidRPr="004E574E" w14:paraId="09D5231B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40F27D8B" w14:textId="3E4EB90A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Lead </w:t>
            </w:r>
            <w:proofErr w:type="spellStart"/>
            <w:r w:rsidR="00480713" w:rsidRPr="004E574E">
              <w:rPr>
                <w:color w:val="000000"/>
                <w:sz w:val="20"/>
                <w:szCs w:val="20"/>
                <w:lang w:eastAsia="zh-CN"/>
              </w:rPr>
              <w:t>chelators</w:t>
            </w:r>
            <w:proofErr w:type="spellEnd"/>
            <w:r w:rsidR="00480713"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>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1C71BC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64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E80A84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4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8C4C4F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FC45C3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1398AF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7,292</w:t>
            </w:r>
          </w:p>
        </w:tc>
      </w:tr>
      <w:tr w:rsidR="008826AB" w:rsidRPr="004E574E" w14:paraId="6AC3AA78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50B078C2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Leukotriene A-4 hydrol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D157BE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9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C3FF79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D09E9B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058027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63B27F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724</w:t>
            </w:r>
          </w:p>
        </w:tc>
      </w:tr>
      <w:tr w:rsidR="005E7CB1" w:rsidRPr="004E574E" w14:paraId="7A6F4E72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</w:tcPr>
          <w:p w14:paraId="3159DBF9" w14:textId="61EC4288" w:rsidR="005E7CB1" w:rsidRPr="004E574E" w:rsidRDefault="005E7CB1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Liver carboxylesterase 1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5F589D32" w14:textId="7F3E3953" w:rsidR="005E7CB1" w:rsidRPr="004E574E" w:rsidRDefault="005E7CB1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,07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5937AC7" w14:textId="7592420A" w:rsidR="005E7CB1" w:rsidRPr="004E574E" w:rsidRDefault="005E7CB1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454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65DA088C" w14:textId="4B45A422" w:rsidR="005E7CB1" w:rsidRPr="004E574E" w:rsidRDefault="005E7CB1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86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7886BE0B" w14:textId="3469632F" w:rsidR="005E7CB1" w:rsidRPr="004E574E" w:rsidRDefault="005E7CB1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7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435AE5F" w14:textId="019B8749" w:rsidR="005E7CB1" w:rsidRPr="004E574E" w:rsidRDefault="005E7CB1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5,386</w:t>
            </w:r>
          </w:p>
        </w:tc>
      </w:tr>
      <w:tr w:rsidR="008826AB" w:rsidRPr="004E574E" w14:paraId="5486C99C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6F6FB301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Lymphocyte antigen 96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B331F6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4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3489DF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3DFF32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17F04E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EB78D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471</w:t>
            </w:r>
          </w:p>
        </w:tc>
      </w:tr>
      <w:tr w:rsidR="008826AB" w:rsidRPr="004E574E" w14:paraId="042E6891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51F13DC9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Matrix metalloprotein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EDC393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0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18C9E3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6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A9F9C7F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843842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31F26F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0,574</w:t>
            </w:r>
          </w:p>
        </w:tc>
      </w:tr>
      <w:tr w:rsidR="005E7CB1" w:rsidRPr="004E574E" w14:paraId="5EE6BBA0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</w:tcPr>
          <w:p w14:paraId="21BD46DB" w14:textId="4FD38538" w:rsidR="005E7CB1" w:rsidRPr="004E574E" w:rsidRDefault="005E7CB1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Membrane primary amine oxid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75540A69" w14:textId="5F259A53" w:rsidR="005E7CB1" w:rsidRPr="004E574E" w:rsidRDefault="005E7CB1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10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4204998" w14:textId="3295A723" w:rsidR="005E7CB1" w:rsidRPr="004E574E" w:rsidRDefault="005E7CB1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38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55B411FA" w14:textId="6C6657E3" w:rsidR="005E7CB1" w:rsidRPr="004E574E" w:rsidRDefault="005E7CB1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782281C7" w14:textId="05888190" w:rsidR="005E7CB1" w:rsidRPr="004E574E" w:rsidRDefault="005E7CB1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ED9A6F4" w14:textId="6320208B" w:rsidR="005E7CB1" w:rsidRPr="004E574E" w:rsidRDefault="005E7CB1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723</w:t>
            </w:r>
          </w:p>
        </w:tc>
      </w:tr>
      <w:tr w:rsidR="008826AB" w:rsidRPr="004E574E" w14:paraId="343B2277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036E26CC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Mineralocorticoid receptor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3D3025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0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10E10E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3AB88C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6ABBEE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C7274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575</w:t>
            </w:r>
          </w:p>
        </w:tc>
      </w:tr>
      <w:tr w:rsidR="008826AB" w:rsidRPr="004E574E" w14:paraId="415A55A9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5BA60E3D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Myeloperoxid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C7D204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6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74C807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7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CE916F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52200D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879B3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,983</w:t>
            </w:r>
          </w:p>
        </w:tc>
      </w:tr>
      <w:tr w:rsidR="008826AB" w:rsidRPr="004E574E" w14:paraId="020FBB3F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41951594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Neocarzinostat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F6998C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8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1178F4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FE016A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2D183D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BBCF6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,896</w:t>
            </w:r>
          </w:p>
        </w:tc>
      </w:tr>
      <w:tr w:rsidR="005E7CB1" w:rsidRPr="004E574E" w14:paraId="06C34DE7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</w:tcPr>
          <w:p w14:paraId="16DDA345" w14:textId="6E4A8E8C" w:rsidR="005E7CB1" w:rsidRPr="004E574E" w:rsidRDefault="00D675A8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Neurokinin 1 receptor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4FCD4570" w14:textId="0268B20F" w:rsidR="005E7CB1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819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0EDBC72" w14:textId="613D6AC2" w:rsidR="005E7CB1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083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0B632454" w14:textId="2428B1A9" w:rsidR="005E7CB1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62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757565DB" w14:textId="3A2DC1C1" w:rsidR="005E7CB1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2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3D17D5E" w14:textId="34DE4383" w:rsidR="005E7CB1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2,515</w:t>
            </w:r>
          </w:p>
        </w:tc>
      </w:tr>
      <w:tr w:rsidR="008826AB" w:rsidRPr="004E574E" w14:paraId="77154963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308F0ECB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Nicotinate-nucleotide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pyrophosphorylas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[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arboxylating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]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B37505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3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412459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C03A06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22E136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ABD4F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,734</w:t>
            </w:r>
          </w:p>
        </w:tc>
      </w:tr>
      <w:tr w:rsidR="008826AB" w:rsidRPr="004E574E" w14:paraId="51611877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06AD5660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Nieman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-Pick C1-like protein 1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2D75AA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18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ABD478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2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A6CF85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7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180826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170D2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8,519</w:t>
            </w:r>
          </w:p>
        </w:tc>
      </w:tr>
      <w:tr w:rsidR="008826AB" w:rsidRPr="004E574E" w14:paraId="49B498E6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14F47203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Nuclear receptor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0C69C5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00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E68280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CD50C8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44F91B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9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968D3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8,820</w:t>
            </w:r>
          </w:p>
        </w:tc>
      </w:tr>
      <w:tr w:rsidR="00D675A8" w:rsidRPr="004E574E" w14:paraId="19DFBD3B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</w:tcPr>
          <w:p w14:paraId="60B6A58F" w14:textId="6F330F1E" w:rsidR="00D675A8" w:rsidRPr="004E574E" w:rsidRDefault="00D675A8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Nuclear receptor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59FA5629" w14:textId="67052892" w:rsidR="00D675A8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46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3C83C5B" w14:textId="659AF49B" w:rsidR="00D675A8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85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63C06A9D" w14:textId="0E1B1724" w:rsidR="00D675A8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67C6F71A" w14:textId="6ED45668" w:rsidR="00D675A8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0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7029A21" w14:textId="145E6E85" w:rsidR="00D675A8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0,395</w:t>
            </w:r>
          </w:p>
        </w:tc>
      </w:tr>
      <w:tr w:rsidR="008826AB" w:rsidRPr="004E574E" w14:paraId="14DCB66C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305A9D8D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Nuclear receptor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F5AF69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81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FB242C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30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4B8191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8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5A86B7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30814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1,706</w:t>
            </w:r>
          </w:p>
        </w:tc>
      </w:tr>
      <w:tr w:rsidR="008826AB" w:rsidRPr="004E574E" w14:paraId="6ACC9403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724F0C19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Opioid receptor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D900421" w14:textId="72AED5A1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5,48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8FB594D" w14:textId="59D4B8AF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27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D9DCDB7" w14:textId="22E39D90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0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9E9D14E" w14:textId="13896530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3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0F5F6C" w14:textId="4BE96464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53,878</w:t>
            </w:r>
          </w:p>
        </w:tc>
      </w:tr>
      <w:tr w:rsidR="008826AB" w:rsidRPr="004E574E" w14:paraId="53358BB4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455738DE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Opioid receptor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E2D673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9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EDD057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0277C5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5D94AC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15965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614</w:t>
            </w:r>
          </w:p>
        </w:tc>
      </w:tr>
      <w:tr w:rsidR="008826AB" w:rsidRPr="004E574E" w14:paraId="7FEC5262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483D5B25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Oxygen-insensitive NADH/NAD(P)H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nitroreductas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4DE83B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96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76FE53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14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AB836E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81E4AC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27837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6,220</w:t>
            </w:r>
          </w:p>
        </w:tc>
      </w:tr>
      <w:tr w:rsidR="00D675A8" w:rsidRPr="004E574E" w14:paraId="307D383D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</w:tcPr>
          <w:p w14:paraId="661C20C1" w14:textId="783F9BA9" w:rsidR="00D675A8" w:rsidRPr="004E574E" w:rsidRDefault="00D675A8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P-glycoprotein 1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60217E9A" w14:textId="5872CF0E" w:rsidR="00D675A8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04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002C8C5" w14:textId="2E327B84" w:rsidR="00D675A8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97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05DCD37C" w14:textId="1E01260C" w:rsidR="00D675A8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03A9EC15" w14:textId="78D0E575" w:rsidR="00D675A8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8D28D23" w14:textId="06497AFC" w:rsidR="00D675A8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2,802</w:t>
            </w:r>
          </w:p>
        </w:tc>
      </w:tr>
      <w:tr w:rsidR="008826AB" w:rsidRPr="004E574E" w14:paraId="2088A36D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28218319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P2Y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purinoceptor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12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8AF158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00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FDA6FE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23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A04CFA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5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59F43D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FA407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3,736</w:t>
            </w:r>
          </w:p>
        </w:tc>
      </w:tr>
      <w:tr w:rsidR="008826AB" w:rsidRPr="004E574E" w14:paraId="234039CB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34F23FED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Penicillin-binding protein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C8B2AD5" w14:textId="1DA93718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2,05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1F70F03" w14:textId="69DDD837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21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E07B391" w14:textId="69987453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3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8809479" w14:textId="251BD950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7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CCB4C9" w14:textId="22A4DE95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27,482</w:t>
            </w:r>
          </w:p>
        </w:tc>
      </w:tr>
      <w:tr w:rsidR="008826AB" w:rsidRPr="004E574E" w14:paraId="12D866D0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71F5F21E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Peptostreptococca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albumin-binding protein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3564CC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90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0CC4D1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7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8B5C97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0FF965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37E1A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2,092</w:t>
            </w:r>
          </w:p>
        </w:tc>
      </w:tr>
      <w:tr w:rsidR="008826AB" w:rsidRPr="004E574E" w14:paraId="41B1DD5C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12ECF462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Peroxisome proliferator-activated receptor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7681DA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22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045950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3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87260A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6F34C0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B85C1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2,195</w:t>
            </w:r>
          </w:p>
        </w:tc>
      </w:tr>
      <w:tr w:rsidR="008826AB" w:rsidRPr="004E574E" w14:paraId="1EBAC15E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5F85E7B0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Peroxisome proliferator-activated receptor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F163FE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36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39E492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5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A69148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C45D4E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8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04F1B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2,461</w:t>
            </w:r>
          </w:p>
        </w:tc>
      </w:tr>
      <w:tr w:rsidR="008826AB" w:rsidRPr="004E574E" w14:paraId="18819084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7D990797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Potassium channel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2C520E4" w14:textId="0D0A11F5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17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F8BC08B" w14:textId="4D2E3A45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13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F6655C1" w14:textId="3E58327C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7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3F4D556" w14:textId="5B73BD69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A90069" w14:textId="08AB8855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8,366</w:t>
            </w:r>
          </w:p>
        </w:tc>
      </w:tr>
      <w:tr w:rsidR="008826AB" w:rsidRPr="004E574E" w14:paraId="4C61EFB1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3D91DFA9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Potassium-transporting ATPase alpha chain 1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03E29B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0,11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BD32AB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73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F1ABB7F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9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F97CB2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5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58A293" w14:textId="1B166249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9,939</w:t>
            </w:r>
          </w:p>
        </w:tc>
      </w:tr>
      <w:tr w:rsidR="008826AB" w:rsidRPr="004E574E" w14:paraId="0DAE41D2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643530BD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Progesterone receptor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79BC1E3" w14:textId="5737F414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44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D6A0BA3" w14:textId="39C1BC31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25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84D54D1" w14:textId="7BC57F11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9BB9F48" w14:textId="66B1F581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9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DA6054" w14:textId="56FDD741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5,041</w:t>
            </w:r>
          </w:p>
        </w:tc>
      </w:tr>
      <w:tr w:rsidR="008826AB" w:rsidRPr="004E574E" w14:paraId="2C94F65D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711FDDD1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Prostaglandin receptor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E8D948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36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8881E1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5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8F8305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463C32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42ED4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4,306</w:t>
            </w:r>
          </w:p>
        </w:tc>
      </w:tr>
      <w:tr w:rsidR="008826AB" w:rsidRPr="004E574E" w14:paraId="4603FC61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69BC0B26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Prostaglandin synth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E04A7F0" w14:textId="39C2FA3D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6,64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3AB9B0C" w14:textId="1140A96E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59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967F4C0" w14:textId="1FB47D97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4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42537FA" w14:textId="2F04ABA9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49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E13D92" w14:textId="0C4D7F1C" w:rsidR="008826AB" w:rsidRPr="004E574E" w:rsidRDefault="00D675A8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71,971</w:t>
            </w:r>
          </w:p>
        </w:tc>
      </w:tr>
      <w:tr w:rsidR="008826AB" w:rsidRPr="004E574E" w14:paraId="1F90003B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21F5F646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Protein S100 (calcium binding cytosolic protein family)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3F5978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5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FC2BD1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5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CDC9A8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6212D5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D47B6F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,869</w:t>
            </w:r>
          </w:p>
        </w:tc>
      </w:tr>
      <w:tr w:rsidR="008826AB" w:rsidRPr="004E574E" w14:paraId="3B0280C9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7265A608" w14:textId="612AFB3C" w:rsidR="008826AB" w:rsidRPr="004E574E" w:rsidRDefault="008826AB" w:rsidP="008826AB">
            <w:pPr>
              <w:rPr>
                <w:color w:val="000000"/>
                <w:spacing w:val="-2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pacing w:val="-2"/>
                <w:sz w:val="20"/>
                <w:szCs w:val="20"/>
                <w:lang w:eastAsia="zh-CN"/>
              </w:rPr>
              <w:t>Retinal rhodopsin-sensitive cGMP 3',5'-c</w:t>
            </w:r>
            <w:r w:rsidR="00C06943" w:rsidRPr="004E574E">
              <w:rPr>
                <w:color w:val="000000"/>
                <w:spacing w:val="-2"/>
                <w:sz w:val="20"/>
                <w:szCs w:val="20"/>
                <w:lang w:eastAsia="zh-CN"/>
              </w:rPr>
              <w:t>yclic phosphodiesterase subunit</w:t>
            </w:r>
            <w:r w:rsidR="002D74C5" w:rsidRPr="004E574E">
              <w:rPr>
                <w:color w:val="000000"/>
                <w:spacing w:val="-2"/>
                <w:sz w:val="20"/>
                <w:szCs w:val="20"/>
                <w:lang w:eastAsia="zh-CN"/>
              </w:rPr>
              <w:t xml:space="preserve"> </w:t>
            </w:r>
            <w:r w:rsidRPr="004E574E">
              <w:rPr>
                <w:color w:val="000000"/>
                <w:spacing w:val="-2"/>
                <w:sz w:val="20"/>
                <w:szCs w:val="20"/>
                <w:lang w:eastAsia="zh-CN"/>
              </w:rPr>
              <w:t>gamma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09F6F8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5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F855F3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AA3638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92F017F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5946E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,228</w:t>
            </w:r>
          </w:p>
        </w:tc>
      </w:tr>
      <w:tr w:rsidR="008826AB" w:rsidRPr="004E574E" w14:paraId="5FB2562A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6A136992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Retinoic acid receptor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5C5FBF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0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7607BE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B7E8E8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12EDF0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2F17D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910</w:t>
            </w:r>
          </w:p>
        </w:tc>
      </w:tr>
      <w:tr w:rsidR="008826AB" w:rsidRPr="004E574E" w14:paraId="5B9A3260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57A078E6" w14:textId="2DE0D39E" w:rsidR="008826AB" w:rsidRPr="004E574E" w:rsidRDefault="0060768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R</w:t>
            </w:r>
            <w:r w:rsidR="008826AB" w:rsidRPr="004E574E">
              <w:rPr>
                <w:color w:val="000000"/>
                <w:sz w:val="20"/>
                <w:szCs w:val="20"/>
                <w:lang w:eastAsia="zh-CN"/>
              </w:rPr>
              <w:t>ibosomal protein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24B021F" w14:textId="3C35A89F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04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29D2EAF" w14:textId="5AC40FC5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9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314DE17" w14:textId="286B617C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299157D" w14:textId="0681A5C5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DA1D13" w14:textId="706798E4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0,338</w:t>
            </w:r>
          </w:p>
        </w:tc>
      </w:tr>
      <w:tr w:rsidR="008826AB" w:rsidRPr="004E574E" w14:paraId="3641B606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458B80DD" w14:textId="2632FFB5" w:rsidR="008826AB" w:rsidRPr="004E574E" w:rsidRDefault="0060768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R</w:t>
            </w:r>
            <w:r w:rsidR="008826AB" w:rsidRPr="004E574E">
              <w:rPr>
                <w:color w:val="000000"/>
                <w:sz w:val="20"/>
                <w:szCs w:val="20"/>
                <w:lang w:eastAsia="zh-CN"/>
              </w:rPr>
              <w:t>ibosomal protein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3DB7F0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5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6A4A96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6038BF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11C66E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A3A6C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425</w:t>
            </w:r>
          </w:p>
        </w:tc>
      </w:tr>
      <w:tr w:rsidR="008826AB" w:rsidRPr="004E574E" w14:paraId="0270E0C0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11F0D195" w14:textId="50F726D8" w:rsidR="008826AB" w:rsidRPr="004E574E" w:rsidRDefault="0060768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R</w:t>
            </w:r>
            <w:r w:rsidR="008826AB" w:rsidRPr="004E574E">
              <w:rPr>
                <w:color w:val="000000"/>
                <w:sz w:val="20"/>
                <w:szCs w:val="20"/>
                <w:lang w:eastAsia="zh-CN"/>
              </w:rPr>
              <w:t>ibosomal RNA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EA50CF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,84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CEEE5F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04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3F8780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4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E21ECA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1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8188FC" w14:textId="2453DABA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1,644</w:t>
            </w:r>
          </w:p>
        </w:tc>
      </w:tr>
      <w:tr w:rsidR="008826AB" w:rsidRPr="004E574E" w14:paraId="50F23F77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3F6AD7E1" w14:textId="01530012" w:rsidR="008826AB" w:rsidRPr="004E574E" w:rsidRDefault="0060768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R</w:t>
            </w:r>
            <w:r w:rsidR="008826AB" w:rsidRPr="004E574E">
              <w:rPr>
                <w:color w:val="000000"/>
                <w:sz w:val="20"/>
                <w:szCs w:val="20"/>
                <w:lang w:eastAsia="zh-CN"/>
              </w:rPr>
              <w:t>ibosomal RNA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0E89A1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23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66B926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4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7DB9E6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F57E07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9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4AAD9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2,244</w:t>
            </w:r>
          </w:p>
        </w:tc>
      </w:tr>
      <w:tr w:rsidR="008826AB" w:rsidRPr="004E574E" w14:paraId="7CBD6F23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78798840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Sigma receptor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96CFF2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08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585576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4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776FB4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A9201F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617B2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5,147</w:t>
            </w:r>
          </w:p>
        </w:tc>
      </w:tr>
      <w:tr w:rsidR="008826AB" w:rsidRPr="004E574E" w14:paraId="72504FDA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0A5D7CF1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Sodium channel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F8EDA54" w14:textId="22925839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,05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65AABDE" w14:textId="0133552E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53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F805E4E" w14:textId="655FC222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6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AAEBD70" w14:textId="60D7DB32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4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A64921" w14:textId="7041AF38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2,248</w:t>
            </w:r>
          </w:p>
        </w:tc>
      </w:tr>
      <w:tr w:rsidR="008826AB" w:rsidRPr="004E574E" w14:paraId="5A12B5B4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0E14485F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Sodium-dependent dopamine transporter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B2926D3" w14:textId="18EBFDB3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39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4C33CFA" w14:textId="23F466C9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3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10711DF" w14:textId="7A0DFDC9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74563B0" w14:textId="73AE0F64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9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0E424F" w14:textId="3130798F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2,563</w:t>
            </w:r>
          </w:p>
        </w:tc>
      </w:tr>
      <w:tr w:rsidR="008826AB" w:rsidRPr="004E574E" w14:paraId="1284B679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1AD18E8A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Sodium-dependent noradrenaline transporter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455F6EE" w14:textId="6C045449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80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0EF0E83" w14:textId="7DC82B3F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32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E0C696C" w14:textId="646D38BF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0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D34FFB2" w14:textId="76C895EB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8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4210A0" w14:textId="15FD5A2A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3,324</w:t>
            </w:r>
          </w:p>
        </w:tc>
      </w:tr>
      <w:tr w:rsidR="008826AB" w:rsidRPr="004E574E" w14:paraId="440AB1AD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08590C76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Sodium-dependent serotonin transporter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B3FCFCD" w14:textId="24462ACE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,82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A13C982" w14:textId="1A038424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96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426587E" w14:textId="6A7B25C6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7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E1DB290" w14:textId="0AE6422F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1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582186" w14:textId="5885B4F6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2,986</w:t>
            </w:r>
          </w:p>
        </w:tc>
      </w:tr>
      <w:tr w:rsidR="008826AB" w:rsidRPr="004E574E" w14:paraId="01BE11AF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694F02D3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Sodium/potassium-transporting ATPase subunit alpha-1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72C55B6" w14:textId="161A4D16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68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AE0E0AA" w14:textId="29A53EA1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4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017A06A" w14:textId="2B7A67B0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571E75C" w14:textId="7F3C1E6F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C5A0FE" w14:textId="407411CE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4,515</w:t>
            </w:r>
          </w:p>
        </w:tc>
      </w:tr>
      <w:tr w:rsidR="008826AB" w:rsidRPr="004E574E" w14:paraId="6DD84BAB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73B91F24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Sodium/potassium-transporting ATPase subunit alpha-1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FECAD9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,65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5CCD1B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23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D968BD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0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37E69B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2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AAE32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1,360</w:t>
            </w:r>
          </w:p>
        </w:tc>
      </w:tr>
      <w:tr w:rsidR="008826AB" w:rsidRPr="004E574E" w14:paraId="7ECD339C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1DDBC16E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Solute carrier (SLC)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298586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9,51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98521A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,93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3696F5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3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EE05A4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1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F5410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05,133</w:t>
            </w:r>
          </w:p>
        </w:tc>
      </w:tr>
      <w:tr w:rsidR="008826AB" w:rsidRPr="004E574E" w14:paraId="2A5A910D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2141E82D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Solute carrier (SLC)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874CD9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54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400832F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6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2B56DD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54329F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AED62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5,928</w:t>
            </w:r>
          </w:p>
        </w:tc>
      </w:tr>
      <w:tr w:rsidR="008826AB" w:rsidRPr="004E574E" w14:paraId="6D7ADD99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6F7B755D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Steroid 21-hydroxyl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E52623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02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98F253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6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3934FE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56C144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51A6D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,797</w:t>
            </w:r>
          </w:p>
        </w:tc>
      </w:tr>
      <w:tr w:rsidR="008826AB" w:rsidRPr="004E574E" w14:paraId="51ABC535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1D941FB5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Sterol regulatory element-binding protein 1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691369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3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BE86F3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F0040F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7C91A5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04A14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314</w:t>
            </w:r>
          </w:p>
        </w:tc>
      </w:tr>
      <w:tr w:rsidR="008826AB" w:rsidRPr="004E574E" w14:paraId="56132F85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52E2E5D3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Thymidine kinase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597A9B7" w14:textId="1ECD09D6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16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656B810" w14:textId="16EDC2ED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7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7DFE47A" w14:textId="12995564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34CEBAB" w14:textId="3A1455D3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F9E6AB" w14:textId="119BBAB9" w:rsidR="008826AB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2,916</w:t>
            </w:r>
          </w:p>
        </w:tc>
      </w:tr>
      <w:tr w:rsidR="008826AB" w:rsidRPr="004E574E" w14:paraId="7A4965FB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3912F5C1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Thymidylate synthase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76AD14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5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7EBFE7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38DFB5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8F0FA5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C100D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935</w:t>
            </w:r>
          </w:p>
        </w:tc>
      </w:tr>
      <w:tr w:rsidR="008826AB" w:rsidRPr="004E574E" w14:paraId="5E0D3403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6CDA4B63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Toll-like receptor (TLR)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D8B02E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7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8FA83E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DA3DD3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26935D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43EDF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907</w:t>
            </w:r>
          </w:p>
        </w:tc>
      </w:tr>
      <w:tr w:rsidR="008826AB" w:rsidRPr="004E574E" w14:paraId="442FC9BF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3B913DAB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Toll-like receptor (TLR)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DF7962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91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E47FF28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6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B1462B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81C07B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61776F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9,964</w:t>
            </w:r>
          </w:p>
        </w:tc>
      </w:tr>
      <w:tr w:rsidR="00A25B69" w:rsidRPr="004E574E" w14:paraId="73E742DF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</w:tcPr>
          <w:p w14:paraId="4060491E" w14:textId="6EAF1768" w:rsidR="00A25B69" w:rsidRPr="004E574E" w:rsidRDefault="00A25B69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Transient r</w:t>
            </w:r>
            <w:r w:rsidR="00437FDF" w:rsidRPr="004E574E">
              <w:rPr>
                <w:color w:val="000000"/>
                <w:sz w:val="20"/>
                <w:szCs w:val="20"/>
                <w:lang w:eastAsia="zh-CN"/>
              </w:rPr>
              <w:t>eceptor potential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(TRP) </w:t>
            </w:r>
            <w:r w:rsidR="00437FDF" w:rsidRPr="004E574E">
              <w:rPr>
                <w:color w:val="000000"/>
                <w:sz w:val="20"/>
                <w:szCs w:val="20"/>
                <w:lang w:eastAsia="zh-CN"/>
              </w:rPr>
              <w:t xml:space="preserve">channel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>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48E1E5D4" w14:textId="40874B52" w:rsidR="00A25B69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809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D3ADF5E" w14:textId="0DFC396E" w:rsidR="00A25B69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081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7697DB75" w14:textId="2AEC874E" w:rsidR="00A25B69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62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3ACB0E31" w14:textId="4B2AE194" w:rsidR="00A25B69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62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AEC3CDA" w14:textId="369D32C0" w:rsidR="00A25B69" w:rsidRPr="004E574E" w:rsidRDefault="00A25B69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2,344</w:t>
            </w:r>
          </w:p>
        </w:tc>
      </w:tr>
      <w:tr w:rsidR="008826AB" w:rsidRPr="004E574E" w14:paraId="38308627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785B77DB" w14:textId="27C67BF3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Transient rece</w:t>
            </w:r>
            <w:r w:rsidR="00437FDF" w:rsidRPr="004E574E">
              <w:rPr>
                <w:color w:val="000000"/>
                <w:sz w:val="20"/>
                <w:szCs w:val="20"/>
                <w:lang w:eastAsia="zh-CN"/>
              </w:rPr>
              <w:t xml:space="preserve">ptor potential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>(TRP)</w:t>
            </w:r>
            <w:r w:rsidR="00437FDF" w:rsidRPr="004E574E">
              <w:rPr>
                <w:color w:val="000000"/>
                <w:sz w:val="20"/>
                <w:szCs w:val="20"/>
                <w:lang w:eastAsia="zh-CN"/>
              </w:rPr>
              <w:t xml:space="preserve"> channel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811F3B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64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3C051C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7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40E415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1EE999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8681D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5,713</w:t>
            </w:r>
          </w:p>
        </w:tc>
      </w:tr>
      <w:tr w:rsidR="008826AB" w:rsidRPr="004E574E" w14:paraId="2841543C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389746AF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Tubulin alpha/beta chain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E7F6A1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2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916996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6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307C71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C6E239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58F87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,470</w:t>
            </w:r>
          </w:p>
        </w:tc>
      </w:tr>
      <w:tr w:rsidR="008826AB" w:rsidRPr="004E574E" w14:paraId="7DAF623F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6D495B8F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Type-1 angiotensin II receptor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24A6E0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,76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C6B6D0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33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042ED7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1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29C464B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418C4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3,784</w:t>
            </w:r>
          </w:p>
        </w:tc>
      </w:tr>
      <w:tr w:rsidR="008826AB" w:rsidRPr="004E574E" w14:paraId="096C76C3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4C58FEA7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Vascular endothelial growth factor A (oth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D2E189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53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C7172F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4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753D34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5DD466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E39232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4,696</w:t>
            </w:r>
          </w:p>
        </w:tc>
      </w:tr>
      <w:tr w:rsidR="008826AB" w:rsidRPr="004E574E" w14:paraId="738B820E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2114CE37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Vascular endothelial growth factor receptor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637D060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41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641B5C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1E7C1B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2FFD103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025535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,532</w:t>
            </w:r>
          </w:p>
        </w:tc>
      </w:tr>
      <w:tr w:rsidR="008826AB" w:rsidRPr="004E574E" w14:paraId="0BD36E50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4A094EF1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Vitamin D3 receptor (activato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226572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1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3E9762F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6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E67EA2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38F98FD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ECF72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,705</w:t>
            </w:r>
          </w:p>
        </w:tc>
      </w:tr>
      <w:tr w:rsidR="008826AB" w:rsidRPr="004E574E" w14:paraId="751C5681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493BBB4B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Vitamin D3 receptor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38D09FC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0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4C4C4F1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BC4147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C51D49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54DFDA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,997</w:t>
            </w:r>
          </w:p>
        </w:tc>
      </w:tr>
      <w:tr w:rsidR="008826AB" w:rsidRPr="004E574E" w14:paraId="1FF54BC6" w14:textId="77777777" w:rsidTr="00037A9F">
        <w:trPr>
          <w:trHeight w:val="300"/>
        </w:trPr>
        <w:tc>
          <w:tcPr>
            <w:tcW w:w="6999" w:type="dxa"/>
            <w:shd w:val="clear" w:color="auto" w:fill="auto"/>
            <w:noWrap/>
            <w:vAlign w:val="bottom"/>
            <w:hideMark/>
          </w:tcPr>
          <w:p w14:paraId="5B2F886D" w14:textId="77777777" w:rsidR="008826AB" w:rsidRPr="004E574E" w:rsidRDefault="008826AB" w:rsidP="008826AB">
            <w:pPr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Xanthine dehydrogenase/oxidase (blocker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9919749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,29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165B59E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6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5F55007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F0C1076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E03244" w14:textId="77777777" w:rsidR="008826AB" w:rsidRPr="004E574E" w:rsidRDefault="008826AB" w:rsidP="008826AB">
            <w:pPr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3,116</w:t>
            </w:r>
          </w:p>
        </w:tc>
      </w:tr>
    </w:tbl>
    <w:bookmarkEnd w:id="1"/>
    <w:p w14:paraId="3881FEA8" w14:textId="7233109C" w:rsidR="00AA5180" w:rsidRPr="0069127B" w:rsidRDefault="00037A9F">
      <w:pPr>
        <w:spacing w:after="160" w:line="259" w:lineRule="auto"/>
        <w:rPr>
          <w:bCs/>
          <w:sz w:val="20"/>
        </w:rPr>
      </w:pPr>
      <w:proofErr w:type="spellStart"/>
      <w:proofErr w:type="gramStart"/>
      <w:r w:rsidRPr="0069127B">
        <w:rPr>
          <w:bCs/>
          <w:sz w:val="20"/>
          <w:vertAlign w:val="superscript"/>
        </w:rPr>
        <w:t>a</w:t>
      </w:r>
      <w:proofErr w:type="spellEnd"/>
      <w:proofErr w:type="gramEnd"/>
      <w:r w:rsidRPr="0069127B">
        <w:rPr>
          <w:bCs/>
          <w:sz w:val="20"/>
        </w:rPr>
        <w:t xml:space="preserve"> </w:t>
      </w:r>
      <w:r w:rsidR="0069127B">
        <w:rPr>
          <w:bCs/>
          <w:sz w:val="20"/>
        </w:rPr>
        <w:t>W</w:t>
      </w:r>
      <w:r w:rsidR="0001031B" w:rsidRPr="0069127B">
        <w:rPr>
          <w:bCs/>
          <w:sz w:val="20"/>
        </w:rPr>
        <w:t>e</w:t>
      </w:r>
      <w:r w:rsidRPr="0069127B">
        <w:rPr>
          <w:bCs/>
          <w:sz w:val="20"/>
        </w:rPr>
        <w:t xml:space="preserve"> classified each action into the closest of </w:t>
      </w:r>
      <w:r w:rsidR="0001031B" w:rsidRPr="0069127B">
        <w:rPr>
          <w:bCs/>
          <w:sz w:val="20"/>
        </w:rPr>
        <w:t xml:space="preserve">one of the following </w:t>
      </w:r>
      <w:r w:rsidRPr="0069127B">
        <w:rPr>
          <w:bCs/>
          <w:sz w:val="20"/>
        </w:rPr>
        <w:t>three categories:  activator, blocker, or other.</w:t>
      </w:r>
    </w:p>
    <w:p w14:paraId="6E133E55" w14:textId="24655B48" w:rsidR="005F751F" w:rsidRPr="004E574E" w:rsidRDefault="00AA5180" w:rsidP="005F751F">
      <w:pPr>
        <w:spacing w:after="160" w:line="480" w:lineRule="auto"/>
        <w:rPr>
          <w:b/>
          <w:bCs/>
        </w:rPr>
      </w:pPr>
      <w:bookmarkStart w:id="2" w:name="OLE_LINK41"/>
      <w:r w:rsidRPr="004E574E">
        <w:rPr>
          <w:b/>
          <w:bCs/>
        </w:rPr>
        <w:lastRenderedPageBreak/>
        <w:t xml:space="preserve">S2 Table. </w:t>
      </w:r>
      <w:r w:rsidR="005F751F" w:rsidRPr="004E574E">
        <w:rPr>
          <w:b/>
          <w:bCs/>
        </w:rPr>
        <w:t xml:space="preserve">Medication target-action pairs inversely associated with neurodegenerative condition(s) </w:t>
      </w:r>
      <w:r w:rsidR="009757A9" w:rsidRPr="004E574E">
        <w:rPr>
          <w:b/>
          <w:bCs/>
        </w:rPr>
        <w:t xml:space="preserve">(mean OR&lt;1.00) </w:t>
      </w:r>
      <w:r w:rsidR="00846A80" w:rsidRPr="004E574E">
        <w:rPr>
          <w:b/>
          <w:bCs/>
        </w:rPr>
        <w:t>but &lt;20% average reduction in relative risk</w:t>
      </w:r>
      <w:r w:rsidR="005F751F" w:rsidRPr="004E574E">
        <w:rPr>
          <w:b/>
          <w:bCs/>
        </w:rPr>
        <w:t xml:space="preserve">, </w:t>
      </w:r>
      <w:bookmarkStart w:id="3" w:name="OLE_LINK32"/>
      <w:r w:rsidR="0034043E" w:rsidRPr="004E574E">
        <w:rPr>
          <w:b/>
          <w:bCs/>
        </w:rPr>
        <w:t xml:space="preserve">by significance, </w:t>
      </w:r>
      <w:r w:rsidR="005F751F" w:rsidRPr="004E574E">
        <w:rPr>
          <w:b/>
          <w:bCs/>
        </w:rPr>
        <w:t>U.S. Medicare 2009</w:t>
      </w:r>
      <w:bookmarkEnd w:id="3"/>
    </w:p>
    <w:tbl>
      <w:tblPr>
        <w:tblW w:w="13680" w:type="dxa"/>
        <w:tblLayout w:type="fixed"/>
        <w:tblLook w:val="04A0" w:firstRow="1" w:lastRow="0" w:firstColumn="1" w:lastColumn="0" w:noHBand="0" w:noVBand="1"/>
      </w:tblPr>
      <w:tblGrid>
        <w:gridCol w:w="2880"/>
        <w:gridCol w:w="3060"/>
        <w:gridCol w:w="1710"/>
        <w:gridCol w:w="1620"/>
        <w:gridCol w:w="1620"/>
        <w:gridCol w:w="1620"/>
        <w:gridCol w:w="1170"/>
      </w:tblGrid>
      <w:tr w:rsidR="00E75686" w:rsidRPr="004E574E" w14:paraId="018C7A43" w14:textId="77777777" w:rsidTr="00001A25">
        <w:trPr>
          <w:trHeight w:val="300"/>
        </w:trPr>
        <w:tc>
          <w:tcPr>
            <w:tcW w:w="594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737D153" w14:textId="77777777" w:rsidR="00E75686" w:rsidRPr="004E574E" w:rsidRDefault="00E75686" w:rsidP="00846A80">
            <w:pPr>
              <w:spacing w:line="256" w:lineRule="auto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Target (action)</w:t>
            </w:r>
          </w:p>
          <w:p w14:paraId="23663499" w14:textId="77777777" w:rsidR="00E75686" w:rsidRPr="004E574E" w:rsidRDefault="00E75686" w:rsidP="00846A80">
            <w:pPr>
              <w:spacing w:line="256" w:lineRule="auto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Medication(s)</w:t>
            </w:r>
          </w:p>
        </w:tc>
        <w:tc>
          <w:tcPr>
            <w:tcW w:w="65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FC8416" w14:textId="77777777" w:rsidR="00E75686" w:rsidRPr="004E574E" w:rsidRDefault="00E75686" w:rsidP="002D74C5">
            <w:pPr>
              <w:spacing w:line="256" w:lineRule="auto"/>
              <w:jc w:val="center"/>
              <w:rPr>
                <w:b/>
                <w:bCs/>
                <w:sz w:val="20"/>
                <w:szCs w:val="18"/>
                <w:vertAlign w:val="superscript"/>
                <w:lang w:eastAsia="zh-CN"/>
              </w:rPr>
            </w:pPr>
            <w:r w:rsidRPr="004E574E">
              <w:rPr>
                <w:b/>
                <w:bCs/>
                <w:sz w:val="20"/>
                <w:szCs w:val="18"/>
                <w:lang w:eastAsia="zh-CN"/>
              </w:rPr>
              <w:t>Adjusted OR (95% CI)</w:t>
            </w:r>
            <w:r w:rsidRPr="004E574E">
              <w:rPr>
                <w:b/>
                <w:bCs/>
                <w:sz w:val="20"/>
                <w:szCs w:val="18"/>
                <w:vertAlign w:val="superscript"/>
                <w:lang w:eastAsia="zh-CN"/>
              </w:rPr>
              <w:t>a</w:t>
            </w:r>
          </w:p>
          <w:p w14:paraId="4C6403CD" w14:textId="77777777" w:rsidR="00E75686" w:rsidRPr="004E574E" w:rsidRDefault="00E75686" w:rsidP="002D74C5">
            <w:pPr>
              <w:spacing w:line="256" w:lineRule="auto"/>
              <w:jc w:val="center"/>
              <w:rPr>
                <w:b/>
                <w:bCs/>
                <w:sz w:val="20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2B813" w14:textId="77777777" w:rsidR="00E75686" w:rsidRPr="004E574E" w:rsidRDefault="00E75686" w:rsidP="002D74C5">
            <w:pPr>
              <w:spacing w:line="256" w:lineRule="auto"/>
              <w:jc w:val="center"/>
              <w:rPr>
                <w:b/>
                <w:bCs/>
                <w:sz w:val="20"/>
                <w:szCs w:val="18"/>
                <w:lang w:eastAsia="zh-CN"/>
              </w:rPr>
            </w:pPr>
          </w:p>
        </w:tc>
      </w:tr>
      <w:tr w:rsidR="00E75686" w:rsidRPr="004E574E" w14:paraId="4FBBF403" w14:textId="77777777" w:rsidTr="00001A25">
        <w:trPr>
          <w:trHeight w:val="300"/>
        </w:trPr>
        <w:tc>
          <w:tcPr>
            <w:tcW w:w="594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3B0927" w14:textId="77777777" w:rsidR="00E75686" w:rsidRPr="004E574E" w:rsidRDefault="00E75686" w:rsidP="002D74C5">
            <w:pPr>
              <w:spacing w:line="256" w:lineRule="auto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558034" w14:textId="3B04E562" w:rsidR="00E75686" w:rsidRPr="004E574E" w:rsidRDefault="00EC51E5" w:rsidP="00EC51E5">
            <w:pPr>
              <w:spacing w:line="256" w:lineRule="auto"/>
              <w:jc w:val="center"/>
              <w:rPr>
                <w:b/>
                <w:bCs/>
                <w:sz w:val="20"/>
                <w:szCs w:val="18"/>
                <w:lang w:eastAsia="zh-CN"/>
              </w:rPr>
            </w:pPr>
            <w:r w:rsidRPr="004E574E">
              <w:rPr>
                <w:b/>
                <w:bCs/>
                <w:sz w:val="20"/>
                <w:szCs w:val="18"/>
                <w:lang w:eastAsia="zh-CN"/>
              </w:rPr>
              <w:t>PD only</w:t>
            </w:r>
          </w:p>
          <w:p w14:paraId="4623FED1" w14:textId="77777777" w:rsidR="00E75686" w:rsidRPr="004E574E" w:rsidRDefault="00E75686" w:rsidP="002D74C5">
            <w:pPr>
              <w:spacing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sz w:val="20"/>
                <w:szCs w:val="18"/>
                <w:lang w:eastAsia="zh-CN"/>
              </w:rPr>
              <w:t>N=28,6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AB2606" w14:textId="571E2882" w:rsidR="00E75686" w:rsidRPr="004E574E" w:rsidRDefault="00EC51E5" w:rsidP="00EC51E5">
            <w:pPr>
              <w:spacing w:line="256" w:lineRule="auto"/>
              <w:jc w:val="center"/>
              <w:rPr>
                <w:b/>
                <w:bCs/>
                <w:sz w:val="20"/>
                <w:szCs w:val="18"/>
                <w:lang w:eastAsia="zh-CN"/>
              </w:rPr>
            </w:pPr>
            <w:r w:rsidRPr="004E574E">
              <w:rPr>
                <w:b/>
                <w:bCs/>
                <w:sz w:val="20"/>
                <w:szCs w:val="18"/>
                <w:lang w:eastAsia="zh-CN"/>
              </w:rPr>
              <w:t>AD only</w:t>
            </w:r>
          </w:p>
          <w:p w14:paraId="76DE84B9" w14:textId="77777777" w:rsidR="00E75686" w:rsidRPr="004E574E" w:rsidRDefault="00E75686" w:rsidP="002D74C5">
            <w:pPr>
              <w:spacing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sz w:val="20"/>
                <w:szCs w:val="18"/>
                <w:lang w:eastAsia="zh-CN"/>
              </w:rPr>
              <w:t>N=8,3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0B7582" w14:textId="3ACFF606" w:rsidR="00E75686" w:rsidRPr="004E574E" w:rsidRDefault="00E75686" w:rsidP="00EC51E5">
            <w:pPr>
              <w:spacing w:line="256" w:lineRule="auto"/>
              <w:jc w:val="center"/>
              <w:rPr>
                <w:b/>
                <w:bCs/>
                <w:sz w:val="20"/>
                <w:szCs w:val="18"/>
                <w:lang w:eastAsia="zh-CN"/>
              </w:rPr>
            </w:pPr>
            <w:r w:rsidRPr="004E574E">
              <w:rPr>
                <w:b/>
                <w:bCs/>
                <w:sz w:val="20"/>
                <w:szCs w:val="18"/>
                <w:lang w:eastAsia="zh-CN"/>
              </w:rPr>
              <w:t>A</w:t>
            </w:r>
            <w:r w:rsidR="00EC51E5" w:rsidRPr="004E574E">
              <w:rPr>
                <w:b/>
                <w:bCs/>
                <w:sz w:val="20"/>
                <w:szCs w:val="18"/>
                <w:lang w:eastAsia="zh-CN"/>
              </w:rPr>
              <w:t>LS only</w:t>
            </w:r>
          </w:p>
          <w:p w14:paraId="38A7D04C" w14:textId="77777777" w:rsidR="00E75686" w:rsidRPr="004E574E" w:rsidRDefault="00E75686" w:rsidP="002D74C5">
            <w:pPr>
              <w:spacing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sz w:val="20"/>
                <w:szCs w:val="18"/>
                <w:lang w:eastAsia="zh-CN"/>
              </w:rPr>
              <w:t>N=1,3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EEC5CF" w14:textId="77777777" w:rsidR="00E75686" w:rsidRPr="004E574E" w:rsidRDefault="00E75686" w:rsidP="002D74C5">
            <w:pPr>
              <w:spacing w:line="256" w:lineRule="auto"/>
              <w:jc w:val="center"/>
              <w:rPr>
                <w:b/>
                <w:bCs/>
                <w:sz w:val="20"/>
                <w:szCs w:val="18"/>
                <w:lang w:eastAsia="zh-CN"/>
              </w:rPr>
            </w:pPr>
            <w:r w:rsidRPr="004E574E">
              <w:rPr>
                <w:b/>
                <w:bCs/>
                <w:sz w:val="20"/>
                <w:szCs w:val="18"/>
                <w:lang w:eastAsia="zh-CN"/>
              </w:rPr>
              <w:t>Mixed PD/AD/</w:t>
            </w:r>
          </w:p>
          <w:p w14:paraId="1B2753A5" w14:textId="77777777" w:rsidR="00E75686" w:rsidRPr="004E574E" w:rsidRDefault="00E75686" w:rsidP="002D74C5">
            <w:pPr>
              <w:spacing w:line="256" w:lineRule="auto"/>
              <w:jc w:val="center"/>
              <w:rPr>
                <w:b/>
                <w:bCs/>
                <w:sz w:val="20"/>
                <w:szCs w:val="18"/>
                <w:lang w:eastAsia="zh-CN"/>
              </w:rPr>
            </w:pPr>
            <w:r w:rsidRPr="004E574E">
              <w:rPr>
                <w:b/>
                <w:bCs/>
                <w:sz w:val="20"/>
                <w:szCs w:val="18"/>
                <w:lang w:eastAsia="zh-CN"/>
              </w:rPr>
              <w:t>ALS</w:t>
            </w:r>
          </w:p>
          <w:p w14:paraId="4EC09252" w14:textId="77777777" w:rsidR="00E75686" w:rsidRPr="004E574E" w:rsidRDefault="00E75686" w:rsidP="002D74C5">
            <w:pPr>
              <w:spacing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sz w:val="20"/>
                <w:szCs w:val="18"/>
                <w:lang w:eastAsia="zh-CN"/>
              </w:rPr>
              <w:t>N=4,5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A222A" w14:textId="77777777" w:rsidR="00E75686" w:rsidRPr="004E574E" w:rsidRDefault="00E75686" w:rsidP="002D74C5">
            <w:pPr>
              <w:spacing w:line="256" w:lineRule="auto"/>
              <w:jc w:val="center"/>
              <w:rPr>
                <w:b/>
                <w:bCs/>
                <w:sz w:val="20"/>
                <w:szCs w:val="18"/>
                <w:lang w:eastAsia="zh-CN"/>
              </w:rPr>
            </w:pPr>
          </w:p>
          <w:p w14:paraId="3998CC48" w14:textId="77777777" w:rsidR="00001A25" w:rsidRPr="004E574E" w:rsidRDefault="00001A25" w:rsidP="002D74C5">
            <w:pPr>
              <w:spacing w:line="256" w:lineRule="auto"/>
              <w:jc w:val="center"/>
              <w:rPr>
                <w:b/>
                <w:bCs/>
                <w:sz w:val="20"/>
                <w:szCs w:val="18"/>
                <w:lang w:eastAsia="zh-CN"/>
              </w:rPr>
            </w:pPr>
          </w:p>
          <w:p w14:paraId="1BBD7EF3" w14:textId="54180C32" w:rsidR="00E75686" w:rsidRPr="004E574E" w:rsidRDefault="00E75686" w:rsidP="002D74C5">
            <w:pPr>
              <w:spacing w:line="256" w:lineRule="auto"/>
              <w:jc w:val="center"/>
              <w:rPr>
                <w:b/>
                <w:bCs/>
                <w:sz w:val="20"/>
                <w:szCs w:val="18"/>
                <w:lang w:eastAsia="zh-CN"/>
              </w:rPr>
            </w:pPr>
            <w:r w:rsidRPr="004E574E">
              <w:rPr>
                <w:b/>
                <w:bCs/>
                <w:sz w:val="20"/>
                <w:szCs w:val="18"/>
                <w:lang w:eastAsia="zh-CN"/>
              </w:rPr>
              <w:t>Mean OR</w:t>
            </w:r>
          </w:p>
        </w:tc>
      </w:tr>
      <w:tr w:rsidR="0034043E" w:rsidRPr="004E574E" w14:paraId="75153A8D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29E59" w14:textId="0F152106" w:rsidR="0034043E" w:rsidRPr="004E574E" w:rsidRDefault="0034043E" w:rsidP="00E75686">
            <w:pPr>
              <w:spacing w:after="240" w:line="256" w:lineRule="auto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color w:val="000000"/>
                <w:sz w:val="20"/>
                <w:szCs w:val="20"/>
                <w:lang w:eastAsia="zh-CN"/>
              </w:rPr>
              <w:t>Significant association(s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166BF" w14:textId="77777777" w:rsidR="0034043E" w:rsidRPr="004E574E" w:rsidRDefault="0034043E" w:rsidP="00E75686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F5986" w14:textId="77777777" w:rsidR="0034043E" w:rsidRPr="004E574E" w:rsidRDefault="0034043E" w:rsidP="00E75686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A33A1" w14:textId="77777777" w:rsidR="0034043E" w:rsidRPr="004E574E" w:rsidRDefault="0034043E" w:rsidP="00E75686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B8466" w14:textId="77777777" w:rsidR="0034043E" w:rsidRPr="004E574E" w:rsidRDefault="0034043E" w:rsidP="00E75686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31FE3" w14:textId="77777777" w:rsidR="0034043E" w:rsidRPr="004E574E" w:rsidRDefault="0034043E" w:rsidP="00E75686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B1159" w14:textId="77777777" w:rsidR="0034043E" w:rsidRPr="004E574E" w:rsidRDefault="0034043E" w:rsidP="00E75686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E75686" w:rsidRPr="004E574E" w14:paraId="671947C9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7551" w14:textId="77777777" w:rsidR="00E75686" w:rsidRPr="004E574E" w:rsidRDefault="00E75686" w:rsidP="00E75686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Lactoylglutathion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lyas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6C22" w14:textId="77777777" w:rsidR="00E75686" w:rsidRPr="004E574E" w:rsidRDefault="00E75686" w:rsidP="00E75686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Indomethaci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27AB" w14:textId="3A6F22EE" w:rsidR="00E75686" w:rsidRPr="004E574E" w:rsidRDefault="00E75686" w:rsidP="00E75686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84 (0.77, 0.9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BCAB9" w14:textId="549BE50B" w:rsidR="00E75686" w:rsidRPr="004E574E" w:rsidRDefault="00E75686" w:rsidP="00E75686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67 (0.55, 0.8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01F0" w14:textId="7BAEB600" w:rsidR="00E75686" w:rsidRPr="004E574E" w:rsidRDefault="00E75686" w:rsidP="00E75686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7 (0.67, 1.4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08C9" w14:textId="78892A7D" w:rsidR="00E75686" w:rsidRPr="004E574E" w:rsidRDefault="00E75686" w:rsidP="00E75686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76 (0.60, 0.9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DF47D" w14:textId="77777777" w:rsidR="00E75686" w:rsidRPr="004E574E" w:rsidRDefault="00E75686" w:rsidP="00E75686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1</w:t>
            </w:r>
          </w:p>
        </w:tc>
      </w:tr>
      <w:tr w:rsidR="00AC23DC" w:rsidRPr="004E574E" w14:paraId="3A69B374" w14:textId="77777777" w:rsidTr="003F4932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A465E" w14:textId="325B717C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bookmarkStart w:id="4" w:name="OLE_LINK209"/>
            <w:bookmarkStart w:id="5" w:name="OLE_LINK210"/>
            <w:r w:rsidRPr="004E574E">
              <w:rPr>
                <w:sz w:val="20"/>
                <w:szCs w:val="20"/>
              </w:rPr>
              <w:t xml:space="preserve">Hypoxia-inducible factor 1-alpha </w:t>
            </w:r>
            <w:bookmarkEnd w:id="4"/>
            <w:bookmarkEnd w:id="5"/>
            <w:r w:rsidR="00F33AEA">
              <w:rPr>
                <w:sz w:val="20"/>
                <w:szCs w:val="20"/>
              </w:rPr>
              <w:t>(activator</w:t>
            </w:r>
            <w:r w:rsidRPr="004E574E">
              <w:rPr>
                <w:sz w:val="20"/>
                <w:szCs w:val="20"/>
              </w:rPr>
              <w:t>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A40B0" w14:textId="6635F278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arvedilol,</w:t>
            </w:r>
            <w:r w:rsidRPr="004E574E">
              <w:t xml:space="preserve"> </w:t>
            </w:r>
            <w:r w:rsidR="003F4932" w:rsidRPr="004E574E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>ydralazi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09726" w14:textId="03508789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</w:rPr>
              <w:t>0.82 (0.78, 0.8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36644" w14:textId="436C3918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</w:rPr>
              <w:t>0.92 (0.84, 1.0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73A43" w14:textId="29D73742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</w:rPr>
              <w:t>0.82 (0.64, 1.0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2E40C" w14:textId="406FB67E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</w:rPr>
              <w:t>0.73 (0.64, 0.8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373AD" w14:textId="18B8DF9C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AC23DC" w:rsidRPr="004E574E" w14:paraId="381D9931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C4D5" w14:textId="7777777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Nicotinate-nucleotide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pyrophosphorylas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[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arboxylating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]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FEE9" w14:textId="7777777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Niaci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2130" w14:textId="412FED6E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5 (0.87, 1.0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801AF" w14:textId="66B45DB7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68 (0.54, 0.8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68D8" w14:textId="307C1DA2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8 (0.59, 1.3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113E" w14:textId="248995C3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2 (0.64, 1.0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64B24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3</w:t>
            </w:r>
          </w:p>
        </w:tc>
      </w:tr>
      <w:tr w:rsidR="00AC23DC" w:rsidRPr="004E574E" w14:paraId="656DDCA6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C2F7" w14:textId="7777777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Retinal rhodopsin-sensitive cGMP 3',5'-cyclic phosphodiesterase subunit gamma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7997" w14:textId="7777777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Sildenafi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52FE" w14:textId="4D431F5F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1 (0.83, 1.0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3E2DE" w14:textId="23176EEF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70 (0.54, 0.9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4BF8" w14:textId="55077E1F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1 (0.53, 1.2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4388" w14:textId="1B7E470D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1 (0.70, 1.1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99B77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3</w:t>
            </w:r>
          </w:p>
        </w:tc>
      </w:tr>
      <w:tr w:rsidR="00AC23DC" w:rsidRPr="004E574E" w14:paraId="403A78AE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5D3F" w14:textId="7777777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Neocarzinostat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05CA" w14:textId="7777777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Testosterone succinat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F04D" w14:textId="780FD1A4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9 (0.90, 1.0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16C40" w14:textId="11EA6BCE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81 (0.66, 0.9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A885" w14:textId="69366E9D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0 (0.51, 1.2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C4EA" w14:textId="683E6063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79 (0.61, 1.0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A339B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5</w:t>
            </w:r>
          </w:p>
        </w:tc>
      </w:tr>
      <w:tr w:rsidR="00AC23DC" w:rsidRPr="004E574E" w14:paraId="09177C53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8DF8" w14:textId="7777777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ngiotensin-converting enzyme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2601" w14:textId="055341A9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Chloroquine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hydroxychloroquin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D613" w14:textId="3C04B09F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84 (0.73, 0.9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644FC" w14:textId="1AF8AADE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78 (0.59, 1.0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4638" w14:textId="50BFB7BA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6 (0.63, 1.8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C7E8" w14:textId="65F8336F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73 (0.51, 1.0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4E8E4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5</w:t>
            </w:r>
          </w:p>
        </w:tc>
      </w:tr>
      <w:tr w:rsidR="00AC23DC" w:rsidRPr="004E574E" w14:paraId="7CAFD84E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3B9D" w14:textId="7777777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Nuclear receptor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F078" w14:textId="48A6A4D0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Atorvastatin, cyclophosphamide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dasatinib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docetaxel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flutamid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ketoconazole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lindan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spironolactone, tamoxifen, warfari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FDCB" w14:textId="7DDA137F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>0.88 (0.85, 0.9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61230" w14:textId="322AD7BD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91 (0.86, 0.9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932E" w14:textId="30A33704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84 (0.72, 0.9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1A16" w14:textId="008267A1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80 (0.74, 0.8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897AE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6</w:t>
            </w:r>
          </w:p>
        </w:tc>
      </w:tr>
      <w:tr w:rsidR="00AC23DC" w:rsidRPr="004E574E" w14:paraId="05BBE59B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53A02" w14:textId="3D64E677" w:rsidR="00AC23DC" w:rsidRPr="004E574E" w:rsidRDefault="00FA5EE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bookmarkStart w:id="6" w:name="OLE_LINK40"/>
            <w:bookmarkStart w:id="7" w:name="OLE_LINK42"/>
            <w:proofErr w:type="spellStart"/>
            <w:r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FA5EEC">
              <w:rPr>
                <w:color w:val="000000"/>
                <w:sz w:val="20"/>
                <w:szCs w:val="20"/>
                <w:lang w:eastAsia="zh-CN"/>
              </w:rPr>
              <w:t>emicarbazide</w:t>
            </w:r>
            <w:proofErr w:type="spellEnd"/>
            <w:r w:rsidRPr="00FA5EEC">
              <w:rPr>
                <w:color w:val="000000"/>
                <w:sz w:val="20"/>
                <w:szCs w:val="20"/>
                <w:lang w:eastAsia="zh-CN"/>
              </w:rPr>
              <w:t xml:space="preserve">-sensitive amine oxidase </w:t>
            </w:r>
            <w:r w:rsidR="00AC23DC" w:rsidRPr="004E574E">
              <w:rPr>
                <w:color w:val="000000"/>
                <w:sz w:val="20"/>
                <w:szCs w:val="20"/>
                <w:lang w:eastAsia="zh-CN"/>
              </w:rPr>
              <w:t>(blocker)</w:t>
            </w:r>
            <w:bookmarkEnd w:id="6"/>
            <w:bookmarkEnd w:id="7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F2561" w14:textId="63E35AC8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Hydralazi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A0575" w14:textId="16717C38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88 (0.79, 0.9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01FDD" w14:textId="096743A3" w:rsidR="00AC23DC" w:rsidRPr="004E574E" w:rsidRDefault="00AC23DC" w:rsidP="00AC23DC">
            <w:pPr>
              <w:spacing w:after="240" w:line="256" w:lineRule="auto"/>
              <w:jc w:val="center"/>
              <w:rPr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Cs/>
                <w:color w:val="000000"/>
                <w:sz w:val="20"/>
                <w:szCs w:val="20"/>
                <w:lang w:eastAsia="zh-CN"/>
              </w:rPr>
              <w:t>0.98 (0.82, 1.1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32A44" w14:textId="39E1FADA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6 (0.52, 1.4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94965" w14:textId="6A30DDE1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74 (0.57, 0.9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18799" w14:textId="10D63212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7</w:t>
            </w:r>
          </w:p>
        </w:tc>
      </w:tr>
      <w:tr w:rsidR="00AC23DC" w:rsidRPr="004E574E" w14:paraId="75FCFA72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9B1C" w14:textId="7777777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Vitamin D3 receptor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4DD3" w14:textId="5052AD7F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alcipotrio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calcitriol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doxercalciferol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6A85" w14:textId="14C4AFCA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86 (0.76, 0.9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26C78" w14:textId="5898A5C8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0 (0.90, 1.3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370C" w14:textId="731CDBD8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68 (0.38, 1.2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A027" w14:textId="352AE6C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8 (0.75, 1.2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0B503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1</w:t>
            </w:r>
          </w:p>
        </w:tc>
      </w:tr>
      <w:tr w:rsidR="00AC23DC" w:rsidRPr="004E574E" w14:paraId="077F73FB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D6C3" w14:textId="7777777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Nieman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-Pick C1-like protein 1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A751" w14:textId="7777777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Ezetimib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BC46" w14:textId="49E43D21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88 (0.85, 0.9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987D8" w14:textId="5409F6D9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90 (0.84, 0.9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4F12" w14:textId="1D4FD733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6 (0.90, 1.2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4B11" w14:textId="1AFF7661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82 (0.75, 0.9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FA9BD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2</w:t>
            </w:r>
          </w:p>
        </w:tc>
      </w:tr>
      <w:tr w:rsidR="00AC23DC" w:rsidRPr="004E574E" w14:paraId="61DBE9C8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2020" w14:textId="7777777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ntithromb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-III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5174" w14:textId="673074A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Daltepar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enoxaparin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fondaparinux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heparin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tinzapari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A335" w14:textId="556D1937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85 (0.77, 0.9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920D0" w14:textId="556D32BD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4 (0.80, 1.1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AF70" w14:textId="59405BBE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0 (0.85, 1.7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60C3" w14:textId="150C751F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69 (0.54, 0.8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3E317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2</w:t>
            </w:r>
          </w:p>
        </w:tc>
      </w:tr>
      <w:tr w:rsidR="00AC23DC" w:rsidRPr="004E574E" w14:paraId="78BE3C03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920DE" w14:textId="1193EE0A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Type-1 angiotensin II receptor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E9B32" w14:textId="09DFE3DF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zilsarta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medoxomi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bookmarkStart w:id="8" w:name="OLE_LINK7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candesartan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ilexetil</w:t>
            </w:r>
            <w:bookmarkEnd w:id="8"/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eprosarta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irbesarta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bookmarkStart w:id="9" w:name="OLE_LINK9"/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olmesartan</w:t>
            </w:r>
            <w:bookmarkEnd w:id="9"/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, telmisartan, valsarta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4AFFF" w14:textId="17D89264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95 (0.92, 0.9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0A1E8" w14:textId="1F8C7185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88 (0.82, 0.9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FF3B6" w14:textId="59B41436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8 (0.85, 1.1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549F6" w14:textId="5E778877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88 (0.81, 0.9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328BA" w14:textId="6C6AF66E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2</w:t>
            </w:r>
          </w:p>
        </w:tc>
      </w:tr>
      <w:tr w:rsidR="00AC23DC" w:rsidRPr="004E574E" w14:paraId="0F12C5BB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C7341" w14:textId="5BE1C818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Sodium/potassium-transporting ATPase subunit alpha-1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E66B2" w14:textId="7ACC86B8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Bisacody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, digoxin, etacrynic ac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68B97" w14:textId="0CEEA361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91 (0.87, 0.9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5D9EC" w14:textId="247B66A0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91 (0.84, 0.9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62A2B" w14:textId="0D4A26F5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0 (0.82, 1.2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CAD87" w14:textId="28508FC2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89 (0.80, 0.9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A0230" w14:textId="126CD9E0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3</w:t>
            </w:r>
          </w:p>
        </w:tc>
      </w:tr>
      <w:tr w:rsidR="00AC23DC" w:rsidRPr="004E574E" w14:paraId="1298284A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9C46" w14:textId="7777777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Peroxisome proliferator-activated receptor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0272" w14:textId="785D8384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Amiodarone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balsalazid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fenofibrat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fenoprofe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gemfibrozil, glipizide, ibuprofen, indomethacin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mesalazin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nateglinid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omega-3 fatty acids, pioglitazone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repaglinid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, rosiglitazone, sulfasalazine, telmisarta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A129" w14:textId="384F0183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0 (0.96, 1.0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D8240" w14:textId="49F9D129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5 (0.97, 1.1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C1B8" w14:textId="0FD9F22E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color w:val="000000"/>
                <w:sz w:val="20"/>
                <w:szCs w:val="20"/>
                <w:lang w:eastAsia="zh-CN"/>
              </w:rPr>
              <w:t>0.73 (0.58, 0.9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7BF8" w14:textId="372C91D9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9 (0.89, 1.0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EC7EA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4</w:t>
            </w:r>
          </w:p>
        </w:tc>
      </w:tr>
      <w:tr w:rsidR="00AC23DC" w:rsidRPr="004E574E" w14:paraId="66ED06BD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E5BC" w14:textId="7777777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Glucocorticoid receptor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2D78" w14:textId="0226A011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Budesonide, spironolact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3C13" w14:textId="69485AE3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1 (1.03, 1.1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45276" w14:textId="17D39F38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7 (0.75, 1.0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3D21" w14:textId="2C8FD846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5 (0.78, 1.4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E0AD" w14:textId="2568C05C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color w:val="000000"/>
                <w:sz w:val="20"/>
                <w:szCs w:val="20"/>
                <w:lang w:eastAsia="zh-CN"/>
              </w:rPr>
              <w:t>0.75 (0.61, 0.9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4FD7B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5</w:t>
            </w:r>
          </w:p>
        </w:tc>
      </w:tr>
      <w:tr w:rsidR="00AC23DC" w:rsidRPr="004E574E" w14:paraId="5145E469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A10A" w14:textId="03F74341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Transient re</w:t>
            </w:r>
            <w:r w:rsidR="00437FDF" w:rsidRPr="004E574E">
              <w:rPr>
                <w:color w:val="000000"/>
                <w:sz w:val="20"/>
                <w:szCs w:val="20"/>
                <w:lang w:eastAsia="zh-CN"/>
              </w:rPr>
              <w:t xml:space="preserve">ceptor potential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(TRP) </w:t>
            </w:r>
            <w:r w:rsidR="00437FDF" w:rsidRPr="004E574E">
              <w:rPr>
                <w:color w:val="000000"/>
                <w:sz w:val="20"/>
                <w:szCs w:val="20"/>
                <w:lang w:eastAsia="zh-CN"/>
              </w:rPr>
              <w:t xml:space="preserve">channel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>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CC94" w14:textId="459F9DE1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Butambe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, glyburid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42B4" w14:textId="063A6EA3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4 (0.98, 1.0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CAD76" w14:textId="0AB306CF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0 (1.00, 1.2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58F1" w14:textId="1118F165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69 (0.51, 0.9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DD8F" w14:textId="04F15A08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9 (0.87, 1.1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F7FC7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6</w:t>
            </w:r>
          </w:p>
        </w:tc>
      </w:tr>
      <w:tr w:rsidR="00AC23DC" w:rsidRPr="004E574E" w14:paraId="5AC80BC5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7860" w14:textId="7777777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ngiotensin-converting enzym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A164" w14:textId="6A137FF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Benazepril, captopril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enalapri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fosinopri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lisinopri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moexipri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perindopril, quinapril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ramipri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trandolapril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3ABD" w14:textId="3A178A12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96 (0.93, 0.9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45FEC" w14:textId="3418B1FA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3 (0.99, 1.0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8C7F" w14:textId="32708AB4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84 (0.76, 0.9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9A9C" w14:textId="2285EECA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0 (0.94, 1.0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A2E89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6</w:t>
            </w:r>
          </w:p>
        </w:tc>
      </w:tr>
      <w:tr w:rsidR="00AC23DC" w:rsidRPr="004E574E" w14:paraId="3D1FA5CC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AE0FE" w14:textId="55E2F1D0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ryl hydrocarbon receptor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65A98" w14:textId="1B6A5B79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Atorvastatin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flutamid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leflunomid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omeprazole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nimodipin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E6FC1" w14:textId="52B28B9D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95 (0.91, 0.9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226BD" w14:textId="6E0E783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2 (0.85, 1.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50284" w14:textId="7E076EC6" w:rsidR="00AC23DC" w:rsidRPr="004E574E" w:rsidRDefault="00AC23DC" w:rsidP="00AC23DC">
            <w:pPr>
              <w:spacing w:after="240" w:line="256" w:lineRule="auto"/>
              <w:jc w:val="center"/>
              <w:rPr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Cs/>
                <w:color w:val="000000"/>
                <w:sz w:val="20"/>
                <w:szCs w:val="20"/>
                <w:lang w:eastAsia="zh-CN"/>
              </w:rPr>
              <w:t>1.13 (0.96, 1.3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E6456" w14:textId="23361F9F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color w:val="000000"/>
                <w:sz w:val="20"/>
                <w:szCs w:val="20"/>
                <w:lang w:eastAsia="zh-CN"/>
              </w:rPr>
              <w:t>0.84 (0.75, 0.9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BFDAD" w14:textId="6B451FD4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6</w:t>
            </w:r>
          </w:p>
        </w:tc>
      </w:tr>
      <w:tr w:rsidR="00AC23DC" w:rsidRPr="004E574E" w14:paraId="0E880C40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CE8C" w14:textId="7777777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trial natriuretic peptide receptor 1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9F4F" w14:textId="7D4E07A2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Isosorbid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dinitrat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, nitroglyceri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7A5B" w14:textId="0A36D6C0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1 (0.97, 1.0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4DB0A" w14:textId="68087833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color w:val="000000"/>
                <w:sz w:val="20"/>
                <w:szCs w:val="20"/>
                <w:lang w:eastAsia="zh-CN"/>
              </w:rPr>
              <w:t>0.93 (0.87, 1.00)</w:t>
            </w:r>
            <w:r w:rsidR="00707FE9" w:rsidRPr="004E574E">
              <w:rPr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CA46" w14:textId="4D1CD2C0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8 (0.74, 1.0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CFBF" w14:textId="65CDE431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4 (0.96, 1.1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5B6F0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7</w:t>
            </w:r>
          </w:p>
        </w:tc>
      </w:tr>
      <w:tr w:rsidR="00AC23DC" w:rsidRPr="004E574E" w14:paraId="1E3AC1E8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BEDB" w14:textId="7777777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Prostaglandin receptor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959A" w14:textId="405BB06C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lprostadi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bimatoprost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latanoprost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misoprostol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travoprost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F7B5" w14:textId="26B820D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6 (0.93, 1.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EAE86" w14:textId="00D0A74F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color w:val="000000"/>
                <w:sz w:val="20"/>
                <w:szCs w:val="20"/>
                <w:lang w:eastAsia="zh-CN"/>
              </w:rPr>
              <w:t>0.91 (0.85, 0.9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275E" w14:textId="5FAF34F3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4 (0.78, 1.1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0F14" w14:textId="5F8F3168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5 (0.97, 1.1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02224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7</w:t>
            </w:r>
          </w:p>
        </w:tc>
      </w:tr>
      <w:tr w:rsidR="00AC23DC" w:rsidRPr="004E574E" w14:paraId="253C957B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6072" w14:textId="77777777" w:rsidR="00F73E55" w:rsidRDefault="00F73E55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</w:p>
          <w:p w14:paraId="4F2D9A73" w14:textId="150DA1DD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Dipeptidyl peptidase 4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1E52" w14:textId="2F2162B1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Atorvastatin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sitaglipti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02E3" w14:textId="13675400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95 (0.92, 0.9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682CD" w14:textId="7E0E4915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8 (0.93, 1.0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BF20" w14:textId="0516969B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2 (0.90, 1.1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0180" w14:textId="4E9C620B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92 (0.86, 0.9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73AEE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7</w:t>
            </w:r>
          </w:p>
        </w:tc>
      </w:tr>
      <w:tr w:rsidR="00AC23DC" w:rsidRPr="004E574E" w14:paraId="0C0E4AC3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A604" w14:textId="2F57378D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Lead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helator</w:t>
            </w:r>
            <w:r w:rsidR="00F33AEA">
              <w:rPr>
                <w:color w:val="000000"/>
                <w:sz w:val="20"/>
                <w:szCs w:val="20"/>
                <w:lang w:eastAsia="zh-CN"/>
              </w:rPr>
              <w:t>s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B381" w14:textId="6D81349C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Edetat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disodium anhydrous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succimer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43B6" w14:textId="0B036041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9 (1.04, 1.1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39408" w14:textId="1B904ACC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6 (0.97, 1.1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B47F" w14:textId="09923BE5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67 (0.49, 0.9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51D1" w14:textId="4A10741E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6 (0.94, 1.2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68523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7</w:t>
            </w:r>
          </w:p>
        </w:tc>
      </w:tr>
      <w:tr w:rsidR="00AC23DC" w:rsidRPr="004E574E" w14:paraId="7675280B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10DC" w14:textId="7777777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TP-binding cassette (ABC) transporter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9492" w14:textId="7DB92CED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hlorpropamid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glipizide, glyburide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nateglinid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repaglinid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tolbutamid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9E45" w14:textId="3AA8E22F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4 (0.98, 1.0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FB960" w14:textId="7BF9E6EF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6 (0.97, 1.1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588B" w14:textId="3D1D5210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67 (0.51, 0.8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769B" w14:textId="28E217BD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4 (1.01, 1.2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EF54C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8</w:t>
            </w:r>
          </w:p>
        </w:tc>
      </w:tr>
      <w:tr w:rsidR="00AC23DC" w:rsidRPr="004E574E" w14:paraId="14BB9464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1A1F" w14:textId="7777777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Nuclear receptor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CEEE" w14:textId="0CDB21A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Carbamazepine, clonazepam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lotrimazol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dexamethasone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erlotinib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ethinylestradio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fenofibrat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mephenyto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nifedipin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oxiconazol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paclitaxel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 xml:space="preserve">phenobarbital, rifampicin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rifaxim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, ritonavi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7F17" w14:textId="04B58508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1.08 (1.03, 1.1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76E4D" w14:textId="42BD2F71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1 (0.92, 1.1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2463" w14:textId="38E5DF6D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78 (0.61, 1.00)</w:t>
            </w:r>
            <w:r w:rsidRPr="004E574E">
              <w:rPr>
                <w:bCs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CE72" w14:textId="013E8A6A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5 (0.93, 1.1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3CC26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8</w:t>
            </w:r>
          </w:p>
        </w:tc>
      </w:tr>
      <w:tr w:rsidR="00AC23DC" w:rsidRPr="004E574E" w14:paraId="2D6EAA2A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3DC1A" w14:textId="3D48BC7F" w:rsidR="00AC23DC" w:rsidRPr="004E574E" w:rsidRDefault="00080168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Hydroxyapatite </w:t>
            </w:r>
            <w:r w:rsidR="00AC23DC" w:rsidRPr="004E574E">
              <w:rPr>
                <w:color w:val="000000"/>
                <w:sz w:val="20"/>
                <w:szCs w:val="20"/>
                <w:lang w:eastAsia="zh-CN"/>
              </w:rPr>
              <w:t>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FB6D3" w14:textId="29C260E6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Ibandronat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risedronic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acid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zoledronic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58D47" w14:textId="0C1DF31D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9 (1.04, 1.1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9A15A" w14:textId="65CB67F1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7 (0.97, 1.1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FDB41" w14:textId="6A3765F3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67 (0.49, 0.9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B131F" w14:textId="7048891F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7 (0.94, 1.2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9632E" w14:textId="5BA7881C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8</w:t>
            </w:r>
          </w:p>
        </w:tc>
      </w:tr>
      <w:tr w:rsidR="00AC23DC" w:rsidRPr="004E574E" w14:paraId="7AA6A9C1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09694" w14:textId="3C896BFD" w:rsidR="00AC23DC" w:rsidRPr="004E574E" w:rsidRDefault="00154AD6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bookmarkStart w:id="10" w:name="OLE_LINK36"/>
            <w:r w:rsidRPr="00154AD6">
              <w:rPr>
                <w:color w:val="000000"/>
                <w:sz w:val="20"/>
                <w:szCs w:val="20"/>
                <w:lang w:eastAsia="zh-CN"/>
              </w:rPr>
              <w:t>Glycerol-3-phosphate deh</w:t>
            </w:r>
            <w:r w:rsidR="00F33AEA">
              <w:rPr>
                <w:color w:val="000000"/>
                <w:sz w:val="20"/>
                <w:szCs w:val="20"/>
                <w:lang w:eastAsia="zh-CN"/>
              </w:rPr>
              <w:t>ydrogenase</w:t>
            </w:r>
            <w:r w:rsidRPr="00154AD6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 w:rsidR="00AC23DC" w:rsidRPr="004E574E">
              <w:rPr>
                <w:color w:val="000000"/>
                <w:sz w:val="20"/>
                <w:szCs w:val="20"/>
                <w:lang w:eastAsia="zh-CN"/>
              </w:rPr>
              <w:t>(blocker)</w:t>
            </w:r>
            <w:bookmarkEnd w:id="10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DA753" w14:textId="5C98DDD6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Metformi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8E2C9" w14:textId="43EC3776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4 (1.01, 1.0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10560" w14:textId="58EB4B8F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3 (0.96, 1.1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7EADE" w14:textId="432AB840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0.80 (0.67, 0.9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A534A" w14:textId="613DE2D5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6 (0.97, 1.1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A157A" w14:textId="3423240C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8</w:t>
            </w:r>
          </w:p>
        </w:tc>
      </w:tr>
      <w:tr w:rsidR="00AC23DC" w:rsidRPr="004E574E" w14:paraId="60CB22E3" w14:textId="77777777" w:rsidTr="00273BE2">
        <w:trPr>
          <w:trHeight w:val="260"/>
        </w:trPr>
        <w:tc>
          <w:tcPr>
            <w:tcW w:w="136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DAC63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AC23DC" w:rsidRPr="004E574E" w14:paraId="41671356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D8103" w14:textId="2361E01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color w:val="000000"/>
                <w:sz w:val="20"/>
                <w:szCs w:val="20"/>
                <w:lang w:eastAsia="zh-CN"/>
              </w:rPr>
              <w:t>No significant association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B0F07" w14:textId="7777777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C6F8F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0AFFE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C849B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80659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86E96" w14:textId="7777777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AC23DC" w:rsidRPr="004E574E" w14:paraId="18B05148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A79EE" w14:textId="0B9627A1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Thymidylate synthase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4848A" w14:textId="1A7AF22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Fluorouraci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D7D40" w14:textId="79A89184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1 (0.82, 1.0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AAEEE" w14:textId="52E35C81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1 (0.64, 1.0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5C085" w14:textId="77609BE6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79 (0.48, 1.3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78E5F" w14:textId="5049BAFE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7 (0.65, 1.1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DCD79" w14:textId="3797869A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5</w:t>
            </w:r>
          </w:p>
        </w:tc>
      </w:tr>
      <w:tr w:rsidR="00AC23DC" w:rsidRPr="004E574E" w14:paraId="16181FD9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44FF4" w14:textId="1653C722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DNA polymeras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C05E0" w14:textId="136C6385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Acyclovir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zelaic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acid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famciclovir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ganciclovir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penciclovir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bookmarkStart w:id="11" w:name="OLE_LINK8"/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t</w:t>
            </w:r>
            <w:bookmarkStart w:id="12" w:name="OLE_LINK33"/>
            <w:r w:rsidRPr="004E574E">
              <w:rPr>
                <w:color w:val="000000"/>
                <w:sz w:val="20"/>
                <w:szCs w:val="20"/>
                <w:lang w:eastAsia="zh-CN"/>
              </w:rPr>
              <w:t>enofovir</w:t>
            </w:r>
            <w:bookmarkEnd w:id="11"/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bookmarkEnd w:id="12"/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disoproxi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F20DB2" w:rsidRPr="004E574E">
              <w:rPr>
                <w:sz w:val="20"/>
                <w:szCs w:val="20"/>
              </w:rPr>
              <w:t>valacyclovir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A5218" w14:textId="2DEEF4BF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1 (0.93, 1.0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C35F7" w14:textId="02329E75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0 (0.77, 1.0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F1700" w14:textId="3DB59D85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78 (0.54, 1.1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245C6" w14:textId="54C3EA6F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9 (0.73, 1.0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B90A1" w14:textId="4534B8AA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0</w:t>
            </w:r>
          </w:p>
        </w:tc>
      </w:tr>
      <w:tr w:rsidR="00AC23DC" w:rsidRPr="004E574E" w14:paraId="09F20544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A94DA" w14:textId="578890AF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P-glycoprotein 1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D3241" w14:textId="7EE2FBF0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bookmarkStart w:id="13" w:name="OLE_LINK11"/>
            <w:bookmarkStart w:id="14" w:name="OLE_LINK29"/>
            <w:r w:rsidRPr="004E574E">
              <w:rPr>
                <w:color w:val="000000"/>
                <w:sz w:val="20"/>
                <w:szCs w:val="20"/>
                <w:lang w:eastAsia="zh-CN"/>
              </w:rPr>
              <w:t>Medroxyprogesterone</w:t>
            </w:r>
            <w:bookmarkEnd w:id="13"/>
            <w:bookmarkEnd w:id="14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acetate, verapami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DD741" w14:textId="066FBE31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6 (0.89, 1.0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7CB2D" w14:textId="6FED8654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1 (0.81, 1.0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A7336" w14:textId="290D80A3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75 (0.55, 1.0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2ADD0" w14:textId="0A3DA15A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9 (0.85, 1.1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30489" w14:textId="4119DD7F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0</w:t>
            </w:r>
          </w:p>
        </w:tc>
      </w:tr>
      <w:tr w:rsidR="00AC23DC" w:rsidRPr="004E574E" w14:paraId="35E16662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61664" w14:textId="30EAF65C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B1 bradykinin receptor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5DD88" w14:textId="40F9F965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Captopril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ramipril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09722" w14:textId="50E1669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7 (0.91, 1.0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295F9" w14:textId="722992F5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0 (0.80, 1.0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021CA" w14:textId="3FF7B49E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7 (0.74, 1.2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D0995" w14:textId="1CD8F5BB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1 (0.78, 1.0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5808C" w14:textId="4A57C2BA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4</w:t>
            </w:r>
          </w:p>
        </w:tc>
      </w:tr>
      <w:tr w:rsidR="00AC23DC" w:rsidRPr="004E574E" w14:paraId="49A8E1A7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6AD36" w14:textId="23D63177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GMP-specific 3',5'-cyclic phosphodiesteras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FD65E" w14:textId="6B34582D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Dipyridamole, sildenafil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tadalafi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theophylline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vardenafil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FD314" w14:textId="5227AE28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0 (0.76, 1.0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174B7" w14:textId="57511F74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67 (0.43, 1.0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77123" w14:textId="5E3086B2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33 (0.77, 2.3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C31B2" w14:textId="06AC478A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8 (0.56, 1.3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B354F" w14:textId="1A4129B0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5</w:t>
            </w:r>
          </w:p>
        </w:tc>
      </w:tr>
      <w:tr w:rsidR="00AC23DC" w:rsidRPr="004E574E" w14:paraId="0416B91B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843DE" w14:textId="1EC6303D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TP-binding cassette (ABC) transporter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05A37" w14:textId="34354A09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Glimepirid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1BD29" w14:textId="7B6605BF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0 (0.93, 1.0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284D1" w14:textId="13F75F5C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0 (0.89, 1.1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E253B" w14:textId="1412005A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6 (0.62, 1.1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74A70" w14:textId="11A42B74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4 (0.80, 1.1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2F63DC" w14:textId="6223C1CD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5</w:t>
            </w:r>
          </w:p>
        </w:tc>
      </w:tr>
      <w:tr w:rsidR="00AC23DC" w:rsidRPr="004E574E" w14:paraId="2AED7CB8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49E78" w14:textId="10CECC50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Histone deacetylas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017D7" w14:textId="6880CFAF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Atorvastatin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fluvastat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pravastatin, simvastatin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valproic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F806D" w14:textId="30AC5660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7 (0.95, 1.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EAFF6" w14:textId="5E7A66A2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8 (0.94, 1.0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14C74" w14:textId="18C032D0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0 (0.80, 1.0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EE10C" w14:textId="206A26DD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9 (0.93, 1.0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C5A35" w14:textId="2361A2D6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6</w:t>
            </w:r>
          </w:p>
        </w:tc>
      </w:tr>
      <w:tr w:rsidR="00AC23DC" w:rsidRPr="004E574E" w14:paraId="44928084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A3388" w14:textId="73B0A835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 xml:space="preserve">Calcium signal-modulating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yclophil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ligand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7AB04" w14:textId="5B31E97F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yclospori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8A4A7" w14:textId="24D78AE0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3 (1.03, 1.2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1593C" w14:textId="7BF76FC4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6 (0.80, 1.1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91FF9" w14:textId="5E879B7A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4 (0.52, 1.3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C70BF" w14:textId="1364791B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5 (0.74, 1.2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E0854" w14:textId="1086B5DC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7</w:t>
            </w:r>
          </w:p>
        </w:tc>
      </w:tr>
      <w:tr w:rsidR="00AC23DC" w:rsidRPr="004E574E" w14:paraId="2A057029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357EB" w14:textId="7EDF9816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alcium/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almodul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-dependent 3',5'-cyclic nucleotide phosphodiesteras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09FC6" w14:textId="62DA7A4D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Felodipin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nicardipin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E3AC1" w14:textId="7292D4FB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1 (0.82, 1.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0F76D" w14:textId="06018870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5 (0.80, 1.1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0C712" w14:textId="03DBEFDB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1 (0.81, 1.7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1D966" w14:textId="278D5CC2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2 (0.64, 1.0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E126B" w14:textId="752C3ACA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7</w:t>
            </w:r>
          </w:p>
        </w:tc>
      </w:tr>
      <w:tr w:rsidR="00AC23DC" w:rsidRPr="004E574E" w14:paraId="339EB076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9BB05" w14:textId="76739A60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Ribosomal RNA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87148" w14:textId="37857CBA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Azithromycin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ethromyc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chlortetracycline, erythromycin, linezolid, minocycline, neomycin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paromomyc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telithromyc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, tetracycline, tobramyci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E8F0E" w14:textId="69E762C4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3 (1.01, 1.0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2D2E6" w14:textId="7B1D9892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6 (0.91, 1.0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1679F" w14:textId="01DED443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5 (0.83, 1.0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0FCBA" w14:textId="69FB6F70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7 (0.91, 1.0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C4DBB" w14:textId="2A393DD9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8</w:t>
            </w:r>
          </w:p>
        </w:tc>
      </w:tr>
      <w:tr w:rsidR="00AC23DC" w:rsidRPr="004E574E" w14:paraId="57243ABA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EC547" w14:textId="0DA1FB06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Ribosomal RNA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3015E" w14:textId="1A27D8EB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Doxycycline, gentamicin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tigecyclin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8656B" w14:textId="05B96AA5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3 (0.99, 1.0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876D6D" w14:textId="353CE30E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9 (0.90, 1.0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DA0E0" w14:textId="7BDF62E1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8 (0.80, 1.2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186A4" w14:textId="43E146ED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3 (0.82, 1.0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E7368B" w14:textId="346ACF3C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8</w:t>
            </w:r>
          </w:p>
        </w:tc>
      </w:tr>
      <w:tr w:rsidR="00AC23DC" w:rsidRPr="004E574E" w14:paraId="0FE33532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519BB" w14:textId="1EF122B3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Penicillin-binding protein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8C379" w14:textId="18D3F8A0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Amoxicillin, ampicillin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ztreonam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benzylpenicill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arbenicill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efaclor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efadroxi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cefazolin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efdinir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efditore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efixim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efotaxim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efoteta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efoxit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efprozi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eftazidim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eftibute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ceftriaxone, cefuroxime, cephalexin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loxacill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dicloxacill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doripenem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ertapenem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imipenem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nafcill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piperacillin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phenoxymethylpenicilli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FB6B3" w14:textId="72A6A19F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2 (0.99, 1.0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0C9C7" w14:textId="47374978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8 (0.94, 1.0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9CA3C" w14:textId="796D926C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6 (0.86, 1.0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02BB2" w14:textId="2E7B6C28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4 (0.88, 1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94BF0" w14:textId="1E7689DE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8</w:t>
            </w:r>
          </w:p>
        </w:tc>
      </w:tr>
      <w:tr w:rsidR="00AC23DC" w:rsidRPr="004E574E" w14:paraId="6539A1C3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54B14" w14:textId="58435D8D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rachidonat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5-lipoxygenase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E0048" w14:textId="2B68D406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Montelukast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D7E9B" w14:textId="6F9AAFEF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9 (1.03, 1.1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EDFD8" w14:textId="1C5C6826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9 (0.89, 1.1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E2BA6" w14:textId="20144B41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0 (0.60, 1.0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D5267" w14:textId="4597C119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7 (0.93, 1.2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EFDC0" w14:textId="69D7B6AB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9</w:t>
            </w:r>
          </w:p>
        </w:tc>
      </w:tr>
      <w:tr w:rsidR="00AC23DC" w:rsidRPr="004E574E" w14:paraId="0D0CF5A3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1B21C" w14:textId="1387AF1E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nnex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AA23B" w14:textId="5755C214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mcinonid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lobetaso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propionate, dexamethasone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fluocinolon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cetonid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hydrocortisone, methylprednisol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E84E7" w14:textId="10034B3E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1.05 (1.02, 1.0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D7918" w14:textId="696A320F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4 (0.99, 1.1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B6C20" w14:textId="2A0F4D8E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9 (0.78, 1.0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002BC" w14:textId="281F0DD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8 (0.91, 1.0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5AA8F" w14:textId="4A62AEFF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9</w:t>
            </w:r>
          </w:p>
        </w:tc>
      </w:tr>
      <w:tr w:rsidR="00AC23DC" w:rsidRPr="004E574E" w14:paraId="62D53668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CE4D8" w14:textId="46E047D3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DNA topoisomeras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4306C" w14:textId="253045AB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Ciprofloxacin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gatifloxac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gemifloxac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levofloxacin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moxifloxac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norfloxac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ofloxac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podofilox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2860A" w14:textId="47ED66B2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3 (1.00, 1.0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CE934" w14:textId="79898FA1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5 (0.90, 1.0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B32E0" w14:textId="2D5812F1" w:rsidR="00AC23DC" w:rsidRPr="004E574E" w:rsidRDefault="00AC23DC" w:rsidP="00AC23DC">
            <w:pPr>
              <w:spacing w:after="240"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9 (0.85, 1.1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BA40D" w14:textId="26DB8058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0 (0.92, 1.0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1570B" w14:textId="4DD76CCF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9</w:t>
            </w:r>
          </w:p>
        </w:tc>
      </w:tr>
      <w:tr w:rsidR="00AC23DC" w:rsidRPr="004E574E" w14:paraId="37604100" w14:textId="77777777" w:rsidTr="00001A25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2C324" w14:textId="69F0282A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Thymidine kinase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4FD92" w14:textId="70E38B03" w:rsidR="00AC23DC" w:rsidRPr="004E574E" w:rsidRDefault="00AC23DC" w:rsidP="00AC23DC">
            <w:pPr>
              <w:spacing w:after="240" w:line="256" w:lineRule="auto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Acyclovir, ganciclovir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penciclovir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v</w:t>
            </w:r>
            <w:r w:rsidR="00F20DB2" w:rsidRPr="004E574E">
              <w:rPr>
                <w:color w:val="000000"/>
                <w:sz w:val="20"/>
                <w:szCs w:val="20"/>
                <w:lang w:eastAsia="zh-CN"/>
              </w:rPr>
              <w:t>alacy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>clovir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07412" w14:textId="1DCEC518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9 (0.93, 1.0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1D2EC" w14:textId="5774A69E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2 (0.81, 1.0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56F4C" w14:textId="22D47725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2 (0.78, 1.3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B55A2" w14:textId="793DB637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4 (0.89, 1.2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0E2FA" w14:textId="2B4D7EFF" w:rsidR="00AC23DC" w:rsidRPr="004E574E" w:rsidRDefault="00AC23DC" w:rsidP="00AC23DC">
            <w:pPr>
              <w:spacing w:after="240" w:line="256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9</w:t>
            </w:r>
          </w:p>
        </w:tc>
      </w:tr>
      <w:tr w:rsidR="00AC23DC" w:rsidRPr="004E574E" w14:paraId="470D59BB" w14:textId="77777777" w:rsidTr="002D74C5">
        <w:trPr>
          <w:trHeight w:val="300"/>
        </w:trPr>
        <w:tc>
          <w:tcPr>
            <w:tcW w:w="136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864B2" w14:textId="095CEFE8" w:rsidR="00AC23DC" w:rsidRPr="004E574E" w:rsidRDefault="00AC23DC" w:rsidP="00AC23DC">
            <w:pPr>
              <w:spacing w:line="256" w:lineRule="auto"/>
              <w:rPr>
                <w:bCs/>
                <w:sz w:val="18"/>
                <w:szCs w:val="18"/>
                <w:lang w:eastAsia="zh-CN"/>
              </w:rPr>
            </w:pPr>
            <w:r w:rsidRPr="004E574E">
              <w:rPr>
                <w:bCs/>
                <w:sz w:val="18"/>
                <w:szCs w:val="18"/>
                <w:vertAlign w:val="superscript"/>
                <w:lang w:eastAsia="zh-CN"/>
              </w:rPr>
              <w:t xml:space="preserve">a </w:t>
            </w:r>
            <w:r w:rsidRPr="004E574E">
              <w:rPr>
                <w:bCs/>
                <w:sz w:val="18"/>
                <w:szCs w:val="18"/>
                <w:lang w:eastAsia="zh-CN"/>
              </w:rPr>
              <w:t>OR comparing those who did vs. did not use any of the listed medications prior to diagnosis/reference, adjusted for age (continuous, using Harrell’s method), sex, race/ethnicity (4 categorie</w:t>
            </w:r>
            <w:r w:rsidR="00947D35">
              <w:rPr>
                <w:bCs/>
                <w:sz w:val="18"/>
                <w:szCs w:val="18"/>
                <w:lang w:eastAsia="zh-CN"/>
              </w:rPr>
              <w:t xml:space="preserve">s: White, Black, Hispanic, and </w:t>
            </w:r>
            <w:r w:rsidRPr="004E574E">
              <w:rPr>
                <w:bCs/>
                <w:sz w:val="18"/>
                <w:szCs w:val="18"/>
                <w:lang w:eastAsia="zh-CN"/>
              </w:rPr>
              <w:t>API/other/unknown), use of medical care (total number of physician/outpatient visits, total number of days in a hospital/skilled nursing facility, and total number of medical conditions, each prior the case diagnosis or control reference, as a continuous variable), and a dichotomous indicator of smoking (lung cancer or chronic obstructive pulmonary disease).</w:t>
            </w:r>
          </w:p>
          <w:p w14:paraId="0A15C8CC" w14:textId="7A52F97F" w:rsidR="00AC23DC" w:rsidRPr="004E574E" w:rsidRDefault="00AC23DC" w:rsidP="00AC23DC">
            <w:pPr>
              <w:spacing w:line="254" w:lineRule="auto"/>
              <w:rPr>
                <w:bCs/>
                <w:sz w:val="18"/>
                <w:szCs w:val="18"/>
                <w:lang w:eastAsia="zh-CN"/>
              </w:rPr>
            </w:pPr>
            <w:proofErr w:type="gramStart"/>
            <w:r w:rsidRPr="004E574E">
              <w:rPr>
                <w:bCs/>
                <w:sz w:val="18"/>
                <w:szCs w:val="18"/>
                <w:vertAlign w:val="superscript"/>
                <w:lang w:eastAsia="zh-CN"/>
              </w:rPr>
              <w:t>b</w:t>
            </w:r>
            <w:proofErr w:type="gramEnd"/>
            <w:r w:rsidRPr="004E574E">
              <w:rPr>
                <w:bCs/>
                <w:sz w:val="18"/>
                <w:szCs w:val="18"/>
                <w:vertAlign w:val="superscript"/>
                <w:lang w:eastAsia="zh-CN"/>
              </w:rPr>
              <w:t xml:space="preserve"> </w:t>
            </w:r>
            <w:r w:rsidR="00947D35">
              <w:rPr>
                <w:bCs/>
                <w:sz w:val="18"/>
                <w:szCs w:val="18"/>
                <w:lang w:eastAsia="zh-CN"/>
              </w:rPr>
              <w:t>p</w:t>
            </w:r>
            <w:r w:rsidRPr="004E574E">
              <w:rPr>
                <w:bCs/>
                <w:sz w:val="18"/>
                <w:szCs w:val="18"/>
                <w:lang w:eastAsia="zh-CN"/>
              </w:rPr>
              <w:t xml:space="preserve">&lt;0.05 </w:t>
            </w:r>
            <w:bookmarkStart w:id="15" w:name="OLE_LINK206"/>
            <w:bookmarkStart w:id="16" w:name="OLE_LINK207"/>
            <w:r w:rsidRPr="004E574E">
              <w:rPr>
                <w:bCs/>
                <w:sz w:val="18"/>
                <w:szCs w:val="18"/>
                <w:lang w:eastAsia="zh-CN"/>
              </w:rPr>
              <w:t>(upper CI excludes 1.00 before rounding).</w:t>
            </w:r>
            <w:bookmarkEnd w:id="15"/>
            <w:bookmarkEnd w:id="16"/>
          </w:p>
          <w:p w14:paraId="70CB66A8" w14:textId="77777777" w:rsidR="00AC23DC" w:rsidRPr="004E574E" w:rsidRDefault="00AC23DC" w:rsidP="00AC23DC">
            <w:pPr>
              <w:spacing w:line="256" w:lineRule="auto"/>
              <w:rPr>
                <w:bCs/>
                <w:sz w:val="18"/>
                <w:szCs w:val="18"/>
                <w:lang w:eastAsia="zh-CN"/>
              </w:rPr>
            </w:pPr>
          </w:p>
          <w:p w14:paraId="1F16C196" w14:textId="33C1897A" w:rsidR="00AC23DC" w:rsidRPr="004E574E" w:rsidRDefault="00AC23DC" w:rsidP="00AC23DC">
            <w:pPr>
              <w:spacing w:after="160" w:line="480" w:lineRule="auto"/>
              <w:rPr>
                <w:b/>
                <w:bCs/>
              </w:rPr>
            </w:pPr>
            <w:r w:rsidRPr="004E574E">
              <w:rPr>
                <w:bCs/>
                <w:sz w:val="18"/>
                <w:szCs w:val="18"/>
                <w:lang w:eastAsia="zh-CN"/>
              </w:rPr>
              <w:t xml:space="preserve">Abbreviations:  AD=Alzheimer disease; ALS=amyotrophic lateral sclerosis; </w:t>
            </w:r>
            <w:bookmarkStart w:id="17" w:name="OLE_LINK203"/>
            <w:r w:rsidR="00947D35">
              <w:rPr>
                <w:bCs/>
                <w:sz w:val="18"/>
                <w:szCs w:val="18"/>
                <w:lang w:eastAsia="zh-CN"/>
              </w:rPr>
              <w:t xml:space="preserve">API=Asian/Pacific Islander; </w:t>
            </w:r>
            <w:bookmarkEnd w:id="17"/>
            <w:r w:rsidRPr="004E574E">
              <w:rPr>
                <w:bCs/>
                <w:sz w:val="18"/>
                <w:szCs w:val="18"/>
                <w:lang w:eastAsia="zh-CN"/>
              </w:rPr>
              <w:t>CI=confidence interval; OR=odds ratio; PD=Parkinson disease.</w:t>
            </w:r>
          </w:p>
        </w:tc>
      </w:tr>
    </w:tbl>
    <w:p w14:paraId="36BA4262" w14:textId="46A7F151" w:rsidR="005F4459" w:rsidRPr="004E574E" w:rsidRDefault="005F4459">
      <w:pPr>
        <w:spacing w:after="160" w:line="259" w:lineRule="auto"/>
        <w:rPr>
          <w:b/>
          <w:bCs/>
        </w:rPr>
      </w:pPr>
    </w:p>
    <w:bookmarkEnd w:id="2"/>
    <w:p w14:paraId="731E00BF" w14:textId="77777777" w:rsidR="00EF2162" w:rsidRPr="004E574E" w:rsidRDefault="00EF2162">
      <w:pPr>
        <w:spacing w:after="160" w:line="259" w:lineRule="auto"/>
        <w:rPr>
          <w:b/>
          <w:bCs/>
        </w:rPr>
      </w:pPr>
      <w:r w:rsidRPr="004E574E">
        <w:rPr>
          <w:b/>
          <w:bCs/>
        </w:rPr>
        <w:br w:type="page"/>
      </w:r>
    </w:p>
    <w:p w14:paraId="4926722A" w14:textId="4773EF7B" w:rsidR="00BA1088" w:rsidRPr="004E574E" w:rsidRDefault="00BA1088" w:rsidP="00BA1088">
      <w:pPr>
        <w:spacing w:after="160" w:line="480" w:lineRule="auto"/>
        <w:rPr>
          <w:b/>
          <w:bCs/>
        </w:rPr>
      </w:pPr>
      <w:r w:rsidRPr="004E574E">
        <w:rPr>
          <w:b/>
          <w:bCs/>
        </w:rPr>
        <w:lastRenderedPageBreak/>
        <w:t xml:space="preserve">S3 Table. Medication target-action pairs </w:t>
      </w:r>
      <w:r w:rsidR="00397AFC" w:rsidRPr="004E574E">
        <w:rPr>
          <w:b/>
          <w:bCs/>
        </w:rPr>
        <w:t>not inversely associated with neurodegenerative conditions</w:t>
      </w:r>
      <w:r w:rsidR="009757A9" w:rsidRPr="004E574E">
        <w:rPr>
          <w:b/>
          <w:bCs/>
        </w:rPr>
        <w:t xml:space="preserve"> (mean OR ≥1.00)</w:t>
      </w:r>
      <w:r w:rsidRPr="004E574E">
        <w:rPr>
          <w:b/>
          <w:bCs/>
        </w:rPr>
        <w:t>, U.S. Medicare 2009</w:t>
      </w:r>
    </w:p>
    <w:tbl>
      <w:tblPr>
        <w:tblW w:w="13590" w:type="dxa"/>
        <w:tblLayout w:type="fixed"/>
        <w:tblLook w:val="04A0" w:firstRow="1" w:lastRow="0" w:firstColumn="1" w:lastColumn="0" w:noHBand="0" w:noVBand="1"/>
      </w:tblPr>
      <w:tblGrid>
        <w:gridCol w:w="2700"/>
        <w:gridCol w:w="3060"/>
        <w:gridCol w:w="1620"/>
        <w:gridCol w:w="1710"/>
        <w:gridCol w:w="1620"/>
        <w:gridCol w:w="1710"/>
        <w:gridCol w:w="1170"/>
      </w:tblGrid>
      <w:tr w:rsidR="00547F17" w:rsidRPr="004E574E" w14:paraId="423C1340" w14:textId="77777777" w:rsidTr="0069127B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8F5B92D" w14:textId="77777777" w:rsidR="00547F17" w:rsidRPr="004E574E" w:rsidRDefault="00547F17" w:rsidP="002D74C5">
            <w:pPr>
              <w:spacing w:line="254" w:lineRule="auto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5CDD79A" w14:textId="77777777" w:rsidR="00547F17" w:rsidRPr="004E574E" w:rsidRDefault="00547F17" w:rsidP="002D74C5">
            <w:pPr>
              <w:spacing w:line="254" w:lineRule="auto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6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D50A23" w14:textId="77777777" w:rsidR="00547F17" w:rsidRPr="004E574E" w:rsidRDefault="00547F17" w:rsidP="002D74C5">
            <w:pPr>
              <w:spacing w:line="254" w:lineRule="auto"/>
              <w:jc w:val="center"/>
              <w:rPr>
                <w:b/>
                <w:bCs/>
                <w:sz w:val="20"/>
                <w:szCs w:val="18"/>
                <w:vertAlign w:val="superscript"/>
                <w:lang w:eastAsia="zh-CN"/>
              </w:rPr>
            </w:pPr>
            <w:r w:rsidRPr="004E574E">
              <w:rPr>
                <w:b/>
                <w:bCs/>
                <w:sz w:val="20"/>
                <w:szCs w:val="18"/>
                <w:lang w:eastAsia="zh-CN"/>
              </w:rPr>
              <w:t>Adjusted OR (95% CI)</w:t>
            </w:r>
            <w:r w:rsidRPr="00D54B0B">
              <w:rPr>
                <w:bCs/>
                <w:sz w:val="20"/>
                <w:szCs w:val="18"/>
                <w:vertAlign w:val="superscript"/>
                <w:lang w:eastAsia="zh-CN"/>
              </w:rPr>
              <w:t>a</w:t>
            </w:r>
          </w:p>
          <w:p w14:paraId="7BF2965C" w14:textId="77777777" w:rsidR="00547F17" w:rsidRPr="004E574E" w:rsidRDefault="00547F17" w:rsidP="002D74C5">
            <w:pPr>
              <w:spacing w:line="254" w:lineRule="auto"/>
              <w:jc w:val="center"/>
              <w:rPr>
                <w:b/>
                <w:bCs/>
                <w:sz w:val="20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F49B9" w14:textId="77777777" w:rsidR="00547F17" w:rsidRPr="004E574E" w:rsidRDefault="00547F17" w:rsidP="002D74C5">
            <w:pPr>
              <w:spacing w:line="254" w:lineRule="auto"/>
              <w:jc w:val="center"/>
              <w:rPr>
                <w:b/>
                <w:bCs/>
                <w:sz w:val="20"/>
                <w:szCs w:val="18"/>
                <w:lang w:eastAsia="zh-CN"/>
              </w:rPr>
            </w:pPr>
          </w:p>
        </w:tc>
      </w:tr>
      <w:tr w:rsidR="00547F17" w:rsidRPr="004E574E" w14:paraId="29EDAA28" w14:textId="77777777" w:rsidTr="0069127B">
        <w:trPr>
          <w:trHeight w:val="300"/>
        </w:trPr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BB5E50" w14:textId="77777777" w:rsidR="00547F17" w:rsidRPr="004E574E" w:rsidRDefault="00547F17" w:rsidP="002D74C5">
            <w:pPr>
              <w:spacing w:line="254" w:lineRule="auto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bookmarkStart w:id="18" w:name="_Hlk127443404"/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Target (action)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1DD14B" w14:textId="3BF2AAE9" w:rsidR="00547F17" w:rsidRPr="004E574E" w:rsidRDefault="00547F17" w:rsidP="002D74C5">
            <w:pPr>
              <w:spacing w:line="254" w:lineRule="auto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color w:val="000000"/>
                <w:sz w:val="20"/>
                <w:szCs w:val="20"/>
                <w:lang w:eastAsia="zh-CN"/>
              </w:rPr>
              <w:t>Medication(s)</w:t>
            </w:r>
            <w:r w:rsidR="00D54B0B" w:rsidRPr="00D54B0B">
              <w:rPr>
                <w:bCs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5AECE1" w14:textId="45ECB108" w:rsidR="00547F17" w:rsidRPr="004E574E" w:rsidRDefault="005A145C" w:rsidP="005A145C">
            <w:pPr>
              <w:spacing w:line="254" w:lineRule="auto"/>
              <w:jc w:val="center"/>
              <w:rPr>
                <w:b/>
                <w:bCs/>
                <w:sz w:val="20"/>
                <w:szCs w:val="18"/>
                <w:lang w:eastAsia="zh-CN"/>
              </w:rPr>
            </w:pPr>
            <w:r w:rsidRPr="004E574E">
              <w:rPr>
                <w:b/>
                <w:bCs/>
                <w:sz w:val="20"/>
                <w:szCs w:val="18"/>
                <w:lang w:eastAsia="zh-CN"/>
              </w:rPr>
              <w:t>PD only</w:t>
            </w:r>
          </w:p>
          <w:p w14:paraId="1B3E4E1B" w14:textId="77777777" w:rsidR="00547F17" w:rsidRPr="004E574E" w:rsidRDefault="00547F17" w:rsidP="002D74C5">
            <w:pPr>
              <w:spacing w:line="254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sz w:val="20"/>
                <w:szCs w:val="18"/>
                <w:lang w:eastAsia="zh-CN"/>
              </w:rPr>
              <w:t>N=28,6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5E9F51" w14:textId="24506403" w:rsidR="00547F17" w:rsidRPr="004E574E" w:rsidRDefault="005A145C" w:rsidP="005A145C">
            <w:pPr>
              <w:spacing w:line="254" w:lineRule="auto"/>
              <w:jc w:val="center"/>
              <w:rPr>
                <w:b/>
                <w:bCs/>
                <w:sz w:val="20"/>
                <w:szCs w:val="18"/>
                <w:lang w:eastAsia="zh-CN"/>
              </w:rPr>
            </w:pPr>
            <w:r w:rsidRPr="004E574E">
              <w:rPr>
                <w:b/>
                <w:bCs/>
                <w:sz w:val="20"/>
                <w:szCs w:val="18"/>
                <w:lang w:eastAsia="zh-CN"/>
              </w:rPr>
              <w:t>AD only</w:t>
            </w:r>
          </w:p>
          <w:p w14:paraId="031290EA" w14:textId="77777777" w:rsidR="00547F17" w:rsidRPr="004E574E" w:rsidRDefault="00547F17" w:rsidP="002D74C5">
            <w:pPr>
              <w:spacing w:line="254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sz w:val="20"/>
                <w:szCs w:val="18"/>
                <w:lang w:eastAsia="zh-CN"/>
              </w:rPr>
              <w:t>N=8,3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66625E" w14:textId="3B199457" w:rsidR="00547F17" w:rsidRPr="004E574E" w:rsidRDefault="005A145C" w:rsidP="005A145C">
            <w:pPr>
              <w:spacing w:line="254" w:lineRule="auto"/>
              <w:jc w:val="center"/>
              <w:rPr>
                <w:b/>
                <w:bCs/>
                <w:sz w:val="20"/>
                <w:szCs w:val="18"/>
                <w:lang w:eastAsia="zh-CN"/>
              </w:rPr>
            </w:pPr>
            <w:r w:rsidRPr="004E574E">
              <w:rPr>
                <w:b/>
                <w:bCs/>
                <w:sz w:val="20"/>
                <w:szCs w:val="18"/>
                <w:lang w:eastAsia="zh-CN"/>
              </w:rPr>
              <w:t>ALS only</w:t>
            </w:r>
          </w:p>
          <w:p w14:paraId="12D86739" w14:textId="77777777" w:rsidR="00547F17" w:rsidRPr="004E574E" w:rsidRDefault="00547F17" w:rsidP="002D74C5">
            <w:pPr>
              <w:spacing w:line="254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sz w:val="20"/>
                <w:szCs w:val="18"/>
                <w:lang w:eastAsia="zh-CN"/>
              </w:rPr>
              <w:t>N=1,3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FCBC98" w14:textId="77777777" w:rsidR="00547F17" w:rsidRPr="004E574E" w:rsidRDefault="00547F17" w:rsidP="002D74C5">
            <w:pPr>
              <w:spacing w:line="254" w:lineRule="auto"/>
              <w:jc w:val="center"/>
              <w:rPr>
                <w:b/>
                <w:bCs/>
                <w:sz w:val="20"/>
                <w:szCs w:val="18"/>
                <w:lang w:eastAsia="zh-CN"/>
              </w:rPr>
            </w:pPr>
            <w:r w:rsidRPr="004E574E">
              <w:rPr>
                <w:b/>
                <w:bCs/>
                <w:sz w:val="20"/>
                <w:szCs w:val="18"/>
                <w:lang w:eastAsia="zh-CN"/>
              </w:rPr>
              <w:t>Mixed PD/AD/</w:t>
            </w:r>
          </w:p>
          <w:p w14:paraId="04DBC041" w14:textId="77777777" w:rsidR="00547F17" w:rsidRPr="004E574E" w:rsidRDefault="00547F17" w:rsidP="002D74C5">
            <w:pPr>
              <w:spacing w:line="254" w:lineRule="auto"/>
              <w:jc w:val="center"/>
              <w:rPr>
                <w:b/>
                <w:bCs/>
                <w:sz w:val="20"/>
                <w:szCs w:val="18"/>
                <w:lang w:eastAsia="zh-CN"/>
              </w:rPr>
            </w:pPr>
            <w:r w:rsidRPr="004E574E">
              <w:rPr>
                <w:b/>
                <w:bCs/>
                <w:sz w:val="20"/>
                <w:szCs w:val="18"/>
                <w:lang w:eastAsia="zh-CN"/>
              </w:rPr>
              <w:t>ALS</w:t>
            </w:r>
          </w:p>
          <w:p w14:paraId="7D6B3774" w14:textId="77777777" w:rsidR="00547F17" w:rsidRPr="004E574E" w:rsidRDefault="00547F17" w:rsidP="002D74C5">
            <w:pPr>
              <w:spacing w:line="254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b/>
                <w:bCs/>
                <w:sz w:val="20"/>
                <w:szCs w:val="18"/>
                <w:lang w:eastAsia="zh-CN"/>
              </w:rPr>
              <w:t>N=4,5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B660A" w14:textId="77777777" w:rsidR="00547F17" w:rsidRPr="004E574E" w:rsidRDefault="00547F17" w:rsidP="002D74C5">
            <w:pPr>
              <w:spacing w:line="254" w:lineRule="auto"/>
              <w:jc w:val="center"/>
              <w:rPr>
                <w:b/>
                <w:bCs/>
                <w:sz w:val="20"/>
                <w:szCs w:val="18"/>
                <w:lang w:eastAsia="zh-CN"/>
              </w:rPr>
            </w:pPr>
          </w:p>
          <w:p w14:paraId="32ECE810" w14:textId="77777777" w:rsidR="005A145C" w:rsidRPr="004E574E" w:rsidRDefault="005A145C" w:rsidP="002D74C5">
            <w:pPr>
              <w:spacing w:line="254" w:lineRule="auto"/>
              <w:jc w:val="center"/>
              <w:rPr>
                <w:b/>
                <w:bCs/>
                <w:sz w:val="20"/>
                <w:szCs w:val="18"/>
                <w:lang w:eastAsia="zh-CN"/>
              </w:rPr>
            </w:pPr>
          </w:p>
          <w:p w14:paraId="22C63BB7" w14:textId="3B331D04" w:rsidR="00547F17" w:rsidRPr="004E574E" w:rsidRDefault="005A145C" w:rsidP="002D74C5">
            <w:pPr>
              <w:spacing w:line="254" w:lineRule="auto"/>
              <w:jc w:val="center"/>
              <w:rPr>
                <w:b/>
                <w:bCs/>
                <w:sz w:val="20"/>
                <w:szCs w:val="18"/>
                <w:lang w:eastAsia="zh-CN"/>
              </w:rPr>
            </w:pPr>
            <w:r w:rsidRPr="004E574E">
              <w:rPr>
                <w:b/>
                <w:bCs/>
                <w:sz w:val="20"/>
                <w:szCs w:val="18"/>
                <w:lang w:eastAsia="zh-CN"/>
              </w:rPr>
              <w:t>Mea</w:t>
            </w:r>
            <w:r w:rsidR="00547F17" w:rsidRPr="004E574E">
              <w:rPr>
                <w:b/>
                <w:bCs/>
                <w:sz w:val="20"/>
                <w:szCs w:val="18"/>
                <w:lang w:eastAsia="zh-CN"/>
              </w:rPr>
              <w:t>n OR</w:t>
            </w:r>
          </w:p>
        </w:tc>
      </w:tr>
      <w:tr w:rsidR="00DA3913" w:rsidRPr="004E574E" w14:paraId="7DCF0BB1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CFEB7" w14:textId="1FECE864" w:rsidR="00DA3913" w:rsidRPr="004E574E" w:rsidRDefault="00DA3913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bookmarkStart w:id="19" w:name="_Hlk124498767"/>
            <w:r w:rsidRPr="004E574E">
              <w:rPr>
                <w:sz w:val="20"/>
                <w:szCs w:val="20"/>
              </w:rPr>
              <w:t>Guanylate cyclase soluble subunit alpha-2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4A20C" w14:textId="5E9BFB06" w:rsidR="00DA3913" w:rsidRPr="004E574E" w:rsidRDefault="00DA3913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sz w:val="20"/>
                <w:szCs w:val="20"/>
              </w:rPr>
              <w:t>Isosorbide</w:t>
            </w:r>
            <w:proofErr w:type="spellEnd"/>
            <w:r w:rsidRPr="004E574E">
              <w:rPr>
                <w:sz w:val="20"/>
                <w:szCs w:val="20"/>
              </w:rPr>
              <w:t xml:space="preserve"> </w:t>
            </w:r>
            <w:proofErr w:type="spellStart"/>
            <w:r w:rsidRPr="004E574E">
              <w:rPr>
                <w:sz w:val="20"/>
                <w:szCs w:val="20"/>
              </w:rPr>
              <w:t>mononitrat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99208" w14:textId="20FA05F3" w:rsidR="00DA3913" w:rsidRPr="004E574E" w:rsidRDefault="00DA3913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05 (1.00, 1.1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4176C" w14:textId="32C2FCEA" w:rsidR="00DA3913" w:rsidRPr="004E574E" w:rsidRDefault="00DA3913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06 (0.97, 1.1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34DE4" w14:textId="7D6D7B57" w:rsidR="00DA3913" w:rsidRPr="004E574E" w:rsidRDefault="00DA3913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0.82 (0.62, 1.0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024DB" w14:textId="6C21ACBE" w:rsidR="00DA3913" w:rsidRPr="004E574E" w:rsidRDefault="00DA3913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05 (0.94, 1.1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2B74F" w14:textId="62ECE3D7" w:rsidR="00DA3913" w:rsidRPr="004E574E" w:rsidRDefault="00DA3913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00</w:t>
            </w:r>
          </w:p>
        </w:tc>
      </w:tr>
      <w:tr w:rsidR="00DA3913" w:rsidRPr="004E574E" w14:paraId="1AB7AF51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05784" w14:textId="34EDA1D2" w:rsidR="00DA3913" w:rsidRPr="004E574E" w:rsidRDefault="00DA3913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Integrin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A3872" w14:textId="726ED416" w:rsidR="00DA3913" w:rsidRPr="004E574E" w:rsidRDefault="003D3065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sz w:val="20"/>
                <w:szCs w:val="20"/>
              </w:rPr>
              <w:t>Efalizumab</w:t>
            </w:r>
            <w:proofErr w:type="spellEnd"/>
            <w:r w:rsidRPr="004E574E">
              <w:rPr>
                <w:sz w:val="20"/>
                <w:szCs w:val="20"/>
              </w:rPr>
              <w:t>, l</w:t>
            </w:r>
            <w:r w:rsidR="00DA3913" w:rsidRPr="004E574E">
              <w:rPr>
                <w:sz w:val="20"/>
                <w:szCs w:val="20"/>
              </w:rPr>
              <w:t>evothyrox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450EB" w14:textId="2C4F1095" w:rsidR="00DA3913" w:rsidRPr="004E574E" w:rsidRDefault="00DA3913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06 (1.02, 1.0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1299A" w14:textId="703BFBA4" w:rsidR="00DA3913" w:rsidRPr="004E574E" w:rsidRDefault="00DA3913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0.97 (0.92, 1.0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5D7E2" w14:textId="4831C8C6" w:rsidR="00DA3913" w:rsidRPr="004E574E" w:rsidRDefault="00DA3913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0.94 (0.81, 1.0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7B1E5" w14:textId="38F03A0F" w:rsidR="00DA3913" w:rsidRPr="004E574E" w:rsidRDefault="00DA3913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01 (0.94, 1.1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09241" w14:textId="72F01B07" w:rsidR="00DA3913" w:rsidRPr="004E574E" w:rsidRDefault="00DA3913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00</w:t>
            </w:r>
          </w:p>
        </w:tc>
      </w:tr>
      <w:tr w:rsidR="00DA3913" w:rsidRPr="004E574E" w14:paraId="7CF1AB24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C56FF" w14:textId="0049C39F" w:rsidR="00DA3913" w:rsidRPr="004E574E" w:rsidRDefault="00DA3913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Integrin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26CE5" w14:textId="7120EAF0" w:rsidR="00DA3913" w:rsidRPr="004E574E" w:rsidRDefault="00DA3913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Lovastatin,</w:t>
            </w:r>
            <w:r w:rsidR="003D3065" w:rsidRPr="004E574E">
              <w:rPr>
                <w:sz w:val="20"/>
                <w:szCs w:val="20"/>
              </w:rPr>
              <w:t xml:space="preserve"> </w:t>
            </w:r>
            <w:proofErr w:type="spellStart"/>
            <w:r w:rsidR="003D3065" w:rsidRPr="004E574E">
              <w:rPr>
                <w:sz w:val="20"/>
                <w:szCs w:val="20"/>
              </w:rPr>
              <w:t>r</w:t>
            </w:r>
            <w:r w:rsidRPr="004E574E">
              <w:rPr>
                <w:sz w:val="20"/>
                <w:szCs w:val="20"/>
              </w:rPr>
              <w:t>osuvastatin</w:t>
            </w:r>
            <w:proofErr w:type="spellEnd"/>
            <w:r w:rsidRPr="004E574E">
              <w:rPr>
                <w:sz w:val="20"/>
                <w:szCs w:val="20"/>
              </w:rPr>
              <w:t>,</w:t>
            </w:r>
            <w:r w:rsidR="003D3065" w:rsidRPr="004E574E">
              <w:rPr>
                <w:sz w:val="20"/>
                <w:szCs w:val="20"/>
              </w:rPr>
              <w:t xml:space="preserve"> s</w:t>
            </w:r>
            <w:r w:rsidRPr="004E574E">
              <w:rPr>
                <w:sz w:val="20"/>
                <w:szCs w:val="20"/>
              </w:rPr>
              <w:t>imvastatin,</w:t>
            </w:r>
            <w:r w:rsidR="003D3065" w:rsidRPr="004E574E">
              <w:rPr>
                <w:sz w:val="20"/>
                <w:szCs w:val="20"/>
              </w:rPr>
              <w:t xml:space="preserve"> </w:t>
            </w:r>
            <w:proofErr w:type="spellStart"/>
            <w:r w:rsidR="003D3065" w:rsidRPr="004E574E">
              <w:rPr>
                <w:sz w:val="20"/>
                <w:szCs w:val="20"/>
              </w:rPr>
              <w:t>t</w:t>
            </w:r>
            <w:r w:rsidRPr="004E574E">
              <w:rPr>
                <w:sz w:val="20"/>
                <w:szCs w:val="20"/>
              </w:rPr>
              <w:t>inzapari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87B90" w14:textId="1100C7EC" w:rsidR="00DA3913" w:rsidRPr="004E574E" w:rsidRDefault="00DA3913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0.99 (0.95, 1.0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90C37" w14:textId="66025551" w:rsidR="00DA3913" w:rsidRPr="004E574E" w:rsidRDefault="00DA3913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01 (0.94, 1.0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69012" w14:textId="028FE131" w:rsidR="00DA3913" w:rsidRPr="004E574E" w:rsidRDefault="00DA3913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0.97 (0.82, 1.1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1C035" w14:textId="64BEC354" w:rsidR="00DA3913" w:rsidRPr="004E574E" w:rsidRDefault="00DA3913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04 (0.95, 1.1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7778A" w14:textId="05586602" w:rsidR="00DA3913" w:rsidRPr="004E574E" w:rsidRDefault="00DA3913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00</w:t>
            </w:r>
          </w:p>
        </w:tc>
      </w:tr>
      <w:tr w:rsidR="00DA3913" w:rsidRPr="004E574E" w14:paraId="10A3A2CD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761EA" w14:textId="2B4E01D7" w:rsidR="00DA3913" w:rsidRPr="004E574E" w:rsidRDefault="00DA3913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bookmarkStart w:id="20" w:name="OLE_LINK108"/>
            <w:r w:rsidRPr="004E574E">
              <w:rPr>
                <w:sz w:val="20"/>
                <w:szCs w:val="20"/>
              </w:rPr>
              <w:t>Vascular endothelial growth factor receptor (blocker)</w:t>
            </w:r>
            <w:bookmarkEnd w:id="20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41B69" w14:textId="4669AE85" w:rsidR="00DA3913" w:rsidRPr="004E574E" w:rsidRDefault="00DA3913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bookmarkStart w:id="21" w:name="OLE_LINK2"/>
            <w:proofErr w:type="spellStart"/>
            <w:r w:rsidRPr="004E574E">
              <w:rPr>
                <w:sz w:val="20"/>
                <w:szCs w:val="20"/>
              </w:rPr>
              <w:t>Sorafenib</w:t>
            </w:r>
            <w:bookmarkEnd w:id="21"/>
            <w:proofErr w:type="spellEnd"/>
            <w:r w:rsidRPr="004E574E">
              <w:rPr>
                <w:sz w:val="20"/>
                <w:szCs w:val="20"/>
              </w:rPr>
              <w:t>,</w:t>
            </w:r>
            <w:r w:rsidR="003D3065" w:rsidRPr="004E574E">
              <w:rPr>
                <w:sz w:val="20"/>
                <w:szCs w:val="20"/>
              </w:rPr>
              <w:t xml:space="preserve"> </w:t>
            </w:r>
            <w:bookmarkStart w:id="22" w:name="OLE_LINK3"/>
            <w:bookmarkStart w:id="23" w:name="OLE_LINK4"/>
            <w:proofErr w:type="spellStart"/>
            <w:r w:rsidR="003D3065" w:rsidRPr="004E574E">
              <w:rPr>
                <w:sz w:val="20"/>
                <w:szCs w:val="20"/>
              </w:rPr>
              <w:t>s</w:t>
            </w:r>
            <w:r w:rsidRPr="004E574E">
              <w:rPr>
                <w:sz w:val="20"/>
                <w:szCs w:val="20"/>
              </w:rPr>
              <w:t>unitinib</w:t>
            </w:r>
            <w:bookmarkEnd w:id="22"/>
            <w:bookmarkEnd w:id="23"/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C56FA" w14:textId="0003D7BF" w:rsidR="00DA3913" w:rsidRPr="004E574E" w:rsidRDefault="00DA3913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0.98 (0.88, 1.0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16168" w14:textId="2E787129" w:rsidR="00DA3913" w:rsidRPr="004E574E" w:rsidRDefault="00DA3913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09 (0.90, 1.3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2892D" w14:textId="5D9A0344" w:rsidR="00DA3913" w:rsidRPr="004E574E" w:rsidRDefault="00DA3913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0.86 (0.51, 1.4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57E9B" w14:textId="787C3967" w:rsidR="00DA3913" w:rsidRPr="004E574E" w:rsidRDefault="00DA3913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08 (0.85, 1.3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6D26D" w14:textId="50B329F1" w:rsidR="00DA3913" w:rsidRPr="004E574E" w:rsidRDefault="00DA3913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00</w:t>
            </w:r>
          </w:p>
        </w:tc>
      </w:tr>
      <w:tr w:rsidR="0041325A" w:rsidRPr="004E574E" w14:paraId="44D2A9BC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FB62D" w14:textId="750BA424" w:rsidR="0041325A" w:rsidRPr="004E574E" w:rsidRDefault="0041325A" w:rsidP="00AB1B71">
            <w:pPr>
              <w:spacing w:after="240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Aquaporin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CADF8" w14:textId="786B857B" w:rsidR="0041325A" w:rsidRPr="004E574E" w:rsidRDefault="00263B9C" w:rsidP="00AB1B71">
            <w:pPr>
              <w:spacing w:after="240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A</w:t>
            </w:r>
            <w:r w:rsidR="0041325A" w:rsidRPr="004E574E">
              <w:rPr>
                <w:sz w:val="20"/>
                <w:szCs w:val="20"/>
              </w:rPr>
              <w:t xml:space="preserve">cetazolamide, </w:t>
            </w:r>
            <w:proofErr w:type="spellStart"/>
            <w:r w:rsidRPr="004E574E">
              <w:rPr>
                <w:sz w:val="20"/>
                <w:szCs w:val="20"/>
              </w:rPr>
              <w:t>bisacodyl</w:t>
            </w:r>
            <w:proofErr w:type="spellEnd"/>
            <w:r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41325A" w:rsidRPr="004E574E">
              <w:rPr>
                <w:sz w:val="20"/>
                <w:szCs w:val="20"/>
              </w:rPr>
              <w:t>sennosid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B034C" w14:textId="7E570B65" w:rsidR="0041325A" w:rsidRPr="004E574E" w:rsidRDefault="0041325A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1.01 (0.93, 1.0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A4C5B" w14:textId="622D66B9" w:rsidR="0041325A" w:rsidRPr="004E574E" w:rsidRDefault="0041325A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0.87 (0.74, 1.0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01F6A" w14:textId="34E79B49" w:rsidR="0041325A" w:rsidRPr="004E574E" w:rsidRDefault="0041325A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1.17 (0.85, 1.6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215FA" w14:textId="0FC93968" w:rsidR="0041325A" w:rsidRPr="004E574E" w:rsidRDefault="0041325A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0.93 (0.76, 1.1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1E3F2" w14:textId="1A93D7BC" w:rsidR="0041325A" w:rsidRPr="004E574E" w:rsidRDefault="0041325A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1.00</w:t>
            </w:r>
          </w:p>
        </w:tc>
      </w:tr>
      <w:tr w:rsidR="00AA3F58" w:rsidRPr="004E574E" w14:paraId="4323194F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CB5A4" w14:textId="7B3A7906" w:rsidR="00AA3F58" w:rsidRPr="004E574E" w:rsidRDefault="00AA3F58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Ribosomal protein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11B50" w14:textId="4FF2EA75" w:rsidR="00AA3F58" w:rsidRPr="004E574E" w:rsidRDefault="006415E2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</w:t>
            </w:r>
            <w:r w:rsidR="00AA3F58" w:rsidRPr="004E574E">
              <w:rPr>
                <w:color w:val="000000"/>
                <w:sz w:val="20"/>
                <w:szCs w:val="20"/>
                <w:lang w:eastAsia="zh-CN"/>
              </w:rPr>
              <w:t xml:space="preserve">mikacin, chlortetracycline, clarithromycin, clindamycin, </w:t>
            </w:r>
            <w:proofErr w:type="spellStart"/>
            <w:r w:rsidR="00AA3F58" w:rsidRPr="004E574E">
              <w:rPr>
                <w:color w:val="000000"/>
                <w:sz w:val="20"/>
                <w:szCs w:val="20"/>
                <w:lang w:eastAsia="zh-CN"/>
              </w:rPr>
              <w:t>demeclocycline</w:t>
            </w:r>
            <w:proofErr w:type="spellEnd"/>
            <w:r w:rsidR="00AA3F58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AA3F58" w:rsidRPr="004E574E">
              <w:rPr>
                <w:color w:val="000000"/>
                <w:sz w:val="20"/>
                <w:szCs w:val="20"/>
                <w:lang w:eastAsia="zh-CN"/>
              </w:rPr>
              <w:t>lincomycin</w:t>
            </w:r>
            <w:proofErr w:type="spellEnd"/>
            <w:r w:rsidR="00AA3F58" w:rsidRPr="004E574E">
              <w:rPr>
                <w:color w:val="000000"/>
                <w:sz w:val="20"/>
                <w:szCs w:val="20"/>
                <w:lang w:eastAsia="zh-CN"/>
              </w:rPr>
              <w:t xml:space="preserve">, minocycline, neomycin, nitrofurantoin, </w:t>
            </w:r>
            <w:proofErr w:type="spellStart"/>
            <w:r w:rsidR="00AA3F58" w:rsidRPr="004E574E">
              <w:rPr>
                <w:color w:val="000000"/>
                <w:sz w:val="20"/>
                <w:szCs w:val="20"/>
                <w:lang w:eastAsia="zh-CN"/>
              </w:rPr>
              <w:t>paromomycin</w:t>
            </w:r>
            <w:proofErr w:type="spellEnd"/>
            <w:r w:rsidR="00AA3F58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AA3F58" w:rsidRPr="004E574E">
              <w:rPr>
                <w:color w:val="000000"/>
                <w:sz w:val="20"/>
                <w:szCs w:val="20"/>
                <w:lang w:eastAsia="zh-CN"/>
              </w:rPr>
              <w:t>retapamulin</w:t>
            </w:r>
            <w:proofErr w:type="spellEnd"/>
            <w:r w:rsidR="00AA3F58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AA3F58" w:rsidRPr="004E574E">
              <w:rPr>
                <w:color w:val="000000"/>
                <w:sz w:val="20"/>
                <w:szCs w:val="20"/>
                <w:lang w:eastAsia="zh-CN"/>
              </w:rPr>
              <w:t>spiramycin</w:t>
            </w:r>
            <w:proofErr w:type="spellEnd"/>
            <w:r w:rsidR="00AA3F58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tetracycline, </w:t>
            </w:r>
            <w:r w:rsidR="00AA3F58" w:rsidRPr="004E574E">
              <w:rPr>
                <w:color w:val="000000"/>
                <w:sz w:val="20"/>
                <w:szCs w:val="20"/>
                <w:lang w:eastAsia="zh-CN"/>
              </w:rPr>
              <w:t>tobramyc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19185" w14:textId="0CF94D22" w:rsidR="00AA3F58" w:rsidRPr="004E574E" w:rsidRDefault="00AA3F58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3 (0.98, 1.0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883C4" w14:textId="71A6BAC6" w:rsidR="00AA3F58" w:rsidRPr="004E574E" w:rsidRDefault="00AA3F58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5 (0.86, 1.0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3D7FC" w14:textId="676697A6" w:rsidR="00AA3F58" w:rsidRPr="004E574E" w:rsidRDefault="00AA3F58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6 (0.86, 1.3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1B9F6" w14:textId="1881196B" w:rsidR="00AA3F58" w:rsidRPr="004E574E" w:rsidRDefault="00AA3F58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0 (0.89, 1.1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7DCEB" w14:textId="33389CE4" w:rsidR="00AA3F58" w:rsidRPr="004E574E" w:rsidRDefault="00AA3F58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1</w:t>
            </w:r>
          </w:p>
        </w:tc>
      </w:tr>
      <w:tr w:rsidR="00547F17" w:rsidRPr="004E574E" w14:paraId="4CFDE6C4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58A1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Opioid receptor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1DEF" w14:textId="55B2DFDD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Buprenorphine,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butorphanol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lamotrigine, naltrexon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oxymorpho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pentazocin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46FE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0 (0.85, 1.1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57123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2 (0.58, 1.1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3703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9 (0.73, 2.2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4C1F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2 (0.61, 1.3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63FE4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1</w:t>
            </w:r>
          </w:p>
        </w:tc>
      </w:tr>
      <w:tr w:rsidR="00547F17" w:rsidRPr="004E574E" w14:paraId="6EBAF5D3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DE58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Estrogen receptor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BA73" w14:textId="7CB66228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onjugated estrogens,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danazol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estro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 sulfat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ethinylestradiol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 xml:space="preserve">medroxyprogesterone acetate, mestranol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norgestimat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raloxifen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9783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1.09 (1.05, 1.1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A25E1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2 (0.95, 1.0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DF71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0 (0.76, 1.0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AD18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4 (0.94, 1.1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850A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1</w:t>
            </w:r>
          </w:p>
        </w:tc>
      </w:tr>
      <w:tr w:rsidR="00547F17" w:rsidRPr="004E574E" w14:paraId="649431FB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93B8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Fe(II)-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protoporphyr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IX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BB41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Quin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9C68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0 (1.02, 1.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91BED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4 (0.92, 1.1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F3EB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1 (0.64, 1.3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4748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0 (0.84, 1.2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D3E84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1</w:t>
            </w:r>
          </w:p>
        </w:tc>
      </w:tr>
      <w:tr w:rsidR="00547F17" w:rsidRPr="004E574E" w14:paraId="0CB8279A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56D5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Matrix metalloproteinas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EB63" w14:textId="7E6B2C53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aptopril,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fenofibrat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, minocycl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3625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8 (0.92, 1.0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DE29D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9 (0.96, 1.2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6B3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8 (0.73, 1.3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F014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0 (0.85, 1.1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2F39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1</w:t>
            </w:r>
          </w:p>
        </w:tc>
      </w:tr>
      <w:tr w:rsidR="00547F17" w:rsidRPr="004E574E" w14:paraId="4B70926B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EB75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Sodium/potassium-transporting ATPase subunit alpha-1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96EF" w14:textId="6F59167B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luminum acetate,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ciclopirox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, potassiu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27D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5 (1.02, 1.0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034D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1 (0.96, 1.0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6F8E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3 (0.82, 1.0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64B1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6 (0.99, 1.1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FA66E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1</w:t>
            </w:r>
          </w:p>
        </w:tc>
      </w:tr>
      <w:tr w:rsidR="00C550AD" w:rsidRPr="004E574E" w14:paraId="7843B179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82ADD" w14:textId="34963F36" w:rsidR="00C550AD" w:rsidRPr="004E574E" w:rsidRDefault="00FC43B5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Farnesyl pyrophosphate synthas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15B04" w14:textId="6FEA0053" w:rsidR="00C550AD" w:rsidRPr="004E574E" w:rsidRDefault="00FC43B5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lendronic</w:t>
            </w:r>
            <w:proofErr w:type="spellEnd"/>
            <w:r w:rsidR="00811952"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acid, </w:t>
            </w:r>
            <w:proofErr w:type="spellStart"/>
            <w:r w:rsidR="00811952" w:rsidRPr="004E574E">
              <w:rPr>
                <w:color w:val="000000"/>
                <w:sz w:val="20"/>
                <w:szCs w:val="20"/>
                <w:lang w:eastAsia="zh-CN"/>
              </w:rPr>
              <w:t>ibandronate</w:t>
            </w:r>
            <w:proofErr w:type="spellEnd"/>
            <w:r w:rsidR="00811952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risedronic</w:t>
            </w:r>
            <w:proofErr w:type="spellEnd"/>
            <w:r w:rsidR="00C50B62"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acid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zoledronic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D9687" w14:textId="68711EF5" w:rsidR="00C550AD" w:rsidRPr="004E574E" w:rsidRDefault="00FC43B5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5 (1.01, 1.0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C46601" w14:textId="5B21B747" w:rsidR="00C550AD" w:rsidRPr="004E574E" w:rsidRDefault="00FC43B5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1 (0.95, 1.0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9E73D" w14:textId="22A2D705" w:rsidR="00C550AD" w:rsidRPr="004E574E" w:rsidRDefault="00FC43B5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9 (0.84, 1.1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8F5D1" w14:textId="05B703CD" w:rsidR="00C550AD" w:rsidRPr="004E574E" w:rsidRDefault="00FC43B5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0 (0.92, 1.0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B178F" w14:textId="45F541FA" w:rsidR="00C550AD" w:rsidRPr="004E574E" w:rsidRDefault="00FC43B5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1</w:t>
            </w:r>
          </w:p>
        </w:tc>
      </w:tr>
      <w:tr w:rsidR="00FC43B5" w:rsidRPr="004E574E" w14:paraId="5C61A462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921A1" w14:textId="0515C9A5" w:rsidR="00FC43B5" w:rsidRPr="004E574E" w:rsidRDefault="00FC43B5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Progesterone receptor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BD2EA" w14:textId="4E5FE47E" w:rsidR="00FC43B5" w:rsidRPr="004E574E" w:rsidRDefault="00F932B9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D</w:t>
            </w:r>
            <w:r w:rsidR="00FC43B5" w:rsidRPr="004E574E">
              <w:rPr>
                <w:color w:val="000000"/>
                <w:sz w:val="20"/>
                <w:szCs w:val="20"/>
                <w:lang w:eastAsia="zh-CN"/>
              </w:rPr>
              <w:t>anazol</w:t>
            </w:r>
            <w:proofErr w:type="spellEnd"/>
            <w:r w:rsidR="00FC43B5" w:rsidRPr="004E574E">
              <w:rPr>
                <w:color w:val="000000"/>
                <w:sz w:val="20"/>
                <w:szCs w:val="20"/>
                <w:lang w:eastAsia="zh-CN"/>
              </w:rPr>
              <w:t xml:space="preserve">, fluticasone, medroxyprogesterone acetate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meprednison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FC43B5" w:rsidRPr="004E574E">
              <w:rPr>
                <w:color w:val="000000"/>
                <w:sz w:val="20"/>
                <w:szCs w:val="20"/>
                <w:lang w:eastAsia="zh-CN"/>
              </w:rPr>
              <w:t>norgestimate</w:t>
            </w:r>
            <w:proofErr w:type="spellEnd"/>
            <w:r w:rsidR="00FC43B5" w:rsidRPr="004E574E">
              <w:rPr>
                <w:color w:val="000000"/>
                <w:sz w:val="20"/>
                <w:szCs w:val="20"/>
                <w:lang w:eastAsia="zh-CN"/>
              </w:rPr>
              <w:t>, progesterone, spironolact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7220A" w14:textId="493C69F9" w:rsidR="00FC43B5" w:rsidRPr="004E574E" w:rsidRDefault="00FC43B5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1 (0.98, 1.0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1BAF8" w14:textId="407F66F2" w:rsidR="00FC43B5" w:rsidRPr="004E574E" w:rsidRDefault="00FC43B5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5 (0.98, 1.1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E6DB2" w14:textId="313F4076" w:rsidR="00FC43B5" w:rsidRPr="004E574E" w:rsidRDefault="00FC43B5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6 (0.82, 1.1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328F1" w14:textId="4E2EFAB0" w:rsidR="00FC43B5" w:rsidRPr="004E574E" w:rsidRDefault="00FC43B5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3 (0.95, 1.1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6993E" w14:textId="73CC1CF2" w:rsidR="00FC43B5" w:rsidRPr="004E574E" w:rsidRDefault="00FC43B5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1</w:t>
            </w:r>
          </w:p>
        </w:tc>
      </w:tr>
      <w:tr w:rsidR="00547F17" w:rsidRPr="004E574E" w14:paraId="1A600EC3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DF26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myloid beta A4 protein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8B33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Tromethamin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E78F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4 (1.07, 1.2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E5675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7 (0.85, 1.1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8F1C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3 (0.67, 1.3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FF62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2 (0.87, 1.2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7471D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2</w:t>
            </w:r>
          </w:p>
        </w:tc>
      </w:tr>
      <w:tr w:rsidR="00547F17" w:rsidRPr="004E574E" w14:paraId="1528A1E1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FF8A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AMP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-specific 3',5'-cyclic phosphodiesteras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53E2" w14:textId="01F450C4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affeine,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 dipyridamol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dyphylli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papaveri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, theophyll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DD98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8 (0.87, 1.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9D78D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8 (0.88, 1.3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1310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4 (0.63, 1.7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3AA8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9 (0.75, 1.3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623CF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2</w:t>
            </w:r>
          </w:p>
        </w:tc>
      </w:tr>
      <w:tr w:rsidR="00547F17" w:rsidRPr="004E574E" w14:paraId="63FC44A4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FADF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GMP-inhibited 3',5'-cyclic phosphodiesterase A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1774" w14:textId="5AEE404F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minophylline,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anagrelid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cilostazol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, theophyll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79D6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6 (0.95, 1.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9BF2B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8 (0.89, 1.3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7F7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0 (0.68, 1.7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67A1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7 (0.66, 1.1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E4C28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3</w:t>
            </w:r>
          </w:p>
        </w:tc>
      </w:tr>
      <w:tr w:rsidR="00547F17" w:rsidRPr="004E574E" w14:paraId="232F718A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E2A5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arbonic anhydras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A683" w14:textId="3CA65F0A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cetazolamide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amlodipin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bendroflumethiazid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brinzolamid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celecoxib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chlorothiazid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chlorthalido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dorzolamid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furosemid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methazolamid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methocarbamol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methyclothiazid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topiramat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zonisamid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CFE0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1.06 (1.02, 1.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B8783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2 (0.96, 1.0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7CD6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5 (0.90, 1.2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0C2F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4 (0.95, 1.1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45D62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4</w:t>
            </w:r>
          </w:p>
        </w:tc>
      </w:tr>
      <w:tr w:rsidR="00547F17" w:rsidRPr="004E574E" w14:paraId="00C2FBA9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7533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Group A nerve fibers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1CF6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Phenazopyridin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F7E2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5 (1.08, 1.2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D963B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2 (0.90, 1.1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3C76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78 (0.55, 1.0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4B58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2 (1.05, 1.4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42598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4</w:t>
            </w:r>
          </w:p>
        </w:tc>
      </w:tr>
      <w:tr w:rsidR="00547F17" w:rsidRPr="004E574E" w14:paraId="79585DEE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21CA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Peptostreptococca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albumin-binding protein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2057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Naproxe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ACB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3 (0.98, 1.0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656F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0 (1.01, 1.2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94F4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5 (0.76, 1.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3034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9 (0.97, 1.2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41361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4</w:t>
            </w:r>
          </w:p>
        </w:tc>
      </w:tr>
      <w:tr w:rsidR="00547F17" w:rsidRPr="004E574E" w14:paraId="1D47BB74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70AA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Peroxisome proliferator-activated receptor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17AE" w14:textId="21915D81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Fenoprofen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omega-3 fatty acids, rosiglitazon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valproic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3399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1 (1.05, 1.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C2FB4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0 (0.99, 1.2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CBED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9 (0.75, 1.3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4480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7 (0.83, 1.1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AB0A6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4</w:t>
            </w:r>
          </w:p>
        </w:tc>
      </w:tr>
      <w:tr w:rsidR="00547F17" w:rsidRPr="004E574E" w14:paraId="05A27A7B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E291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Solute carrier (SLC)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8382" w14:textId="0501D9C9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mpicillin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benzoic acid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cefotaxim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ceftriaxone, clarithromycin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levocarnitin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D9DB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0 (0.95, 1.0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59946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4 (1.04, 1.2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EFC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8 (0.78, 1.2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FEA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5 (0.92, 1.1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270E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4</w:t>
            </w:r>
          </w:p>
        </w:tc>
      </w:tr>
      <w:tr w:rsidR="00957065" w:rsidRPr="004E574E" w14:paraId="11709964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865D4" w14:textId="7E7CB1ED" w:rsidR="00957065" w:rsidRPr="004E574E" w:rsidRDefault="00957065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alcium channel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73AE1" w14:textId="3A95FB82" w:rsidR="00957065" w:rsidRPr="004E574E" w:rsidRDefault="00F932B9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</w:t>
            </w:r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 xml:space="preserve">miodarone, amlodipine, </w:t>
            </w:r>
            <w:proofErr w:type="spellStart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>butamben</w:t>
            </w:r>
            <w:proofErr w:type="spellEnd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diltiazem, </w:t>
            </w:r>
            <w:proofErr w:type="spellStart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>ethosuximide</w:t>
            </w:r>
            <w:proofErr w:type="spellEnd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>felodipine</w:t>
            </w:r>
            <w:proofErr w:type="spellEnd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 xml:space="preserve">, gabapentin, </w:t>
            </w:r>
            <w:proofErr w:type="spellStart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>isradipine</w:t>
            </w:r>
            <w:proofErr w:type="spellEnd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 xml:space="preserve">, lamotrigine, </w:t>
            </w:r>
            <w:proofErr w:type="spellStart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>levetiracetam</w:t>
            </w:r>
            <w:proofErr w:type="spellEnd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 xml:space="preserve">, magnesium sulfate, </w:t>
            </w:r>
            <w:proofErr w:type="spellStart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>nicardipine</w:t>
            </w:r>
            <w:proofErr w:type="spellEnd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>nifedipine</w:t>
            </w:r>
            <w:proofErr w:type="spellEnd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>nimodipine</w:t>
            </w:r>
            <w:proofErr w:type="spellEnd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>nisoldipine</w:t>
            </w:r>
            <w:proofErr w:type="spellEnd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phenytoin, </w:t>
            </w:r>
            <w:proofErr w:type="spellStart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>ranolazine</w:t>
            </w:r>
            <w:proofErr w:type="spellEnd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 xml:space="preserve">, spironolactone, </w:t>
            </w:r>
            <w:proofErr w:type="spellStart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>topiramate</w:t>
            </w:r>
            <w:proofErr w:type="spellEnd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verapamil, </w:t>
            </w:r>
            <w:proofErr w:type="spellStart"/>
            <w:r w:rsidR="00957065" w:rsidRPr="004E574E">
              <w:rPr>
                <w:color w:val="000000"/>
                <w:sz w:val="20"/>
                <w:szCs w:val="20"/>
                <w:lang w:eastAsia="zh-CN"/>
              </w:rPr>
              <w:t>zonisamid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A7A71" w14:textId="0BCF3485" w:rsidR="00957065" w:rsidRPr="004E574E" w:rsidRDefault="00957065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7 (1.04, 1.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81D70" w14:textId="658758D7" w:rsidR="00957065" w:rsidRPr="004E574E" w:rsidRDefault="00957065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8 (0.94, 1.0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E2A1B" w14:textId="271E9168" w:rsidR="00957065" w:rsidRPr="004E574E" w:rsidRDefault="00957065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7 (0.96, 1.2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20E2D" w14:textId="146E310A" w:rsidR="00957065" w:rsidRPr="004E574E" w:rsidRDefault="00957065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4 (0.98, 1.1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688F2" w14:textId="3E959703" w:rsidR="00957065" w:rsidRPr="004E574E" w:rsidRDefault="00957065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4</w:t>
            </w:r>
          </w:p>
        </w:tc>
      </w:tr>
      <w:tr w:rsidR="00547F17" w:rsidRPr="004E574E" w14:paraId="2BA2763D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805F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cetylcholine receptor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A57C" w14:textId="1F812861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Bethanechol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cevimeli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metoclopramide, nicotine, pilocarpin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vareniclin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723F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7 (0.89, 1.0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69974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3 (0.77, 1.1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C452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6 (0.89, 1.7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34B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4 (0.82, 1.3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C096E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5</w:t>
            </w:r>
          </w:p>
        </w:tc>
      </w:tr>
      <w:tr w:rsidR="00547F17" w:rsidRPr="004E574E" w14:paraId="4B80BE8A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D241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Vitamin D3 receptor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D4F9" w14:textId="40C82384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holecalciferol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ergocalciferol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paricalcitol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5658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3 (0.94, 1.1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C5631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2 (0.87, 1.1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890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8 (0.72, 1.6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2C68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8 (0.87, 1.3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D8194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5</w:t>
            </w:r>
          </w:p>
        </w:tc>
      </w:tr>
      <w:tr w:rsidR="0073779E" w:rsidRPr="004E574E" w14:paraId="426DD11D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6E4F3" w14:textId="42183EFB" w:rsidR="0073779E" w:rsidRPr="004E574E" w:rsidRDefault="0073779E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Prostaglandin synthas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A174C" w14:textId="6EF9E4A8" w:rsidR="0073779E" w:rsidRPr="004E574E" w:rsidRDefault="009C2D83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</w:t>
            </w:r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 xml:space="preserve">cetaminophen, </w:t>
            </w:r>
            <w:proofErr w:type="spellStart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>antipyrine</w:t>
            </w:r>
            <w:proofErr w:type="spellEnd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aspirin, </w:t>
            </w:r>
            <w:proofErr w:type="spellStart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>balsalazide</w:t>
            </w:r>
            <w:proofErr w:type="spellEnd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>bromfenac</w:t>
            </w:r>
            <w:proofErr w:type="spellEnd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 xml:space="preserve">, celecoxib, diclofenac, </w:t>
            </w:r>
            <w:proofErr w:type="spellStart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>diflunisal</w:t>
            </w:r>
            <w:proofErr w:type="spellEnd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>etodolac</w:t>
            </w:r>
            <w:proofErr w:type="spellEnd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>fenoprofen</w:t>
            </w:r>
            <w:proofErr w:type="spellEnd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>flurbiprofen</w:t>
            </w:r>
            <w:proofErr w:type="spellEnd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 xml:space="preserve">, ibuprofen, indomethacin, </w:t>
            </w:r>
            <w:proofErr w:type="spellStart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ketoprofen</w:t>
            </w:r>
            <w:proofErr w:type="spellEnd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ketorolac, </w:t>
            </w:r>
            <w:proofErr w:type="spellStart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>lenalidomide</w:t>
            </w:r>
            <w:proofErr w:type="spellEnd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 xml:space="preserve">, magnesium salicylate, </w:t>
            </w:r>
            <w:proofErr w:type="spellStart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>mefenamic</w:t>
            </w:r>
            <w:proofErr w:type="spellEnd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 xml:space="preserve"> acid, meloxicam, </w:t>
            </w:r>
            <w:proofErr w:type="spellStart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>mesalazine</w:t>
            </w:r>
            <w:proofErr w:type="spellEnd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>nabumetone</w:t>
            </w:r>
            <w:proofErr w:type="spellEnd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 xml:space="preserve">, naproxen, </w:t>
            </w:r>
            <w:proofErr w:type="spellStart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>nepafenac</w:t>
            </w:r>
            <w:proofErr w:type="spellEnd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>nitroaspirin</w:t>
            </w:r>
            <w:proofErr w:type="spellEnd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>oxaprozin</w:t>
            </w:r>
            <w:proofErr w:type="spellEnd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 xml:space="preserve">, phenyl salicylate, </w:t>
            </w:r>
            <w:proofErr w:type="spellStart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>piroxicam</w:t>
            </w:r>
            <w:proofErr w:type="spellEnd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 xml:space="preserve">, salicylic acid, </w:t>
            </w:r>
            <w:proofErr w:type="spellStart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>salsalate</w:t>
            </w:r>
            <w:proofErr w:type="spellEnd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 xml:space="preserve">, sulfasalazine, </w:t>
            </w:r>
            <w:proofErr w:type="spellStart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>sulindac</w:t>
            </w:r>
            <w:proofErr w:type="spellEnd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 xml:space="preserve">, thalidomide, </w:t>
            </w:r>
            <w:proofErr w:type="spellStart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>tolmeti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C69FF" w14:textId="00D8D727" w:rsidR="0073779E" w:rsidRPr="004E574E" w:rsidRDefault="0073779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1.10 (1.08, 1.1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B15A2" w14:textId="3CD635C0" w:rsidR="0073779E" w:rsidRPr="004E574E" w:rsidRDefault="0073779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5 (1.00, 1.1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9BD74" w14:textId="34F247B9" w:rsidR="0073779E" w:rsidRPr="004E574E" w:rsidRDefault="0073779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3 (0.92, 1.1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5F550" w14:textId="34A1BB29" w:rsidR="0073779E" w:rsidRPr="004E574E" w:rsidRDefault="0073779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0 (0.94, 1.0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0E6AA" w14:textId="2E7924BB" w:rsidR="0073779E" w:rsidRPr="004E574E" w:rsidRDefault="0073779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5</w:t>
            </w:r>
          </w:p>
        </w:tc>
      </w:tr>
      <w:tr w:rsidR="0073779E" w:rsidRPr="004E574E" w14:paraId="43A3EE8A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C79CB" w14:textId="2AC4078C" w:rsidR="0073779E" w:rsidRPr="004E574E" w:rsidRDefault="0073779E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Beta-lactamas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931BE" w14:textId="4E745582" w:rsidR="0073779E" w:rsidRPr="004E574E" w:rsidRDefault="009C2D83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</w:t>
            </w:r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 xml:space="preserve">itric acid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>clavulanic</w:t>
            </w:r>
            <w:r w:rsidR="007C4900"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acid, </w:t>
            </w:r>
            <w:proofErr w:type="spellStart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>sulbactam</w:t>
            </w:r>
            <w:proofErr w:type="spellEnd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73779E" w:rsidRPr="004E574E">
              <w:rPr>
                <w:color w:val="000000"/>
                <w:sz w:val="20"/>
                <w:szCs w:val="20"/>
                <w:lang w:eastAsia="zh-CN"/>
              </w:rPr>
              <w:t>tazobactam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62D6C" w14:textId="32EE79E9" w:rsidR="0073779E" w:rsidRPr="004E574E" w:rsidRDefault="0073779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1 (0.96, 1.0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97B8C" w14:textId="6FE29AB9" w:rsidR="0073779E" w:rsidRPr="004E574E" w:rsidRDefault="0073779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6 (0.98, 1.1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5989A" w14:textId="092A540E" w:rsidR="0073779E" w:rsidRPr="004E574E" w:rsidRDefault="0073779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5 (0.87, 1.2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C379E" w14:textId="02039949" w:rsidR="0073779E" w:rsidRPr="004E574E" w:rsidRDefault="0073779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7 (0.96, 1.1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E82FC" w14:textId="1DC354A6" w:rsidR="0073779E" w:rsidRPr="004E574E" w:rsidRDefault="0073779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5</w:t>
            </w:r>
          </w:p>
        </w:tc>
      </w:tr>
      <w:tr w:rsidR="00547F17" w:rsidRPr="004E574E" w14:paraId="3B650DF0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A4BE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DNA gyras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E07E" w14:textId="2B7F9508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iprofloxacin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gatifloxacin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gemifloxacin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levofloxacin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moxifloxacin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norfloxacin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ofloxaci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28F3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8 (1.05, 1.1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3D0C3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9 (1.03, 1.1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A48C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4 (0.81, 1.0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9BA6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1 (1.03, 1.2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D14D6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6</w:t>
            </w:r>
          </w:p>
        </w:tc>
      </w:tr>
      <w:tr w:rsidR="00547F17" w:rsidRPr="004E574E" w14:paraId="0A49FE51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92DF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Solute carrier (SLC)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30F5" w14:textId="58851854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Bendroflumethiazid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benzylpenicillin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bumetanid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chlorothiazid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chlorthalido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etacrynic acid, furosemide, gemfibrozil, hydrochlorothiazid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indapamid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methyclothiazid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metolazo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probenecid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torasemid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E67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7 (1.05, 1.0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B5DA9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9 (1.06, 1.1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151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7 (0.89, 1.0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7830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9 (1.05, 1.1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A98F0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6</w:t>
            </w:r>
          </w:p>
        </w:tc>
      </w:tr>
      <w:tr w:rsidR="00547F17" w:rsidRPr="004E574E" w14:paraId="3EC2FCBD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15B5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Toll-like receptor (TLR)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A801" w14:textId="6507BE8A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Imiquimod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, p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>apa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13BE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9 (0.98, 1.2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F30A5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4 (0.84, 1.2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14DD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0 (0.60, 1.6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43D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9 (0.84, 1.4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A7BF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6</w:t>
            </w:r>
          </w:p>
        </w:tc>
      </w:tr>
      <w:tr w:rsidR="00547F17" w:rsidRPr="004E574E" w14:paraId="7F448DA2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AD1C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Myeloperoxidas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EBD4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efdinir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09FF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4 (0.86, 1.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3374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8 (1.01, 1.3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8F1C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4 (0.56, 1.2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09CC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8 (1.05, 1.5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3D524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6</w:t>
            </w:r>
          </w:p>
        </w:tc>
      </w:tr>
      <w:tr w:rsidR="00547F17" w:rsidRPr="004E574E" w14:paraId="2A75F8CE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6B9A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DNA gyrase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AE37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iprofloxac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4175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2 (1.09, 1.1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1F84D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5 (1.09, 1.2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70CB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8 (0.77, 1.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1F3E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2 (1.05, 1.2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68556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7</w:t>
            </w:r>
          </w:p>
        </w:tc>
      </w:tr>
      <w:tr w:rsidR="00547F17" w:rsidRPr="004E574E" w14:paraId="276C48EC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B208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P2Y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purinoceptor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12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A369" w14:textId="613916F9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lopidogre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,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t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>iclopidin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F06C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4 (1.00, 1.0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1540C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9 (1.12, 1.2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3104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0 (0.84, 1.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4C6E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6 (0.98, 1.1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3FA0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7</w:t>
            </w:r>
          </w:p>
        </w:tc>
      </w:tr>
      <w:tr w:rsidR="0073779E" w:rsidRPr="004E574E" w14:paraId="4A672C8A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F6C8D" w14:textId="052C0E11" w:rsidR="0073779E" w:rsidRPr="004E574E" w:rsidRDefault="0073779E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Liver carboxylesterase 1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419EA" w14:textId="4BB51D64" w:rsidR="0073779E" w:rsidRPr="004E574E" w:rsidRDefault="0073779E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bookmarkStart w:id="24" w:name="OLE_LINK37"/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Dextropropoxyphene</w:t>
            </w:r>
            <w:bookmarkEnd w:id="24"/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levocarnitin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, meperid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304CC" w14:textId="2897D9FD" w:rsidR="0073779E" w:rsidRPr="004E574E" w:rsidRDefault="0073779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6 (1.12, 1.2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BB0F8" w14:textId="64928830" w:rsidR="0073779E" w:rsidRPr="004E574E" w:rsidRDefault="0073779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0 (1.03, 1.1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0F009" w14:textId="44585699" w:rsidR="0073779E" w:rsidRPr="004E574E" w:rsidRDefault="0073779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3 (0.79, 1.0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57038" w14:textId="1DCBD775" w:rsidR="0073779E" w:rsidRPr="004E574E" w:rsidRDefault="0073779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9 (1.01, 1.1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F045D" w14:textId="063489D1" w:rsidR="0073779E" w:rsidRPr="004E574E" w:rsidRDefault="0073779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7</w:t>
            </w:r>
          </w:p>
        </w:tc>
      </w:tr>
      <w:tr w:rsidR="00547F17" w:rsidRPr="004E574E" w14:paraId="21B6ABD2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7BA1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Dihydrofolat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reductas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BB8A" w14:textId="18644469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Methotrexate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pyrimethami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, trimethopri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4DE9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4 (1.10, 1.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4C701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0 (1.13, 1.2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2AC2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5 (0.71, 1.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3390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1 (1.02, 1.2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2E20B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8</w:t>
            </w:r>
          </w:p>
        </w:tc>
      </w:tr>
      <w:tr w:rsidR="00547F17" w:rsidRPr="004E574E" w14:paraId="3F329DC4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595F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Bacterial outer membran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99A7" w14:textId="4EDF3483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hlorhexidine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colistimethat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colistin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bookmarkStart w:id="25" w:name="OLE_LINK1"/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polymyxin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 w:rsidR="004845CA" w:rsidRPr="004E574E">
              <w:rPr>
                <w:color w:val="000000"/>
                <w:sz w:val="20"/>
                <w:szCs w:val="20"/>
                <w:lang w:eastAsia="zh-CN"/>
              </w:rPr>
              <w:t>B</w:t>
            </w:r>
            <w:bookmarkEnd w:id="25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9D86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4 (1.09, 1.1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9C8EB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0 (0.91, 1.0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8B6D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3 (0.83, 1.2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CD4F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4 (1.02, 1.2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31B15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8</w:t>
            </w:r>
          </w:p>
        </w:tc>
      </w:tr>
      <w:tr w:rsidR="00547F17" w:rsidRPr="004E574E" w14:paraId="7F0C654D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3755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Sterol regulatory element-binding protein 1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6429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Omega-3 fatty acid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6026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2 (0.89, 1.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E50D2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2 (0.86, 1.4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58E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41 (0.85, 2.3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CD92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78 (0.52, 1.1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5153C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8</w:t>
            </w:r>
          </w:p>
        </w:tc>
      </w:tr>
      <w:tr w:rsidR="0051708F" w:rsidRPr="004E574E" w14:paraId="7A644DE1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4CA70" w14:textId="07E27CA1" w:rsidR="0051708F" w:rsidRPr="004E574E" w:rsidRDefault="0051708F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Glucocorticoid receptor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71636" w14:textId="2223BE9F" w:rsidR="0051708F" w:rsidRPr="004E574E" w:rsidRDefault="00F70EB4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</w:t>
            </w:r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>lclometasone</w:t>
            </w:r>
            <w:proofErr w:type="spellEnd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>amcinonide</w:t>
            </w:r>
            <w:proofErr w:type="spellEnd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>beclomethasone</w:t>
            </w:r>
            <w:proofErr w:type="spellEnd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>dipropionate</w:t>
            </w:r>
            <w:proofErr w:type="spellEnd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 xml:space="preserve">, betamethasone, </w:t>
            </w:r>
            <w:proofErr w:type="spellStart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>clobetasol</w:t>
            </w:r>
            <w:proofErr w:type="spellEnd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 xml:space="preserve"> propionate, cortisone acetate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desonid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>desoximetasone</w:t>
            </w:r>
            <w:proofErr w:type="spellEnd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 xml:space="preserve">, dexamethasone, </w:t>
            </w:r>
            <w:proofErr w:type="spellStart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>diflorasone</w:t>
            </w:r>
            <w:proofErr w:type="spellEnd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>flunisolide</w:t>
            </w:r>
            <w:proofErr w:type="spellEnd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>fluocinolone</w:t>
            </w:r>
            <w:proofErr w:type="spellEnd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>acetonide</w:t>
            </w:r>
            <w:proofErr w:type="spellEnd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>fluorometholone</w:t>
            </w:r>
            <w:proofErr w:type="spellEnd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>flurandrenolide</w:t>
            </w:r>
            <w:proofErr w:type="spellEnd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 xml:space="preserve">, fluticasone, hydrocortisone, </w:t>
            </w:r>
            <w:proofErr w:type="spellStart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>loteprednol</w:t>
            </w:r>
            <w:proofErr w:type="spellEnd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>etabonate</w:t>
            </w:r>
            <w:proofErr w:type="spellEnd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meprednison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 xml:space="preserve">methylprednisolone, </w:t>
            </w:r>
            <w:proofErr w:type="spellStart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>prednicarbate</w:t>
            </w:r>
            <w:proofErr w:type="spellEnd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 xml:space="preserve">, prednisolone, progesterone, </w:t>
            </w:r>
            <w:proofErr w:type="spellStart"/>
            <w:r w:rsidR="0051708F" w:rsidRPr="004E574E">
              <w:rPr>
                <w:color w:val="000000"/>
                <w:sz w:val="20"/>
                <w:szCs w:val="20"/>
                <w:lang w:eastAsia="zh-CN"/>
              </w:rPr>
              <w:t>rimexolon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, triamcinol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BE233" w14:textId="54B8B134" w:rsidR="0051708F" w:rsidRPr="004E574E" w:rsidRDefault="0051708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0 (1.07, 1.1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16411" w14:textId="3E101B8B" w:rsidR="0051708F" w:rsidRPr="004E574E" w:rsidRDefault="0051708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5 (1.00, 1.1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8BA18" w14:textId="4D2E73AC" w:rsidR="0051708F" w:rsidRPr="004E574E" w:rsidRDefault="0051708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4 (0.92, 1.1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7DCFF" w14:textId="1E53C643" w:rsidR="0051708F" w:rsidRPr="004E574E" w:rsidRDefault="0051708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1 (1.04, 1.1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5F7E7" w14:textId="5A955F31" w:rsidR="0051708F" w:rsidRPr="004E574E" w:rsidRDefault="0051708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8</w:t>
            </w:r>
          </w:p>
        </w:tc>
      </w:tr>
      <w:tr w:rsidR="00547F17" w:rsidRPr="004E574E" w14:paraId="7D747312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43C2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3-oxo-5-(alpha or beta)-steroid 4-dehydrogenas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203F" w14:textId="6F28D6AE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zelaic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acid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dutasterid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finasterid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levonorgestrel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norgestrel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, spironolact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089F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6 (1.10, 1.2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89FA4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2 (0.99, 1.2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355D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9 (0.77, 1.2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0202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7 (0.93, 1.2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EDCAB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9</w:t>
            </w:r>
          </w:p>
        </w:tc>
      </w:tr>
      <w:tr w:rsidR="00547F17" w:rsidRPr="004E574E" w14:paraId="31C88DD1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6967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Oxygen-insensitive NADH/NAD(P)H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nitroreductas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9BF8" w14:textId="5BDB4514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Metronidazole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, nitrofuranto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1CD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4 (1.11, 1.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E09DF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2 (1.05, 1.1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7878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2 (0.78, 1.0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5FDF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7 (1.09, 1.2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1C468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9</w:t>
            </w:r>
          </w:p>
        </w:tc>
      </w:tr>
      <w:tr w:rsidR="004A476B" w:rsidRPr="004E574E" w14:paraId="0E433542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5D9BB" w14:textId="7D956E3C" w:rsidR="004A476B" w:rsidRPr="004E574E" w:rsidRDefault="004A476B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drenergic receptor (activator)</w:t>
            </w:r>
            <w:r w:rsidR="00774130">
              <w:rPr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EC87A" w14:textId="0BEB5536" w:rsidR="004A476B" w:rsidRPr="004E574E" w:rsidRDefault="00134DDB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cebutolo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, a</w:t>
            </w:r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 xml:space="preserve">lbuterol,  amphetamine, </w:t>
            </w:r>
            <w:proofErr w:type="spellStart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>apraclonidine</w:t>
            </w:r>
            <w:proofErr w:type="spellEnd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>arformoterol</w:t>
            </w:r>
            <w:proofErr w:type="spellEnd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>bambuterol</w:t>
            </w:r>
            <w:proofErr w:type="spellEnd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>brimonidine</w:t>
            </w:r>
            <w:proofErr w:type="spellEnd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>bromocriptine</w:t>
            </w:r>
            <w:proofErr w:type="spellEnd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06B3B" w:rsidRPr="004E574E">
              <w:rPr>
                <w:color w:val="000000"/>
                <w:sz w:val="20"/>
                <w:szCs w:val="20"/>
                <w:lang w:eastAsia="zh-CN"/>
              </w:rPr>
              <w:t>buspirone</w:t>
            </w:r>
            <w:proofErr w:type="spellEnd"/>
            <w:r w:rsidR="00B06B3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>carteolol</w:t>
            </w:r>
            <w:proofErr w:type="spellEnd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>clenbuterol</w:t>
            </w:r>
            <w:proofErr w:type="spellEnd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 xml:space="preserve">, clonidine, </w:t>
            </w:r>
            <w:proofErr w:type="spellStart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>dihydroergotamine</w:t>
            </w:r>
            <w:proofErr w:type="spellEnd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 xml:space="preserve">, dipivefrin, epinephrine, ergotamine, </w:t>
            </w:r>
            <w:proofErr w:type="spellStart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>fenoterol</w:t>
            </w:r>
            <w:proofErr w:type="spellEnd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>guanabenz</w:t>
            </w:r>
            <w:proofErr w:type="spellEnd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06B3B"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levosalbutamol</w:t>
            </w:r>
            <w:proofErr w:type="spellEnd"/>
            <w:r w:rsidR="00B06B3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>midodrine</w:t>
            </w:r>
            <w:proofErr w:type="spellEnd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06B3B" w:rsidRPr="004E574E">
              <w:rPr>
                <w:color w:val="000000"/>
                <w:sz w:val="20"/>
                <w:szCs w:val="20"/>
                <w:lang w:eastAsia="zh-CN"/>
              </w:rPr>
              <w:t>modafinil</w:t>
            </w:r>
            <w:proofErr w:type="spellEnd"/>
            <w:r w:rsidR="00B06B3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>naphazoline</w:t>
            </w:r>
            <w:proofErr w:type="spellEnd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>paliperidone</w:t>
            </w:r>
            <w:proofErr w:type="spellEnd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 xml:space="preserve">, phenylephrine, </w:t>
            </w:r>
            <w:proofErr w:type="spellStart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>pirbuterol</w:t>
            </w:r>
            <w:proofErr w:type="spellEnd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>pramipexole</w:t>
            </w:r>
            <w:proofErr w:type="spellEnd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 xml:space="preserve">, pseudoephedrine, </w:t>
            </w:r>
            <w:proofErr w:type="spellStart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>salmeterol</w:t>
            </w:r>
            <w:proofErr w:type="spellEnd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 xml:space="preserve">, terbutaline, </w:t>
            </w:r>
            <w:proofErr w:type="spellStart"/>
            <w:r w:rsidR="004A476B" w:rsidRPr="004E574E">
              <w:rPr>
                <w:color w:val="000000"/>
                <w:sz w:val="20"/>
                <w:szCs w:val="20"/>
                <w:lang w:eastAsia="zh-CN"/>
              </w:rPr>
              <w:t>tizanidin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DDFBE" w14:textId="3E0F7322" w:rsidR="004A476B" w:rsidRPr="004E574E" w:rsidRDefault="004A476B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1.1</w:t>
            </w:r>
            <w:r w:rsidR="0008109E" w:rsidRPr="004E574E">
              <w:rPr>
                <w:color w:val="000000"/>
                <w:sz w:val="20"/>
                <w:szCs w:val="20"/>
                <w:lang w:eastAsia="zh-CN"/>
              </w:rPr>
              <w:t>0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(1.07, 1.1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D3365" w14:textId="6C845B4C" w:rsidR="004A476B" w:rsidRPr="004E574E" w:rsidRDefault="004A476B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2 (1.07, 1.1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98C72" w14:textId="2CE69982" w:rsidR="004A476B" w:rsidRPr="004E574E" w:rsidRDefault="004A476B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3 (0.91, 1.1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DDAB0" w14:textId="479508D0" w:rsidR="004A476B" w:rsidRPr="004E574E" w:rsidRDefault="004A476B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1 (1.04, 1.1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B73B8" w14:textId="1CCE6EAA" w:rsidR="004A476B" w:rsidRPr="004E574E" w:rsidRDefault="004A476B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9</w:t>
            </w:r>
          </w:p>
        </w:tc>
      </w:tr>
      <w:tr w:rsidR="00547F17" w:rsidRPr="004E574E" w14:paraId="620D54CE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B346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Dihydropteroat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synthase/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synthetas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811D" w14:textId="2CC4F408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Acetyl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sulfisoxazol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sulfacetamid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, sulfadiazine, sulfamethoxazole, sulfanilamid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F29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4 (1.10, 1.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7D935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9 (1.12, 1.2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A93C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1 (0.77, 1.0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3A9D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2 (1.03, 1.2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E6E60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9</w:t>
            </w:r>
          </w:p>
        </w:tc>
      </w:tr>
      <w:tr w:rsidR="00547F17" w:rsidRPr="004E574E" w14:paraId="6FA0909C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4D76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Toll-like receptor (TLR)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6D8C" w14:textId="2A799E6E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dapale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chloroquine, cyclobenzaprin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hydroxychloroquin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913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8 (1.03, 1.1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9C07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2 (0.92, 1.1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C575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8 (0.96, 1.4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2219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8 (0.96, 1.2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DF805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9</w:t>
            </w:r>
          </w:p>
        </w:tc>
      </w:tr>
      <w:tr w:rsidR="007B5390" w:rsidRPr="004E574E" w14:paraId="77316498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F6A0E" w14:textId="6C22BE7B" w:rsidR="007B5390" w:rsidRPr="004E574E" w:rsidRDefault="007B5390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Opioid receptor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4850A" w14:textId="369172BB" w:rsidR="007B5390" w:rsidRPr="004E574E" w:rsidRDefault="00F70EB4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</w:t>
            </w:r>
            <w:r w:rsidR="007B5390" w:rsidRPr="004E574E">
              <w:rPr>
                <w:color w:val="000000"/>
                <w:sz w:val="20"/>
                <w:szCs w:val="20"/>
                <w:lang w:eastAsia="zh-CN"/>
              </w:rPr>
              <w:t xml:space="preserve">mitriptyline, </w:t>
            </w:r>
            <w:proofErr w:type="spellStart"/>
            <w:r w:rsidR="007B5390" w:rsidRPr="004E574E">
              <w:rPr>
                <w:color w:val="000000"/>
                <w:sz w:val="20"/>
                <w:szCs w:val="20"/>
                <w:lang w:eastAsia="zh-CN"/>
              </w:rPr>
              <w:t>atomoxetine</w:t>
            </w:r>
            <w:proofErr w:type="spellEnd"/>
            <w:r w:rsidR="007B5390" w:rsidRPr="004E574E">
              <w:rPr>
                <w:color w:val="000000"/>
                <w:sz w:val="20"/>
                <w:szCs w:val="20"/>
                <w:lang w:eastAsia="zh-CN"/>
              </w:rPr>
              <w:t xml:space="preserve">, buprenorphine, </w:t>
            </w:r>
            <w:proofErr w:type="spellStart"/>
            <w:r w:rsidR="007B5390" w:rsidRPr="004E574E">
              <w:rPr>
                <w:color w:val="000000"/>
                <w:sz w:val="20"/>
                <w:szCs w:val="20"/>
                <w:lang w:eastAsia="zh-CN"/>
              </w:rPr>
              <w:t>butorphanol</w:t>
            </w:r>
            <w:proofErr w:type="spellEnd"/>
            <w:r w:rsidR="007B5390" w:rsidRPr="004E574E">
              <w:rPr>
                <w:color w:val="000000"/>
                <w:sz w:val="20"/>
                <w:szCs w:val="20"/>
                <w:lang w:eastAsia="zh-CN"/>
              </w:rPr>
              <w:t xml:space="preserve">, codeine, dextromethorphan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dextropropoxyphen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7B5390" w:rsidRPr="004E574E">
              <w:rPr>
                <w:color w:val="000000"/>
                <w:sz w:val="20"/>
                <w:szCs w:val="20"/>
                <w:lang w:eastAsia="zh-CN"/>
              </w:rPr>
              <w:t>dihydromorphine</w:t>
            </w:r>
            <w:proofErr w:type="spellEnd"/>
            <w:r w:rsidR="007B539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7B5390" w:rsidRPr="004E574E">
              <w:rPr>
                <w:color w:val="000000"/>
                <w:sz w:val="20"/>
                <w:szCs w:val="20"/>
                <w:lang w:eastAsia="zh-CN"/>
              </w:rPr>
              <w:t>diphenoxylate</w:t>
            </w:r>
            <w:proofErr w:type="spellEnd"/>
            <w:r w:rsidR="007B5390" w:rsidRPr="004E574E">
              <w:rPr>
                <w:color w:val="000000"/>
                <w:sz w:val="20"/>
                <w:szCs w:val="20"/>
                <w:lang w:eastAsia="zh-CN"/>
              </w:rPr>
              <w:t xml:space="preserve">, fentanyl, hydrocodone, meperidine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mirtazapine, </w:t>
            </w:r>
            <w:r w:rsidR="007B5390" w:rsidRPr="004E574E">
              <w:rPr>
                <w:color w:val="000000"/>
                <w:sz w:val="20"/>
                <w:szCs w:val="20"/>
                <w:lang w:eastAsia="zh-CN"/>
              </w:rPr>
              <w:t xml:space="preserve">morphine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oxycodone, </w:t>
            </w:r>
            <w:proofErr w:type="spellStart"/>
            <w:r w:rsidR="007B5390" w:rsidRPr="004E574E">
              <w:rPr>
                <w:color w:val="000000"/>
                <w:sz w:val="20"/>
                <w:szCs w:val="20"/>
                <w:lang w:eastAsia="zh-CN"/>
              </w:rPr>
              <w:t>oxymorphone</w:t>
            </w:r>
            <w:proofErr w:type="spellEnd"/>
            <w:r w:rsidR="007B539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7B5390" w:rsidRPr="004E574E">
              <w:rPr>
                <w:color w:val="000000"/>
                <w:sz w:val="20"/>
                <w:szCs w:val="20"/>
                <w:lang w:eastAsia="zh-CN"/>
              </w:rPr>
              <w:t>pentazocine</w:t>
            </w:r>
            <w:proofErr w:type="spellEnd"/>
            <w:r w:rsidR="007B5390" w:rsidRPr="004E574E">
              <w:rPr>
                <w:color w:val="000000"/>
                <w:sz w:val="20"/>
                <w:szCs w:val="20"/>
                <w:lang w:eastAsia="zh-CN"/>
              </w:rPr>
              <w:t>, progesterone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>, tramad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07DF7" w14:textId="449FFFC6" w:rsidR="007B5390" w:rsidRPr="004E574E" w:rsidRDefault="007B5390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3 (1.1</w:t>
            </w:r>
            <w:r w:rsidR="00E63ACE" w:rsidRPr="004E574E">
              <w:rPr>
                <w:color w:val="000000"/>
                <w:sz w:val="20"/>
                <w:szCs w:val="20"/>
                <w:lang w:eastAsia="zh-CN"/>
              </w:rPr>
              <w:t>0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>, 1.1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D4273" w14:textId="5733EA04" w:rsidR="007B5390" w:rsidRPr="004E574E" w:rsidRDefault="007B5390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7 (1.03, 1.1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B07D2" w14:textId="45AB154A" w:rsidR="007B5390" w:rsidRPr="004E574E" w:rsidRDefault="007B5390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1 (0.99, 1.2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7FF86" w14:textId="62F23E2C" w:rsidR="007B5390" w:rsidRPr="004E574E" w:rsidRDefault="007B5390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5 (0.99, 1.1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2714D" w14:textId="5F090DBD" w:rsidR="007B5390" w:rsidRPr="004E574E" w:rsidRDefault="007B5390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9</w:t>
            </w:r>
          </w:p>
        </w:tc>
      </w:tr>
      <w:tr w:rsidR="00E22EC4" w:rsidRPr="004E574E" w14:paraId="749DBB87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364E1" w14:textId="64D5BE32" w:rsidR="00E22EC4" w:rsidRPr="004E574E" w:rsidRDefault="00E22EC4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Potassium channel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1BADE" w14:textId="7D195435" w:rsidR="00E22EC4" w:rsidRPr="004E574E" w:rsidRDefault="00CE0223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</w:t>
            </w:r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 xml:space="preserve">mitriptyline, </w:t>
            </w:r>
            <w:proofErr w:type="spellStart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>atomoxetine</w:t>
            </w:r>
            <w:proofErr w:type="spellEnd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>butamben</w:t>
            </w:r>
            <w:proofErr w:type="spellEnd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 xml:space="preserve">, carvedilol, chlorpromazine, </w:t>
            </w:r>
            <w:proofErr w:type="spellStart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>clotrimazole</w:t>
            </w:r>
            <w:proofErr w:type="spellEnd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>dofetilide</w:t>
            </w:r>
            <w:proofErr w:type="spellEnd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 xml:space="preserve">, erythromycin, </w:t>
            </w:r>
            <w:proofErr w:type="spellStart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>flecainide</w:t>
            </w:r>
            <w:proofErr w:type="spellEnd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 xml:space="preserve">, fluoxetine, glimepiride, glyburide, hydrochlorothiazide, hydroxyzine, imipramine, ketoconazole, </w:t>
            </w:r>
            <w:proofErr w:type="spellStart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>loratadine</w:t>
            </w:r>
            <w:proofErr w:type="spellEnd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>nefazodone</w:t>
            </w:r>
            <w:proofErr w:type="spellEnd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>nifedipine</w:t>
            </w:r>
            <w:proofErr w:type="spellEnd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phenytoin, </w:t>
            </w:r>
            <w:proofErr w:type="spellStart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>pimozide</w:t>
            </w:r>
            <w:proofErr w:type="spellEnd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 xml:space="preserve">, procainamide, </w:t>
            </w:r>
            <w:proofErr w:type="spellStart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>propafenone</w:t>
            </w:r>
            <w:proofErr w:type="spellEnd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 xml:space="preserve">, quinidine, quinine, </w:t>
            </w:r>
            <w:proofErr w:type="spellStart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>ranolazine</w:t>
            </w:r>
            <w:proofErr w:type="spellEnd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sotalo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>tamoxifen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terazosin,</w:t>
            </w:r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>thioridazine</w:t>
            </w:r>
            <w:proofErr w:type="spellEnd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>tolbutamid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, verapami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ABA28" w14:textId="054D8AFB" w:rsidR="00E22EC4" w:rsidRPr="004E574E" w:rsidRDefault="00E22EC4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1.09 (1.05, 1.1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44C67" w14:textId="6916C3AE" w:rsidR="00E22EC4" w:rsidRPr="004E574E" w:rsidRDefault="00E22EC4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9 (1.02, 1.1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3C3E9" w14:textId="4DAC66AA" w:rsidR="00E22EC4" w:rsidRPr="004E574E" w:rsidRDefault="00E22EC4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1 (0.86, 1.1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FC033" w14:textId="734CDAD8" w:rsidR="00E22EC4" w:rsidRPr="004E574E" w:rsidRDefault="00E22EC4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7 (1.08, 1.2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D366D" w14:textId="362359D6" w:rsidR="00E22EC4" w:rsidRPr="004E574E" w:rsidRDefault="00E22EC4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9</w:t>
            </w:r>
          </w:p>
        </w:tc>
      </w:tr>
      <w:tr w:rsidR="00547F17" w:rsidRPr="004E574E" w14:paraId="257C3CAC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A4BB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ytochrome P450 (CYP)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A812" w14:textId="53E7D63D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nastrozol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clotrimazol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exemesta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fluconazol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letrozol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nicotin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oxiconazol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posaconazol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sertaconazol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spironolacton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terconazol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voriconazol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AA69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5 (1.11, 1.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638F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1 (1.04, 1.1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25C2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8 (0.84, 1.1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6F00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6 (1.07, 1.2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41F93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0</w:t>
            </w:r>
          </w:p>
        </w:tc>
      </w:tr>
      <w:tr w:rsidR="00547F17" w:rsidRPr="004E574E" w14:paraId="618C8182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4609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Bile acids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9FEA" w14:textId="6DC1B10B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holestyramine,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c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>olesevelam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82EB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0 (1.00, 1.2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5199C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3 (0.96, 1.3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3DE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8 (0.56, 1.3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A4A8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9 (1.05, 1.5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47D6C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0</w:t>
            </w:r>
          </w:p>
        </w:tc>
      </w:tr>
      <w:tr w:rsidR="00F61ADF" w:rsidRPr="004E574E" w14:paraId="1E5B8EE3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5A72A" w14:textId="3D826D33" w:rsidR="00F61ADF" w:rsidRPr="004E574E" w:rsidRDefault="00F61ADF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Glutamate receptor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AC29C" w14:textId="748059CD" w:rsidR="00F61ADF" w:rsidRPr="004E574E" w:rsidRDefault="00F61ADF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D86A97" w:rsidRPr="004E574E">
              <w:rPr>
                <w:color w:val="000000"/>
                <w:sz w:val="20"/>
                <w:szCs w:val="20"/>
                <w:lang w:eastAsia="zh-CN"/>
              </w:rPr>
              <w:t>A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>camprosat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amantadine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tomoxetin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butabarbita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butalbita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dextromethorphan, </w:t>
            </w:r>
            <w:proofErr w:type="spellStart"/>
            <w:r w:rsidR="00D86A97" w:rsidRPr="004E574E">
              <w:rPr>
                <w:color w:val="000000"/>
                <w:sz w:val="20"/>
                <w:szCs w:val="20"/>
                <w:lang w:eastAsia="zh-CN"/>
              </w:rPr>
              <w:t>dextropropoxyphene</w:t>
            </w:r>
            <w:proofErr w:type="spellEnd"/>
            <w:r w:rsidR="00D86A97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felbamat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guaifenesin, haloperidol, lamotrigine, magnesium carbonate, meperidine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orphenadrin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phenobarbital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primidone</w:t>
            </w:r>
            <w:proofErr w:type="spellEnd"/>
            <w:r w:rsidR="00D86A97" w:rsidRPr="004E574E">
              <w:rPr>
                <w:color w:val="000000"/>
                <w:sz w:val="20"/>
                <w:szCs w:val="20"/>
                <w:lang w:eastAsia="zh-CN"/>
              </w:rPr>
              <w:t>, tramad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8B808" w14:textId="393DD5BB" w:rsidR="00F61ADF" w:rsidRPr="004E574E" w:rsidRDefault="00F61AD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7 (1.13, 1.2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8F130" w14:textId="54248E3B" w:rsidR="00F61ADF" w:rsidRPr="004E574E" w:rsidRDefault="00F61AD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1 (1.06, 1.1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96F97" w14:textId="4C74D5E0" w:rsidR="00F61ADF" w:rsidRPr="004E574E" w:rsidRDefault="00F61AD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0 (0.88, 1.1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AD3B1" w14:textId="70BB3BA0" w:rsidR="00F61ADF" w:rsidRPr="004E574E" w:rsidRDefault="00F61AD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1 (1.04, 1.1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7ECFD" w14:textId="7285294D" w:rsidR="00F61ADF" w:rsidRPr="004E574E" w:rsidRDefault="00F61AD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0</w:t>
            </w:r>
          </w:p>
        </w:tc>
      </w:tr>
      <w:tr w:rsidR="00547F17" w:rsidRPr="004E574E" w14:paraId="57FD5499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39EE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Extracellular calcium-sensing receptor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5A44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Neomyc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D7BF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5 (1.08, 1.2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06339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3 (0.93, 1.1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5B52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7 (0.82, 1.3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3BEB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9 (1.04, 1.3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68C33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1</w:t>
            </w:r>
          </w:p>
        </w:tc>
      </w:tr>
      <w:tr w:rsidR="00547F17" w:rsidRPr="004E574E" w14:paraId="015CCB30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43C8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Glucocorticoid receptor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0D1A" w14:textId="4A07ED91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Hydrocortisone acetate,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l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>evonorgestre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,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m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>ometason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furoat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4FD2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2 (1.07, 1.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6200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3 (0.93, 1.1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863B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6 (0.94, 1.4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6F8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3 (1.00, 1.2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49609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1</w:t>
            </w:r>
          </w:p>
        </w:tc>
      </w:tr>
      <w:tr w:rsidR="00F3783B" w:rsidRPr="004E574E" w14:paraId="7BB3612A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066B3" w14:textId="671217A8" w:rsidR="00F3783B" w:rsidRPr="004E574E" w:rsidRDefault="00F3783B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drenergic receptor (blocker)</w:t>
            </w:r>
            <w:bookmarkStart w:id="26" w:name="OLE_LINK227"/>
            <w:bookmarkStart w:id="27" w:name="OLE_LINK228"/>
            <w:r w:rsidR="00774130" w:rsidRPr="00774130">
              <w:rPr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  <w:bookmarkEnd w:id="26"/>
            <w:bookmarkEnd w:id="27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0C3A2" w14:textId="4528B3B6" w:rsidR="00F3783B" w:rsidRPr="004E574E" w:rsidRDefault="0052218D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lfuzos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amiodarone, amitriptyline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amoxapine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aripiprazole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atenolol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betaxolol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bisoprolol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cabergoline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carteolol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carvedilol, chlorpromazine, clozapine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desipramine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dextroamphetamine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doxazosin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droperidol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epinephrine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escitalopram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esmirtazapine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imipramine, lamotrigine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levobunolol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maprotiline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metipranolol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metoprolol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 xml:space="preserve">mirtazapine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nadolol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nefazodone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nicardipine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nortriptyline, olanzapine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paliperidone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paroxetine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perospirone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phenoxybenzamine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phentolamine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prochlorperazine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promethazine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propafenone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propranolol, quetiapine, quinidine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ranolazine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risperidone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ropinirol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rotigotine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salmeterol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sotalo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tamsulosin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terazosin, </w:t>
            </w:r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terbutaline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thioridazine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timolol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trazodone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trifluoperazine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trimipramine</w:t>
            </w:r>
            <w:proofErr w:type="spellEnd"/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verapamil, </w:t>
            </w:r>
            <w:r w:rsidR="00F3783B" w:rsidRPr="004E574E">
              <w:rPr>
                <w:color w:val="000000"/>
                <w:sz w:val="20"/>
                <w:szCs w:val="20"/>
                <w:lang w:eastAsia="zh-CN"/>
              </w:rPr>
              <w:t>ziprasid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DF931" w14:textId="0A821268" w:rsidR="00F3783B" w:rsidRPr="004E574E" w:rsidRDefault="00F3783B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1.18 (1.15, 1.2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D9064" w14:textId="1DBFECA7" w:rsidR="00F3783B" w:rsidRPr="004E574E" w:rsidRDefault="00F3783B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7 (1.02, 1.1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8F9A8" w14:textId="68E066A8" w:rsidR="00F3783B" w:rsidRPr="004E574E" w:rsidRDefault="00F3783B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9 (0.88, 1.1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E9E1D" w14:textId="0D6FFA84" w:rsidR="00F3783B" w:rsidRPr="004E574E" w:rsidRDefault="00F3783B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9 (1.11, 1.2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49EF8" w14:textId="53A00ABD" w:rsidR="00F3783B" w:rsidRPr="004E574E" w:rsidRDefault="00F3783B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1</w:t>
            </w:r>
          </w:p>
        </w:tc>
      </w:tr>
      <w:tr w:rsidR="00547F17" w:rsidRPr="004E574E" w14:paraId="5522D6E1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F7A1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Insulin-like growth factor 1 receptor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9747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Insulin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glulisin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7D0D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7 (1.12, 1.2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811BE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4 (1.15, 1.3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A4CE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1 (0.64, 1.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3333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4 (1.11, 1.3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1067E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2</w:t>
            </w:r>
          </w:p>
        </w:tc>
      </w:tr>
      <w:tr w:rsidR="00547F17" w:rsidRPr="004E574E" w14:paraId="6C709082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170E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bookmarkStart w:id="28" w:name="OLE_LINK12"/>
            <w:bookmarkStart w:id="29" w:name="OLE_LINK13"/>
            <w:r w:rsidRPr="004E574E">
              <w:rPr>
                <w:color w:val="000000"/>
                <w:sz w:val="20"/>
                <w:szCs w:val="20"/>
                <w:lang w:eastAsia="zh-CN"/>
              </w:rPr>
              <w:t>Isoleucine--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tRNA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ligase </w:t>
            </w:r>
            <w:bookmarkEnd w:id="28"/>
            <w:bookmarkEnd w:id="29"/>
            <w:r w:rsidRPr="004E574E">
              <w:rPr>
                <w:color w:val="000000"/>
                <w:sz w:val="20"/>
                <w:szCs w:val="20"/>
                <w:lang w:eastAsia="zh-CN"/>
              </w:rPr>
              <w:t>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51F8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Mupiroci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87C9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7 (1.01, 1.1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E0B0C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8 (1.07, 1.3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D42E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5 (0.81, 1.3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B644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8 (1.03, 1.3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F021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2</w:t>
            </w:r>
          </w:p>
        </w:tc>
      </w:tr>
      <w:tr w:rsidR="00547F17" w:rsidRPr="004E574E" w14:paraId="0D57E726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AD45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alcitonin receptor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1358" w14:textId="47F22935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Pramlintid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,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 s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>almon calciton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0AA8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1 (1.10, 1.3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8BA40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5 (0.81, 1.1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26AF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39 (0.94, 2.0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BDBF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7 (0.78, 1.2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22EBE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3</w:t>
            </w:r>
          </w:p>
        </w:tc>
      </w:tr>
      <w:tr w:rsidR="00E22EC4" w:rsidRPr="004E574E" w14:paraId="346BF64D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2E926" w14:textId="30FD4245" w:rsidR="00E22EC4" w:rsidRPr="004E574E" w:rsidRDefault="00E22EC4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Potassium-transporting ATPase alpha chain 1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72015" w14:textId="2C0B4A6B" w:rsidR="00E22EC4" w:rsidRPr="004E574E" w:rsidRDefault="0034585B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E</w:t>
            </w:r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 xml:space="preserve">someprazole, lansoprazole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omeprazole, </w:t>
            </w:r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 xml:space="preserve">pantoprazole, </w:t>
            </w:r>
            <w:proofErr w:type="spellStart"/>
            <w:r w:rsidR="00E22EC4" w:rsidRPr="004E574E">
              <w:rPr>
                <w:color w:val="000000"/>
                <w:sz w:val="20"/>
                <w:szCs w:val="20"/>
                <w:lang w:eastAsia="zh-CN"/>
              </w:rPr>
              <w:t>rabeprazol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6B832" w14:textId="7DE37E70" w:rsidR="00E22EC4" w:rsidRPr="004E574E" w:rsidRDefault="00E22EC4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3 (1.20, 1.2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52597" w14:textId="2EB9FE55" w:rsidR="00E22EC4" w:rsidRPr="004E574E" w:rsidRDefault="00E22EC4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2 (1.07, 1.1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FDA03" w14:textId="26E6C36A" w:rsidR="00E22EC4" w:rsidRPr="004E574E" w:rsidRDefault="00E22EC4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0 (0.88, 1.1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B7BDB" w14:textId="6D29D2B0" w:rsidR="00E22EC4" w:rsidRPr="004E574E" w:rsidRDefault="00E22EC4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8 (1.10, 1.2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B676F" w14:textId="72241440" w:rsidR="00E22EC4" w:rsidRPr="004E574E" w:rsidRDefault="00E22EC4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3</w:t>
            </w:r>
          </w:p>
        </w:tc>
      </w:tr>
      <w:tr w:rsidR="00547F17" w:rsidRPr="004E574E" w14:paraId="170D653D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5228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Folate receptor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8898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Folic aci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14AC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9 (0.99, 1.2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9F07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6 (1.05, 1.5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C0E0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5 (0.58, 1.5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1B55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4 (0.99, 1.5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34A11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4</w:t>
            </w:r>
          </w:p>
        </w:tc>
      </w:tr>
      <w:tr w:rsidR="00547F17" w:rsidRPr="004E574E" w14:paraId="10223105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A0C2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Leukotriene A-4 hydrolas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3D3F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aptopri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5CA6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8 (0.96, 1.2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A2013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3 (0.92, 1.4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559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7 (0.53, 1.7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4FC9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37 (1.06, 1.7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681E6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4</w:t>
            </w:r>
          </w:p>
        </w:tc>
      </w:tr>
      <w:tr w:rsidR="00547F17" w:rsidRPr="004E574E" w14:paraId="09C8DEB5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45D7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DNA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0559" w14:textId="5B995CF4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ltretami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carboplatin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chlorambucil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cyclophosphamid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entecavir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gemcitabin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hydroxychloroqui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lamivudin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mechlorethami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melphalan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methoxsalen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mitomycin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procarbazi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satraplatin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silver sulfadiazin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taribavirin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telbivudi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thalidomid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tinidazol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trifluridi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valganciclovir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02AB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1.20 (1.11, 1.3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44411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8 (1.11, 1.4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3A3B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6 (0.72, 1.5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E596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4 (0.85, 1.2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6AAF2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5</w:t>
            </w:r>
          </w:p>
        </w:tc>
      </w:tr>
      <w:tr w:rsidR="00C550AD" w:rsidRPr="004E574E" w14:paraId="01292D25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47534" w14:textId="07A3C7AA" w:rsidR="00C550AD" w:rsidRPr="004E574E" w:rsidRDefault="00C550AD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Sodium-dependent noradrenaline transporter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14619" w14:textId="52A626F2" w:rsidR="00C550AD" w:rsidRPr="004E574E" w:rsidRDefault="0034585B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</w:t>
            </w:r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 xml:space="preserve">mitriptyline, </w:t>
            </w:r>
            <w:proofErr w:type="spellStart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>amoxapine</w:t>
            </w:r>
            <w:proofErr w:type="spellEnd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>atomoxetine</w:t>
            </w:r>
            <w:proofErr w:type="spellEnd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>benzatropine</w:t>
            </w:r>
            <w:proofErr w:type="spellEnd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>chlorpheniramine</w:t>
            </w:r>
            <w:proofErr w:type="spellEnd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 xml:space="preserve">, clomipramine, cyclobenzaprine, </w:t>
            </w:r>
            <w:proofErr w:type="spellStart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>desipramine</w:t>
            </w:r>
            <w:proofErr w:type="spellEnd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>dexmethylphenidate</w:t>
            </w:r>
            <w:proofErr w:type="spellEnd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>dextroamphetamine</w:t>
            </w:r>
            <w:proofErr w:type="spellEnd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 xml:space="preserve">, dextromethorphan, duloxetine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econazol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>escitalopram</w:t>
            </w:r>
            <w:proofErr w:type="spellEnd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 xml:space="preserve">, imipramine, </w:t>
            </w:r>
            <w:proofErr w:type="spellStart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>maprotiline</w:t>
            </w:r>
            <w:proofErr w:type="spellEnd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 xml:space="preserve">, meperidine, methylphenidate, </w:t>
            </w:r>
            <w:proofErr w:type="spellStart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>nefazodone</w:t>
            </w:r>
            <w:proofErr w:type="spellEnd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 xml:space="preserve">, nortriptyline, </w:t>
            </w:r>
            <w:proofErr w:type="spellStart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>orphenadrine</w:t>
            </w:r>
            <w:proofErr w:type="spellEnd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 xml:space="preserve">, paroxetine, </w:t>
            </w:r>
            <w:proofErr w:type="spellStart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>protriptyline</w:t>
            </w:r>
            <w:proofErr w:type="spellEnd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 xml:space="preserve">, pseudoephedrine, sertraline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tramadol, </w:t>
            </w:r>
            <w:proofErr w:type="spellStart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>trimipramine</w:t>
            </w:r>
            <w:proofErr w:type="spellEnd"/>
            <w:r w:rsidR="00C550AD" w:rsidRPr="004E574E">
              <w:rPr>
                <w:color w:val="000000"/>
                <w:sz w:val="20"/>
                <w:szCs w:val="20"/>
                <w:lang w:eastAsia="zh-CN"/>
              </w:rPr>
              <w:t>, venlafax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B10D0" w14:textId="5F1A77CA" w:rsidR="00C550AD" w:rsidRPr="004E574E" w:rsidRDefault="00C550AD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8 (1.14, 1.2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0CC56" w14:textId="5F140E57" w:rsidR="00C550AD" w:rsidRPr="004E574E" w:rsidRDefault="00C550AD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1 (1.04, 1.1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BD1BD" w14:textId="0C73ED3A" w:rsidR="00C550AD" w:rsidRPr="004E574E" w:rsidRDefault="00C550AD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8 (0.93, 1.2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A18F9" w14:textId="0E95D1E5" w:rsidR="00C550AD" w:rsidRPr="004E574E" w:rsidRDefault="00C550AD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4 (1.15, 1.3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CF614" w14:textId="67EC528D" w:rsidR="00C550AD" w:rsidRPr="004E574E" w:rsidRDefault="00C550AD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5</w:t>
            </w:r>
          </w:p>
        </w:tc>
      </w:tr>
      <w:tr w:rsidR="004E307C" w:rsidRPr="004E574E" w14:paraId="2613EDC1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0873B" w14:textId="0365EF69" w:rsidR="004E307C" w:rsidRPr="004E574E" w:rsidRDefault="004E307C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Sodium channel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0EABA" w14:textId="47FC84AE" w:rsidR="004E307C" w:rsidRPr="004E574E" w:rsidRDefault="0034585B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</w:t>
            </w:r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milorid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benzocaine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benzonatat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bupivacaine, carbamazepine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chloroproca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flecainid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lamotrigine, lidocaine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mephenytoin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orphenadr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oxcarbazepine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phenazopyrid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phenytoin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priloca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procainamide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promethazine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propafeno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quinidine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ranolaz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riluzol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topiramat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tramadol, </w:t>
            </w:r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triamterene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valproic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 acid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zonisamid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9CAFF" w14:textId="0D1A7FEF" w:rsidR="004E307C" w:rsidRPr="004E574E" w:rsidRDefault="004E307C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3 (1.20, 1.2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D61EB" w14:textId="279B550C" w:rsidR="004E307C" w:rsidRPr="004E574E" w:rsidRDefault="004E307C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4 (1.09, 1.2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24094" w14:textId="122CC926" w:rsidR="004E307C" w:rsidRPr="004E574E" w:rsidRDefault="004E307C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5 (0.92, 1.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416D4" w14:textId="2344F5ED" w:rsidR="004E307C" w:rsidRPr="004E574E" w:rsidRDefault="004E307C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0 (1.13, 1.2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C8B2D" w14:textId="27511A55" w:rsidR="004E307C" w:rsidRPr="004E574E" w:rsidRDefault="004E307C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6</w:t>
            </w:r>
          </w:p>
        </w:tc>
      </w:tr>
      <w:tr w:rsidR="00547F17" w:rsidRPr="004E574E" w14:paraId="38A85635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8298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Protein S100 (calcium binding cytosolic protein family)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EDF0" w14:textId="3C80280A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mlexanox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olopatadi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trifluoperazi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, zinc chlorid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FF9B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0 (1.12, 1.2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0BB0C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5 (0.92, 1.2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77BF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30 (0.96, 1.7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EA08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1 (0.93, 1.3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8E0E3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7</w:t>
            </w:r>
          </w:p>
        </w:tc>
      </w:tr>
      <w:tr w:rsidR="00547F17" w:rsidRPr="004E574E" w14:paraId="2126E282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FEC1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Insulin-degrading enzym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013C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Bacitrac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53CF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8 (1.04, 1.3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CED2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1 (0.71, 1.1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2A3E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3 (0.73, 2.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648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35 (1.03, 1.7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562A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7</w:t>
            </w:r>
          </w:p>
        </w:tc>
      </w:tr>
      <w:tr w:rsidR="00547F17" w:rsidRPr="004E574E" w14:paraId="73E1B279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6B64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Lymphocyte antigen 96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D730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Morph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09A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4 (1.01, 1.2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B34DE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3 (0.99, 1.5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0364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5 (0.77, 2.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C588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7 (0.80, 1.4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4C0B6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7</w:t>
            </w:r>
          </w:p>
        </w:tc>
      </w:tr>
      <w:tr w:rsidR="004D069F" w:rsidRPr="004E574E" w14:paraId="242C8443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FA9EC" w14:textId="687B2455" w:rsidR="004D069F" w:rsidRPr="004E574E" w:rsidRDefault="004D069F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Calmodulin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6AF9A" w14:textId="0D25865B" w:rsidR="004D069F" w:rsidRPr="004E574E" w:rsidRDefault="00366B23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</w:t>
            </w:r>
            <w:r w:rsidR="004D069F" w:rsidRPr="004E574E">
              <w:rPr>
                <w:color w:val="000000"/>
                <w:sz w:val="20"/>
                <w:szCs w:val="20"/>
                <w:lang w:eastAsia="zh-CN"/>
              </w:rPr>
              <w:t xml:space="preserve">hlorpromazine, </w:t>
            </w:r>
            <w:proofErr w:type="spellStart"/>
            <w:r w:rsidR="004D069F" w:rsidRPr="004E574E">
              <w:rPr>
                <w:color w:val="000000"/>
                <w:sz w:val="20"/>
                <w:szCs w:val="20"/>
                <w:lang w:eastAsia="zh-CN"/>
              </w:rPr>
              <w:t>fluphenazine</w:t>
            </w:r>
            <w:proofErr w:type="spellEnd"/>
            <w:r w:rsidR="004D069F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D069F" w:rsidRPr="004E574E">
              <w:rPr>
                <w:color w:val="000000"/>
                <w:sz w:val="20"/>
                <w:szCs w:val="20"/>
                <w:lang w:eastAsia="zh-CN"/>
              </w:rPr>
              <w:t>nifedipine</w:t>
            </w:r>
            <w:proofErr w:type="spellEnd"/>
            <w:r w:rsidR="004D069F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D069F" w:rsidRPr="004E574E">
              <w:rPr>
                <w:color w:val="000000"/>
                <w:sz w:val="20"/>
                <w:szCs w:val="20"/>
                <w:lang w:eastAsia="zh-CN"/>
              </w:rPr>
              <w:t>perphenazine</w:t>
            </w:r>
            <w:proofErr w:type="spellEnd"/>
            <w:r w:rsidR="004D069F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D069F" w:rsidRPr="004E574E">
              <w:rPr>
                <w:color w:val="000000"/>
                <w:sz w:val="20"/>
                <w:szCs w:val="20"/>
                <w:lang w:eastAsia="zh-CN"/>
              </w:rPr>
              <w:t>phenoxybenzamine</w:t>
            </w:r>
            <w:proofErr w:type="spellEnd"/>
            <w:r w:rsidR="004D069F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D069F" w:rsidRPr="004E574E">
              <w:rPr>
                <w:color w:val="000000"/>
                <w:sz w:val="20"/>
                <w:szCs w:val="20"/>
                <w:lang w:eastAsia="zh-CN"/>
              </w:rPr>
              <w:t>pimozide</w:t>
            </w:r>
            <w:proofErr w:type="spellEnd"/>
            <w:r w:rsidR="004D069F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promethazine, </w:t>
            </w:r>
            <w:proofErr w:type="spellStart"/>
            <w:r w:rsidR="004D069F" w:rsidRPr="004E574E">
              <w:rPr>
                <w:color w:val="000000"/>
                <w:sz w:val="20"/>
                <w:szCs w:val="20"/>
                <w:lang w:eastAsia="zh-CN"/>
              </w:rPr>
              <w:t>trifluoperazin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BA44D" w14:textId="36D7F068" w:rsidR="004D069F" w:rsidRPr="004E574E" w:rsidRDefault="004D069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0 (1.14, 1.2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AF377" w14:textId="42DDD19F" w:rsidR="004D069F" w:rsidRPr="004E574E" w:rsidRDefault="004D069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7 (1.08, 1.2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AFFBC" w14:textId="35BCE417" w:rsidR="004D069F" w:rsidRPr="004E574E" w:rsidRDefault="004D069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3 (0.74, 1.1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1B186" w14:textId="1FB12491" w:rsidR="004D069F" w:rsidRPr="004E574E" w:rsidRDefault="004D069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36 (1.22, 1.5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466E7" w14:textId="59874E69" w:rsidR="004D069F" w:rsidRPr="004E574E" w:rsidRDefault="004D069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7</w:t>
            </w:r>
          </w:p>
        </w:tc>
      </w:tr>
      <w:tr w:rsidR="00547F17" w:rsidRPr="004E574E" w14:paraId="6FF64C4A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8577" w14:textId="669C3EFF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bookmarkStart w:id="30" w:name="OLE_LINK38"/>
            <w:bookmarkStart w:id="31" w:name="OLE_LINK39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Mineralocorticoid receptor </w:t>
            </w:r>
            <w:bookmarkEnd w:id="30"/>
            <w:bookmarkEnd w:id="31"/>
            <w:r w:rsidRPr="004E574E">
              <w:rPr>
                <w:color w:val="000000"/>
                <w:sz w:val="20"/>
                <w:szCs w:val="20"/>
                <w:lang w:eastAsia="zh-CN"/>
              </w:rPr>
              <w:t>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10B5" w14:textId="206CB6E9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Progesterone,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 t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>estoster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A780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3 (1.06, 1.4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BB8BC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70 (0.44, 1.1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D8F8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43 (0.82, 2.4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5F50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36 (0.92, 2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F42E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8</w:t>
            </w:r>
          </w:p>
        </w:tc>
      </w:tr>
      <w:tr w:rsidR="00547F17" w:rsidRPr="004E574E" w14:paraId="43BCABC4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B1CF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Retinoic acid receptor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4702" w14:textId="5A1C1FE2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citretin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adapale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bexarote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tazarote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tretinoi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1EBF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39 (1.27, 1.5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46B83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6 (0.96, 1.4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709C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81 (0.48, 1.3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D95B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37 (1.09, 1.7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032E0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8</w:t>
            </w:r>
          </w:p>
        </w:tc>
      </w:tr>
      <w:tr w:rsidR="004D069F" w:rsidRPr="004E574E" w14:paraId="274772E3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72164" w14:textId="0DF708AB" w:rsidR="004D069F" w:rsidRPr="004E574E" w:rsidRDefault="004D069F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Neurokinin 1 receptor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8E4EC" w14:textId="1D601C1F" w:rsidR="004D069F" w:rsidRPr="004E574E" w:rsidRDefault="00366B23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sz w:val="20"/>
                <w:szCs w:val="20"/>
              </w:rPr>
              <w:t>A</w:t>
            </w:r>
            <w:r w:rsidR="004D069F" w:rsidRPr="004E574E">
              <w:rPr>
                <w:sz w:val="20"/>
                <w:szCs w:val="20"/>
              </w:rPr>
              <w:t>prepitant</w:t>
            </w:r>
            <w:proofErr w:type="spellEnd"/>
            <w:r w:rsidRPr="004E574E">
              <w:rPr>
                <w:sz w:val="20"/>
                <w:szCs w:val="20"/>
              </w:rPr>
              <w:t>, tramad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3372E" w14:textId="5E67DCC9" w:rsidR="004D069F" w:rsidRPr="004E574E" w:rsidRDefault="004D069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20 (1.16, 1.2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8CCE1" w14:textId="246EF22C" w:rsidR="004D069F" w:rsidRPr="004E574E" w:rsidRDefault="004D069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14 (1.07, 1.2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8C687" w14:textId="4F4D46D8" w:rsidR="004D069F" w:rsidRPr="004E574E" w:rsidRDefault="004D069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16 (0.98, 1.3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50D60" w14:textId="62A3A389" w:rsidR="004D069F" w:rsidRPr="004E574E" w:rsidRDefault="004D069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23 (1.13, 1.3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ED7BE" w14:textId="3AC59B28" w:rsidR="004D069F" w:rsidRPr="004E574E" w:rsidRDefault="004D069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18</w:t>
            </w:r>
          </w:p>
        </w:tc>
      </w:tr>
      <w:tr w:rsidR="004D069F" w:rsidRPr="004E574E" w14:paraId="1921B01D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31502" w14:textId="49DE25F2" w:rsidR="004D069F" w:rsidRPr="004E574E" w:rsidRDefault="004D069F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Adenosine receptor A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9CCAA" w14:textId="03EFD82F" w:rsidR="004D069F" w:rsidRPr="004E574E" w:rsidRDefault="00366B23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G</w:t>
            </w:r>
            <w:r w:rsidR="004D069F" w:rsidRPr="004E574E">
              <w:rPr>
                <w:sz w:val="20"/>
                <w:szCs w:val="20"/>
              </w:rPr>
              <w:t>abapentin</w:t>
            </w:r>
            <w:r w:rsidRPr="004E574E">
              <w:rPr>
                <w:sz w:val="20"/>
                <w:szCs w:val="20"/>
              </w:rPr>
              <w:t>, tramad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D4E8D" w14:textId="518DFE09" w:rsidR="004D069F" w:rsidRPr="004E574E" w:rsidRDefault="004D069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20 (1.16, 1.2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B6B49" w14:textId="7EE94499" w:rsidR="004D069F" w:rsidRPr="004E574E" w:rsidRDefault="004D069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14 (1.07, 1.2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FB74C" w14:textId="55F9B03F" w:rsidR="004D069F" w:rsidRPr="004E574E" w:rsidRDefault="004D069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17 (0.99, 1.3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7A80A" w14:textId="66EB34BB" w:rsidR="004D069F" w:rsidRPr="004E574E" w:rsidRDefault="004D069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23 (1.13, 1.3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661C6" w14:textId="6852CD96" w:rsidR="004D069F" w:rsidRPr="004E574E" w:rsidRDefault="004D069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19</w:t>
            </w:r>
          </w:p>
        </w:tc>
      </w:tr>
      <w:tr w:rsidR="004D069F" w:rsidRPr="004E574E" w14:paraId="1E2A770D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4608E" w14:textId="1B49119F" w:rsidR="004D069F" w:rsidRPr="004E574E" w:rsidRDefault="004D069F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bookmarkStart w:id="32" w:name="OLE_LINK31"/>
            <w:r w:rsidRPr="004E574E">
              <w:rPr>
                <w:sz w:val="20"/>
                <w:szCs w:val="20"/>
              </w:rPr>
              <w:t xml:space="preserve">Transient receptor potential </w:t>
            </w:r>
            <w:bookmarkEnd w:id="32"/>
            <w:r w:rsidRPr="004E574E">
              <w:rPr>
                <w:sz w:val="20"/>
                <w:szCs w:val="20"/>
              </w:rPr>
              <w:t xml:space="preserve">(TRP) </w:t>
            </w:r>
            <w:r w:rsidR="00FB3282" w:rsidRPr="004E574E">
              <w:rPr>
                <w:sz w:val="20"/>
                <w:szCs w:val="20"/>
              </w:rPr>
              <w:t xml:space="preserve">channel </w:t>
            </w:r>
            <w:r w:rsidRPr="004E574E">
              <w:rPr>
                <w:sz w:val="20"/>
                <w:szCs w:val="20"/>
              </w:rPr>
              <w:t>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8D4B1" w14:textId="6C79A1D1" w:rsidR="004D069F" w:rsidRPr="004E574E" w:rsidRDefault="00366B23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A</w:t>
            </w:r>
            <w:r w:rsidR="004D069F" w:rsidRPr="004E574E">
              <w:rPr>
                <w:sz w:val="20"/>
                <w:szCs w:val="20"/>
              </w:rPr>
              <w:t xml:space="preserve">cetaminophen, </w:t>
            </w:r>
            <w:r w:rsidRPr="004E574E">
              <w:rPr>
                <w:sz w:val="20"/>
                <w:szCs w:val="20"/>
              </w:rPr>
              <w:t>tramad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4717B" w14:textId="4F577224" w:rsidR="004D069F" w:rsidRPr="004E574E" w:rsidRDefault="004D069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20 (1.16, 1.2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233CE" w14:textId="68B902AF" w:rsidR="004D069F" w:rsidRPr="004E574E" w:rsidRDefault="004D069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14 (1.07, 1.2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A418D" w14:textId="1CA8D80E" w:rsidR="004D069F" w:rsidRPr="004E574E" w:rsidRDefault="004D069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17 (0.99, 1.3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17E4A" w14:textId="14755AD2" w:rsidR="004D069F" w:rsidRPr="004E574E" w:rsidRDefault="004D069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23 (1.13, 1.3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69BF9" w14:textId="7529D392" w:rsidR="004D069F" w:rsidRPr="004E574E" w:rsidRDefault="004D069F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19</w:t>
            </w:r>
          </w:p>
        </w:tc>
      </w:tr>
      <w:tr w:rsidR="00547F17" w:rsidRPr="004E574E" w14:paraId="5756AD75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69BA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Lanostero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14-alpha demethylas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D125" w14:textId="11613DA9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Itraconazol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, k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>etoconazo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6AB4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6 (0.96, 1.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07BAC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2 (0.92, 1.3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27C4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65 (1.13, 2.4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391D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9 (0.76, 1.2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2CCC6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1</w:t>
            </w:r>
          </w:p>
        </w:tc>
      </w:tr>
      <w:tr w:rsidR="00547F17" w:rsidRPr="004E574E" w14:paraId="6520A1A6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4011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rginase-1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887F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Ure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2C14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8 (1.07, 1.2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7E11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2 (1.03, 1.4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29C9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4 (0.74, 1.7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FC95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9 (1.05, 1.6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49DA5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1</w:t>
            </w:r>
          </w:p>
        </w:tc>
      </w:tr>
      <w:tr w:rsidR="00547F17" w:rsidRPr="004E574E" w14:paraId="74F47710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4DEC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Steroid 21-hydroxylas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30CD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Ketoconazo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E8B0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31 (1.22, 1.4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F74F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8 (1.13, 1.4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F715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7 (0.69, 1.3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A1D2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8 (1.09, 1.5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9A9D1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1</w:t>
            </w:r>
          </w:p>
        </w:tc>
      </w:tr>
      <w:tr w:rsidR="00C10E3B" w:rsidRPr="004E574E" w14:paraId="67F5B37D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A0856" w14:textId="5BF89458" w:rsidR="00C10E3B" w:rsidRPr="004E574E" w:rsidRDefault="00C10E3B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Gamma-aminobutyric acid receptor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E8430" w14:textId="6BD1FCBB" w:rsidR="00C10E3B" w:rsidRPr="004E574E" w:rsidRDefault="00366B23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sz w:val="20"/>
                <w:szCs w:val="20"/>
              </w:rPr>
              <w:t>A</w:t>
            </w:r>
            <w:r w:rsidR="00C10E3B" w:rsidRPr="004E574E">
              <w:rPr>
                <w:sz w:val="20"/>
                <w:szCs w:val="20"/>
              </w:rPr>
              <w:t>camprosate</w:t>
            </w:r>
            <w:proofErr w:type="spellEnd"/>
            <w:r w:rsidR="00C10E3B" w:rsidRPr="004E574E">
              <w:rPr>
                <w:sz w:val="20"/>
                <w:szCs w:val="20"/>
              </w:rPr>
              <w:t xml:space="preserve">, alprazolam, arbaclofen, </w:t>
            </w:r>
            <w:r w:rsidRPr="004E574E">
              <w:rPr>
                <w:sz w:val="20"/>
                <w:szCs w:val="20"/>
              </w:rPr>
              <w:t xml:space="preserve">baclofen, </w:t>
            </w:r>
            <w:proofErr w:type="spellStart"/>
            <w:r w:rsidR="00C10E3B" w:rsidRPr="004E574E">
              <w:rPr>
                <w:sz w:val="20"/>
                <w:szCs w:val="20"/>
              </w:rPr>
              <w:t>butabarbital</w:t>
            </w:r>
            <w:proofErr w:type="spellEnd"/>
            <w:r w:rsidR="00C10E3B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C10E3B" w:rsidRPr="004E574E">
              <w:rPr>
                <w:sz w:val="20"/>
                <w:szCs w:val="20"/>
              </w:rPr>
              <w:t>butalbital</w:t>
            </w:r>
            <w:proofErr w:type="spellEnd"/>
            <w:r w:rsidR="00C10E3B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C10E3B" w:rsidRPr="004E574E">
              <w:rPr>
                <w:sz w:val="20"/>
                <w:szCs w:val="20"/>
              </w:rPr>
              <w:t>carisoprodol</w:t>
            </w:r>
            <w:proofErr w:type="spellEnd"/>
            <w:r w:rsidR="00C10E3B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C10E3B" w:rsidRPr="004E574E">
              <w:rPr>
                <w:sz w:val="20"/>
                <w:szCs w:val="20"/>
              </w:rPr>
              <w:t>chlordiazepoxide</w:t>
            </w:r>
            <w:proofErr w:type="spellEnd"/>
            <w:r w:rsidR="00C10E3B" w:rsidRPr="004E574E">
              <w:rPr>
                <w:sz w:val="20"/>
                <w:szCs w:val="20"/>
              </w:rPr>
              <w:t xml:space="preserve">, clonazepam, </w:t>
            </w:r>
            <w:proofErr w:type="spellStart"/>
            <w:r w:rsidR="00C10E3B" w:rsidRPr="004E574E">
              <w:rPr>
                <w:sz w:val="20"/>
                <w:szCs w:val="20"/>
              </w:rPr>
              <w:t>delorazepam</w:t>
            </w:r>
            <w:proofErr w:type="spellEnd"/>
            <w:r w:rsidR="00C10E3B" w:rsidRPr="004E574E">
              <w:rPr>
                <w:sz w:val="20"/>
                <w:szCs w:val="20"/>
              </w:rPr>
              <w:t xml:space="preserve">, diazepam, </w:t>
            </w:r>
            <w:proofErr w:type="spellStart"/>
            <w:r w:rsidR="00C10E3B" w:rsidRPr="004E574E">
              <w:rPr>
                <w:sz w:val="20"/>
                <w:szCs w:val="20"/>
              </w:rPr>
              <w:t>estazolam</w:t>
            </w:r>
            <w:proofErr w:type="spellEnd"/>
            <w:r w:rsidR="00C10E3B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C10E3B" w:rsidRPr="004E574E">
              <w:rPr>
                <w:sz w:val="20"/>
                <w:szCs w:val="20"/>
              </w:rPr>
              <w:t>eszopiclone</w:t>
            </w:r>
            <w:proofErr w:type="spellEnd"/>
            <w:r w:rsidR="00C10E3B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C10E3B" w:rsidRPr="004E574E">
              <w:rPr>
                <w:sz w:val="20"/>
                <w:szCs w:val="20"/>
              </w:rPr>
              <w:t>ivermectin</w:t>
            </w:r>
            <w:proofErr w:type="spellEnd"/>
            <w:r w:rsidR="00C10E3B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C10E3B" w:rsidRPr="004E574E">
              <w:rPr>
                <w:sz w:val="20"/>
                <w:szCs w:val="20"/>
              </w:rPr>
              <w:t>meprobamate</w:t>
            </w:r>
            <w:proofErr w:type="spellEnd"/>
            <w:r w:rsidR="00C10E3B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C10E3B" w:rsidRPr="004E574E">
              <w:rPr>
                <w:sz w:val="20"/>
                <w:szCs w:val="20"/>
              </w:rPr>
              <w:t>oxazepam</w:t>
            </w:r>
            <w:proofErr w:type="spellEnd"/>
            <w:r w:rsidR="00C10E3B" w:rsidRPr="004E574E">
              <w:rPr>
                <w:sz w:val="20"/>
                <w:szCs w:val="20"/>
              </w:rPr>
              <w:t xml:space="preserve">, phenobarbital, </w:t>
            </w:r>
            <w:proofErr w:type="spellStart"/>
            <w:r w:rsidR="00C10E3B" w:rsidRPr="004E574E">
              <w:rPr>
                <w:sz w:val="20"/>
                <w:szCs w:val="20"/>
              </w:rPr>
              <w:t>primidone</w:t>
            </w:r>
            <w:proofErr w:type="spellEnd"/>
            <w:r w:rsidR="00C10E3B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C10E3B" w:rsidRPr="004E574E">
              <w:rPr>
                <w:sz w:val="20"/>
                <w:szCs w:val="20"/>
              </w:rPr>
              <w:lastRenderedPageBreak/>
              <w:t>temazepam</w:t>
            </w:r>
            <w:proofErr w:type="spellEnd"/>
            <w:r w:rsidR="00C10E3B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C10E3B" w:rsidRPr="004E574E">
              <w:rPr>
                <w:sz w:val="20"/>
                <w:szCs w:val="20"/>
              </w:rPr>
              <w:t>topiramate</w:t>
            </w:r>
            <w:proofErr w:type="spellEnd"/>
            <w:r w:rsidR="00C10E3B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C10E3B" w:rsidRPr="004E574E">
              <w:rPr>
                <w:sz w:val="20"/>
                <w:szCs w:val="20"/>
              </w:rPr>
              <w:t>triazolam</w:t>
            </w:r>
            <w:proofErr w:type="spellEnd"/>
            <w:r w:rsidR="00C10E3B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C10E3B" w:rsidRPr="004E574E">
              <w:rPr>
                <w:sz w:val="20"/>
                <w:szCs w:val="20"/>
              </w:rPr>
              <w:t>zaleplon</w:t>
            </w:r>
            <w:proofErr w:type="spellEnd"/>
            <w:r w:rsidR="00C10E3B" w:rsidRPr="004E574E">
              <w:rPr>
                <w:sz w:val="20"/>
                <w:szCs w:val="20"/>
              </w:rPr>
              <w:t>, zolpide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20113" w14:textId="7A3EBAA9" w:rsidR="00C10E3B" w:rsidRPr="004E574E" w:rsidRDefault="00C10E3B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lastRenderedPageBreak/>
              <w:t>1.27 (1.22, 1.3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0155C" w14:textId="363AABD6" w:rsidR="00C10E3B" w:rsidRPr="004E574E" w:rsidRDefault="00C10E3B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22 (1.14, 1.3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053FF" w14:textId="355659F9" w:rsidR="00C10E3B" w:rsidRPr="004E574E" w:rsidRDefault="00C10E3B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08 (0.92, 1.2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334DB" w14:textId="4CC67614" w:rsidR="00C10E3B" w:rsidRPr="004E574E" w:rsidRDefault="00C10E3B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26 (1.16, 1.3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F7985" w14:textId="74ACC82F" w:rsidR="00C10E3B" w:rsidRPr="004E574E" w:rsidRDefault="00C10E3B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21</w:t>
            </w:r>
          </w:p>
        </w:tc>
      </w:tr>
      <w:tr w:rsidR="00547F17" w:rsidRPr="004E574E" w14:paraId="3CC00B31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8D3B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Ergosterol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0A57" w14:textId="6FAE7EEC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Butoconazol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>,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 n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>ystat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99C0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2 (1.17, 1.2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33509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3 (1.13, 1.3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95C0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9 (0.88, 1.3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CDC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32 (1.19, 1.4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21BC4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2</w:t>
            </w:r>
          </w:p>
        </w:tc>
      </w:tr>
      <w:tr w:rsidR="00547F17" w:rsidRPr="004E574E" w14:paraId="49A9CEDA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1A3D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bookmarkStart w:id="33" w:name="_Hlk127874856"/>
            <w:r w:rsidRPr="004E574E">
              <w:rPr>
                <w:color w:val="000000"/>
                <w:sz w:val="20"/>
                <w:szCs w:val="20"/>
                <w:lang w:eastAsia="zh-CN"/>
              </w:rPr>
              <w:t>Fibroblast growth factor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5BEC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Sucralfat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2455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8 (1.17, 1.3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AA22E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0 (0.93, 1.3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7542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6 (0.87, 1.8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47CF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5 (1.02, 1.5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E9A14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2</w:t>
            </w:r>
          </w:p>
        </w:tc>
      </w:tr>
      <w:bookmarkEnd w:id="33"/>
      <w:tr w:rsidR="00547F17" w:rsidRPr="004E574E" w14:paraId="28BA2A4C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5604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HERG human cardiac K+ channel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A29C" w14:textId="51518E6B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miodarone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, amitriptyline, doxazos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F544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30 (1.23, 1.3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50D30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2 (1.10, 1.3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E253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2 (0.86, 1.4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559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8 (1.11, 1.4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AF1C6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3</w:t>
            </w:r>
          </w:p>
        </w:tc>
      </w:tr>
      <w:tr w:rsidR="00547F17" w:rsidRPr="004E574E" w14:paraId="4E55A6D6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78A2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alcium channel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9C38" w14:textId="0B43DD49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alcium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praziquantel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pregabali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E11E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31 (1.23, 1.3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30E66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1 (0.99, 1.2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1201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32 (1.02, 1.7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9DFD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1 (1.04, 1.4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89C6C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4</w:t>
            </w:r>
          </w:p>
        </w:tc>
      </w:tr>
      <w:tr w:rsidR="00547F17" w:rsidRPr="004E574E" w14:paraId="2E64FFA8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4425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Gamma-aminobutyric acid receptor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2891" w14:textId="2B2554DF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lprazolam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amoxapi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carisoprodol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chlordiazepoxid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clonazepam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delorazepam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diazepam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estazolam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linda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oxazepam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temazepam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triazolam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1673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5 (1.15, 1.3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7F01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2 (1.04, 1.4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E35E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36 (0.97, 1.9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89C1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5 (0.93, 1.4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68DA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5</w:t>
            </w:r>
          </w:p>
        </w:tc>
      </w:tr>
      <w:tr w:rsidR="00547F17" w:rsidRPr="004E574E" w14:paraId="3025CEEF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AE83" w14:textId="60614227" w:rsidR="00547F17" w:rsidRPr="004E574E" w:rsidRDefault="0060768B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R</w:t>
            </w:r>
            <w:r w:rsidR="00547F17" w:rsidRPr="004E574E">
              <w:rPr>
                <w:color w:val="000000"/>
                <w:sz w:val="20"/>
                <w:szCs w:val="20"/>
                <w:lang w:eastAsia="zh-CN"/>
              </w:rPr>
              <w:t>ibosomal protein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D9AA" w14:textId="36577BA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Citric acid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gentamicin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tigecyclin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352F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1 (1.09, 1.3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F318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36 (1.15, 1.6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DFA2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2 (0.78, 1.9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30A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1 (0.96, 1.5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A5899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5</w:t>
            </w:r>
          </w:p>
        </w:tc>
      </w:tr>
      <w:tr w:rsidR="004E307C" w:rsidRPr="004E574E" w14:paraId="49A9A404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A7F44" w14:textId="7CACB295" w:rsidR="004E307C" w:rsidRPr="004E574E" w:rsidRDefault="004E307C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Histamine receptor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13DF3" w14:textId="04F662BF" w:rsidR="004E307C" w:rsidRPr="004E574E" w:rsidRDefault="00A2676E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</w:t>
            </w:r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crivast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amitriptyline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amoxap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aripiprazole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azelastin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benzatrop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brompheniram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carbinoxam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cetirizine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chlorpheniram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chlorpromazine, cimetidine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clemast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clozapine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cyproheptad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desipram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desloratad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dexbrompheniram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diphenhydramine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doxepin, </w:t>
            </w:r>
            <w:proofErr w:type="spellStart"/>
            <w:r w:rsidRPr="004E574E">
              <w:rPr>
                <w:color w:val="000000"/>
                <w:sz w:val="20"/>
                <w:szCs w:val="20"/>
                <w:lang w:eastAsia="zh-CN"/>
              </w:rPr>
              <w:t>econazole</w:t>
            </w:r>
            <w:proofErr w:type="spellEnd"/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epinast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escitalopram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esmirtazap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famotidine, fexofenadine, hydroxyzine, imipramine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ketotifen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lamotrigine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levocetiriz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loratad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maprotil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meclizine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mepyram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mirtazapine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nizatid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nortriptyline, olanzapine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olopatad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orphenadr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paliperido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paroxetine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perospiro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phenyltoloxam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prochlorperaz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promethazine, </w:t>
            </w:r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 xml:space="preserve">quetiapine, ranitidine, risperidone, </w:t>
            </w:r>
            <w:r w:rsidRPr="004E574E">
              <w:rPr>
                <w:color w:val="000000"/>
                <w:sz w:val="20"/>
                <w:szCs w:val="20"/>
                <w:lang w:eastAsia="zh-CN"/>
              </w:rPr>
              <w:t xml:space="preserve">trazodone, </w:t>
            </w:r>
            <w:proofErr w:type="spellStart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trimipramine</w:t>
            </w:r>
            <w:proofErr w:type="spellEnd"/>
            <w:r w:rsidR="004E307C" w:rsidRPr="004E574E">
              <w:rPr>
                <w:color w:val="000000"/>
                <w:sz w:val="20"/>
                <w:szCs w:val="20"/>
                <w:lang w:eastAsia="zh-CN"/>
              </w:rPr>
              <w:t>, ziprasid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282D9" w14:textId="4B161E59" w:rsidR="004E307C" w:rsidRPr="004E574E" w:rsidRDefault="004E307C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1.25 (1.21, 1.2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28424" w14:textId="28F3DC7C" w:rsidR="004E307C" w:rsidRPr="004E574E" w:rsidRDefault="004E307C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8 (1.22, 1.3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43398" w14:textId="13F5B683" w:rsidR="004E307C" w:rsidRPr="004E574E" w:rsidRDefault="004E307C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98 (0.87, 1.1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C11E1" w14:textId="68E1C692" w:rsidR="004E307C" w:rsidRPr="004E574E" w:rsidRDefault="004E307C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50 (1.41, 1.6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6BF67" w14:textId="7C2A7BE7" w:rsidR="004E307C" w:rsidRPr="004E574E" w:rsidRDefault="004E307C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5</w:t>
            </w:r>
          </w:p>
        </w:tc>
      </w:tr>
      <w:tr w:rsidR="00B33BAE" w:rsidRPr="004E574E" w14:paraId="5F02EDE7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FC9EF" w14:textId="37244795" w:rsidR="00B33BAE" w:rsidRPr="004E574E" w:rsidRDefault="00B33BAE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Nuclear receptor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2A791" w14:textId="7E804BB2" w:rsidR="00B33BAE" w:rsidRPr="004E574E" w:rsidRDefault="00A2676E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K</w:t>
            </w:r>
            <w:r w:rsidR="00B33BAE" w:rsidRPr="004E574E">
              <w:rPr>
                <w:sz w:val="20"/>
                <w:szCs w:val="20"/>
              </w:rPr>
              <w:t>etoconazole</w:t>
            </w:r>
            <w:r w:rsidRPr="004E574E">
              <w:rPr>
                <w:sz w:val="20"/>
                <w:szCs w:val="20"/>
              </w:rPr>
              <w:t xml:space="preserve">, meclizine, </w:t>
            </w:r>
            <w:proofErr w:type="spellStart"/>
            <w:r w:rsidRPr="004E574E">
              <w:rPr>
                <w:sz w:val="20"/>
                <w:szCs w:val="20"/>
              </w:rPr>
              <w:t>megestrol</w:t>
            </w:r>
            <w:proofErr w:type="spellEnd"/>
            <w:r w:rsidR="00E30E3A" w:rsidRPr="004E574E">
              <w:rPr>
                <w:sz w:val="20"/>
                <w:szCs w:val="20"/>
              </w:rPr>
              <w:t xml:space="preserve"> </w:t>
            </w:r>
            <w:r w:rsidRPr="004E574E">
              <w:rPr>
                <w:sz w:val="20"/>
                <w:szCs w:val="20"/>
              </w:rPr>
              <w:t>acet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36C66" w14:textId="39C533D7" w:rsidR="00B33BAE" w:rsidRPr="004E574E" w:rsidRDefault="00B33BA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27 (1.22, 1.3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24F4F" w14:textId="5D628AB5" w:rsidR="00B33BAE" w:rsidRPr="004E574E" w:rsidRDefault="00B33BA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31 (1.21, 1.4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963C4" w14:textId="28702629" w:rsidR="00B33BAE" w:rsidRPr="004E574E" w:rsidRDefault="00B33BA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0.94 (0.75, 1.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5166B" w14:textId="653CB24F" w:rsidR="00B33BAE" w:rsidRPr="004E574E" w:rsidRDefault="00B33BA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60 (1.45, 1.7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9D3E5" w14:textId="2569C1CE" w:rsidR="00B33BAE" w:rsidRPr="004E574E" w:rsidRDefault="00B33BA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28</w:t>
            </w:r>
          </w:p>
        </w:tc>
      </w:tr>
      <w:tr w:rsidR="00547F17" w:rsidRPr="004E574E" w14:paraId="1CA432D4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54CB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denosine deaminas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97FD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Dipyridamo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66C9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31 (1.18, 1.4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CD507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9 (0.91, 1.3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341C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07 (0.65, 1.7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D590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80 (1.49, 2.1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9C26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32</w:t>
            </w:r>
          </w:p>
        </w:tc>
      </w:tr>
      <w:tr w:rsidR="00EF6220" w:rsidRPr="004E574E" w14:paraId="0689052D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5A296" w14:textId="51DEAFFB" w:rsidR="00EF6220" w:rsidRPr="00774130" w:rsidRDefault="00EF6220" w:rsidP="00AB1B71">
            <w:pPr>
              <w:spacing w:after="240"/>
              <w:rPr>
                <w:b/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Dopamine receptor (blocker)</w:t>
            </w:r>
            <w:r w:rsidR="00774130" w:rsidRPr="0077413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B3779" w14:textId="6A0541AF" w:rsidR="00EF6220" w:rsidRPr="004E574E" w:rsidRDefault="00D64656" w:rsidP="00AB1B71">
            <w:pPr>
              <w:spacing w:after="240"/>
              <w:rPr>
                <w:sz w:val="20"/>
                <w:szCs w:val="20"/>
              </w:rPr>
            </w:pPr>
            <w:proofErr w:type="spellStart"/>
            <w:r w:rsidRPr="004E574E">
              <w:rPr>
                <w:sz w:val="20"/>
                <w:szCs w:val="20"/>
              </w:rPr>
              <w:t>A</w:t>
            </w:r>
            <w:r w:rsidR="00EF6220" w:rsidRPr="004E574E">
              <w:rPr>
                <w:sz w:val="20"/>
                <w:szCs w:val="20"/>
              </w:rPr>
              <w:t>moxapine</w:t>
            </w:r>
            <w:proofErr w:type="spellEnd"/>
            <w:r w:rsidR="00EF6220" w:rsidRPr="004E574E">
              <w:rPr>
                <w:sz w:val="20"/>
                <w:szCs w:val="20"/>
              </w:rPr>
              <w:t xml:space="preserve">, aripiprazole, </w:t>
            </w:r>
            <w:proofErr w:type="spellStart"/>
            <w:r w:rsidR="00EF6220" w:rsidRPr="004E574E">
              <w:rPr>
                <w:sz w:val="20"/>
                <w:szCs w:val="20"/>
              </w:rPr>
              <w:t>bromocriptine</w:t>
            </w:r>
            <w:proofErr w:type="spellEnd"/>
            <w:r w:rsidR="00EF6220" w:rsidRPr="004E574E">
              <w:rPr>
                <w:sz w:val="20"/>
                <w:szCs w:val="20"/>
              </w:rPr>
              <w:t xml:space="preserve">, </w:t>
            </w:r>
            <w:proofErr w:type="spellStart"/>
            <w:r w:rsidRPr="004E574E">
              <w:rPr>
                <w:sz w:val="20"/>
                <w:szCs w:val="20"/>
              </w:rPr>
              <w:t>buspirone</w:t>
            </w:r>
            <w:proofErr w:type="spellEnd"/>
            <w:r w:rsidRPr="004E574E">
              <w:rPr>
                <w:sz w:val="20"/>
                <w:szCs w:val="20"/>
              </w:rPr>
              <w:t xml:space="preserve">, </w:t>
            </w:r>
            <w:r w:rsidR="00EF6220" w:rsidRPr="004E574E">
              <w:rPr>
                <w:sz w:val="20"/>
                <w:szCs w:val="20"/>
              </w:rPr>
              <w:t xml:space="preserve">chlorpromazine, clozapine, </w:t>
            </w:r>
            <w:proofErr w:type="spellStart"/>
            <w:r w:rsidR="00EF6220" w:rsidRPr="004E574E">
              <w:rPr>
                <w:sz w:val="20"/>
                <w:szCs w:val="20"/>
              </w:rPr>
              <w:t>droperidol</w:t>
            </w:r>
            <w:proofErr w:type="spellEnd"/>
            <w:r w:rsidR="00EF6220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EF6220" w:rsidRPr="004E574E">
              <w:rPr>
                <w:sz w:val="20"/>
                <w:szCs w:val="20"/>
              </w:rPr>
              <w:t>escitalopram</w:t>
            </w:r>
            <w:proofErr w:type="spellEnd"/>
            <w:r w:rsidR="00EF6220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EF6220" w:rsidRPr="004E574E">
              <w:rPr>
                <w:sz w:val="20"/>
                <w:szCs w:val="20"/>
              </w:rPr>
              <w:t>fluphenazine</w:t>
            </w:r>
            <w:proofErr w:type="spellEnd"/>
            <w:r w:rsidR="00EF6220" w:rsidRPr="004E574E">
              <w:rPr>
                <w:sz w:val="20"/>
                <w:szCs w:val="20"/>
              </w:rPr>
              <w:t xml:space="preserve">, haloperidol, lamotrigine, metoclopramide, nortriptyline, olanzapine, </w:t>
            </w:r>
            <w:proofErr w:type="spellStart"/>
            <w:r w:rsidR="00EF6220" w:rsidRPr="004E574E">
              <w:rPr>
                <w:sz w:val="20"/>
                <w:szCs w:val="20"/>
              </w:rPr>
              <w:t>paliperidone</w:t>
            </w:r>
            <w:proofErr w:type="spellEnd"/>
            <w:r w:rsidR="00EF6220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EF6220" w:rsidRPr="004E574E">
              <w:rPr>
                <w:sz w:val="20"/>
                <w:szCs w:val="20"/>
              </w:rPr>
              <w:t>perospirone</w:t>
            </w:r>
            <w:proofErr w:type="spellEnd"/>
            <w:r w:rsidR="00EF6220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EF6220" w:rsidRPr="004E574E">
              <w:rPr>
                <w:sz w:val="20"/>
                <w:szCs w:val="20"/>
              </w:rPr>
              <w:t>perphenazine</w:t>
            </w:r>
            <w:proofErr w:type="spellEnd"/>
            <w:r w:rsidR="00EF6220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EF6220" w:rsidRPr="004E574E">
              <w:rPr>
                <w:sz w:val="20"/>
                <w:szCs w:val="20"/>
              </w:rPr>
              <w:t>pimozide</w:t>
            </w:r>
            <w:proofErr w:type="spellEnd"/>
            <w:r w:rsidR="00EF6220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EF6220" w:rsidRPr="004E574E">
              <w:rPr>
                <w:sz w:val="20"/>
                <w:szCs w:val="20"/>
              </w:rPr>
              <w:t>prochlorperazine</w:t>
            </w:r>
            <w:proofErr w:type="spellEnd"/>
            <w:r w:rsidR="00EF6220" w:rsidRPr="004E574E">
              <w:rPr>
                <w:sz w:val="20"/>
                <w:szCs w:val="20"/>
              </w:rPr>
              <w:t xml:space="preserve">, </w:t>
            </w:r>
            <w:r w:rsidRPr="004E574E">
              <w:rPr>
                <w:sz w:val="20"/>
                <w:szCs w:val="20"/>
              </w:rPr>
              <w:t xml:space="preserve">promethazine, </w:t>
            </w:r>
            <w:r w:rsidR="00EF6220" w:rsidRPr="004E574E">
              <w:rPr>
                <w:sz w:val="20"/>
                <w:szCs w:val="20"/>
              </w:rPr>
              <w:t xml:space="preserve">quetiapine, risperidone, </w:t>
            </w:r>
            <w:proofErr w:type="spellStart"/>
            <w:r w:rsidR="00EF6220" w:rsidRPr="004E574E">
              <w:rPr>
                <w:sz w:val="20"/>
                <w:szCs w:val="20"/>
              </w:rPr>
              <w:t>thioridazine</w:t>
            </w:r>
            <w:proofErr w:type="spellEnd"/>
            <w:r w:rsidR="00EF6220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EF6220" w:rsidRPr="004E574E">
              <w:rPr>
                <w:sz w:val="20"/>
                <w:szCs w:val="20"/>
              </w:rPr>
              <w:t>thiothixene</w:t>
            </w:r>
            <w:proofErr w:type="spellEnd"/>
            <w:r w:rsidR="00EF6220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EF6220" w:rsidRPr="004E574E">
              <w:rPr>
                <w:sz w:val="20"/>
                <w:szCs w:val="20"/>
              </w:rPr>
              <w:t>trifluoperazine</w:t>
            </w:r>
            <w:proofErr w:type="spellEnd"/>
            <w:r w:rsidR="00EF6220" w:rsidRPr="004E574E">
              <w:rPr>
                <w:sz w:val="20"/>
                <w:szCs w:val="20"/>
              </w:rPr>
              <w:t>, ziprasid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BF4C6" w14:textId="6DE1B1BD" w:rsidR="00EF6220" w:rsidRPr="004E574E" w:rsidRDefault="00EF6220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1.45 (1.39, 1.5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A2545" w14:textId="066C9394" w:rsidR="00EF6220" w:rsidRPr="004E574E" w:rsidRDefault="00EF6220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1.36 (1.26, 1.4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4C400" w14:textId="0E66483F" w:rsidR="00EF6220" w:rsidRPr="004E574E" w:rsidRDefault="00EF6220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0.95 (0.77, 1.1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FF842" w14:textId="04EE4433" w:rsidR="00EF6220" w:rsidRPr="004E574E" w:rsidRDefault="00EF6220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1.81 (1.66, 1.9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3E807" w14:textId="43BB0B8E" w:rsidR="00EF6220" w:rsidRPr="004E574E" w:rsidRDefault="00EF6220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1.39</w:t>
            </w:r>
          </w:p>
        </w:tc>
      </w:tr>
      <w:tr w:rsidR="008C59B7" w:rsidRPr="004E574E" w14:paraId="015F1C1E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A4483" w14:textId="6E1EFAAF" w:rsidR="008C59B7" w:rsidRPr="004E574E" w:rsidRDefault="008C59B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Sodium-dependent serotonin transporter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3192C" w14:textId="2B984EBB" w:rsidR="008C59B7" w:rsidRPr="004E574E" w:rsidRDefault="00D64656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A</w:t>
            </w:r>
            <w:r w:rsidR="008C59B7" w:rsidRPr="004E574E">
              <w:rPr>
                <w:sz w:val="20"/>
                <w:szCs w:val="20"/>
              </w:rPr>
              <w:t xml:space="preserve">mitriptyline, </w:t>
            </w:r>
            <w:proofErr w:type="spellStart"/>
            <w:r w:rsidR="008C59B7" w:rsidRPr="004E574E">
              <w:rPr>
                <w:sz w:val="20"/>
                <w:szCs w:val="20"/>
              </w:rPr>
              <w:t>amoxap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benzatrop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chlorpheniram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r w:rsidRPr="004E574E">
              <w:rPr>
                <w:sz w:val="20"/>
                <w:szCs w:val="20"/>
              </w:rPr>
              <w:t xml:space="preserve">citalopram, </w:t>
            </w:r>
            <w:r w:rsidR="008C59B7" w:rsidRPr="004E574E">
              <w:rPr>
                <w:sz w:val="20"/>
                <w:szCs w:val="20"/>
              </w:rPr>
              <w:t xml:space="preserve">clomipramine, cyclobenzaprine, </w:t>
            </w:r>
            <w:proofErr w:type="spellStart"/>
            <w:r w:rsidR="008C59B7" w:rsidRPr="004E574E">
              <w:rPr>
                <w:sz w:val="20"/>
                <w:szCs w:val="20"/>
              </w:rPr>
              <w:t>desipram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dexmethylphenidat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dextromethorphan, duloxetine, </w:t>
            </w:r>
            <w:proofErr w:type="spellStart"/>
            <w:r w:rsidR="008C59B7" w:rsidRPr="004E574E">
              <w:rPr>
                <w:sz w:val="20"/>
                <w:szCs w:val="20"/>
              </w:rPr>
              <w:t>escitalopram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fluoxetine, fluvoxamine, imipramine, </w:t>
            </w:r>
            <w:proofErr w:type="spellStart"/>
            <w:r w:rsidR="008C59B7" w:rsidRPr="004E574E">
              <w:rPr>
                <w:sz w:val="20"/>
                <w:szCs w:val="20"/>
              </w:rPr>
              <w:t>nefazodo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nortriptyline, paroxetine, </w:t>
            </w:r>
            <w:proofErr w:type="spellStart"/>
            <w:r w:rsidR="008C59B7" w:rsidRPr="004E574E">
              <w:rPr>
                <w:sz w:val="20"/>
                <w:szCs w:val="20"/>
              </w:rPr>
              <w:t>protriptyl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r w:rsidR="008C59B7" w:rsidRPr="004E574E">
              <w:rPr>
                <w:sz w:val="20"/>
                <w:szCs w:val="20"/>
              </w:rPr>
              <w:lastRenderedPageBreak/>
              <w:t xml:space="preserve">pseudoephedrine, sertraline, </w:t>
            </w:r>
            <w:r w:rsidRPr="004E574E">
              <w:rPr>
                <w:sz w:val="20"/>
                <w:szCs w:val="20"/>
              </w:rPr>
              <w:t xml:space="preserve">tramadol, trazodone, </w:t>
            </w:r>
            <w:proofErr w:type="spellStart"/>
            <w:r w:rsidR="008C59B7" w:rsidRPr="004E574E">
              <w:rPr>
                <w:sz w:val="20"/>
                <w:szCs w:val="20"/>
              </w:rPr>
              <w:t>trimipramine</w:t>
            </w:r>
            <w:proofErr w:type="spellEnd"/>
            <w:r w:rsidR="008C59B7" w:rsidRPr="004E574E">
              <w:rPr>
                <w:sz w:val="20"/>
                <w:szCs w:val="20"/>
              </w:rPr>
              <w:t>, venlafax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9A70B" w14:textId="25D5E244" w:rsidR="008C59B7" w:rsidRPr="004E574E" w:rsidRDefault="008C59B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lastRenderedPageBreak/>
              <w:t>1.43 (1.39, 1.4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A26B7" w14:textId="0C8FA284" w:rsidR="008C59B7" w:rsidRPr="004E574E" w:rsidRDefault="008C59B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43 (1.35, 1.5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C0C88" w14:textId="160A3999" w:rsidR="008C59B7" w:rsidRPr="004E574E" w:rsidRDefault="008C59B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23 (1.07, 1.4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96CE9" w14:textId="21505995" w:rsidR="008C59B7" w:rsidRPr="004E574E" w:rsidRDefault="008C59B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51 (1.41, 1.6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6406A0" w14:textId="2289690B" w:rsidR="008C59B7" w:rsidRPr="004E574E" w:rsidRDefault="008C59B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40</w:t>
            </w:r>
          </w:p>
        </w:tc>
      </w:tr>
      <w:tr w:rsidR="008C59B7" w:rsidRPr="004E574E" w14:paraId="53070793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84173" w14:textId="7D081788" w:rsidR="008C59B7" w:rsidRPr="004E574E" w:rsidRDefault="008C59B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Acetylcholine receptor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38536" w14:textId="412DB5F5" w:rsidR="008C59B7" w:rsidRPr="004E574E" w:rsidRDefault="00D64656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A</w:t>
            </w:r>
            <w:r w:rsidR="008C59B7" w:rsidRPr="004E574E">
              <w:rPr>
                <w:sz w:val="20"/>
                <w:szCs w:val="20"/>
              </w:rPr>
              <w:t xml:space="preserve">mantadine, </w:t>
            </w:r>
            <w:proofErr w:type="spellStart"/>
            <w:r w:rsidR="008C59B7" w:rsidRPr="004E574E">
              <w:rPr>
                <w:sz w:val="20"/>
                <w:szCs w:val="20"/>
              </w:rPr>
              <w:t>amoxap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r w:rsidRPr="004E574E">
              <w:rPr>
                <w:sz w:val="20"/>
                <w:szCs w:val="20"/>
              </w:rPr>
              <w:t xml:space="preserve">atropine, </w:t>
            </w:r>
            <w:proofErr w:type="spellStart"/>
            <w:r w:rsidR="008C59B7" w:rsidRPr="004E574E">
              <w:rPr>
                <w:sz w:val="20"/>
                <w:szCs w:val="20"/>
              </w:rPr>
              <w:t>benzatrop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brompheniram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r w:rsidRPr="004E574E">
              <w:rPr>
                <w:sz w:val="20"/>
                <w:szCs w:val="20"/>
              </w:rPr>
              <w:t xml:space="preserve">bupropion, </w:t>
            </w:r>
            <w:proofErr w:type="spellStart"/>
            <w:r w:rsidR="008C59B7" w:rsidRPr="004E574E">
              <w:rPr>
                <w:sz w:val="20"/>
                <w:szCs w:val="20"/>
              </w:rPr>
              <w:t>butabarbital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butalbital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chlorpromazine, clozapine, </w:t>
            </w:r>
            <w:proofErr w:type="spellStart"/>
            <w:r w:rsidR="008C59B7" w:rsidRPr="004E574E">
              <w:rPr>
                <w:sz w:val="20"/>
                <w:szCs w:val="20"/>
              </w:rPr>
              <w:t>cyclopentolat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cyproheptad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darifenacin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desipram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dextromethorphan, </w:t>
            </w:r>
            <w:proofErr w:type="spellStart"/>
            <w:r w:rsidR="008C59B7" w:rsidRPr="004E574E">
              <w:rPr>
                <w:sz w:val="20"/>
                <w:szCs w:val="20"/>
              </w:rPr>
              <w:t>dicyclom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diphenhydramine, </w:t>
            </w:r>
            <w:proofErr w:type="spellStart"/>
            <w:r w:rsidRPr="004E574E">
              <w:rPr>
                <w:sz w:val="20"/>
                <w:szCs w:val="20"/>
              </w:rPr>
              <w:t>econazole</w:t>
            </w:r>
            <w:proofErr w:type="spellEnd"/>
            <w:r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escitalopram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fluoxetine, </w:t>
            </w:r>
            <w:proofErr w:type="spellStart"/>
            <w:r w:rsidR="008C59B7" w:rsidRPr="004E574E">
              <w:rPr>
                <w:sz w:val="20"/>
                <w:szCs w:val="20"/>
              </w:rPr>
              <w:t>glycopyrronium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homatrop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hyoscyam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imipramine, ipratropium, lamotrigine, </w:t>
            </w:r>
            <w:proofErr w:type="spellStart"/>
            <w:r w:rsidR="008C59B7" w:rsidRPr="004E574E">
              <w:rPr>
                <w:sz w:val="20"/>
                <w:szCs w:val="20"/>
              </w:rPr>
              <w:t>maprotil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mepenzolat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methscopolam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 bromide, </w:t>
            </w:r>
            <w:proofErr w:type="spellStart"/>
            <w:r w:rsidR="008C59B7" w:rsidRPr="004E574E">
              <w:rPr>
                <w:sz w:val="20"/>
                <w:szCs w:val="20"/>
              </w:rPr>
              <w:t>nicardip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nortriptyline, olanzapine, oxybutynin, paroxetine, phenobarbital, </w:t>
            </w:r>
            <w:proofErr w:type="spellStart"/>
            <w:r w:rsidR="008C59B7" w:rsidRPr="004E574E">
              <w:rPr>
                <w:sz w:val="20"/>
                <w:szCs w:val="20"/>
              </w:rPr>
              <w:t>primido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procyclid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r w:rsidRPr="004E574E">
              <w:rPr>
                <w:sz w:val="20"/>
                <w:szCs w:val="20"/>
              </w:rPr>
              <w:t xml:space="preserve">promethazine, </w:t>
            </w:r>
            <w:proofErr w:type="spellStart"/>
            <w:r w:rsidR="008C59B7" w:rsidRPr="004E574E">
              <w:rPr>
                <w:sz w:val="20"/>
                <w:szCs w:val="20"/>
              </w:rPr>
              <w:t>propanthel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quetiapine, scopolamine, </w:t>
            </w:r>
            <w:proofErr w:type="spellStart"/>
            <w:r w:rsidR="008C59B7" w:rsidRPr="004E574E">
              <w:rPr>
                <w:sz w:val="20"/>
                <w:szCs w:val="20"/>
              </w:rPr>
              <w:t>solifenacin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tiotropium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tolterod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trihexyphenidyl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tropicamide</w:t>
            </w:r>
            <w:proofErr w:type="spellEnd"/>
            <w:r w:rsidR="008C59B7" w:rsidRPr="004E574E">
              <w:rPr>
                <w:sz w:val="20"/>
                <w:szCs w:val="20"/>
              </w:rPr>
              <w:t>, ziprasid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A3771" w14:textId="34F1A199" w:rsidR="008C59B7" w:rsidRPr="004E574E" w:rsidRDefault="008C59B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49 (1.45, 1.5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DC730" w14:textId="34D12CF8" w:rsidR="008C59B7" w:rsidRPr="004E574E" w:rsidRDefault="008C59B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38 (1.32, 1.4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F4DD0" w14:textId="7B978672" w:rsidR="008C59B7" w:rsidRPr="004E574E" w:rsidRDefault="008C59B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16 (1.03, 1.3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8E215" w14:textId="222389E5" w:rsidR="008C59B7" w:rsidRPr="004E574E" w:rsidRDefault="008C59B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62 (1.53, 1.7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5F7F9" w14:textId="486DE23E" w:rsidR="008C59B7" w:rsidRPr="004E574E" w:rsidRDefault="008C59B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41</w:t>
            </w:r>
          </w:p>
        </w:tc>
      </w:tr>
      <w:tr w:rsidR="00547F17" w:rsidRPr="004E574E" w14:paraId="7F0A49DB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0BA8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Evolved beta-galactosidase subunit alpha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22F2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Lactulos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5B94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53 (1.42, 1.6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8296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49 (1.31, 1.6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8986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2 (0.76, 1.6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8E21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73 (1.48, 2.0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26786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47</w:t>
            </w:r>
          </w:p>
        </w:tc>
      </w:tr>
      <w:tr w:rsidR="00547F17" w:rsidRPr="004E574E" w14:paraId="2ECFEEAD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6097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Sigma receptor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2BA4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Sertral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018E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40 (1.33, 1.4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97715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76 (1.63, 1.9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39F2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8 (0.94, 1.4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C02B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64 (1.47, 1.8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227DC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50</w:t>
            </w:r>
          </w:p>
        </w:tc>
      </w:tr>
      <w:tr w:rsidR="00D34765" w:rsidRPr="004E574E" w14:paraId="17D30BCA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DFCAC" w14:textId="49A0B395" w:rsidR="00D34765" w:rsidRPr="004E574E" w:rsidRDefault="00D34765" w:rsidP="00AB1B71">
            <w:pPr>
              <w:spacing w:after="240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5-hydroxytryptamine receptor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30D02" w14:textId="61D199C5" w:rsidR="00D34765" w:rsidRPr="004E574E" w:rsidRDefault="00D64656" w:rsidP="00AB1B71">
            <w:pPr>
              <w:spacing w:after="240"/>
              <w:rPr>
                <w:sz w:val="20"/>
                <w:szCs w:val="20"/>
              </w:rPr>
            </w:pPr>
            <w:proofErr w:type="spellStart"/>
            <w:r w:rsidRPr="004E574E">
              <w:rPr>
                <w:sz w:val="20"/>
                <w:szCs w:val="20"/>
              </w:rPr>
              <w:t>A</w:t>
            </w:r>
            <w:r w:rsidR="00D34765" w:rsidRPr="004E574E">
              <w:rPr>
                <w:sz w:val="20"/>
                <w:szCs w:val="20"/>
              </w:rPr>
              <w:t>losetron</w:t>
            </w:r>
            <w:proofErr w:type="spellEnd"/>
            <w:r w:rsidR="00D34765" w:rsidRPr="004E574E">
              <w:rPr>
                <w:sz w:val="20"/>
                <w:szCs w:val="20"/>
              </w:rPr>
              <w:t xml:space="preserve">, amitriptyline, </w:t>
            </w:r>
            <w:proofErr w:type="spellStart"/>
            <w:r w:rsidR="00D34765" w:rsidRPr="004E574E">
              <w:rPr>
                <w:sz w:val="20"/>
                <w:szCs w:val="20"/>
              </w:rPr>
              <w:t>amoxapine</w:t>
            </w:r>
            <w:proofErr w:type="spellEnd"/>
            <w:r w:rsidR="00D34765" w:rsidRPr="004E574E">
              <w:rPr>
                <w:sz w:val="20"/>
                <w:szCs w:val="20"/>
              </w:rPr>
              <w:t xml:space="preserve">, aripiprazole, </w:t>
            </w:r>
            <w:proofErr w:type="spellStart"/>
            <w:r w:rsidR="00D34765" w:rsidRPr="004E574E">
              <w:rPr>
                <w:sz w:val="20"/>
                <w:szCs w:val="20"/>
              </w:rPr>
              <w:t>bromocriptine</w:t>
            </w:r>
            <w:proofErr w:type="spellEnd"/>
            <w:r w:rsidR="00D34765" w:rsidRPr="004E574E">
              <w:rPr>
                <w:sz w:val="20"/>
                <w:szCs w:val="20"/>
              </w:rPr>
              <w:t xml:space="preserve">, </w:t>
            </w:r>
            <w:r w:rsidRPr="004E574E">
              <w:rPr>
                <w:sz w:val="20"/>
                <w:szCs w:val="20"/>
              </w:rPr>
              <w:t xml:space="preserve">bupropion, </w:t>
            </w:r>
            <w:proofErr w:type="spellStart"/>
            <w:r w:rsidR="00D34765" w:rsidRPr="004E574E">
              <w:rPr>
                <w:sz w:val="20"/>
                <w:szCs w:val="20"/>
              </w:rPr>
              <w:t>cabergoline</w:t>
            </w:r>
            <w:proofErr w:type="spellEnd"/>
            <w:r w:rsidR="00D34765" w:rsidRPr="004E574E">
              <w:rPr>
                <w:sz w:val="20"/>
                <w:szCs w:val="20"/>
              </w:rPr>
              <w:t xml:space="preserve">, chlorpromazine, clomipramine, clozapine, cyclobenzaprine, </w:t>
            </w:r>
            <w:proofErr w:type="spellStart"/>
            <w:r w:rsidR="00D34765" w:rsidRPr="004E574E">
              <w:rPr>
                <w:sz w:val="20"/>
                <w:szCs w:val="20"/>
              </w:rPr>
              <w:t>cyproheptadine</w:t>
            </w:r>
            <w:proofErr w:type="spellEnd"/>
            <w:r w:rsidR="00D34765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D34765" w:rsidRPr="004E574E">
              <w:rPr>
                <w:sz w:val="20"/>
                <w:szCs w:val="20"/>
              </w:rPr>
              <w:t>desipramine</w:t>
            </w:r>
            <w:proofErr w:type="spellEnd"/>
            <w:r w:rsidR="00D34765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D34765" w:rsidRPr="004E574E">
              <w:rPr>
                <w:sz w:val="20"/>
                <w:szCs w:val="20"/>
              </w:rPr>
              <w:t>dolasetron</w:t>
            </w:r>
            <w:proofErr w:type="spellEnd"/>
            <w:r w:rsidR="00D34765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D34765" w:rsidRPr="004E574E">
              <w:rPr>
                <w:sz w:val="20"/>
                <w:szCs w:val="20"/>
              </w:rPr>
              <w:lastRenderedPageBreak/>
              <w:t>epinastine</w:t>
            </w:r>
            <w:proofErr w:type="spellEnd"/>
            <w:r w:rsidR="00D34765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D34765" w:rsidRPr="004E574E">
              <w:rPr>
                <w:sz w:val="20"/>
                <w:szCs w:val="20"/>
              </w:rPr>
              <w:t>escitalopram</w:t>
            </w:r>
            <w:proofErr w:type="spellEnd"/>
            <w:r w:rsidR="00D34765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D34765" w:rsidRPr="004E574E">
              <w:rPr>
                <w:sz w:val="20"/>
                <w:szCs w:val="20"/>
              </w:rPr>
              <w:t>esmirtazapine</w:t>
            </w:r>
            <w:proofErr w:type="spellEnd"/>
            <w:r w:rsidR="00D34765" w:rsidRPr="004E574E">
              <w:rPr>
                <w:sz w:val="20"/>
                <w:szCs w:val="20"/>
              </w:rPr>
              <w:t xml:space="preserve">, fluoxetine, </w:t>
            </w:r>
            <w:proofErr w:type="spellStart"/>
            <w:r w:rsidR="00D34765" w:rsidRPr="004E574E">
              <w:rPr>
                <w:sz w:val="20"/>
                <w:szCs w:val="20"/>
              </w:rPr>
              <w:t>granisetron</w:t>
            </w:r>
            <w:proofErr w:type="spellEnd"/>
            <w:r w:rsidR="00D34765" w:rsidRPr="004E574E">
              <w:rPr>
                <w:sz w:val="20"/>
                <w:szCs w:val="20"/>
              </w:rPr>
              <w:t xml:space="preserve">, imipramine, lamotrigine, </w:t>
            </w:r>
            <w:proofErr w:type="spellStart"/>
            <w:r w:rsidR="00D34765" w:rsidRPr="004E574E">
              <w:rPr>
                <w:sz w:val="20"/>
                <w:szCs w:val="20"/>
              </w:rPr>
              <w:t>maprotiline</w:t>
            </w:r>
            <w:proofErr w:type="spellEnd"/>
            <w:r w:rsidR="00D34765" w:rsidRPr="004E574E">
              <w:rPr>
                <w:sz w:val="20"/>
                <w:szCs w:val="20"/>
              </w:rPr>
              <w:t xml:space="preserve">, metoclopramide, </w:t>
            </w:r>
            <w:r w:rsidRPr="004E574E">
              <w:rPr>
                <w:sz w:val="20"/>
                <w:szCs w:val="20"/>
              </w:rPr>
              <w:t xml:space="preserve">mirtazapine, </w:t>
            </w:r>
            <w:proofErr w:type="spellStart"/>
            <w:r w:rsidR="00D34765" w:rsidRPr="004E574E">
              <w:rPr>
                <w:sz w:val="20"/>
                <w:szCs w:val="20"/>
              </w:rPr>
              <w:t>nefazodone</w:t>
            </w:r>
            <w:proofErr w:type="spellEnd"/>
            <w:r w:rsidR="00D34765" w:rsidRPr="004E574E">
              <w:rPr>
                <w:sz w:val="20"/>
                <w:szCs w:val="20"/>
              </w:rPr>
              <w:t xml:space="preserve">, nortriptyline, olanzapine, ondansetron, </w:t>
            </w:r>
            <w:proofErr w:type="spellStart"/>
            <w:r w:rsidR="00D34765" w:rsidRPr="004E574E">
              <w:rPr>
                <w:sz w:val="20"/>
                <w:szCs w:val="20"/>
              </w:rPr>
              <w:t>paliperidone</w:t>
            </w:r>
            <w:proofErr w:type="spellEnd"/>
            <w:r w:rsidR="00D34765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D34765" w:rsidRPr="004E574E">
              <w:rPr>
                <w:sz w:val="20"/>
                <w:szCs w:val="20"/>
              </w:rPr>
              <w:t>palonosetron</w:t>
            </w:r>
            <w:proofErr w:type="spellEnd"/>
            <w:r w:rsidR="00D34765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D34765" w:rsidRPr="004E574E">
              <w:rPr>
                <w:sz w:val="20"/>
                <w:szCs w:val="20"/>
              </w:rPr>
              <w:t>penbutolol</w:t>
            </w:r>
            <w:proofErr w:type="spellEnd"/>
            <w:r w:rsidR="00D34765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D34765" w:rsidRPr="004E574E">
              <w:rPr>
                <w:sz w:val="20"/>
                <w:szCs w:val="20"/>
              </w:rPr>
              <w:t>perospirone</w:t>
            </w:r>
            <w:proofErr w:type="spellEnd"/>
            <w:r w:rsidR="00D34765" w:rsidRPr="004E574E">
              <w:rPr>
                <w:sz w:val="20"/>
                <w:szCs w:val="20"/>
              </w:rPr>
              <w:t xml:space="preserve">, quetiapine, risperidone, </w:t>
            </w:r>
            <w:proofErr w:type="spellStart"/>
            <w:r w:rsidR="00D34765" w:rsidRPr="004E574E">
              <w:rPr>
                <w:sz w:val="20"/>
                <w:szCs w:val="20"/>
              </w:rPr>
              <w:t>thioridazine</w:t>
            </w:r>
            <w:proofErr w:type="spellEnd"/>
            <w:r w:rsidR="00D34765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D34765" w:rsidRPr="004E574E">
              <w:rPr>
                <w:sz w:val="20"/>
                <w:szCs w:val="20"/>
              </w:rPr>
              <w:t>thiothixene</w:t>
            </w:r>
            <w:proofErr w:type="spellEnd"/>
            <w:r w:rsidR="00D34765" w:rsidRPr="004E574E">
              <w:rPr>
                <w:sz w:val="20"/>
                <w:szCs w:val="20"/>
              </w:rPr>
              <w:t xml:space="preserve">, </w:t>
            </w:r>
            <w:r w:rsidRPr="004E574E">
              <w:rPr>
                <w:sz w:val="20"/>
                <w:szCs w:val="20"/>
              </w:rPr>
              <w:t xml:space="preserve">tramadol, trazodone, </w:t>
            </w:r>
            <w:proofErr w:type="spellStart"/>
            <w:r w:rsidR="00D34765" w:rsidRPr="004E574E">
              <w:rPr>
                <w:sz w:val="20"/>
                <w:szCs w:val="20"/>
              </w:rPr>
              <w:t>trimipramine</w:t>
            </w:r>
            <w:proofErr w:type="spellEnd"/>
            <w:r w:rsidR="00D34765" w:rsidRPr="004E574E">
              <w:rPr>
                <w:sz w:val="20"/>
                <w:szCs w:val="20"/>
              </w:rPr>
              <w:t>, ziprasid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6B3E2" w14:textId="31708EF4" w:rsidR="00D34765" w:rsidRPr="004E574E" w:rsidRDefault="00D34765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lastRenderedPageBreak/>
              <w:t>1.52 (1.48, 1.5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FBABF" w14:textId="46290161" w:rsidR="00D34765" w:rsidRPr="004E574E" w:rsidRDefault="00D34765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1.55 (1.47, 1.6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BFC77" w14:textId="2E26BECE" w:rsidR="00D34765" w:rsidRPr="004E574E" w:rsidRDefault="00D34765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1.16 (1.01, 1.3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13B39" w14:textId="1F72B323" w:rsidR="00D34765" w:rsidRPr="004E574E" w:rsidRDefault="00D34765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1.79 (1.67, 1.9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9B2F4" w14:textId="0E4F1870" w:rsidR="00D34765" w:rsidRPr="004E574E" w:rsidRDefault="00D34765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1.51</w:t>
            </w:r>
          </w:p>
        </w:tc>
      </w:tr>
      <w:tr w:rsidR="00D34765" w:rsidRPr="004E574E" w14:paraId="0AC1A4D3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4FCDC" w14:textId="441F115F" w:rsidR="00D34765" w:rsidRPr="004E574E" w:rsidRDefault="00D34765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Histamine receptor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540EA" w14:textId="76EA50E9" w:rsidR="00D34765" w:rsidRPr="004E574E" w:rsidRDefault="00D34765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 xml:space="preserve">Citalopram, amitriptyline, </w:t>
            </w:r>
            <w:proofErr w:type="spellStart"/>
            <w:r w:rsidRPr="004E574E">
              <w:rPr>
                <w:sz w:val="20"/>
                <w:szCs w:val="20"/>
              </w:rPr>
              <w:t>amoxapine</w:t>
            </w:r>
            <w:proofErr w:type="spellEnd"/>
            <w:r w:rsidRPr="004E574E">
              <w:rPr>
                <w:sz w:val="20"/>
                <w:szCs w:val="20"/>
              </w:rPr>
              <w:t>, aripiprazole, chlorpromazine, haloperid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8254D" w14:textId="162EEDF6" w:rsidR="00D34765" w:rsidRPr="004E574E" w:rsidRDefault="00D34765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67 (1.58, 1.7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BE213" w14:textId="617B6F5C" w:rsidR="00D34765" w:rsidRPr="004E574E" w:rsidRDefault="00D34765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80 (1.63, 1.9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CCA58" w14:textId="3D8470EE" w:rsidR="00D34765" w:rsidRPr="004E574E" w:rsidRDefault="00D34765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29 (0.97, 1.7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B6AD6" w14:textId="1CED30DB" w:rsidR="00D34765" w:rsidRPr="004E574E" w:rsidRDefault="00D34765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2.06 (1.82, 2.3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E578D" w14:textId="23C22CAA" w:rsidR="00D34765" w:rsidRPr="004E574E" w:rsidRDefault="00D34765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71</w:t>
            </w:r>
          </w:p>
        </w:tc>
      </w:tr>
      <w:tr w:rsidR="00547F17" w:rsidRPr="004E574E" w14:paraId="3D15C3FA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2ED2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cetylcholine receptor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358A" w14:textId="5CB839D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mitriptyline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aripiprazol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bethanechol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carbamazepine, choline salicylat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galantami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glycopyrronium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haloperidol, meperidine, quetiapine, scopolamin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tiotropium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trimipramin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9D5D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34 (1.21, 1.4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8D565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.29 (1.96, 2.6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7104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0.79 (0.44, 1.4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5A75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.62 (2.17, 3.1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DF03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76</w:t>
            </w:r>
          </w:p>
        </w:tc>
      </w:tr>
      <w:tr w:rsidR="00547F17" w:rsidRPr="004E574E" w14:paraId="2DD705A8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D8E1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5-hydroxytryptamine receptor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F14E" w14:textId="34E06F2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mitriptyline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aripiprazole, chlorpromazin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cyproheptadi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desiprami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ergotamin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fluphenazi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haloperidol, imipramin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maprotili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methylphenidate, ondansetron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paliperido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propranolol, quetiapin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trimipramin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EE58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.80 (2.64, 2.9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65181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8 (1.02, 1.3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89CB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24 (0.87, 1.7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18FA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.27 (1.95, 2.6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AD556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87</w:t>
            </w:r>
          </w:p>
        </w:tc>
      </w:tr>
      <w:tr w:rsidR="00547F17" w:rsidRPr="004E574E" w14:paraId="3DB6C58A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C776" w14:textId="77777777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Dopamine receptor (oth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D402" w14:textId="3D42109A" w:rsidR="00547F17" w:rsidRPr="004E574E" w:rsidRDefault="00547F17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Amphetamine</w:t>
            </w:r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aripiprazole, chlorpromazin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desiprami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ergoloid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mesylat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imipramin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maprotiline</w:t>
            </w:r>
            <w:proofErr w:type="spellEnd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 xml:space="preserve">, paroxetine, quetiapine, </w:t>
            </w:r>
            <w:proofErr w:type="spellStart"/>
            <w:r w:rsidR="00B53B20" w:rsidRPr="004E574E">
              <w:rPr>
                <w:color w:val="000000"/>
                <w:sz w:val="20"/>
                <w:szCs w:val="20"/>
                <w:lang w:eastAsia="zh-CN"/>
              </w:rPr>
              <w:t>trimipramin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17E8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lastRenderedPageBreak/>
              <w:t>1.83 (1.75, 1.9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C0E8C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.08 (1.94, 2.2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06F2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14 (0.89, 1.4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55F2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2.44 (2.23, 2.6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7EB32" w14:textId="77777777" w:rsidR="00547F17" w:rsidRPr="004E574E" w:rsidRDefault="00547F17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color w:val="000000"/>
                <w:sz w:val="20"/>
                <w:szCs w:val="20"/>
                <w:lang w:eastAsia="zh-CN"/>
              </w:rPr>
              <w:t>1.87</w:t>
            </w:r>
          </w:p>
        </w:tc>
      </w:tr>
      <w:tr w:rsidR="00A57721" w:rsidRPr="004E574E" w14:paraId="3646F0FF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D3160" w14:textId="6C12CD2F" w:rsidR="00A57721" w:rsidRPr="004E574E" w:rsidRDefault="00A57721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Dopamine receptor (activator)</w:t>
            </w:r>
            <w:bookmarkStart w:id="34" w:name="OLE_LINK226"/>
            <w:r w:rsidR="00774130" w:rsidRPr="00774130">
              <w:rPr>
                <w:sz w:val="20"/>
                <w:szCs w:val="20"/>
                <w:vertAlign w:val="superscript"/>
              </w:rPr>
              <w:t>b</w:t>
            </w:r>
            <w:bookmarkEnd w:id="34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C0417" w14:textId="2033822E" w:rsidR="00A57721" w:rsidRPr="004E574E" w:rsidRDefault="00543550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A</w:t>
            </w:r>
            <w:r w:rsidR="00A57721" w:rsidRPr="004E574E">
              <w:rPr>
                <w:sz w:val="20"/>
                <w:szCs w:val="20"/>
              </w:rPr>
              <w:t xml:space="preserve">mantadine, </w:t>
            </w:r>
            <w:proofErr w:type="spellStart"/>
            <w:r w:rsidR="00A57721" w:rsidRPr="004E574E">
              <w:rPr>
                <w:sz w:val="20"/>
                <w:szCs w:val="20"/>
              </w:rPr>
              <w:t>bromocriptine</w:t>
            </w:r>
            <w:proofErr w:type="spellEnd"/>
            <w:r w:rsidR="00A57721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A57721" w:rsidRPr="004E574E">
              <w:rPr>
                <w:sz w:val="20"/>
                <w:szCs w:val="20"/>
              </w:rPr>
              <w:t>cabergoline</w:t>
            </w:r>
            <w:proofErr w:type="spellEnd"/>
            <w:r w:rsidR="00A57721" w:rsidRPr="004E574E">
              <w:rPr>
                <w:sz w:val="20"/>
                <w:szCs w:val="20"/>
              </w:rPr>
              <w:t xml:space="preserve">, ergotamine, </w:t>
            </w:r>
            <w:proofErr w:type="spellStart"/>
            <w:r w:rsidR="00A57721" w:rsidRPr="004E574E">
              <w:rPr>
                <w:sz w:val="20"/>
                <w:szCs w:val="20"/>
              </w:rPr>
              <w:t>pramipexole</w:t>
            </w:r>
            <w:proofErr w:type="spellEnd"/>
            <w:r w:rsidR="00A57721" w:rsidRPr="004E574E">
              <w:rPr>
                <w:sz w:val="20"/>
                <w:szCs w:val="20"/>
              </w:rPr>
              <w:t xml:space="preserve">, </w:t>
            </w:r>
            <w:proofErr w:type="spellStart"/>
            <w:r w:rsidRPr="004E574E">
              <w:rPr>
                <w:sz w:val="20"/>
                <w:szCs w:val="20"/>
              </w:rPr>
              <w:t>ropinirole</w:t>
            </w:r>
            <w:proofErr w:type="spellEnd"/>
            <w:r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A57721" w:rsidRPr="004E574E">
              <w:rPr>
                <w:sz w:val="20"/>
                <w:szCs w:val="20"/>
              </w:rPr>
              <w:t>rotigotin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5ECD9" w14:textId="7B1C1B51" w:rsidR="00A57721" w:rsidRPr="004E574E" w:rsidRDefault="00A57721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2.65 (2.47, 2.8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C42D4" w14:textId="0050E525" w:rsidR="00A57721" w:rsidRPr="004E574E" w:rsidRDefault="00A57721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12 (0.93, 1.3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CC4E9" w14:textId="3A737384" w:rsidR="00A57721" w:rsidRPr="004E574E" w:rsidRDefault="00A57721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58 (1.09, 2.2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B0F43" w14:textId="0D05F42C" w:rsidR="00A57721" w:rsidRPr="004E574E" w:rsidRDefault="00A57721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2.30 (1.93, 2.7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55768" w14:textId="38A0D486" w:rsidR="00A57721" w:rsidRPr="004E574E" w:rsidRDefault="00A57721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91</w:t>
            </w:r>
          </w:p>
        </w:tc>
      </w:tr>
      <w:tr w:rsidR="00EF6220" w:rsidRPr="004E574E" w14:paraId="40EA5502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700C4" w14:textId="11174421" w:rsidR="00EF6220" w:rsidRPr="004E574E" w:rsidRDefault="00EF6220" w:rsidP="00AB1B71">
            <w:pPr>
              <w:spacing w:after="240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Sodium-dependent dopamine transporter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52B07" w14:textId="3B1519E9" w:rsidR="00EF6220" w:rsidRPr="004E574E" w:rsidRDefault="00543550" w:rsidP="00AB1B71">
            <w:pPr>
              <w:spacing w:after="240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A</w:t>
            </w:r>
            <w:r w:rsidR="00EF6220" w:rsidRPr="004E574E">
              <w:rPr>
                <w:sz w:val="20"/>
                <w:szCs w:val="20"/>
              </w:rPr>
              <w:t xml:space="preserve">mphetamine, </w:t>
            </w:r>
            <w:proofErr w:type="spellStart"/>
            <w:r w:rsidR="00EF6220" w:rsidRPr="004E574E">
              <w:rPr>
                <w:sz w:val="20"/>
                <w:szCs w:val="20"/>
              </w:rPr>
              <w:t>armodafinil</w:t>
            </w:r>
            <w:proofErr w:type="spellEnd"/>
            <w:r w:rsidR="00EF6220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EF6220" w:rsidRPr="004E574E">
              <w:rPr>
                <w:sz w:val="20"/>
                <w:szCs w:val="20"/>
              </w:rPr>
              <w:t>benzatropine</w:t>
            </w:r>
            <w:proofErr w:type="spellEnd"/>
            <w:r w:rsidR="00EF6220" w:rsidRPr="004E574E">
              <w:rPr>
                <w:sz w:val="20"/>
                <w:szCs w:val="20"/>
              </w:rPr>
              <w:t xml:space="preserve">, </w:t>
            </w:r>
            <w:r w:rsidRPr="004E574E">
              <w:rPr>
                <w:sz w:val="20"/>
                <w:szCs w:val="20"/>
              </w:rPr>
              <w:t xml:space="preserve">bupropion, </w:t>
            </w:r>
            <w:proofErr w:type="spellStart"/>
            <w:r w:rsidR="00EF6220" w:rsidRPr="004E574E">
              <w:rPr>
                <w:sz w:val="20"/>
                <w:szCs w:val="20"/>
              </w:rPr>
              <w:t>chloroprocaine</w:t>
            </w:r>
            <w:proofErr w:type="spellEnd"/>
            <w:r w:rsidR="00EF6220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EF6220" w:rsidRPr="004E574E">
              <w:rPr>
                <w:sz w:val="20"/>
                <w:szCs w:val="20"/>
              </w:rPr>
              <w:t>chlorpheniramine</w:t>
            </w:r>
            <w:proofErr w:type="spellEnd"/>
            <w:r w:rsidR="00EF6220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EF6220" w:rsidRPr="004E574E">
              <w:rPr>
                <w:sz w:val="20"/>
                <w:szCs w:val="20"/>
              </w:rPr>
              <w:t>dexmethylphenidate</w:t>
            </w:r>
            <w:proofErr w:type="spellEnd"/>
            <w:r w:rsidR="00EF6220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EF6220" w:rsidRPr="004E574E">
              <w:rPr>
                <w:sz w:val="20"/>
                <w:szCs w:val="20"/>
              </w:rPr>
              <w:t>dextroamphetamine</w:t>
            </w:r>
            <w:proofErr w:type="spellEnd"/>
            <w:r w:rsidR="00EF6220" w:rsidRPr="004E574E">
              <w:rPr>
                <w:sz w:val="20"/>
                <w:szCs w:val="20"/>
              </w:rPr>
              <w:t xml:space="preserve">, duloxetine, </w:t>
            </w:r>
            <w:proofErr w:type="spellStart"/>
            <w:r w:rsidR="00EF6220" w:rsidRPr="004E574E">
              <w:rPr>
                <w:sz w:val="20"/>
                <w:szCs w:val="20"/>
              </w:rPr>
              <w:t>escitalopram</w:t>
            </w:r>
            <w:proofErr w:type="spellEnd"/>
            <w:r w:rsidR="00EF6220" w:rsidRPr="004E574E">
              <w:rPr>
                <w:sz w:val="20"/>
                <w:szCs w:val="20"/>
              </w:rPr>
              <w:t xml:space="preserve">, imipramine, meperidine, methylphenidate, </w:t>
            </w:r>
            <w:proofErr w:type="spellStart"/>
            <w:r w:rsidRPr="004E574E">
              <w:rPr>
                <w:sz w:val="20"/>
                <w:szCs w:val="20"/>
              </w:rPr>
              <w:t>modafinil</w:t>
            </w:r>
            <w:proofErr w:type="spellEnd"/>
            <w:r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EF6220" w:rsidRPr="004E574E">
              <w:rPr>
                <w:sz w:val="20"/>
                <w:szCs w:val="20"/>
              </w:rPr>
              <w:t>nefazodone</w:t>
            </w:r>
            <w:proofErr w:type="spellEnd"/>
            <w:r w:rsidR="00EF6220" w:rsidRPr="004E574E">
              <w:rPr>
                <w:sz w:val="20"/>
                <w:szCs w:val="20"/>
              </w:rPr>
              <w:t xml:space="preserve">, pseudoephedrine, sertraline, </w:t>
            </w:r>
            <w:proofErr w:type="spellStart"/>
            <w:r w:rsidR="00EF6220" w:rsidRPr="004E574E">
              <w:rPr>
                <w:sz w:val="20"/>
                <w:szCs w:val="20"/>
              </w:rPr>
              <w:t>trimipramine</w:t>
            </w:r>
            <w:proofErr w:type="spellEnd"/>
            <w:r w:rsidR="00EF6220" w:rsidRPr="004E574E">
              <w:rPr>
                <w:sz w:val="20"/>
                <w:szCs w:val="20"/>
              </w:rPr>
              <w:t>, venlafax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0A4D9" w14:textId="6283E727" w:rsidR="00EF6220" w:rsidRPr="004E574E" w:rsidRDefault="00EF6220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2.08 (1.99, 2.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11C09" w14:textId="20ED9152" w:rsidR="00EF6220" w:rsidRPr="004E574E" w:rsidRDefault="00EF6220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1.90 (1.73, 2.0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D3AD8" w14:textId="4D4AB148" w:rsidR="00EF6220" w:rsidRPr="004E574E" w:rsidRDefault="00EF6220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1.33 (1.05, 1.6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74570" w14:textId="458008D3" w:rsidR="00EF6220" w:rsidRPr="004E574E" w:rsidRDefault="00EF6220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2.47 (2.22, 2.7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FB2C8" w14:textId="5BDF4F2E" w:rsidR="00EF6220" w:rsidRPr="004E574E" w:rsidRDefault="00EF6220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1.95</w:t>
            </w:r>
          </w:p>
        </w:tc>
      </w:tr>
      <w:tr w:rsidR="00B33BAE" w:rsidRPr="004E574E" w14:paraId="4A71446A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D7B96" w14:textId="4F8BBAE9" w:rsidR="00B33BAE" w:rsidRPr="004E574E" w:rsidRDefault="00B33BAE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Cholinesterase (blocke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B0F66" w14:textId="08EE1D02" w:rsidR="00B33BAE" w:rsidRPr="004E574E" w:rsidRDefault="00543550" w:rsidP="00AB1B71">
            <w:pPr>
              <w:spacing w:after="240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D</w:t>
            </w:r>
            <w:r w:rsidR="00B33BAE" w:rsidRPr="004E574E">
              <w:rPr>
                <w:sz w:val="20"/>
                <w:szCs w:val="20"/>
              </w:rPr>
              <w:t xml:space="preserve">ipivefrin, </w:t>
            </w:r>
            <w:r w:rsidRPr="004E574E">
              <w:rPr>
                <w:sz w:val="20"/>
                <w:szCs w:val="20"/>
              </w:rPr>
              <w:t xml:space="preserve">donepezil, </w:t>
            </w:r>
            <w:proofErr w:type="spellStart"/>
            <w:r w:rsidR="00B33BAE" w:rsidRPr="004E574E">
              <w:rPr>
                <w:sz w:val="20"/>
                <w:szCs w:val="20"/>
              </w:rPr>
              <w:t>echothiophate</w:t>
            </w:r>
            <w:proofErr w:type="spellEnd"/>
            <w:r w:rsidR="00B33BAE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B33BAE" w:rsidRPr="004E574E">
              <w:rPr>
                <w:sz w:val="20"/>
                <w:szCs w:val="20"/>
              </w:rPr>
              <w:t>galantamine</w:t>
            </w:r>
            <w:proofErr w:type="spellEnd"/>
            <w:r w:rsidR="00B33BAE" w:rsidRPr="004E574E">
              <w:rPr>
                <w:sz w:val="20"/>
                <w:szCs w:val="20"/>
              </w:rPr>
              <w:t xml:space="preserve">, malathion, neostigmine, </w:t>
            </w:r>
            <w:proofErr w:type="spellStart"/>
            <w:r w:rsidR="00B33BAE" w:rsidRPr="004E574E">
              <w:rPr>
                <w:sz w:val="20"/>
                <w:szCs w:val="20"/>
              </w:rPr>
              <w:t>pyridostigmine</w:t>
            </w:r>
            <w:proofErr w:type="spellEnd"/>
            <w:r w:rsidR="00B33BAE" w:rsidRPr="004E574E">
              <w:rPr>
                <w:sz w:val="20"/>
                <w:szCs w:val="20"/>
              </w:rPr>
              <w:t xml:space="preserve">, ranitidine, </w:t>
            </w:r>
            <w:proofErr w:type="spellStart"/>
            <w:r w:rsidR="00B33BAE" w:rsidRPr="004E574E">
              <w:rPr>
                <w:sz w:val="20"/>
                <w:szCs w:val="20"/>
              </w:rPr>
              <w:t>rivastigmin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A70BA" w14:textId="7692B977" w:rsidR="00B33BAE" w:rsidRPr="004E574E" w:rsidRDefault="00B33BA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1.44 (1.38, 1.5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38403" w14:textId="75E1FCB8" w:rsidR="00B33BAE" w:rsidRPr="004E574E" w:rsidRDefault="00B33BA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3.74 (3.54, 3.9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C24E8" w14:textId="79A90DA9" w:rsidR="00B33BAE" w:rsidRPr="004E574E" w:rsidRDefault="00B33BA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0.86 (0.67, 1.0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0AC81" w14:textId="657DFF1C" w:rsidR="00B33BAE" w:rsidRPr="004E574E" w:rsidRDefault="00B33BA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3.62 (3.36, 3.8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68AA2" w14:textId="2DB0B29C" w:rsidR="00B33BAE" w:rsidRPr="004E574E" w:rsidRDefault="00B33BAE" w:rsidP="00AB1B71">
            <w:pPr>
              <w:spacing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E574E">
              <w:rPr>
                <w:sz w:val="20"/>
                <w:szCs w:val="20"/>
              </w:rPr>
              <w:t>2.42</w:t>
            </w:r>
          </w:p>
        </w:tc>
      </w:tr>
      <w:tr w:rsidR="008C59B7" w:rsidRPr="004E574E" w14:paraId="04B5A82B" w14:textId="77777777" w:rsidTr="00AB1B71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FA7F3" w14:textId="38E8171E" w:rsidR="008C59B7" w:rsidRPr="004E574E" w:rsidRDefault="008C59B7" w:rsidP="00AB1B71">
            <w:pPr>
              <w:spacing w:after="240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5-hydroxytryptamine receptor (activator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B1540" w14:textId="52E4510C" w:rsidR="008C59B7" w:rsidRPr="004E574E" w:rsidRDefault="00411F2F" w:rsidP="00AB1B71">
            <w:pPr>
              <w:spacing w:after="240"/>
              <w:rPr>
                <w:sz w:val="20"/>
                <w:szCs w:val="20"/>
              </w:rPr>
            </w:pPr>
            <w:proofErr w:type="spellStart"/>
            <w:r w:rsidRPr="004E574E">
              <w:rPr>
                <w:sz w:val="20"/>
                <w:szCs w:val="20"/>
              </w:rPr>
              <w:t>A</w:t>
            </w:r>
            <w:r w:rsidR="008C59B7" w:rsidRPr="004E574E">
              <w:rPr>
                <w:sz w:val="20"/>
                <w:szCs w:val="20"/>
              </w:rPr>
              <w:t>lmotriptan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aripiprazole, </w:t>
            </w:r>
            <w:proofErr w:type="spellStart"/>
            <w:r w:rsidR="008C59B7" w:rsidRPr="004E574E">
              <w:rPr>
                <w:sz w:val="20"/>
                <w:szCs w:val="20"/>
              </w:rPr>
              <w:t>bromocript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Pr="004E574E">
              <w:rPr>
                <w:sz w:val="20"/>
                <w:szCs w:val="20"/>
              </w:rPr>
              <w:t>buspirone</w:t>
            </w:r>
            <w:proofErr w:type="spellEnd"/>
            <w:r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cabergol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dihydroergotam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r w:rsidRPr="004E574E">
              <w:rPr>
                <w:sz w:val="20"/>
                <w:szCs w:val="20"/>
              </w:rPr>
              <w:t xml:space="preserve">donepezil, </w:t>
            </w:r>
            <w:proofErr w:type="spellStart"/>
            <w:r w:rsidR="008C59B7" w:rsidRPr="004E574E">
              <w:rPr>
                <w:sz w:val="20"/>
                <w:szCs w:val="20"/>
              </w:rPr>
              <w:t>eletriptan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ergotamine, </w:t>
            </w:r>
            <w:proofErr w:type="spellStart"/>
            <w:r w:rsidR="008C59B7" w:rsidRPr="004E574E">
              <w:rPr>
                <w:sz w:val="20"/>
                <w:szCs w:val="20"/>
              </w:rPr>
              <w:t>frovatriptan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imipramine, metoclopramide, </w:t>
            </w:r>
            <w:proofErr w:type="spellStart"/>
            <w:r w:rsidR="008C59B7" w:rsidRPr="004E574E">
              <w:rPr>
                <w:sz w:val="20"/>
                <w:szCs w:val="20"/>
              </w:rPr>
              <w:t>naratriptan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ondansetron, paroxetine, </w:t>
            </w:r>
            <w:proofErr w:type="spellStart"/>
            <w:r w:rsidR="008C59B7" w:rsidRPr="004E574E">
              <w:rPr>
                <w:sz w:val="20"/>
                <w:szCs w:val="20"/>
              </w:rPr>
              <w:t>perospiro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pramipexol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rizatriptan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rotigot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sumatriptan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</w:t>
            </w:r>
            <w:proofErr w:type="spellStart"/>
            <w:r w:rsidR="008C59B7" w:rsidRPr="004E574E">
              <w:rPr>
                <w:sz w:val="20"/>
                <w:szCs w:val="20"/>
              </w:rPr>
              <w:t>trimipramine</w:t>
            </w:r>
            <w:proofErr w:type="spellEnd"/>
            <w:r w:rsidR="008C59B7" w:rsidRPr="004E574E">
              <w:rPr>
                <w:sz w:val="20"/>
                <w:szCs w:val="20"/>
              </w:rPr>
              <w:t xml:space="preserve">, ziprasidone, </w:t>
            </w:r>
            <w:proofErr w:type="spellStart"/>
            <w:r w:rsidR="008C59B7" w:rsidRPr="004E574E">
              <w:rPr>
                <w:sz w:val="20"/>
                <w:szCs w:val="20"/>
              </w:rPr>
              <w:t>zolmitripta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B41BF" w14:textId="30F80B26" w:rsidR="008C59B7" w:rsidRPr="004E574E" w:rsidRDefault="008C59B7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2.03 (1.96, 2.1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5FBDB" w14:textId="36D0742B" w:rsidR="008C59B7" w:rsidRPr="004E574E" w:rsidRDefault="008C59B7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3.46 (3.27, 3.6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BAE44" w14:textId="76055468" w:rsidR="008C59B7" w:rsidRPr="004E574E" w:rsidRDefault="008C59B7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1.16 (0.95, 1.4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938E7" w14:textId="4428F48E" w:rsidR="008C59B7" w:rsidRPr="004E574E" w:rsidRDefault="008C59B7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3.87 (3.6</w:t>
            </w:r>
            <w:r w:rsidR="00964618" w:rsidRPr="004E574E">
              <w:rPr>
                <w:sz w:val="20"/>
                <w:szCs w:val="20"/>
              </w:rPr>
              <w:t>0</w:t>
            </w:r>
            <w:r w:rsidRPr="004E574E">
              <w:rPr>
                <w:sz w:val="20"/>
                <w:szCs w:val="20"/>
              </w:rPr>
              <w:t>, 4.1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8B35D" w14:textId="7921DC11" w:rsidR="008C59B7" w:rsidRPr="004E574E" w:rsidRDefault="008C59B7" w:rsidP="00AB1B71">
            <w:pPr>
              <w:spacing w:after="240"/>
              <w:jc w:val="center"/>
              <w:rPr>
                <w:sz w:val="20"/>
                <w:szCs w:val="20"/>
              </w:rPr>
            </w:pPr>
            <w:r w:rsidRPr="004E574E">
              <w:rPr>
                <w:sz w:val="20"/>
                <w:szCs w:val="20"/>
              </w:rPr>
              <w:t>2.63</w:t>
            </w:r>
          </w:p>
        </w:tc>
      </w:tr>
      <w:bookmarkEnd w:id="18"/>
      <w:bookmarkEnd w:id="19"/>
      <w:tr w:rsidR="00547F17" w:rsidRPr="004E574E" w14:paraId="7B6AFDAA" w14:textId="77777777" w:rsidTr="00EC51E5">
        <w:trPr>
          <w:trHeight w:val="1358"/>
        </w:trPr>
        <w:tc>
          <w:tcPr>
            <w:tcW w:w="135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50C8E" w14:textId="67938C67" w:rsidR="00547F17" w:rsidRDefault="00547F17" w:rsidP="00547F17">
            <w:pPr>
              <w:spacing w:line="254" w:lineRule="auto"/>
              <w:rPr>
                <w:bCs/>
                <w:sz w:val="20"/>
                <w:szCs w:val="20"/>
                <w:lang w:eastAsia="zh-CN"/>
              </w:rPr>
            </w:pPr>
            <w:r w:rsidRPr="004E574E">
              <w:rPr>
                <w:bCs/>
                <w:sz w:val="20"/>
                <w:szCs w:val="20"/>
                <w:vertAlign w:val="superscript"/>
                <w:lang w:eastAsia="zh-CN"/>
              </w:rPr>
              <w:lastRenderedPageBreak/>
              <w:t xml:space="preserve">a </w:t>
            </w:r>
            <w:r w:rsidRPr="004E574E">
              <w:rPr>
                <w:bCs/>
                <w:sz w:val="20"/>
                <w:szCs w:val="20"/>
                <w:lang w:eastAsia="zh-CN"/>
              </w:rPr>
              <w:t>OR comparing those who did vs. did not use any of the listed medications prior to diagnosis/reference, adjusted for age (continuous, using Harrell’s method), sex, race/ethnicity (4 categorie</w:t>
            </w:r>
            <w:r w:rsidR="00947D35">
              <w:rPr>
                <w:bCs/>
                <w:sz w:val="20"/>
                <w:szCs w:val="20"/>
                <w:lang w:eastAsia="zh-CN"/>
              </w:rPr>
              <w:t xml:space="preserve">s: White, Black, Hispanic, and </w:t>
            </w:r>
            <w:r w:rsidRPr="004E574E">
              <w:rPr>
                <w:bCs/>
                <w:sz w:val="20"/>
                <w:szCs w:val="20"/>
                <w:lang w:eastAsia="zh-CN"/>
              </w:rPr>
              <w:t xml:space="preserve">API/other/unknown), use of medical care (total number of physician/outpatient visits, total number of days in a hospital/skilled nursing facility, and total number of medical conditions, each prior </w:t>
            </w:r>
            <w:r w:rsidR="00A07A2D" w:rsidRPr="004E574E">
              <w:rPr>
                <w:bCs/>
                <w:sz w:val="20"/>
                <w:szCs w:val="20"/>
                <w:lang w:eastAsia="zh-CN"/>
              </w:rPr>
              <w:t xml:space="preserve">to </w:t>
            </w:r>
            <w:r w:rsidRPr="004E574E">
              <w:rPr>
                <w:bCs/>
                <w:sz w:val="20"/>
                <w:szCs w:val="20"/>
                <w:lang w:eastAsia="zh-CN"/>
              </w:rPr>
              <w:t xml:space="preserve">the case diagnosis or control reference, as a continuous variable), and a dichotomous indicator of smoking (lung cancer or </w:t>
            </w:r>
            <w:r w:rsidR="000331FD" w:rsidRPr="004E574E">
              <w:rPr>
                <w:bCs/>
                <w:sz w:val="20"/>
                <w:szCs w:val="20"/>
                <w:lang w:eastAsia="zh-CN"/>
              </w:rPr>
              <w:t>chronic obstructive pulmonary disease</w:t>
            </w:r>
            <w:r w:rsidRPr="004E574E">
              <w:rPr>
                <w:bCs/>
                <w:sz w:val="20"/>
                <w:szCs w:val="20"/>
                <w:lang w:eastAsia="zh-CN"/>
              </w:rPr>
              <w:t>).</w:t>
            </w:r>
          </w:p>
          <w:p w14:paraId="227E2A81" w14:textId="31ED979D" w:rsidR="00D54B0B" w:rsidRPr="004E574E" w:rsidRDefault="00D54B0B" w:rsidP="00547F17">
            <w:pPr>
              <w:spacing w:line="254" w:lineRule="auto"/>
              <w:rPr>
                <w:bCs/>
                <w:sz w:val="20"/>
                <w:szCs w:val="20"/>
                <w:lang w:eastAsia="zh-CN"/>
              </w:rPr>
            </w:pPr>
            <w:proofErr w:type="gramStart"/>
            <w:r w:rsidRPr="00D54B0B">
              <w:rPr>
                <w:bCs/>
                <w:sz w:val="20"/>
                <w:szCs w:val="20"/>
                <w:vertAlign w:val="superscript"/>
                <w:lang w:eastAsia="zh-CN"/>
              </w:rPr>
              <w:t>b</w:t>
            </w:r>
            <w:proofErr w:type="gramEnd"/>
            <w:r w:rsidR="00774130">
              <w:rPr>
                <w:bCs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bCs/>
                <w:sz w:val="20"/>
                <w:szCs w:val="20"/>
                <w:lang w:eastAsia="zh-CN"/>
              </w:rPr>
              <w:t xml:space="preserve">Some medications are listed as both blockers and activators </w:t>
            </w:r>
            <w:r w:rsidR="00774130">
              <w:rPr>
                <w:bCs/>
                <w:sz w:val="20"/>
                <w:szCs w:val="20"/>
                <w:lang w:eastAsia="zh-CN"/>
              </w:rPr>
              <w:t xml:space="preserve">for the same target. This occurs </w:t>
            </w:r>
            <w:r>
              <w:rPr>
                <w:bCs/>
                <w:sz w:val="20"/>
                <w:szCs w:val="20"/>
                <w:lang w:eastAsia="zh-CN"/>
              </w:rPr>
              <w:t xml:space="preserve">when there are multiple subtypes </w:t>
            </w:r>
            <w:r w:rsidR="00450AE6">
              <w:rPr>
                <w:bCs/>
                <w:sz w:val="20"/>
                <w:szCs w:val="20"/>
                <w:lang w:eastAsia="zh-CN"/>
              </w:rPr>
              <w:t xml:space="preserve">for the target </w:t>
            </w:r>
            <w:r>
              <w:rPr>
                <w:bCs/>
                <w:sz w:val="20"/>
                <w:szCs w:val="20"/>
                <w:lang w:eastAsia="zh-CN"/>
              </w:rPr>
              <w:t xml:space="preserve">and </w:t>
            </w:r>
            <w:r w:rsidR="00774130">
              <w:rPr>
                <w:bCs/>
                <w:sz w:val="20"/>
                <w:szCs w:val="20"/>
                <w:lang w:eastAsia="zh-CN"/>
              </w:rPr>
              <w:t>the</w:t>
            </w:r>
            <w:r>
              <w:rPr>
                <w:bCs/>
                <w:sz w:val="20"/>
                <w:szCs w:val="20"/>
                <w:lang w:eastAsia="zh-CN"/>
              </w:rPr>
              <w:t xml:space="preserve"> effect differs</w:t>
            </w:r>
            <w:r w:rsidR="00774130">
              <w:rPr>
                <w:bCs/>
                <w:sz w:val="20"/>
                <w:szCs w:val="20"/>
                <w:lang w:eastAsia="zh-CN"/>
              </w:rPr>
              <w:t xml:space="preserve"> by subtype, such as for adrenergic </w:t>
            </w:r>
            <w:r>
              <w:rPr>
                <w:bCs/>
                <w:sz w:val="20"/>
                <w:szCs w:val="20"/>
                <w:lang w:eastAsia="zh-CN"/>
              </w:rPr>
              <w:t>receptors and dopamine receptors.</w:t>
            </w:r>
          </w:p>
          <w:p w14:paraId="1D442BEE" w14:textId="77777777" w:rsidR="00547F17" w:rsidRPr="004E574E" w:rsidRDefault="00547F17" w:rsidP="00547F17">
            <w:pPr>
              <w:spacing w:line="254" w:lineRule="auto"/>
              <w:rPr>
                <w:bCs/>
                <w:sz w:val="20"/>
                <w:szCs w:val="20"/>
                <w:lang w:eastAsia="zh-CN"/>
              </w:rPr>
            </w:pPr>
          </w:p>
          <w:p w14:paraId="4D52C561" w14:textId="42A51932" w:rsidR="00547F17" w:rsidRPr="004E574E" w:rsidRDefault="00547F17" w:rsidP="00443032">
            <w:pPr>
              <w:rPr>
                <w:b/>
                <w:bCs/>
              </w:rPr>
            </w:pPr>
            <w:r w:rsidRPr="004E574E">
              <w:rPr>
                <w:bCs/>
                <w:sz w:val="20"/>
                <w:szCs w:val="20"/>
                <w:lang w:eastAsia="zh-CN"/>
              </w:rPr>
              <w:t xml:space="preserve">Abbreviations:  AD=Alzheimer disease; </w:t>
            </w:r>
            <w:bookmarkStart w:id="35" w:name="OLE_LINK204"/>
            <w:bookmarkStart w:id="36" w:name="OLE_LINK205"/>
            <w:r w:rsidRPr="004E574E">
              <w:rPr>
                <w:bCs/>
                <w:sz w:val="20"/>
                <w:szCs w:val="20"/>
                <w:lang w:eastAsia="zh-CN"/>
              </w:rPr>
              <w:t>ALS=amyo</w:t>
            </w:r>
            <w:r w:rsidR="000331FD" w:rsidRPr="004E574E">
              <w:rPr>
                <w:bCs/>
                <w:sz w:val="20"/>
                <w:szCs w:val="20"/>
                <w:lang w:eastAsia="zh-CN"/>
              </w:rPr>
              <w:t>trophic lateral sclerosis</w:t>
            </w:r>
            <w:r w:rsidRPr="004E574E">
              <w:rPr>
                <w:bCs/>
                <w:sz w:val="20"/>
                <w:szCs w:val="20"/>
                <w:lang w:eastAsia="zh-CN"/>
              </w:rPr>
              <w:t xml:space="preserve">; </w:t>
            </w:r>
            <w:bookmarkEnd w:id="35"/>
            <w:bookmarkEnd w:id="36"/>
            <w:r w:rsidR="00947D35">
              <w:rPr>
                <w:bCs/>
                <w:sz w:val="18"/>
                <w:szCs w:val="18"/>
                <w:lang w:eastAsia="zh-CN"/>
              </w:rPr>
              <w:t xml:space="preserve">API=Asian/Pacific Islander; </w:t>
            </w:r>
            <w:r w:rsidRPr="004E574E">
              <w:rPr>
                <w:bCs/>
                <w:sz w:val="20"/>
                <w:szCs w:val="20"/>
                <w:lang w:eastAsia="zh-CN"/>
              </w:rPr>
              <w:t>CI=confidence interval; OR=odds ratio; PD=Parkinson disease.</w:t>
            </w:r>
          </w:p>
        </w:tc>
      </w:tr>
    </w:tbl>
    <w:p w14:paraId="61C2C7CE" w14:textId="1D8A9B82" w:rsidR="00D2421E" w:rsidRPr="004E574E" w:rsidRDefault="00D2421E"/>
    <w:p w14:paraId="697C90F5" w14:textId="77777777" w:rsidR="00D2421E" w:rsidRPr="004E574E" w:rsidRDefault="00D2421E">
      <w:pPr>
        <w:spacing w:after="160" w:line="259" w:lineRule="auto"/>
      </w:pPr>
      <w:r w:rsidRPr="004E574E">
        <w:br w:type="page"/>
      </w:r>
    </w:p>
    <w:p w14:paraId="32A2E6FE" w14:textId="737A0552" w:rsidR="00D54C2D" w:rsidRPr="004E574E" w:rsidRDefault="00D2421E">
      <w:pPr>
        <w:rPr>
          <w:b/>
        </w:rPr>
      </w:pPr>
      <w:r w:rsidRPr="004E574E">
        <w:rPr>
          <w:b/>
        </w:rPr>
        <w:lastRenderedPageBreak/>
        <w:t>S4. Table</w:t>
      </w:r>
      <w:r w:rsidR="00D54C2D" w:rsidRPr="004E574E">
        <w:rPr>
          <w:b/>
        </w:rPr>
        <w:t xml:space="preserve"> Carvedilol, other beta blockers, and risk of neurodegenerative disease, U.S. Medicare 2010-2014</w:t>
      </w:r>
    </w:p>
    <w:p w14:paraId="4F564816" w14:textId="77777777" w:rsidR="00AE38A8" w:rsidRPr="004E574E" w:rsidRDefault="00AE38A8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"/>
        <w:gridCol w:w="3248"/>
        <w:gridCol w:w="1311"/>
        <w:gridCol w:w="1451"/>
        <w:gridCol w:w="1720"/>
        <w:gridCol w:w="1818"/>
        <w:gridCol w:w="1617"/>
        <w:gridCol w:w="1528"/>
      </w:tblGrid>
      <w:tr w:rsidR="00D54C2D" w:rsidRPr="004E574E" w14:paraId="187F6AC3" w14:textId="77777777" w:rsidTr="007D5063">
        <w:tc>
          <w:tcPr>
            <w:tcW w:w="35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62951B" w14:textId="77777777" w:rsidR="007D5063" w:rsidRPr="004E574E" w:rsidRDefault="007D5063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</w:p>
          <w:p w14:paraId="7B54A5C4" w14:textId="11A2828B" w:rsidR="00D54C2D" w:rsidRPr="004E574E" w:rsidRDefault="00D54C2D" w:rsidP="007D5063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PD/AD/ALS in specified year</w:t>
            </w:r>
            <w:r w:rsidR="00854132" w:rsidRPr="004E574E">
              <w:rPr>
                <w:b/>
                <w:sz w:val="18"/>
                <w:szCs w:val="18"/>
                <w:lang w:eastAsia="zh-CN"/>
              </w:rPr>
              <w:t>s</w:t>
            </w:r>
            <w:r w:rsidRPr="004E574E">
              <w:rPr>
                <w:b/>
                <w:sz w:val="18"/>
                <w:szCs w:val="18"/>
                <w:lang w:eastAsia="zh-CN"/>
              </w:rPr>
              <w:t xml:space="preserve"> of follow up</w:t>
            </w:r>
          </w:p>
        </w:tc>
        <w:tc>
          <w:tcPr>
            <w:tcW w:w="13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8410B" w14:textId="77777777" w:rsidR="00D54C2D" w:rsidRPr="004E574E" w:rsidRDefault="00D54C2D" w:rsidP="007D5063">
            <w:pPr>
              <w:jc w:val="center"/>
              <w:rPr>
                <w:b/>
                <w:sz w:val="18"/>
                <w:szCs w:val="18"/>
                <w:lang w:eastAsia="zh-CN"/>
              </w:rPr>
            </w:pPr>
          </w:p>
          <w:p w14:paraId="231C7385" w14:textId="77777777" w:rsidR="009868E0" w:rsidRPr="004E574E" w:rsidRDefault="009868E0" w:rsidP="007D5063">
            <w:pPr>
              <w:jc w:val="center"/>
              <w:rPr>
                <w:b/>
                <w:sz w:val="18"/>
                <w:szCs w:val="18"/>
                <w:lang w:eastAsia="zh-CN"/>
              </w:rPr>
            </w:pPr>
          </w:p>
          <w:p w14:paraId="7445F1F4" w14:textId="77777777" w:rsidR="007D5063" w:rsidRPr="004E574E" w:rsidRDefault="007D5063" w:rsidP="007D5063">
            <w:pPr>
              <w:jc w:val="center"/>
              <w:rPr>
                <w:b/>
                <w:sz w:val="18"/>
                <w:szCs w:val="18"/>
                <w:lang w:eastAsia="zh-CN"/>
              </w:rPr>
            </w:pPr>
          </w:p>
          <w:p w14:paraId="123387B8" w14:textId="454E9F66" w:rsidR="00D54C2D" w:rsidRPr="004E574E" w:rsidRDefault="007D5063" w:rsidP="007D5063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37E72" w14:textId="77777777" w:rsidR="009868E0" w:rsidRPr="004E574E" w:rsidRDefault="009868E0">
            <w:pPr>
              <w:jc w:val="center"/>
              <w:rPr>
                <w:b/>
                <w:sz w:val="18"/>
                <w:szCs w:val="18"/>
                <w:lang w:eastAsia="zh-CN"/>
              </w:rPr>
            </w:pPr>
          </w:p>
          <w:p w14:paraId="2C1752ED" w14:textId="77777777" w:rsidR="007D5063" w:rsidRPr="004E574E" w:rsidRDefault="007D5063" w:rsidP="007D5063">
            <w:pPr>
              <w:jc w:val="center"/>
              <w:rPr>
                <w:b/>
                <w:sz w:val="18"/>
                <w:szCs w:val="18"/>
                <w:lang w:eastAsia="zh-CN"/>
              </w:rPr>
            </w:pPr>
          </w:p>
          <w:p w14:paraId="762EDFEB" w14:textId="49285A26" w:rsidR="00D54C2D" w:rsidRPr="004E574E" w:rsidRDefault="00D54C2D" w:rsidP="007D5063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Incident PD/AD/ALS</w:t>
            </w:r>
          </w:p>
        </w:tc>
        <w:tc>
          <w:tcPr>
            <w:tcW w:w="3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127EA" w14:textId="4825F95F" w:rsidR="00D54C2D" w:rsidRPr="004E574E" w:rsidRDefault="00854BC5">
            <w:pPr>
              <w:spacing w:after="100" w:afterAutospacing="1" w:line="252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Carvedilol</w:t>
            </w:r>
            <w:r w:rsidR="00D54C2D" w:rsidRPr="004E574E">
              <w:rPr>
                <w:b/>
                <w:sz w:val="18"/>
                <w:szCs w:val="18"/>
                <w:lang w:eastAsia="zh-CN"/>
              </w:rPr>
              <w:t xml:space="preserve"> category</w:t>
            </w:r>
          </w:p>
        </w:tc>
        <w:tc>
          <w:tcPr>
            <w:tcW w:w="3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5425A" w14:textId="28CFE2CF" w:rsidR="00D54C2D" w:rsidRPr="004E574E" w:rsidRDefault="00D54C2D" w:rsidP="00854BC5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 xml:space="preserve">Any </w:t>
            </w:r>
            <w:r w:rsidR="00854BC5" w:rsidRPr="004E574E">
              <w:rPr>
                <w:b/>
                <w:sz w:val="18"/>
                <w:szCs w:val="18"/>
                <w:lang w:eastAsia="zh-CN"/>
              </w:rPr>
              <w:t>carvedilo</w:t>
            </w:r>
            <w:r w:rsidRPr="004E574E">
              <w:rPr>
                <w:b/>
                <w:sz w:val="18"/>
                <w:szCs w:val="18"/>
                <w:lang w:eastAsia="zh-CN"/>
              </w:rPr>
              <w:t>l</w:t>
            </w:r>
          </w:p>
        </w:tc>
      </w:tr>
      <w:tr w:rsidR="00D54C2D" w:rsidRPr="004E574E" w14:paraId="5419E1D1" w14:textId="77777777" w:rsidTr="00D54C2D"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F7C2D" w14:textId="77777777" w:rsidR="00D54C2D" w:rsidRPr="004E574E" w:rsidRDefault="00D54C2D">
            <w:pPr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BB32D" w14:textId="77777777" w:rsidR="00D54C2D" w:rsidRPr="004E574E" w:rsidRDefault="00D54C2D">
            <w:pPr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57D52" w14:textId="77777777" w:rsidR="00D54C2D" w:rsidRPr="004E574E" w:rsidRDefault="00D54C2D">
            <w:pPr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58091" w14:textId="77777777" w:rsidR="00D54C2D" w:rsidRPr="004E574E" w:rsidRDefault="00D54C2D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Non-exposed comparator</w:t>
            </w:r>
          </w:p>
          <w:p w14:paraId="7A9202FA" w14:textId="77777777" w:rsidR="00D54C2D" w:rsidRPr="004E574E" w:rsidRDefault="00D54C2D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HR (95% CI)</w:t>
            </w:r>
            <w:r w:rsidRPr="004E574E"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93BE3" w14:textId="77777777" w:rsidR="00D54C2D" w:rsidRPr="004E574E" w:rsidRDefault="00D54C2D">
            <w:pPr>
              <w:jc w:val="center"/>
              <w:rPr>
                <w:b/>
                <w:sz w:val="18"/>
                <w:szCs w:val="18"/>
                <w:lang w:eastAsia="zh-CN"/>
              </w:rPr>
            </w:pPr>
          </w:p>
          <w:p w14:paraId="01CB521A" w14:textId="77777777" w:rsidR="00D54C2D" w:rsidRPr="004E574E" w:rsidRDefault="00D54C2D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Active comparator</w:t>
            </w:r>
          </w:p>
          <w:p w14:paraId="701972BA" w14:textId="77777777" w:rsidR="00D54C2D" w:rsidRPr="004E574E" w:rsidRDefault="00D54C2D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HR (95% CI)</w:t>
            </w:r>
            <w:r w:rsidRPr="004E574E"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34E20" w14:textId="77777777" w:rsidR="00D54C2D" w:rsidRPr="004E574E" w:rsidRDefault="00D54C2D">
            <w:pPr>
              <w:jc w:val="center"/>
              <w:rPr>
                <w:b/>
                <w:sz w:val="18"/>
                <w:szCs w:val="18"/>
                <w:lang w:eastAsia="zh-CN"/>
              </w:rPr>
            </w:pPr>
          </w:p>
          <w:p w14:paraId="65E8D21A" w14:textId="77777777" w:rsidR="00D54C2D" w:rsidRPr="004E574E" w:rsidRDefault="00D54C2D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Basic model</w:t>
            </w:r>
          </w:p>
          <w:p w14:paraId="2FD11D4B" w14:textId="77777777" w:rsidR="00D54C2D" w:rsidRPr="004E574E" w:rsidRDefault="00D54C2D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HR (95% CI)</w:t>
            </w:r>
            <w:r w:rsidRPr="004E574E"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D84AA" w14:textId="77777777" w:rsidR="00D54C2D" w:rsidRPr="004E574E" w:rsidRDefault="00D54C2D">
            <w:pPr>
              <w:jc w:val="center"/>
              <w:rPr>
                <w:b/>
                <w:sz w:val="18"/>
                <w:szCs w:val="18"/>
                <w:lang w:eastAsia="zh-CN"/>
              </w:rPr>
            </w:pPr>
          </w:p>
          <w:p w14:paraId="12B72D00" w14:textId="77777777" w:rsidR="00D54C2D" w:rsidRPr="004E574E" w:rsidRDefault="00D54C2D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Full model</w:t>
            </w:r>
          </w:p>
          <w:p w14:paraId="1846182B" w14:textId="77777777" w:rsidR="00D54C2D" w:rsidRPr="004E574E" w:rsidRDefault="00D54C2D">
            <w:pPr>
              <w:spacing w:after="100" w:afterAutospacing="1" w:line="252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HR (95% CI)</w:t>
            </w:r>
            <w:proofErr w:type="spellStart"/>
            <w:r w:rsidRPr="004E574E">
              <w:rPr>
                <w:sz w:val="18"/>
                <w:szCs w:val="18"/>
                <w:vertAlign w:val="superscript"/>
                <w:lang w:eastAsia="zh-CN"/>
              </w:rPr>
              <w:t>a,b</w:t>
            </w:r>
            <w:proofErr w:type="spellEnd"/>
          </w:p>
        </w:tc>
      </w:tr>
      <w:tr w:rsidR="00B81960" w:rsidRPr="004E574E" w14:paraId="3488C2C7" w14:textId="77777777" w:rsidTr="007D5063">
        <w:tc>
          <w:tcPr>
            <w:tcW w:w="3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D7D12" w14:textId="340F94D9" w:rsidR="00B81960" w:rsidRPr="004E574E" w:rsidRDefault="00B81960" w:rsidP="009868E0">
            <w:pPr>
              <w:spacing w:line="254" w:lineRule="auto"/>
              <w:rPr>
                <w:b/>
                <w:sz w:val="18"/>
                <w:szCs w:val="18"/>
                <w:lang w:eastAsia="zh-CN"/>
              </w:rPr>
            </w:pPr>
            <w:bookmarkStart w:id="37" w:name="_Hlk127523305"/>
            <w:r w:rsidRPr="004E574E">
              <w:rPr>
                <w:b/>
                <w:sz w:val="18"/>
                <w:szCs w:val="18"/>
                <w:lang w:eastAsia="zh-CN"/>
              </w:rPr>
              <w:t>Years 1-5 (all years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C1A395" w14:textId="77777777" w:rsidR="00B81960" w:rsidRPr="004E574E" w:rsidRDefault="00B81960" w:rsidP="00B81960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 xml:space="preserve">N = </w:t>
            </w:r>
            <w:bookmarkStart w:id="38" w:name="OLE_LINK14"/>
            <w:bookmarkStart w:id="39" w:name="OLE_LINK15"/>
            <w:r w:rsidRPr="004E574E">
              <w:rPr>
                <w:b/>
                <w:sz w:val="18"/>
                <w:szCs w:val="18"/>
                <w:lang w:eastAsia="zh-CN"/>
              </w:rPr>
              <w:t>207,764</w:t>
            </w:r>
            <w:bookmarkEnd w:id="38"/>
            <w:bookmarkEnd w:id="39"/>
          </w:p>
          <w:p w14:paraId="2523C115" w14:textId="2BAD79F3" w:rsidR="00B81960" w:rsidRPr="004E574E" w:rsidRDefault="00B81960" w:rsidP="00B81960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proofErr w:type="gramStart"/>
            <w:r w:rsidRPr="004E574E">
              <w:rPr>
                <w:b/>
                <w:sz w:val="18"/>
                <w:szCs w:val="18"/>
                <w:lang w:eastAsia="zh-CN"/>
              </w:rPr>
              <w:t>n</w:t>
            </w:r>
            <w:proofErr w:type="gramEnd"/>
            <w:r w:rsidRPr="004E574E">
              <w:rPr>
                <w:b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28AC1" w14:textId="77777777" w:rsidR="00B81960" w:rsidRPr="004E574E" w:rsidRDefault="00B81960" w:rsidP="00B81960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 xml:space="preserve">N = </w:t>
            </w:r>
            <w:bookmarkStart w:id="40" w:name="OLE_LINK16"/>
            <w:r w:rsidRPr="004E574E">
              <w:rPr>
                <w:b/>
                <w:sz w:val="18"/>
                <w:szCs w:val="18"/>
                <w:lang w:eastAsia="zh-CN"/>
              </w:rPr>
              <w:t>18,293</w:t>
            </w:r>
            <w:bookmarkEnd w:id="40"/>
          </w:p>
          <w:p w14:paraId="67B2F62D" w14:textId="3751FD28" w:rsidR="00B81960" w:rsidRPr="004E574E" w:rsidRDefault="00B81960" w:rsidP="00B81960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proofErr w:type="gramStart"/>
            <w:r w:rsidRPr="004E574E">
              <w:rPr>
                <w:b/>
                <w:sz w:val="18"/>
                <w:szCs w:val="18"/>
                <w:lang w:eastAsia="zh-CN"/>
              </w:rPr>
              <w:t>n</w:t>
            </w:r>
            <w:proofErr w:type="gramEnd"/>
            <w:r w:rsidRPr="004E574E">
              <w:rPr>
                <w:b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9B1B5A" w14:textId="77777777" w:rsidR="00B81960" w:rsidRPr="004E574E" w:rsidRDefault="00B81960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520F6" w14:textId="77777777" w:rsidR="00B81960" w:rsidRPr="004E574E" w:rsidRDefault="00B81960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7E7254" w14:textId="77777777" w:rsidR="00B81960" w:rsidRPr="004E574E" w:rsidRDefault="00B81960">
            <w:pPr>
              <w:spacing w:before="120" w:line="254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4EF30" w14:textId="77777777" w:rsidR="00B81960" w:rsidRPr="004E574E" w:rsidRDefault="00B81960">
            <w:pPr>
              <w:spacing w:before="120" w:line="254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</w:tr>
      <w:tr w:rsidR="00D54C2D" w:rsidRPr="004E574E" w14:paraId="50F353B4" w14:textId="77777777" w:rsidTr="00B84017"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F8F19A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  <w:bookmarkStart w:id="41" w:name="_Hlk126064095"/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59A99E" w14:textId="77777777" w:rsidR="00D54C2D" w:rsidRPr="004E574E" w:rsidRDefault="00D54C2D">
            <w:pPr>
              <w:spacing w:after="100" w:afterAutospacing="1" w:line="254" w:lineRule="auto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No beta blocker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CD1DC" w14:textId="6EABFD37" w:rsidR="00D54C2D" w:rsidRPr="004E574E" w:rsidRDefault="0080472A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4,717 (60.0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BDF5A" w14:textId="5667AEC6" w:rsidR="00D54C2D" w:rsidRPr="004E574E" w:rsidRDefault="0080472A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,430 (57.0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47842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bookmarkStart w:id="42" w:name="OLE_LINK126"/>
            <w:bookmarkStart w:id="43" w:name="OLE_LINK127"/>
            <w:r w:rsidRPr="004E574E">
              <w:rPr>
                <w:sz w:val="18"/>
                <w:szCs w:val="18"/>
                <w:lang w:eastAsia="zh-CN"/>
              </w:rPr>
              <w:t>1.0 (Reference)</w:t>
            </w:r>
            <w:bookmarkEnd w:id="42"/>
            <w:bookmarkEnd w:id="43"/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6396A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5959D" w14:textId="77777777" w:rsidR="00D54C2D" w:rsidRPr="004E574E" w:rsidRDefault="00D54C2D">
            <w:pPr>
              <w:spacing w:before="120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1.0 (Reference)</w:t>
            </w:r>
          </w:p>
        </w:tc>
        <w:tc>
          <w:tcPr>
            <w:tcW w:w="15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9767D" w14:textId="77777777" w:rsidR="00D54C2D" w:rsidRPr="004E574E" w:rsidRDefault="00D54C2D">
            <w:pPr>
              <w:spacing w:before="120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1.0 (Reference)</w:t>
            </w:r>
          </w:p>
        </w:tc>
      </w:tr>
      <w:tr w:rsidR="00D54C2D" w:rsidRPr="004E574E" w14:paraId="6CB456C7" w14:textId="77777777" w:rsidTr="00B84017"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DF065F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042629" w14:textId="77777777" w:rsidR="00D54C2D" w:rsidRPr="004E574E" w:rsidRDefault="00D54C2D">
            <w:pPr>
              <w:spacing w:after="100" w:afterAutospacing="1" w:line="254" w:lineRule="auto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Beta blockers, no carvedilol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8967D" w14:textId="35A0F524" w:rsidR="00D54C2D" w:rsidRPr="004E574E" w:rsidRDefault="0080472A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4,327 (35.8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1F79A" w14:textId="57800587" w:rsidR="00D54C2D" w:rsidRPr="004E574E" w:rsidRDefault="0080472A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,030 (38.4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49FA5" w14:textId="4694926F" w:rsidR="00D54C2D" w:rsidRPr="004E574E" w:rsidRDefault="00D54C2D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0.99 (0.96, 1.02)</w:t>
            </w:r>
            <w:r w:rsidR="004D0723" w:rsidRPr="004E574E">
              <w:rPr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D4878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1.0 (Reference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20108" w14:textId="77777777" w:rsidR="00D54C2D" w:rsidRPr="004E574E" w:rsidRDefault="00D54C2D">
            <w:pPr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E56CB" w14:textId="77777777" w:rsidR="00D54C2D" w:rsidRPr="004E574E" w:rsidRDefault="00D54C2D">
            <w:pPr>
              <w:rPr>
                <w:sz w:val="18"/>
                <w:szCs w:val="18"/>
                <w:lang w:eastAsia="zh-CN"/>
              </w:rPr>
            </w:pPr>
          </w:p>
        </w:tc>
      </w:tr>
      <w:bookmarkEnd w:id="41"/>
      <w:tr w:rsidR="0080472A" w:rsidRPr="004E574E" w14:paraId="009A70AD" w14:textId="77777777" w:rsidTr="00B84017"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71F080" w14:textId="77777777" w:rsidR="0080472A" w:rsidRPr="004E574E" w:rsidRDefault="0080472A" w:rsidP="0080472A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244C91" w14:textId="77777777" w:rsidR="0080472A" w:rsidRPr="004E574E" w:rsidRDefault="0080472A" w:rsidP="0080472A">
            <w:pPr>
              <w:spacing w:after="100" w:afterAutospacing="1" w:line="254" w:lineRule="auto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Carvedilol and other beta blocker(s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A505C" w14:textId="476EC902" w:rsidR="0080472A" w:rsidRPr="004E574E" w:rsidRDefault="0080472A" w:rsidP="0080472A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,606 (1.3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9B2AA" w14:textId="67CAA113" w:rsidR="0080472A" w:rsidRPr="004E574E" w:rsidRDefault="0080472A" w:rsidP="0080472A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81 (1.5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7E40B" w14:textId="77777777" w:rsidR="0080472A" w:rsidRPr="004E574E" w:rsidRDefault="0080472A" w:rsidP="0080472A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1.06 (0.94, 1.19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4745A" w14:textId="77777777" w:rsidR="0080472A" w:rsidRPr="004E574E" w:rsidRDefault="0080472A" w:rsidP="0080472A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1.07 (0.95, 1.20)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0925E" w14:textId="77777777" w:rsidR="0080472A" w:rsidRPr="004E574E" w:rsidRDefault="0080472A" w:rsidP="0080472A">
            <w:pPr>
              <w:spacing w:before="120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0.98 (0.91, 1.05)</w:t>
            </w:r>
          </w:p>
        </w:tc>
        <w:tc>
          <w:tcPr>
            <w:tcW w:w="15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BC251" w14:textId="77777777" w:rsidR="0080472A" w:rsidRPr="004E574E" w:rsidRDefault="0080472A" w:rsidP="0080472A">
            <w:pPr>
              <w:spacing w:before="120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0.97 (0.90, 1.04)</w:t>
            </w:r>
          </w:p>
        </w:tc>
      </w:tr>
      <w:tr w:rsidR="0080472A" w:rsidRPr="004E574E" w14:paraId="7599CFA6" w14:textId="77777777" w:rsidTr="00B84017"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E15442" w14:textId="77777777" w:rsidR="0080472A" w:rsidRPr="004E574E" w:rsidRDefault="0080472A" w:rsidP="0080472A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6A3B09" w14:textId="77777777" w:rsidR="0080472A" w:rsidRPr="004E574E" w:rsidRDefault="0080472A" w:rsidP="0080472A">
            <w:pPr>
              <w:spacing w:after="100" w:afterAutospacing="1" w:line="254" w:lineRule="auto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Carvedilol only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7A7CF" w14:textId="6D6929C1" w:rsidR="0080472A" w:rsidRPr="004E574E" w:rsidRDefault="0080472A" w:rsidP="0080472A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,114 (2.9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D5404" w14:textId="63924B2A" w:rsidR="0080472A" w:rsidRPr="004E574E" w:rsidRDefault="0080472A" w:rsidP="0080472A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52 (3.0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CF08C" w14:textId="77777777" w:rsidR="0080472A" w:rsidRPr="004E574E" w:rsidRDefault="0080472A" w:rsidP="0080472A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0.93 (0.86, 1.02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523F2" w14:textId="77777777" w:rsidR="0080472A" w:rsidRPr="004E574E" w:rsidRDefault="0080472A" w:rsidP="0080472A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0.94 (0.86, 1.03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0C2C6" w14:textId="77777777" w:rsidR="0080472A" w:rsidRPr="004E574E" w:rsidRDefault="0080472A" w:rsidP="0080472A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CE0D3" w14:textId="77777777" w:rsidR="0080472A" w:rsidRPr="004E574E" w:rsidRDefault="0080472A" w:rsidP="0080472A">
            <w:pPr>
              <w:rPr>
                <w:sz w:val="18"/>
                <w:szCs w:val="18"/>
                <w:lang w:eastAsia="zh-CN"/>
              </w:rPr>
            </w:pPr>
          </w:p>
        </w:tc>
      </w:tr>
      <w:tr w:rsidR="00D54C2D" w:rsidRPr="004E574E" w14:paraId="405F535D" w14:textId="77777777" w:rsidTr="00D54C2D">
        <w:tc>
          <w:tcPr>
            <w:tcW w:w="3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FFAB5" w14:textId="77777777" w:rsidR="00D54C2D" w:rsidRPr="004E574E" w:rsidRDefault="00D54C2D">
            <w:pPr>
              <w:rPr>
                <w:b/>
                <w:sz w:val="18"/>
                <w:szCs w:val="18"/>
                <w:lang w:eastAsia="zh-CN"/>
              </w:rPr>
            </w:pPr>
          </w:p>
          <w:p w14:paraId="6801BEB4" w14:textId="77777777" w:rsidR="00D54C2D" w:rsidRPr="004E574E" w:rsidRDefault="00D54C2D">
            <w:pPr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Years 2-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DEE23" w14:textId="1A827804" w:rsidR="00D54C2D" w:rsidRPr="004E574E" w:rsidRDefault="00D54C2D">
            <w:pPr>
              <w:jc w:val="center"/>
              <w:rPr>
                <w:b/>
                <w:sz w:val="18"/>
                <w:szCs w:val="18"/>
                <w:vertAlign w:val="superscript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 xml:space="preserve">N = </w:t>
            </w:r>
            <w:bookmarkStart w:id="44" w:name="OLE_LINK17"/>
            <w:bookmarkStart w:id="45" w:name="OLE_LINK18"/>
            <w:r w:rsidRPr="004E574E">
              <w:rPr>
                <w:b/>
                <w:sz w:val="18"/>
                <w:szCs w:val="18"/>
                <w:lang w:eastAsia="zh-CN"/>
              </w:rPr>
              <w:t>203,</w:t>
            </w:r>
            <w:bookmarkEnd w:id="44"/>
            <w:bookmarkEnd w:id="45"/>
            <w:r w:rsidR="00B84017">
              <w:rPr>
                <w:b/>
                <w:sz w:val="18"/>
                <w:szCs w:val="18"/>
                <w:lang w:eastAsia="zh-CN"/>
              </w:rPr>
              <w:t>470</w:t>
            </w:r>
            <w:r w:rsidR="00BB1A1C" w:rsidRPr="004E574E">
              <w:rPr>
                <w:sz w:val="18"/>
                <w:szCs w:val="18"/>
                <w:vertAlign w:val="superscript"/>
                <w:lang w:eastAsia="zh-CN"/>
              </w:rPr>
              <w:t>d</w:t>
            </w:r>
          </w:p>
          <w:p w14:paraId="19A57A07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proofErr w:type="gramStart"/>
            <w:r w:rsidRPr="004E574E">
              <w:rPr>
                <w:b/>
                <w:sz w:val="18"/>
                <w:szCs w:val="18"/>
                <w:lang w:eastAsia="zh-CN"/>
              </w:rPr>
              <w:t>n</w:t>
            </w:r>
            <w:proofErr w:type="gramEnd"/>
            <w:r w:rsidRPr="004E574E">
              <w:rPr>
                <w:b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712B1" w14:textId="5C796E53" w:rsidR="00D54C2D" w:rsidRPr="004E574E" w:rsidRDefault="00D54C2D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 xml:space="preserve">N = </w:t>
            </w:r>
            <w:bookmarkStart w:id="46" w:name="OLE_LINK19"/>
            <w:bookmarkStart w:id="47" w:name="OLE_LINK20"/>
            <w:r w:rsidRPr="004E574E">
              <w:rPr>
                <w:b/>
                <w:sz w:val="18"/>
                <w:szCs w:val="18"/>
                <w:lang w:eastAsia="zh-CN"/>
              </w:rPr>
              <w:t>13,9</w:t>
            </w:r>
            <w:bookmarkEnd w:id="46"/>
            <w:bookmarkEnd w:id="47"/>
            <w:r w:rsidR="00B84017">
              <w:rPr>
                <w:b/>
                <w:sz w:val="18"/>
                <w:szCs w:val="18"/>
                <w:lang w:eastAsia="zh-CN"/>
              </w:rPr>
              <w:t>99</w:t>
            </w:r>
          </w:p>
          <w:p w14:paraId="4DA4FA53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proofErr w:type="gramStart"/>
            <w:r w:rsidRPr="004E574E">
              <w:rPr>
                <w:b/>
                <w:sz w:val="18"/>
                <w:szCs w:val="18"/>
                <w:lang w:eastAsia="zh-CN"/>
              </w:rPr>
              <w:t>n</w:t>
            </w:r>
            <w:proofErr w:type="gramEnd"/>
            <w:r w:rsidRPr="004E574E">
              <w:rPr>
                <w:b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41CE4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52F64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803FF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DFA12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</w:p>
        </w:tc>
      </w:tr>
      <w:tr w:rsidR="00D54C2D" w:rsidRPr="004E574E" w14:paraId="156D9828" w14:textId="77777777" w:rsidTr="00B84017"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0DF3EC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53761B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No beta blocker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6CDB1" w14:textId="43A33852" w:rsidR="00D54C2D" w:rsidRPr="004E574E" w:rsidRDefault="00821307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2,351 (60.1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DB7A5" w14:textId="0E4F538E" w:rsidR="00D54C2D" w:rsidRPr="004E574E" w:rsidRDefault="0037307E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,064 (57.6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B258F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1.0 (Reference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CB904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28EAB" w14:textId="77777777" w:rsidR="00D54C2D" w:rsidRPr="004E574E" w:rsidRDefault="00D54C2D">
            <w:pPr>
              <w:spacing w:before="120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1.0 (Reference)</w:t>
            </w:r>
          </w:p>
        </w:tc>
        <w:tc>
          <w:tcPr>
            <w:tcW w:w="15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80325" w14:textId="77777777" w:rsidR="00D54C2D" w:rsidRPr="004E574E" w:rsidRDefault="00D54C2D">
            <w:pPr>
              <w:spacing w:before="120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1.0 (Reference)</w:t>
            </w:r>
          </w:p>
        </w:tc>
      </w:tr>
      <w:tr w:rsidR="00D54C2D" w:rsidRPr="004E574E" w14:paraId="6F38CA7B" w14:textId="77777777" w:rsidTr="00B84017"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72F7CC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99089A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Beta blockers, no carvedilol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BDE53" w14:textId="1F6EB9F4" w:rsidR="00D54C2D" w:rsidRPr="004E574E" w:rsidRDefault="00821307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2,619 (35.7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D02F3" w14:textId="2AEB68F3" w:rsidR="00D54C2D" w:rsidRPr="004E574E" w:rsidRDefault="0037307E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,322 (38.0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6F43B" w14:textId="16C5C545" w:rsidR="00D54C2D" w:rsidRPr="004E574E" w:rsidRDefault="00D54C2D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0.97 (0.94, 1.01)</w:t>
            </w:r>
            <w:r w:rsidR="004D0723" w:rsidRPr="004E574E">
              <w:rPr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427A4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1.0 (Reference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19EDD" w14:textId="77777777" w:rsidR="00D54C2D" w:rsidRPr="004E574E" w:rsidRDefault="00D54C2D">
            <w:pPr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8476B" w14:textId="77777777" w:rsidR="00D54C2D" w:rsidRPr="004E574E" w:rsidRDefault="00D54C2D">
            <w:pPr>
              <w:rPr>
                <w:sz w:val="18"/>
                <w:szCs w:val="18"/>
                <w:lang w:eastAsia="zh-CN"/>
              </w:rPr>
            </w:pPr>
          </w:p>
        </w:tc>
      </w:tr>
      <w:tr w:rsidR="00D54C2D" w:rsidRPr="004E574E" w14:paraId="5169B5D7" w14:textId="77777777" w:rsidTr="00B84017"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BCBF20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FD24F1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Carvedilol and other beta blocker(s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EDDD5" w14:textId="38ABE7A9" w:rsidR="00D54C2D" w:rsidRPr="004E574E" w:rsidRDefault="00821307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,517 (1.2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11BA2" w14:textId="1B06AF18" w:rsidR="00D54C2D" w:rsidRPr="004E574E" w:rsidRDefault="0037307E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2 (1.4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DD504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0.97 (0.84, 1.12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1D904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0.99 (0.86, 1.15)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F2AC6" w14:textId="77777777" w:rsidR="00D54C2D" w:rsidRPr="004E574E" w:rsidRDefault="00D54C2D">
            <w:pPr>
              <w:spacing w:before="120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0.96 (0.89, 1.05)</w:t>
            </w:r>
          </w:p>
        </w:tc>
        <w:tc>
          <w:tcPr>
            <w:tcW w:w="15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8A9DF" w14:textId="1F6EF7B3" w:rsidR="00D54C2D" w:rsidRPr="004E574E" w:rsidRDefault="00D54C2D" w:rsidP="00D54C2D">
            <w:pPr>
              <w:spacing w:before="120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0.96 (0.89, 1.05)</w:t>
            </w:r>
          </w:p>
        </w:tc>
      </w:tr>
      <w:tr w:rsidR="00D54C2D" w:rsidRPr="004E574E" w14:paraId="672A65FC" w14:textId="77777777" w:rsidTr="00B84017"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71CD40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DBE96B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Carvedilol only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66731" w14:textId="29AA0B0C" w:rsidR="00D54C2D" w:rsidRPr="004E574E" w:rsidRDefault="00821307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,983 (2.9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19AEA" w14:textId="52FE3DA4" w:rsidR="00D54C2D" w:rsidRPr="004E574E" w:rsidRDefault="0037307E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21 (3.0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0F439" w14:textId="16FD90BE" w:rsidR="00D54C2D" w:rsidRPr="004E574E" w:rsidRDefault="004A17A4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94</w:t>
            </w:r>
            <w:r w:rsidR="00D54C2D" w:rsidRPr="004E574E">
              <w:rPr>
                <w:sz w:val="18"/>
                <w:szCs w:val="18"/>
                <w:lang w:eastAsia="zh-CN"/>
              </w:rPr>
              <w:t xml:space="preserve"> (0.86, 1.04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61A28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0.97 (0.88, 1.0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63623" w14:textId="77777777" w:rsidR="00D54C2D" w:rsidRPr="004E574E" w:rsidRDefault="00D54C2D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7D31A" w14:textId="77777777" w:rsidR="00D54C2D" w:rsidRPr="004E574E" w:rsidRDefault="00D54C2D">
            <w:pPr>
              <w:rPr>
                <w:sz w:val="18"/>
                <w:szCs w:val="18"/>
                <w:lang w:eastAsia="zh-CN"/>
              </w:rPr>
            </w:pPr>
          </w:p>
        </w:tc>
      </w:tr>
      <w:tr w:rsidR="00D54C2D" w:rsidRPr="004E574E" w14:paraId="2FBB0927" w14:textId="77777777" w:rsidTr="00D54C2D">
        <w:tc>
          <w:tcPr>
            <w:tcW w:w="3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750B5" w14:textId="77777777" w:rsidR="00D54C2D" w:rsidRPr="004E574E" w:rsidRDefault="00D54C2D">
            <w:pPr>
              <w:rPr>
                <w:b/>
                <w:sz w:val="18"/>
                <w:szCs w:val="18"/>
                <w:lang w:eastAsia="zh-CN"/>
              </w:rPr>
            </w:pPr>
          </w:p>
          <w:p w14:paraId="280019A1" w14:textId="77777777" w:rsidR="00D54C2D" w:rsidRPr="004E574E" w:rsidRDefault="00D54C2D">
            <w:pPr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Years 3-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40237" w14:textId="34A64397" w:rsidR="00D54C2D" w:rsidRPr="004E574E" w:rsidRDefault="00D54C2D">
            <w:pPr>
              <w:jc w:val="center"/>
              <w:rPr>
                <w:b/>
                <w:sz w:val="18"/>
                <w:szCs w:val="18"/>
                <w:vertAlign w:val="superscript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 xml:space="preserve">N = </w:t>
            </w:r>
            <w:bookmarkStart w:id="48" w:name="OLE_LINK21"/>
            <w:bookmarkStart w:id="49" w:name="OLE_LINK22"/>
            <w:r w:rsidR="00B84017">
              <w:rPr>
                <w:b/>
                <w:sz w:val="18"/>
                <w:szCs w:val="18"/>
                <w:lang w:eastAsia="zh-CN"/>
              </w:rPr>
              <w:t>199,496</w:t>
            </w:r>
            <w:r w:rsidR="00BB1A1C" w:rsidRPr="004E574E">
              <w:rPr>
                <w:sz w:val="18"/>
                <w:szCs w:val="18"/>
                <w:vertAlign w:val="superscript"/>
                <w:lang w:eastAsia="zh-CN"/>
              </w:rPr>
              <w:t>d</w:t>
            </w:r>
            <w:bookmarkEnd w:id="48"/>
            <w:bookmarkEnd w:id="49"/>
          </w:p>
          <w:p w14:paraId="1435D1D3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proofErr w:type="gramStart"/>
            <w:r w:rsidRPr="004E574E">
              <w:rPr>
                <w:b/>
                <w:sz w:val="18"/>
                <w:szCs w:val="18"/>
                <w:lang w:eastAsia="zh-CN"/>
              </w:rPr>
              <w:t>n</w:t>
            </w:r>
            <w:proofErr w:type="gramEnd"/>
            <w:r w:rsidRPr="004E574E">
              <w:rPr>
                <w:b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F36F5" w14:textId="64BDF627" w:rsidR="00D54C2D" w:rsidRPr="004E574E" w:rsidRDefault="00D54C2D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 xml:space="preserve">N = </w:t>
            </w:r>
            <w:r w:rsidR="00B84017">
              <w:rPr>
                <w:b/>
                <w:sz w:val="18"/>
                <w:szCs w:val="18"/>
                <w:lang w:eastAsia="zh-CN"/>
              </w:rPr>
              <w:t>10,025</w:t>
            </w:r>
          </w:p>
          <w:p w14:paraId="15AC54C2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proofErr w:type="gramStart"/>
            <w:r w:rsidRPr="004E574E">
              <w:rPr>
                <w:b/>
                <w:sz w:val="18"/>
                <w:szCs w:val="18"/>
                <w:lang w:eastAsia="zh-CN"/>
              </w:rPr>
              <w:t>n</w:t>
            </w:r>
            <w:proofErr w:type="gramEnd"/>
            <w:r w:rsidRPr="004E574E">
              <w:rPr>
                <w:b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C64C8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2F904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7D64E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575F5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</w:p>
        </w:tc>
      </w:tr>
      <w:tr w:rsidR="00D54C2D" w:rsidRPr="004E574E" w14:paraId="0DBDA413" w14:textId="77777777" w:rsidTr="00B84017"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5AEC25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220C26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No beta blocker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8FD4C" w14:textId="06B0F8CF" w:rsidR="00D54C2D" w:rsidRPr="004E574E" w:rsidRDefault="00FA7632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0,109 (60.2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A313D" w14:textId="3E434C13" w:rsidR="00D54C2D" w:rsidRPr="004E574E" w:rsidRDefault="00FA7632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,822 (58.1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FC8D4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1.0 (Reference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8346B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FF10B" w14:textId="77777777" w:rsidR="00D54C2D" w:rsidRPr="004E574E" w:rsidRDefault="00D54C2D">
            <w:pPr>
              <w:spacing w:before="120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1.0 (Reference)</w:t>
            </w:r>
          </w:p>
        </w:tc>
        <w:tc>
          <w:tcPr>
            <w:tcW w:w="15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F1CB9" w14:textId="77777777" w:rsidR="00D54C2D" w:rsidRPr="004E574E" w:rsidRDefault="00D54C2D">
            <w:pPr>
              <w:spacing w:before="120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1.0 (Reference)</w:t>
            </w:r>
          </w:p>
        </w:tc>
      </w:tr>
      <w:tr w:rsidR="00D54C2D" w:rsidRPr="004E574E" w14:paraId="4AA03276" w14:textId="77777777" w:rsidTr="00B84017"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4C2F97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CA80A8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Beta blockers, no carvedilol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68DD7" w14:textId="7CF4F8FE" w:rsidR="00D54C2D" w:rsidRPr="004E574E" w:rsidRDefault="00FA7632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1,084 (35.6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C3EA7" w14:textId="388D489B" w:rsidR="00D54C2D" w:rsidRPr="004E574E" w:rsidRDefault="00FA7632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,787 (37.8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C8CCD" w14:textId="461F00E5" w:rsidR="00D54C2D" w:rsidRPr="004A17A4" w:rsidRDefault="00D54C2D" w:rsidP="004A17A4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A17A4">
              <w:rPr>
                <w:sz w:val="18"/>
                <w:szCs w:val="18"/>
                <w:lang w:eastAsia="zh-CN"/>
              </w:rPr>
              <w:t xml:space="preserve">0.96 (0.92, </w:t>
            </w:r>
            <w:r w:rsidR="004A17A4">
              <w:rPr>
                <w:sz w:val="18"/>
                <w:szCs w:val="18"/>
                <w:lang w:eastAsia="zh-CN"/>
              </w:rPr>
              <w:t>1.001</w:t>
            </w:r>
            <w:r w:rsidRPr="004A17A4">
              <w:rPr>
                <w:sz w:val="18"/>
                <w:szCs w:val="18"/>
                <w:lang w:eastAsia="zh-CN"/>
              </w:rPr>
              <w:t>)</w:t>
            </w:r>
            <w:bookmarkStart w:id="50" w:name="OLE_LINK5"/>
            <w:r w:rsidR="00854BC5" w:rsidRPr="004A17A4">
              <w:rPr>
                <w:sz w:val="18"/>
                <w:szCs w:val="18"/>
                <w:vertAlign w:val="superscript"/>
                <w:lang w:eastAsia="zh-CN"/>
              </w:rPr>
              <w:t>c</w:t>
            </w:r>
            <w:bookmarkEnd w:id="50"/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238D0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1.0 (Reference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A6112" w14:textId="77777777" w:rsidR="00D54C2D" w:rsidRPr="004E574E" w:rsidRDefault="00D54C2D">
            <w:pPr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AE3C1" w14:textId="77777777" w:rsidR="00D54C2D" w:rsidRPr="004E574E" w:rsidRDefault="00D54C2D">
            <w:pPr>
              <w:rPr>
                <w:sz w:val="18"/>
                <w:szCs w:val="18"/>
                <w:lang w:eastAsia="zh-CN"/>
              </w:rPr>
            </w:pPr>
          </w:p>
        </w:tc>
      </w:tr>
      <w:tr w:rsidR="00D54C2D" w:rsidRPr="004E574E" w14:paraId="4AECC55C" w14:textId="77777777" w:rsidTr="00B84017"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BCC06A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2EA3C3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Carvedilol and other beta blocker(s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D300D" w14:textId="2A759589" w:rsidR="00D54C2D" w:rsidRPr="004E574E" w:rsidRDefault="00FA7632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,462 (1.2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9561C" w14:textId="0706FEBF" w:rsidR="00D54C2D" w:rsidRPr="004E574E" w:rsidRDefault="00FA7632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37 (1.4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965E2" w14:textId="3B64B4AF" w:rsidR="00D54C2D" w:rsidRPr="004E574E" w:rsidRDefault="00D54C2D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0.98 (0.82, 1.16)</w:t>
            </w:r>
            <w:r w:rsidR="00854BC5" w:rsidRPr="004E574E">
              <w:rPr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676A6" w14:textId="7F9F4632" w:rsidR="00D54C2D" w:rsidRPr="004E574E" w:rsidRDefault="00D54C2D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1.02 (0.86, 1.21)</w:t>
            </w:r>
            <w:r w:rsidR="00854BC5" w:rsidRPr="004E574E">
              <w:rPr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2BF8E" w14:textId="539DE64F" w:rsidR="00D54C2D" w:rsidRPr="004E574E" w:rsidRDefault="00165EE5">
            <w:pPr>
              <w:spacing w:before="120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93 (0.84, 1.02</w:t>
            </w:r>
            <w:r w:rsidR="00D54C2D" w:rsidRPr="004E574E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B912A" w14:textId="77777777" w:rsidR="00D54C2D" w:rsidRPr="004E574E" w:rsidRDefault="00D54C2D">
            <w:pPr>
              <w:spacing w:before="120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0.95 (0.86, 1.05)</w:t>
            </w:r>
          </w:p>
        </w:tc>
      </w:tr>
      <w:tr w:rsidR="00D54C2D" w:rsidRPr="004E574E" w14:paraId="43B368F5" w14:textId="77777777" w:rsidTr="00B84017"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5C30BC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C6A618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Carvedilol only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E9BB1" w14:textId="6587BDB7" w:rsidR="00D54C2D" w:rsidRPr="004E574E" w:rsidRDefault="00FA7632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,841 (2.9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7BF40" w14:textId="5A059FDC" w:rsidR="00D54C2D" w:rsidRPr="004E574E" w:rsidRDefault="00FA7632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9 (2.8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0CE19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0.88 (0.78, 0.998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F5260" w14:textId="492F6BDB" w:rsidR="00D54C2D" w:rsidRPr="004E574E" w:rsidRDefault="006A2227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92 (0.81</w:t>
            </w:r>
            <w:r w:rsidR="00D54C2D" w:rsidRPr="004E574E">
              <w:rPr>
                <w:sz w:val="18"/>
                <w:szCs w:val="18"/>
                <w:lang w:eastAsia="zh-CN"/>
              </w:rPr>
              <w:t>, 1.04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7F6AE" w14:textId="77777777" w:rsidR="00D54C2D" w:rsidRPr="004E574E" w:rsidRDefault="00D54C2D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F47D5" w14:textId="77777777" w:rsidR="00D54C2D" w:rsidRPr="004E574E" w:rsidRDefault="00D54C2D">
            <w:pPr>
              <w:rPr>
                <w:sz w:val="18"/>
                <w:szCs w:val="18"/>
                <w:lang w:eastAsia="zh-CN"/>
              </w:rPr>
            </w:pPr>
          </w:p>
        </w:tc>
      </w:tr>
      <w:tr w:rsidR="00D54C2D" w:rsidRPr="004E574E" w14:paraId="7BFA1E3F" w14:textId="77777777" w:rsidTr="00D54C2D">
        <w:tc>
          <w:tcPr>
            <w:tcW w:w="3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E49C8" w14:textId="77777777" w:rsidR="00D54C2D" w:rsidRPr="004E574E" w:rsidRDefault="00D54C2D">
            <w:pPr>
              <w:rPr>
                <w:b/>
                <w:sz w:val="18"/>
                <w:szCs w:val="18"/>
                <w:lang w:eastAsia="zh-CN"/>
              </w:rPr>
            </w:pPr>
          </w:p>
          <w:p w14:paraId="08F16224" w14:textId="77777777" w:rsidR="00D54C2D" w:rsidRPr="004E574E" w:rsidRDefault="00D54C2D">
            <w:pPr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Years 4-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EA272" w14:textId="0E7EFC13" w:rsidR="00D54C2D" w:rsidRPr="004E574E" w:rsidRDefault="00D54C2D">
            <w:pPr>
              <w:jc w:val="center"/>
              <w:rPr>
                <w:b/>
                <w:sz w:val="18"/>
                <w:szCs w:val="18"/>
                <w:vertAlign w:val="superscript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 xml:space="preserve">N = </w:t>
            </w:r>
            <w:bookmarkStart w:id="51" w:name="OLE_LINK24"/>
            <w:r w:rsidR="00451DCF">
              <w:rPr>
                <w:b/>
                <w:sz w:val="18"/>
                <w:szCs w:val="18"/>
                <w:lang w:eastAsia="zh-CN"/>
              </w:rPr>
              <w:t>195,717</w:t>
            </w:r>
            <w:r w:rsidR="00BB1A1C" w:rsidRPr="004E574E">
              <w:rPr>
                <w:sz w:val="18"/>
                <w:szCs w:val="18"/>
                <w:vertAlign w:val="superscript"/>
                <w:lang w:eastAsia="zh-CN"/>
              </w:rPr>
              <w:t>d</w:t>
            </w:r>
            <w:bookmarkEnd w:id="51"/>
          </w:p>
          <w:p w14:paraId="76BABF0F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proofErr w:type="gramStart"/>
            <w:r w:rsidRPr="004E574E">
              <w:rPr>
                <w:b/>
                <w:sz w:val="18"/>
                <w:szCs w:val="18"/>
                <w:lang w:eastAsia="zh-CN"/>
              </w:rPr>
              <w:t>n</w:t>
            </w:r>
            <w:proofErr w:type="gramEnd"/>
            <w:r w:rsidRPr="004E574E">
              <w:rPr>
                <w:b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0A5DF" w14:textId="3C619815" w:rsidR="00D54C2D" w:rsidRPr="004E574E" w:rsidRDefault="00D54C2D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 xml:space="preserve">N = </w:t>
            </w:r>
            <w:bookmarkStart w:id="52" w:name="OLE_LINK25"/>
            <w:r w:rsidRPr="004E574E">
              <w:rPr>
                <w:b/>
                <w:sz w:val="18"/>
                <w:szCs w:val="18"/>
                <w:lang w:eastAsia="zh-CN"/>
              </w:rPr>
              <w:t>6,2</w:t>
            </w:r>
            <w:bookmarkEnd w:id="52"/>
            <w:r w:rsidR="00B84017">
              <w:rPr>
                <w:b/>
                <w:sz w:val="18"/>
                <w:szCs w:val="18"/>
                <w:lang w:eastAsia="zh-CN"/>
              </w:rPr>
              <w:t>46</w:t>
            </w:r>
          </w:p>
          <w:p w14:paraId="4C284CEE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proofErr w:type="gramStart"/>
            <w:r w:rsidRPr="004E574E">
              <w:rPr>
                <w:b/>
                <w:sz w:val="18"/>
                <w:szCs w:val="18"/>
                <w:lang w:eastAsia="zh-CN"/>
              </w:rPr>
              <w:t>n</w:t>
            </w:r>
            <w:proofErr w:type="gramEnd"/>
            <w:r w:rsidRPr="004E574E">
              <w:rPr>
                <w:b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C161C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90D3B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D8133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2699B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</w:p>
        </w:tc>
      </w:tr>
      <w:tr w:rsidR="00D54C2D" w:rsidRPr="004E574E" w14:paraId="0E18F9C9" w14:textId="77777777" w:rsidTr="00B84017"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6746E8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17FB0A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No beta blocker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6706D" w14:textId="220990A9" w:rsidR="00D54C2D" w:rsidRPr="004E574E" w:rsidRDefault="0042655C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7,905 (60.2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3A524" w14:textId="7F2B5094" w:rsidR="00D54C2D" w:rsidRPr="004E574E" w:rsidRDefault="0042655C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,618 (57.9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341F9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1.0 (Reference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6E869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F071E" w14:textId="77777777" w:rsidR="00D54C2D" w:rsidRPr="004E574E" w:rsidRDefault="00D54C2D">
            <w:pPr>
              <w:spacing w:before="120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1.0 (Reference)</w:t>
            </w:r>
          </w:p>
        </w:tc>
        <w:tc>
          <w:tcPr>
            <w:tcW w:w="15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0F739" w14:textId="77777777" w:rsidR="00D54C2D" w:rsidRPr="004E574E" w:rsidRDefault="00D54C2D">
            <w:pPr>
              <w:spacing w:before="120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1.0 (Reference)</w:t>
            </w:r>
          </w:p>
        </w:tc>
      </w:tr>
      <w:tr w:rsidR="00D54C2D" w:rsidRPr="004E574E" w14:paraId="0D7C0C96" w14:textId="77777777" w:rsidTr="00B84017"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3350B5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AC34E7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Beta blockers, no carvedilol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65337" w14:textId="49556957" w:rsidR="00D54C2D" w:rsidRPr="004E574E" w:rsidRDefault="0042655C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9,689 (35.6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341E5" w14:textId="43313C59" w:rsidR="00D54C2D" w:rsidRPr="004E574E" w:rsidRDefault="0042655C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,392 (38.3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3AAA9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0.98 (0.93, 1.03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6DF47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1.0 (Reference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05E04" w14:textId="77777777" w:rsidR="00D54C2D" w:rsidRPr="004E574E" w:rsidRDefault="00D54C2D">
            <w:pPr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39446" w14:textId="77777777" w:rsidR="00D54C2D" w:rsidRPr="004E574E" w:rsidRDefault="00D54C2D">
            <w:pPr>
              <w:rPr>
                <w:sz w:val="18"/>
                <w:szCs w:val="18"/>
                <w:lang w:eastAsia="zh-CN"/>
              </w:rPr>
            </w:pPr>
          </w:p>
        </w:tc>
      </w:tr>
      <w:tr w:rsidR="00D54C2D" w:rsidRPr="004E574E" w14:paraId="16A5BE7F" w14:textId="77777777" w:rsidTr="00B84017">
        <w:trPr>
          <w:trHeight w:val="206"/>
        </w:trPr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FB9115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F9D47B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Carvedilol and other beta blocker(s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94448" w14:textId="1B8285E3" w:rsidR="00D54C2D" w:rsidRPr="004E574E" w:rsidRDefault="0042655C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,402 (1.2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D5095" w14:textId="7BEE14C9" w:rsidR="00D54C2D" w:rsidRPr="004E574E" w:rsidRDefault="0042655C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7 (1.2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9101E" w14:textId="3F81550F" w:rsidR="00D54C2D" w:rsidRPr="004E574E" w:rsidRDefault="004A17A4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91 (0.72, 1.14</w:t>
            </w:r>
            <w:r w:rsidR="00D54C2D" w:rsidRPr="004E574E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BF3EA" w14:textId="4A1EAD1A" w:rsidR="00D54C2D" w:rsidRPr="004E574E" w:rsidRDefault="006A2227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93 (0.74, 1.17</w:t>
            </w:r>
            <w:r w:rsidR="00D54C2D" w:rsidRPr="004E574E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93301" w14:textId="77777777" w:rsidR="00D54C2D" w:rsidRPr="004E574E" w:rsidRDefault="00D54C2D">
            <w:pPr>
              <w:spacing w:before="120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0.87 (0.76, 0.99)</w:t>
            </w:r>
          </w:p>
        </w:tc>
        <w:tc>
          <w:tcPr>
            <w:tcW w:w="15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6B18A" w14:textId="1A5CAD8C" w:rsidR="00D54C2D" w:rsidRPr="004E574E" w:rsidRDefault="00AF5C9D">
            <w:pPr>
              <w:spacing w:before="120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90 (0.79, 1.03</w:t>
            </w:r>
            <w:r w:rsidR="00D54C2D" w:rsidRPr="004E574E">
              <w:rPr>
                <w:sz w:val="18"/>
                <w:szCs w:val="18"/>
                <w:lang w:eastAsia="zh-CN"/>
              </w:rPr>
              <w:t>)</w:t>
            </w:r>
          </w:p>
        </w:tc>
      </w:tr>
      <w:tr w:rsidR="00D54C2D" w:rsidRPr="004E574E" w14:paraId="7B822BA8" w14:textId="77777777" w:rsidTr="00B84017"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89CCED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87822F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Carvedilol only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9EFB6" w14:textId="779074B1" w:rsidR="00D54C2D" w:rsidRPr="004E574E" w:rsidRDefault="0042655C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,721 (2.9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DDA29" w14:textId="0B0064C4" w:rsidR="00D54C2D" w:rsidRPr="004E574E" w:rsidRDefault="0042655C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9 (2.5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6FD7C" w14:textId="3FD44DB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0.</w:t>
            </w:r>
            <w:r w:rsidR="004A17A4">
              <w:rPr>
                <w:b/>
                <w:sz w:val="18"/>
                <w:szCs w:val="18"/>
                <w:lang w:eastAsia="zh-CN"/>
              </w:rPr>
              <w:t>83</w:t>
            </w:r>
            <w:r w:rsidRPr="004E574E">
              <w:rPr>
                <w:b/>
                <w:sz w:val="18"/>
                <w:szCs w:val="18"/>
                <w:lang w:eastAsia="zh-CN"/>
              </w:rPr>
              <w:t xml:space="preserve"> (0.71, 0.98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7466D" w14:textId="2FF31098" w:rsidR="00D54C2D" w:rsidRPr="004E574E" w:rsidRDefault="006A2227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85 (0.72, 1.001</w:t>
            </w:r>
            <w:r w:rsidR="00D54C2D" w:rsidRPr="004E574E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5AF45" w14:textId="77777777" w:rsidR="00D54C2D" w:rsidRPr="004E574E" w:rsidRDefault="00D54C2D">
            <w:pPr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1C4A9" w14:textId="77777777" w:rsidR="00D54C2D" w:rsidRPr="004E574E" w:rsidRDefault="00D54C2D">
            <w:pPr>
              <w:rPr>
                <w:sz w:val="18"/>
                <w:szCs w:val="18"/>
                <w:lang w:eastAsia="zh-CN"/>
              </w:rPr>
            </w:pPr>
          </w:p>
        </w:tc>
      </w:tr>
      <w:tr w:rsidR="00D54C2D" w:rsidRPr="004E574E" w14:paraId="293583A7" w14:textId="77777777" w:rsidTr="00D54C2D">
        <w:tc>
          <w:tcPr>
            <w:tcW w:w="3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1C8F0" w14:textId="77777777" w:rsidR="00D54C2D" w:rsidRPr="004E574E" w:rsidRDefault="00D54C2D">
            <w:pPr>
              <w:rPr>
                <w:b/>
                <w:sz w:val="18"/>
                <w:szCs w:val="18"/>
                <w:lang w:eastAsia="zh-CN"/>
              </w:rPr>
            </w:pPr>
          </w:p>
          <w:p w14:paraId="4A16713C" w14:textId="77777777" w:rsidR="00D54C2D" w:rsidRPr="004E574E" w:rsidRDefault="00D54C2D">
            <w:pPr>
              <w:rPr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Year 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2E0AA" w14:textId="39E05690" w:rsidR="00D54C2D" w:rsidRPr="004E574E" w:rsidRDefault="00D54C2D">
            <w:pPr>
              <w:jc w:val="center"/>
              <w:rPr>
                <w:b/>
                <w:sz w:val="18"/>
                <w:szCs w:val="18"/>
                <w:vertAlign w:val="superscript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 xml:space="preserve">N = </w:t>
            </w:r>
            <w:bookmarkStart w:id="53" w:name="OLE_LINK26"/>
            <w:bookmarkStart w:id="54" w:name="OLE_LINK27"/>
            <w:r w:rsidR="00451DCF">
              <w:rPr>
                <w:b/>
                <w:sz w:val="18"/>
                <w:szCs w:val="18"/>
                <w:lang w:eastAsia="zh-CN"/>
              </w:rPr>
              <w:t>192,514</w:t>
            </w:r>
            <w:r w:rsidR="00BB1A1C" w:rsidRPr="004E574E">
              <w:rPr>
                <w:sz w:val="18"/>
                <w:szCs w:val="18"/>
                <w:vertAlign w:val="superscript"/>
                <w:lang w:eastAsia="zh-CN"/>
              </w:rPr>
              <w:t>d</w:t>
            </w:r>
            <w:bookmarkEnd w:id="53"/>
            <w:bookmarkEnd w:id="54"/>
          </w:p>
          <w:p w14:paraId="3B71B9BE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proofErr w:type="gramStart"/>
            <w:r w:rsidRPr="004E574E">
              <w:rPr>
                <w:b/>
                <w:sz w:val="18"/>
                <w:szCs w:val="18"/>
                <w:lang w:eastAsia="zh-CN"/>
              </w:rPr>
              <w:t>n</w:t>
            </w:r>
            <w:proofErr w:type="gramEnd"/>
            <w:r w:rsidRPr="004E574E">
              <w:rPr>
                <w:b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F7BA7" w14:textId="00CF1D95" w:rsidR="00D54C2D" w:rsidRPr="004E574E" w:rsidRDefault="00D54C2D">
            <w:pPr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 xml:space="preserve">N = </w:t>
            </w:r>
            <w:r w:rsidR="00B84017">
              <w:rPr>
                <w:b/>
                <w:sz w:val="18"/>
                <w:szCs w:val="18"/>
                <w:lang w:eastAsia="zh-CN"/>
              </w:rPr>
              <w:t>3,043</w:t>
            </w:r>
          </w:p>
          <w:p w14:paraId="4267700A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proofErr w:type="gramStart"/>
            <w:r w:rsidRPr="004E574E">
              <w:rPr>
                <w:b/>
                <w:sz w:val="18"/>
                <w:szCs w:val="18"/>
                <w:lang w:eastAsia="zh-CN"/>
              </w:rPr>
              <w:t>n</w:t>
            </w:r>
            <w:proofErr w:type="gramEnd"/>
            <w:r w:rsidRPr="004E574E">
              <w:rPr>
                <w:b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1F638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F79DE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303FB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C6EDB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</w:p>
        </w:tc>
      </w:tr>
      <w:tr w:rsidR="00D54C2D" w:rsidRPr="004E574E" w14:paraId="566630BE" w14:textId="77777777" w:rsidTr="00B84017"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087692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B98283" w14:textId="77777777" w:rsidR="00D54C2D" w:rsidRPr="004E574E" w:rsidRDefault="00D54C2D">
            <w:pPr>
              <w:spacing w:after="100" w:afterAutospacing="1" w:line="254" w:lineRule="auto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No beta blocker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0B803" w14:textId="52BDBAC4" w:rsidR="00D54C2D" w:rsidRPr="004E574E" w:rsidRDefault="00451DCF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6,039 (60.3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03A2B" w14:textId="68DC8B79" w:rsidR="00D54C2D" w:rsidRPr="004E574E" w:rsidRDefault="0042655C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,7</w:t>
            </w:r>
            <w:r w:rsidR="00451DCF">
              <w:rPr>
                <w:sz w:val="18"/>
                <w:szCs w:val="18"/>
                <w:lang w:eastAsia="zh-CN"/>
              </w:rPr>
              <w:t>52</w:t>
            </w:r>
            <w:r>
              <w:rPr>
                <w:sz w:val="18"/>
                <w:szCs w:val="18"/>
                <w:lang w:eastAsia="zh-CN"/>
              </w:rPr>
              <w:t xml:space="preserve"> (57.6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47B82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1.0 (Reference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2F5AD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b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7EAAE" w14:textId="77777777" w:rsidR="00D54C2D" w:rsidRPr="004E574E" w:rsidRDefault="00D54C2D">
            <w:pPr>
              <w:spacing w:before="120"/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1.0 (Reference)</w:t>
            </w:r>
          </w:p>
        </w:tc>
        <w:tc>
          <w:tcPr>
            <w:tcW w:w="15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2E05E" w14:textId="77777777" w:rsidR="00D54C2D" w:rsidRPr="004E574E" w:rsidRDefault="00D54C2D">
            <w:pPr>
              <w:spacing w:before="120"/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1.0 (Reference)</w:t>
            </w:r>
          </w:p>
        </w:tc>
      </w:tr>
      <w:tr w:rsidR="00D54C2D" w:rsidRPr="004E574E" w14:paraId="772888F6" w14:textId="77777777" w:rsidTr="00B84017"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68C483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47A71D" w14:textId="77777777" w:rsidR="00D54C2D" w:rsidRPr="004E574E" w:rsidRDefault="00D54C2D">
            <w:pPr>
              <w:spacing w:after="100" w:afterAutospacing="1" w:line="254" w:lineRule="auto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Beta blockers, no carvedilol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2CEFD" w14:textId="23893237" w:rsidR="00D54C2D" w:rsidRPr="004E574E" w:rsidRDefault="00451DCF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8,483 (35.6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B9661" w14:textId="00D333E6" w:rsidR="00D54C2D" w:rsidRPr="004E574E" w:rsidRDefault="0042655C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,186 (39.0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4D23E" w14:textId="06B41992" w:rsidR="00D54C2D" w:rsidRPr="004E574E" w:rsidRDefault="0080472A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01 (0.94</w:t>
            </w:r>
            <w:r w:rsidR="00D54C2D" w:rsidRPr="004E574E">
              <w:rPr>
                <w:sz w:val="18"/>
                <w:szCs w:val="18"/>
                <w:lang w:eastAsia="zh-CN"/>
              </w:rPr>
              <w:t>, 1.09)</w:t>
            </w:r>
            <w:r w:rsidR="004A17A4" w:rsidRPr="004A17A4">
              <w:rPr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2678B" w14:textId="77777777" w:rsidR="00D54C2D" w:rsidRPr="004E574E" w:rsidRDefault="00D54C2D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1.0 (Reference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B233A" w14:textId="77777777" w:rsidR="00D54C2D" w:rsidRPr="004E574E" w:rsidRDefault="00D54C2D">
            <w:pPr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338D7" w14:textId="77777777" w:rsidR="00D54C2D" w:rsidRPr="004E574E" w:rsidRDefault="00D54C2D">
            <w:pPr>
              <w:rPr>
                <w:b/>
                <w:sz w:val="18"/>
                <w:szCs w:val="18"/>
                <w:lang w:eastAsia="zh-CN"/>
              </w:rPr>
            </w:pPr>
          </w:p>
        </w:tc>
      </w:tr>
      <w:tr w:rsidR="00D54C2D" w:rsidRPr="004E574E" w14:paraId="3E1C6CA9" w14:textId="77777777" w:rsidTr="00B84017"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1B450B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34A49D" w14:textId="77777777" w:rsidR="00D54C2D" w:rsidRPr="004E574E" w:rsidRDefault="00D54C2D">
            <w:pPr>
              <w:spacing w:after="100" w:afterAutospacing="1" w:line="254" w:lineRule="auto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Carvedilol and other beta blocker(s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C1146" w14:textId="04584E13" w:rsidR="00D54C2D" w:rsidRPr="004E574E" w:rsidRDefault="00451DCF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,359 (1.2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F7608" w14:textId="628BF0F1" w:rsidR="00D54C2D" w:rsidRPr="004E574E" w:rsidRDefault="0042655C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4 (1.1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FF54F" w14:textId="1BE4CA0E" w:rsidR="00D54C2D" w:rsidRPr="004E574E" w:rsidRDefault="0080472A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86</w:t>
            </w:r>
            <w:r w:rsidR="004A17A4">
              <w:rPr>
                <w:sz w:val="18"/>
                <w:szCs w:val="18"/>
                <w:lang w:eastAsia="zh-CN"/>
              </w:rPr>
              <w:t xml:space="preserve"> (0.61, 1.21</w:t>
            </w:r>
            <w:r w:rsidR="00D54C2D" w:rsidRPr="004E574E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2C0D4" w14:textId="6F115343" w:rsidR="00D54C2D" w:rsidRPr="004E574E" w:rsidRDefault="004A17A4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85 (0.60, 1.20</w:t>
            </w:r>
            <w:r w:rsidR="00D54C2D" w:rsidRPr="004E574E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C326C" w14:textId="4DC9D752" w:rsidR="00D54C2D" w:rsidRPr="006036F8" w:rsidRDefault="006036F8">
            <w:pPr>
              <w:spacing w:before="120"/>
              <w:jc w:val="center"/>
              <w:rPr>
                <w:b/>
                <w:sz w:val="18"/>
                <w:szCs w:val="18"/>
                <w:lang w:eastAsia="zh-CN"/>
              </w:rPr>
            </w:pPr>
            <w:bookmarkStart w:id="55" w:name="OLE_LINK222"/>
            <w:bookmarkStart w:id="56" w:name="OLE_LINK223"/>
            <w:r w:rsidRPr="006036F8">
              <w:rPr>
                <w:b/>
                <w:sz w:val="18"/>
                <w:szCs w:val="18"/>
                <w:lang w:eastAsia="zh-CN"/>
              </w:rPr>
              <w:t>0.81 (0.67, 0.99</w:t>
            </w:r>
            <w:r w:rsidR="00D54C2D" w:rsidRPr="006036F8">
              <w:rPr>
                <w:b/>
                <w:sz w:val="18"/>
                <w:szCs w:val="18"/>
                <w:lang w:eastAsia="zh-CN"/>
              </w:rPr>
              <w:t>)</w:t>
            </w:r>
            <w:bookmarkEnd w:id="55"/>
            <w:bookmarkEnd w:id="56"/>
          </w:p>
        </w:tc>
        <w:tc>
          <w:tcPr>
            <w:tcW w:w="15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735ED" w14:textId="2AA50D10" w:rsidR="00D54C2D" w:rsidRPr="004E574E" w:rsidRDefault="00AF5C9D">
            <w:pPr>
              <w:spacing w:before="1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86 (0.70, 1.05</w:t>
            </w:r>
            <w:r w:rsidR="00D54C2D" w:rsidRPr="004E574E">
              <w:rPr>
                <w:sz w:val="18"/>
                <w:szCs w:val="18"/>
                <w:lang w:eastAsia="zh-CN"/>
              </w:rPr>
              <w:t>)</w:t>
            </w:r>
          </w:p>
        </w:tc>
      </w:tr>
      <w:tr w:rsidR="00D54C2D" w:rsidRPr="004E574E" w14:paraId="68D45BE9" w14:textId="77777777" w:rsidTr="00B84017">
        <w:tc>
          <w:tcPr>
            <w:tcW w:w="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8165A3" w14:textId="77777777" w:rsidR="00D54C2D" w:rsidRPr="004E574E" w:rsidRDefault="00D54C2D">
            <w:pPr>
              <w:spacing w:after="100" w:afterAutospacing="1" w:line="254" w:lineRule="auto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250623" w14:textId="77777777" w:rsidR="00D54C2D" w:rsidRPr="004E574E" w:rsidRDefault="00D54C2D">
            <w:pPr>
              <w:spacing w:after="100" w:afterAutospacing="1" w:line="254" w:lineRule="auto"/>
              <w:rPr>
                <w:sz w:val="18"/>
                <w:szCs w:val="18"/>
                <w:lang w:eastAsia="zh-CN"/>
              </w:rPr>
            </w:pPr>
            <w:r w:rsidRPr="004E574E">
              <w:rPr>
                <w:sz w:val="18"/>
                <w:szCs w:val="18"/>
                <w:lang w:eastAsia="zh-CN"/>
              </w:rPr>
              <w:t>Carvedilol only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96A73" w14:textId="20BEA5CF" w:rsidR="00D54C2D" w:rsidRPr="004E574E" w:rsidRDefault="00451DCF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,633 (2.9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56976" w14:textId="3E1BC7E5" w:rsidR="00D54C2D" w:rsidRPr="004E574E" w:rsidRDefault="0042655C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1 (2.3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BA9BD" w14:textId="5B1738F1" w:rsidR="00D54C2D" w:rsidRPr="004E574E" w:rsidRDefault="004A17A4">
            <w:pPr>
              <w:spacing w:after="100" w:afterAutospacing="1" w:line="254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79 (0.62, 1.01</w:t>
            </w:r>
            <w:r w:rsidR="00D54C2D" w:rsidRPr="004E574E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B7149" w14:textId="790F218D" w:rsidR="00D54C2D" w:rsidRPr="004A17A4" w:rsidRDefault="004A17A4">
            <w:pPr>
              <w:spacing w:after="100" w:afterAutospacing="1" w:line="254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r w:rsidRPr="004A17A4">
              <w:rPr>
                <w:b/>
                <w:sz w:val="18"/>
                <w:szCs w:val="18"/>
                <w:lang w:eastAsia="zh-CN"/>
              </w:rPr>
              <w:t>0.78 (0.62, 0.996</w:t>
            </w:r>
            <w:r w:rsidR="00D54C2D" w:rsidRPr="004A17A4">
              <w:rPr>
                <w:b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5A4C8" w14:textId="77777777" w:rsidR="00D54C2D" w:rsidRPr="004E574E" w:rsidRDefault="00D54C2D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F6D64" w14:textId="77777777" w:rsidR="00D54C2D" w:rsidRPr="004E574E" w:rsidRDefault="00D54C2D">
            <w:pPr>
              <w:rPr>
                <w:sz w:val="18"/>
                <w:szCs w:val="18"/>
                <w:lang w:eastAsia="zh-CN"/>
              </w:rPr>
            </w:pPr>
          </w:p>
        </w:tc>
      </w:tr>
      <w:bookmarkEnd w:id="37"/>
      <w:tr w:rsidR="00B81960" w14:paraId="6AEFCA5F" w14:textId="77777777" w:rsidTr="004D069F">
        <w:tc>
          <w:tcPr>
            <w:tcW w:w="129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89C70" w14:textId="4B002ADB" w:rsidR="00B81960" w:rsidRPr="004E574E" w:rsidRDefault="00B81960" w:rsidP="00B81960">
            <w:pPr>
              <w:rPr>
                <w:sz w:val="18"/>
              </w:rPr>
            </w:pPr>
            <w:proofErr w:type="spellStart"/>
            <w:r w:rsidRPr="004E574E">
              <w:rPr>
                <w:sz w:val="18"/>
                <w:vertAlign w:val="superscript"/>
              </w:rPr>
              <w:t>a</w:t>
            </w:r>
            <w:proofErr w:type="spellEnd"/>
            <w:r w:rsidRPr="004E574E">
              <w:rPr>
                <w:sz w:val="18"/>
                <w:vertAlign w:val="superscript"/>
              </w:rPr>
              <w:t xml:space="preserve"> </w:t>
            </w:r>
            <w:r w:rsidRPr="004E574E">
              <w:rPr>
                <w:sz w:val="18"/>
              </w:rPr>
              <w:t xml:space="preserve">With age as the time scale to account for age, and adjusted for sex, race/ethnicity (4 categories: White, Black, </w:t>
            </w:r>
            <w:r w:rsidR="00947D35">
              <w:rPr>
                <w:sz w:val="18"/>
              </w:rPr>
              <w:t xml:space="preserve">Hispanic, and </w:t>
            </w:r>
            <w:r w:rsidRPr="004E574E">
              <w:rPr>
                <w:sz w:val="18"/>
              </w:rPr>
              <w:t>API/other/unknown), use of medical care (total number of physician/outpatient visits, total number of days in a hospital/skilled nursing facility, and total number of medical conditions, each prior to case diagnosis or control reference as continuous variables), and indicator of smoking (lung cancer or COPD).</w:t>
            </w:r>
          </w:p>
          <w:p w14:paraId="1FA67F9B" w14:textId="77777777" w:rsidR="00B81960" w:rsidRPr="004E574E" w:rsidRDefault="00B81960" w:rsidP="00B81960">
            <w:pPr>
              <w:rPr>
                <w:sz w:val="18"/>
              </w:rPr>
            </w:pPr>
            <w:proofErr w:type="gramStart"/>
            <w:r w:rsidRPr="004E574E">
              <w:rPr>
                <w:sz w:val="18"/>
                <w:vertAlign w:val="superscript"/>
              </w:rPr>
              <w:t>b</w:t>
            </w:r>
            <w:proofErr w:type="gramEnd"/>
            <w:r w:rsidRPr="004E574E">
              <w:rPr>
                <w:sz w:val="18"/>
              </w:rPr>
              <w:t xml:space="preserve"> Also adjusted for other individual systemic (non-ophthalmic) beta blockers (</w:t>
            </w:r>
            <w:proofErr w:type="spellStart"/>
            <w:r w:rsidRPr="004E574E">
              <w:rPr>
                <w:sz w:val="18"/>
              </w:rPr>
              <w:t>acebutolol</w:t>
            </w:r>
            <w:proofErr w:type="spellEnd"/>
            <w:r w:rsidRPr="004E574E">
              <w:rPr>
                <w:sz w:val="18"/>
              </w:rPr>
              <w:t xml:space="preserve">, atenolol, </w:t>
            </w:r>
            <w:proofErr w:type="spellStart"/>
            <w:r w:rsidRPr="004E574E">
              <w:rPr>
                <w:sz w:val="18"/>
              </w:rPr>
              <w:t>betaxolol</w:t>
            </w:r>
            <w:proofErr w:type="spellEnd"/>
            <w:r w:rsidRPr="004E574E">
              <w:rPr>
                <w:sz w:val="18"/>
              </w:rPr>
              <w:t xml:space="preserve">, </w:t>
            </w:r>
            <w:proofErr w:type="spellStart"/>
            <w:r w:rsidRPr="004E574E">
              <w:rPr>
                <w:sz w:val="18"/>
              </w:rPr>
              <w:t>bisoprolol</w:t>
            </w:r>
            <w:proofErr w:type="spellEnd"/>
            <w:r w:rsidRPr="004E574E">
              <w:rPr>
                <w:sz w:val="18"/>
              </w:rPr>
              <w:t xml:space="preserve">, labetalol, metoprolol, </w:t>
            </w:r>
            <w:proofErr w:type="spellStart"/>
            <w:r w:rsidRPr="004E574E">
              <w:rPr>
                <w:sz w:val="18"/>
              </w:rPr>
              <w:t>nadolol</w:t>
            </w:r>
            <w:proofErr w:type="spellEnd"/>
            <w:r w:rsidRPr="004E574E">
              <w:rPr>
                <w:sz w:val="18"/>
              </w:rPr>
              <w:t xml:space="preserve">, </w:t>
            </w:r>
            <w:proofErr w:type="spellStart"/>
            <w:r w:rsidRPr="004E574E">
              <w:rPr>
                <w:sz w:val="18"/>
              </w:rPr>
              <w:t>penbutolol</w:t>
            </w:r>
            <w:proofErr w:type="spellEnd"/>
            <w:r w:rsidRPr="004E574E">
              <w:rPr>
                <w:sz w:val="18"/>
              </w:rPr>
              <w:t xml:space="preserve">, </w:t>
            </w:r>
            <w:proofErr w:type="spellStart"/>
            <w:r w:rsidRPr="004E574E">
              <w:rPr>
                <w:sz w:val="18"/>
              </w:rPr>
              <w:t>pindolol</w:t>
            </w:r>
            <w:proofErr w:type="spellEnd"/>
            <w:r w:rsidRPr="004E574E">
              <w:rPr>
                <w:sz w:val="18"/>
              </w:rPr>
              <w:t xml:space="preserve">, propranolol, and </w:t>
            </w:r>
            <w:proofErr w:type="spellStart"/>
            <w:r w:rsidRPr="004E574E">
              <w:rPr>
                <w:sz w:val="18"/>
              </w:rPr>
              <w:t>sotalol</w:t>
            </w:r>
            <w:proofErr w:type="spellEnd"/>
            <w:r w:rsidRPr="004E574E">
              <w:rPr>
                <w:sz w:val="18"/>
              </w:rPr>
              <w:t>), acute myocardial infarction, other ischemic heart disease, and congestive heart failure.</w:t>
            </w:r>
          </w:p>
          <w:p w14:paraId="517A2E28" w14:textId="51617C19" w:rsidR="00B81960" w:rsidRPr="004E574E" w:rsidRDefault="00B81960" w:rsidP="00B81960">
            <w:pPr>
              <w:rPr>
                <w:sz w:val="18"/>
              </w:rPr>
            </w:pPr>
            <w:proofErr w:type="gramStart"/>
            <w:r w:rsidRPr="004E574E">
              <w:rPr>
                <w:sz w:val="18"/>
                <w:vertAlign w:val="superscript"/>
              </w:rPr>
              <w:lastRenderedPageBreak/>
              <w:t>c</w:t>
            </w:r>
            <w:proofErr w:type="gramEnd"/>
            <w:r w:rsidRPr="004E574E">
              <w:rPr>
                <w:sz w:val="18"/>
              </w:rPr>
              <w:t xml:space="preserve"> Failed the proportional hazards assumption.</w:t>
            </w:r>
          </w:p>
          <w:p w14:paraId="23E2A4BC" w14:textId="596FE40A" w:rsidR="00BB1A1C" w:rsidRPr="004E574E" w:rsidRDefault="00BB1A1C" w:rsidP="00B81960">
            <w:pPr>
              <w:rPr>
                <w:sz w:val="18"/>
              </w:rPr>
            </w:pPr>
            <w:proofErr w:type="gramStart"/>
            <w:r w:rsidRPr="004E574E">
              <w:rPr>
                <w:sz w:val="18"/>
                <w:vertAlign w:val="superscript"/>
              </w:rPr>
              <w:t>d</w:t>
            </w:r>
            <w:proofErr w:type="gramEnd"/>
            <w:r w:rsidRPr="004E574E">
              <w:rPr>
                <w:sz w:val="18"/>
              </w:rPr>
              <w:t xml:space="preserve"> Exclud</w:t>
            </w:r>
            <w:r w:rsidR="00854132" w:rsidRPr="004E574E">
              <w:rPr>
                <w:sz w:val="18"/>
              </w:rPr>
              <w:t>es incident PD/AD/ALS from the prior year(s)</w:t>
            </w:r>
            <w:r w:rsidR="007E6A76" w:rsidRPr="004E574E">
              <w:rPr>
                <w:sz w:val="18"/>
              </w:rPr>
              <w:t>.</w:t>
            </w:r>
          </w:p>
          <w:p w14:paraId="379EEA06" w14:textId="77777777" w:rsidR="00B81960" w:rsidRPr="004E574E" w:rsidRDefault="00B81960" w:rsidP="00B81960">
            <w:pPr>
              <w:framePr w:hSpace="180" w:wrap="around" w:vAnchor="text" w:hAnchor="margin" w:xAlign="center" w:y="1"/>
              <w:rPr>
                <w:bCs/>
                <w:sz w:val="18"/>
                <w:szCs w:val="18"/>
                <w:lang w:eastAsia="zh-CN"/>
              </w:rPr>
            </w:pPr>
          </w:p>
          <w:p w14:paraId="57498DFF" w14:textId="0637FEBD" w:rsidR="00B81960" w:rsidRDefault="00B81960" w:rsidP="00B81960">
            <w:pPr>
              <w:framePr w:hSpace="180" w:wrap="around" w:vAnchor="text" w:hAnchor="margin" w:xAlign="center" w:y="1"/>
              <w:rPr>
                <w:sz w:val="18"/>
              </w:rPr>
            </w:pPr>
            <w:r w:rsidRPr="004E574E">
              <w:rPr>
                <w:bCs/>
                <w:sz w:val="18"/>
                <w:szCs w:val="18"/>
                <w:lang w:eastAsia="zh-CN"/>
              </w:rPr>
              <w:t xml:space="preserve">Abbreviations:  AD=Alzheimer disease; ALS=amyotrophic lateral sclerosis; </w:t>
            </w:r>
            <w:r w:rsidR="00947D35">
              <w:rPr>
                <w:bCs/>
                <w:sz w:val="18"/>
                <w:szCs w:val="18"/>
                <w:lang w:eastAsia="zh-CN"/>
              </w:rPr>
              <w:t xml:space="preserve">API=Asian/Pacific Islander; </w:t>
            </w:r>
            <w:r w:rsidRPr="004E574E">
              <w:rPr>
                <w:bCs/>
                <w:sz w:val="18"/>
                <w:szCs w:val="18"/>
                <w:lang w:eastAsia="zh-CN"/>
              </w:rPr>
              <w:t>COPD=chronic obstructive pulmonary disease; CI=confidence interval; HR=hazard ratio; PD=Parkinson disease.</w:t>
            </w:r>
            <w:r>
              <w:t xml:space="preserve"> </w:t>
            </w:r>
          </w:p>
          <w:p w14:paraId="09BE7734" w14:textId="77777777" w:rsidR="00B81960" w:rsidRDefault="00B81960">
            <w:pPr>
              <w:rPr>
                <w:sz w:val="18"/>
                <w:szCs w:val="18"/>
                <w:lang w:eastAsia="zh-CN"/>
              </w:rPr>
            </w:pPr>
          </w:p>
        </w:tc>
      </w:tr>
    </w:tbl>
    <w:p w14:paraId="62F07270" w14:textId="77777777" w:rsidR="005F5067" w:rsidRDefault="005F5067" w:rsidP="005F5067">
      <w:pPr>
        <w:rPr>
          <w:sz w:val="18"/>
        </w:rPr>
      </w:pPr>
    </w:p>
    <w:p w14:paraId="267B6F96" w14:textId="77777777" w:rsidR="004E574E" w:rsidRDefault="004E574E">
      <w:pPr>
        <w:rPr>
          <w:sz w:val="18"/>
        </w:rPr>
      </w:pPr>
    </w:p>
    <w:sectPr w:rsidR="004E574E" w:rsidSect="000D06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9F71DA" w16cex:dateUtc="2023-02-21T22:37:00Z"/>
  <w16cex:commentExtensible w16cex:durableId="279F6A04" w16cex:dateUtc="2023-02-21T22:04:00Z"/>
  <w16cex:commentExtensible w16cex:durableId="279F6C1C" w16cex:dateUtc="2023-02-21T22:13:00Z"/>
  <w16cex:commentExtensible w16cex:durableId="279F6878" w16cex:dateUtc="2023-02-21T21:57:00Z"/>
  <w16cex:commentExtensible w16cex:durableId="279F704E" w16cex:dateUtc="2023-02-21T22:31:00Z"/>
  <w16cex:commentExtensible w16cex:durableId="279F647B" w16cex:dateUtc="2023-02-21T21:40:00Z"/>
  <w16cex:commentExtensible w16cex:durableId="279F732C" w16cex:dateUtc="2023-02-21T22:43:00Z"/>
  <w16cex:commentExtensible w16cex:durableId="279F6B9C" w16cex:dateUtc="2023-02-21T22:11:00Z"/>
  <w16cex:commentExtensible w16cex:durableId="279F7102" w16cex:dateUtc="2023-02-21T22:34:00Z"/>
  <w16cex:commentExtensible w16cex:durableId="279F7183" w16cex:dateUtc="2023-02-21T22:36:00Z"/>
  <w16cex:commentExtensible w16cex:durableId="279F6DDA" w16cex:dateUtc="2023-02-21T22:20:00Z"/>
  <w16cex:commentExtensible w16cex:durableId="279F6D5A" w16cex:dateUtc="2023-02-21T22:18:00Z"/>
  <w16cex:commentExtensible w16cex:durableId="279F6530" w16cex:dateUtc="2023-02-21T21:43:00Z"/>
  <w16cex:commentExtensible w16cex:durableId="279F65B2" w16cex:dateUtc="2023-02-21T21:45:00Z"/>
  <w16cex:commentExtensible w16cex:durableId="279F7713" w16cex:dateUtc="2023-02-21T23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3256E9B" w16cid:durableId="279F71DA"/>
  <w16cid:commentId w16cid:paraId="685C5D33" w16cid:durableId="279F6A04"/>
  <w16cid:commentId w16cid:paraId="56BEF812" w16cid:durableId="279C0FCF"/>
  <w16cid:commentId w16cid:paraId="26B1A062" w16cid:durableId="279C0FD0"/>
  <w16cid:commentId w16cid:paraId="2BA32F1C" w16cid:durableId="279F5E6C"/>
  <w16cid:commentId w16cid:paraId="080248B7" w16cid:durableId="279F6C1C"/>
  <w16cid:commentId w16cid:paraId="2E8C52E8" w16cid:durableId="279C0FD4"/>
  <w16cid:commentId w16cid:paraId="07732C7A" w16cid:durableId="279F6878"/>
  <w16cid:commentId w16cid:paraId="3F3180D7" w16cid:durableId="279C0FDE"/>
  <w16cid:commentId w16cid:paraId="1BFCBBD1" w16cid:durableId="279C0FE0"/>
  <w16cid:commentId w16cid:paraId="476153F8" w16cid:durableId="279F704E"/>
  <w16cid:commentId w16cid:paraId="3227731E" w16cid:durableId="279F647B"/>
  <w16cid:commentId w16cid:paraId="33F6C156" w16cid:durableId="279C0FE2"/>
  <w16cid:commentId w16cid:paraId="1016F798" w16cid:durableId="279F732C"/>
  <w16cid:commentId w16cid:paraId="159F79D6" w16cid:durableId="279C0FE9"/>
  <w16cid:commentId w16cid:paraId="59B03F39" w16cid:durableId="279C0FEA"/>
  <w16cid:commentId w16cid:paraId="0E15F358" w16cid:durableId="279F5E73"/>
  <w16cid:commentId w16cid:paraId="723E9369" w16cid:durableId="279C0FEF"/>
  <w16cid:commentId w16cid:paraId="639284D9" w16cid:durableId="279F6B9C"/>
  <w16cid:commentId w16cid:paraId="7E264D75" w16cid:durableId="279F7102"/>
  <w16cid:commentId w16cid:paraId="0BB42354" w16cid:durableId="279C1001"/>
  <w16cid:commentId w16cid:paraId="0F9D2512" w16cid:durableId="279F7183"/>
  <w16cid:commentId w16cid:paraId="355B5235" w16cid:durableId="279F6DDA"/>
  <w16cid:commentId w16cid:paraId="1AE4E341" w16cid:durableId="279F6D5A"/>
  <w16cid:commentId w16cid:paraId="7F4BF700" w16cid:durableId="279F6530"/>
  <w16cid:commentId w16cid:paraId="7FCC50AF" w16cid:durableId="279F65B2"/>
  <w16cid:commentId w16cid:paraId="0CABF427" w16cid:durableId="279F7713"/>
  <w16cid:commentId w16cid:paraId="02B1D147" w16cid:durableId="279C100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51F"/>
    <w:rsid w:val="00001A25"/>
    <w:rsid w:val="00007FF2"/>
    <w:rsid w:val="0001031B"/>
    <w:rsid w:val="00013702"/>
    <w:rsid w:val="000205B7"/>
    <w:rsid w:val="000331FD"/>
    <w:rsid w:val="00037A9F"/>
    <w:rsid w:val="00040753"/>
    <w:rsid w:val="00080168"/>
    <w:rsid w:val="0008109E"/>
    <w:rsid w:val="00091D6F"/>
    <w:rsid w:val="000B1BE2"/>
    <w:rsid w:val="000D06BA"/>
    <w:rsid w:val="000F3E9E"/>
    <w:rsid w:val="00113627"/>
    <w:rsid w:val="00120021"/>
    <w:rsid w:val="00134DDB"/>
    <w:rsid w:val="00142FAF"/>
    <w:rsid w:val="00154AD6"/>
    <w:rsid w:val="00162EEC"/>
    <w:rsid w:val="00165EE5"/>
    <w:rsid w:val="00166176"/>
    <w:rsid w:val="001844BE"/>
    <w:rsid w:val="001C0C1C"/>
    <w:rsid w:val="001D6270"/>
    <w:rsid w:val="001E40B8"/>
    <w:rsid w:val="00203A4D"/>
    <w:rsid w:val="0022487D"/>
    <w:rsid w:val="00227109"/>
    <w:rsid w:val="00263B9C"/>
    <w:rsid w:val="00265140"/>
    <w:rsid w:val="00273110"/>
    <w:rsid w:val="00273BE2"/>
    <w:rsid w:val="00295164"/>
    <w:rsid w:val="002A355D"/>
    <w:rsid w:val="002C01EB"/>
    <w:rsid w:val="002C0D37"/>
    <w:rsid w:val="002C6B1B"/>
    <w:rsid w:val="002D22B4"/>
    <w:rsid w:val="002D4BB7"/>
    <w:rsid w:val="002D74C5"/>
    <w:rsid w:val="002F089B"/>
    <w:rsid w:val="002F659D"/>
    <w:rsid w:val="00317EF3"/>
    <w:rsid w:val="003350EC"/>
    <w:rsid w:val="00335F5C"/>
    <w:rsid w:val="0034043E"/>
    <w:rsid w:val="0034585B"/>
    <w:rsid w:val="00366B23"/>
    <w:rsid w:val="0036742D"/>
    <w:rsid w:val="0037307E"/>
    <w:rsid w:val="00386095"/>
    <w:rsid w:val="00397AFC"/>
    <w:rsid w:val="003A6CBA"/>
    <w:rsid w:val="003D3065"/>
    <w:rsid w:val="003F4932"/>
    <w:rsid w:val="00400189"/>
    <w:rsid w:val="00411F2F"/>
    <w:rsid w:val="0041325A"/>
    <w:rsid w:val="0042655C"/>
    <w:rsid w:val="004278A7"/>
    <w:rsid w:val="00437FDF"/>
    <w:rsid w:val="00443032"/>
    <w:rsid w:val="00450AE6"/>
    <w:rsid w:val="00451DCF"/>
    <w:rsid w:val="004605A5"/>
    <w:rsid w:val="0047355B"/>
    <w:rsid w:val="00480713"/>
    <w:rsid w:val="0048136B"/>
    <w:rsid w:val="00483E17"/>
    <w:rsid w:val="004845CA"/>
    <w:rsid w:val="004853F7"/>
    <w:rsid w:val="004A17A4"/>
    <w:rsid w:val="004A476B"/>
    <w:rsid w:val="004C5C0E"/>
    <w:rsid w:val="004D069F"/>
    <w:rsid w:val="004D0723"/>
    <w:rsid w:val="004D1E0B"/>
    <w:rsid w:val="004E307C"/>
    <w:rsid w:val="004E574E"/>
    <w:rsid w:val="004F0C22"/>
    <w:rsid w:val="0051708F"/>
    <w:rsid w:val="0052218D"/>
    <w:rsid w:val="0052674B"/>
    <w:rsid w:val="005275C8"/>
    <w:rsid w:val="00543550"/>
    <w:rsid w:val="00546FF0"/>
    <w:rsid w:val="00547F17"/>
    <w:rsid w:val="0055264B"/>
    <w:rsid w:val="005570BB"/>
    <w:rsid w:val="00581D6B"/>
    <w:rsid w:val="0058676F"/>
    <w:rsid w:val="005906BD"/>
    <w:rsid w:val="005A145C"/>
    <w:rsid w:val="005C64C9"/>
    <w:rsid w:val="005C7772"/>
    <w:rsid w:val="005D65D5"/>
    <w:rsid w:val="005E498E"/>
    <w:rsid w:val="005E6F00"/>
    <w:rsid w:val="005E7CB1"/>
    <w:rsid w:val="005F4459"/>
    <w:rsid w:val="005F5067"/>
    <w:rsid w:val="005F751F"/>
    <w:rsid w:val="006036F8"/>
    <w:rsid w:val="0060768B"/>
    <w:rsid w:val="00627653"/>
    <w:rsid w:val="0063384B"/>
    <w:rsid w:val="00633EC0"/>
    <w:rsid w:val="00636848"/>
    <w:rsid w:val="006415E2"/>
    <w:rsid w:val="006444CA"/>
    <w:rsid w:val="006848F2"/>
    <w:rsid w:val="0069127B"/>
    <w:rsid w:val="00694C7B"/>
    <w:rsid w:val="006973A4"/>
    <w:rsid w:val="006A2227"/>
    <w:rsid w:val="006C7868"/>
    <w:rsid w:val="006D27D2"/>
    <w:rsid w:val="006E2CEE"/>
    <w:rsid w:val="00700CD7"/>
    <w:rsid w:val="00707FE9"/>
    <w:rsid w:val="00721F3A"/>
    <w:rsid w:val="007274FD"/>
    <w:rsid w:val="007374EE"/>
    <w:rsid w:val="0073779E"/>
    <w:rsid w:val="0074617C"/>
    <w:rsid w:val="007540CF"/>
    <w:rsid w:val="00754AFF"/>
    <w:rsid w:val="00774130"/>
    <w:rsid w:val="00782AD6"/>
    <w:rsid w:val="00783197"/>
    <w:rsid w:val="0079307E"/>
    <w:rsid w:val="007B5390"/>
    <w:rsid w:val="007B71D2"/>
    <w:rsid w:val="007C0C6A"/>
    <w:rsid w:val="007C4900"/>
    <w:rsid w:val="007D5063"/>
    <w:rsid w:val="007E6050"/>
    <w:rsid w:val="007E6A76"/>
    <w:rsid w:val="00800E8B"/>
    <w:rsid w:val="0080472A"/>
    <w:rsid w:val="00811952"/>
    <w:rsid w:val="0081316C"/>
    <w:rsid w:val="00821307"/>
    <w:rsid w:val="00834193"/>
    <w:rsid w:val="00837D4D"/>
    <w:rsid w:val="008446CC"/>
    <w:rsid w:val="00846A80"/>
    <w:rsid w:val="0085032C"/>
    <w:rsid w:val="00854132"/>
    <w:rsid w:val="00854BC5"/>
    <w:rsid w:val="0086257B"/>
    <w:rsid w:val="008660A8"/>
    <w:rsid w:val="008826AB"/>
    <w:rsid w:val="00887ED1"/>
    <w:rsid w:val="00890FCD"/>
    <w:rsid w:val="0089122F"/>
    <w:rsid w:val="008A6BC6"/>
    <w:rsid w:val="008C59B7"/>
    <w:rsid w:val="00902C5C"/>
    <w:rsid w:val="0090563D"/>
    <w:rsid w:val="00913577"/>
    <w:rsid w:val="00920F7E"/>
    <w:rsid w:val="00937E83"/>
    <w:rsid w:val="009439AC"/>
    <w:rsid w:val="00947D35"/>
    <w:rsid w:val="00950685"/>
    <w:rsid w:val="00951F92"/>
    <w:rsid w:val="00957065"/>
    <w:rsid w:val="00964618"/>
    <w:rsid w:val="009757A9"/>
    <w:rsid w:val="009868E0"/>
    <w:rsid w:val="009C2D83"/>
    <w:rsid w:val="009C769D"/>
    <w:rsid w:val="009D3378"/>
    <w:rsid w:val="00A05B42"/>
    <w:rsid w:val="00A07A2D"/>
    <w:rsid w:val="00A163AF"/>
    <w:rsid w:val="00A25B69"/>
    <w:rsid w:val="00A2676E"/>
    <w:rsid w:val="00A32DAE"/>
    <w:rsid w:val="00A57721"/>
    <w:rsid w:val="00A96477"/>
    <w:rsid w:val="00AA3F58"/>
    <w:rsid w:val="00AA5180"/>
    <w:rsid w:val="00AB0879"/>
    <w:rsid w:val="00AB0FD8"/>
    <w:rsid w:val="00AB1B71"/>
    <w:rsid w:val="00AB1CCD"/>
    <w:rsid w:val="00AB7EDC"/>
    <w:rsid w:val="00AC23DC"/>
    <w:rsid w:val="00AE0773"/>
    <w:rsid w:val="00AE2761"/>
    <w:rsid w:val="00AE38A8"/>
    <w:rsid w:val="00AE6D1C"/>
    <w:rsid w:val="00AF5C9D"/>
    <w:rsid w:val="00B01161"/>
    <w:rsid w:val="00B0124D"/>
    <w:rsid w:val="00B06B3B"/>
    <w:rsid w:val="00B10BB2"/>
    <w:rsid w:val="00B1292C"/>
    <w:rsid w:val="00B258DE"/>
    <w:rsid w:val="00B3029D"/>
    <w:rsid w:val="00B33BAE"/>
    <w:rsid w:val="00B53B20"/>
    <w:rsid w:val="00B70DD3"/>
    <w:rsid w:val="00B81960"/>
    <w:rsid w:val="00B84017"/>
    <w:rsid w:val="00B878CB"/>
    <w:rsid w:val="00B94A54"/>
    <w:rsid w:val="00BA1088"/>
    <w:rsid w:val="00BA645D"/>
    <w:rsid w:val="00BB0343"/>
    <w:rsid w:val="00BB1A1C"/>
    <w:rsid w:val="00BF1E23"/>
    <w:rsid w:val="00BF39B3"/>
    <w:rsid w:val="00BF6CD6"/>
    <w:rsid w:val="00C035B5"/>
    <w:rsid w:val="00C06943"/>
    <w:rsid w:val="00C06F64"/>
    <w:rsid w:val="00C10E3B"/>
    <w:rsid w:val="00C32107"/>
    <w:rsid w:val="00C40262"/>
    <w:rsid w:val="00C50B62"/>
    <w:rsid w:val="00C550AD"/>
    <w:rsid w:val="00C600C7"/>
    <w:rsid w:val="00C62E57"/>
    <w:rsid w:val="00C6516C"/>
    <w:rsid w:val="00C7471B"/>
    <w:rsid w:val="00CA0232"/>
    <w:rsid w:val="00CA1CFE"/>
    <w:rsid w:val="00CA381A"/>
    <w:rsid w:val="00CA405B"/>
    <w:rsid w:val="00CB5496"/>
    <w:rsid w:val="00CE0223"/>
    <w:rsid w:val="00CE554F"/>
    <w:rsid w:val="00D21D0F"/>
    <w:rsid w:val="00D2421E"/>
    <w:rsid w:val="00D34765"/>
    <w:rsid w:val="00D41E28"/>
    <w:rsid w:val="00D42474"/>
    <w:rsid w:val="00D54B0B"/>
    <w:rsid w:val="00D54C2D"/>
    <w:rsid w:val="00D64656"/>
    <w:rsid w:val="00D675A8"/>
    <w:rsid w:val="00D7080F"/>
    <w:rsid w:val="00D86A97"/>
    <w:rsid w:val="00D95ECC"/>
    <w:rsid w:val="00DA3913"/>
    <w:rsid w:val="00DB05C2"/>
    <w:rsid w:val="00DB634F"/>
    <w:rsid w:val="00DD567D"/>
    <w:rsid w:val="00DD6F7D"/>
    <w:rsid w:val="00DE3E1D"/>
    <w:rsid w:val="00DF623E"/>
    <w:rsid w:val="00E00E4F"/>
    <w:rsid w:val="00E22EC4"/>
    <w:rsid w:val="00E30E3A"/>
    <w:rsid w:val="00E56E44"/>
    <w:rsid w:val="00E604AC"/>
    <w:rsid w:val="00E62FDE"/>
    <w:rsid w:val="00E63ACE"/>
    <w:rsid w:val="00E75686"/>
    <w:rsid w:val="00E97A57"/>
    <w:rsid w:val="00EC51E5"/>
    <w:rsid w:val="00ED2330"/>
    <w:rsid w:val="00ED305A"/>
    <w:rsid w:val="00EF2162"/>
    <w:rsid w:val="00EF6220"/>
    <w:rsid w:val="00EF6FCB"/>
    <w:rsid w:val="00EF73F5"/>
    <w:rsid w:val="00F118CB"/>
    <w:rsid w:val="00F208E0"/>
    <w:rsid w:val="00F20DB2"/>
    <w:rsid w:val="00F26D34"/>
    <w:rsid w:val="00F300EE"/>
    <w:rsid w:val="00F33AEA"/>
    <w:rsid w:val="00F36272"/>
    <w:rsid w:val="00F3783B"/>
    <w:rsid w:val="00F61ADF"/>
    <w:rsid w:val="00F6614A"/>
    <w:rsid w:val="00F70EB4"/>
    <w:rsid w:val="00F73AB3"/>
    <w:rsid w:val="00F73E55"/>
    <w:rsid w:val="00F932B9"/>
    <w:rsid w:val="00F93652"/>
    <w:rsid w:val="00F959E6"/>
    <w:rsid w:val="00FA5EEC"/>
    <w:rsid w:val="00FA7632"/>
    <w:rsid w:val="00FB3282"/>
    <w:rsid w:val="00FB70FA"/>
    <w:rsid w:val="00FC43B5"/>
    <w:rsid w:val="00FC56D7"/>
    <w:rsid w:val="00FF6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42BEB"/>
  <w15:chartTrackingRefBased/>
  <w15:docId w15:val="{9A964753-FB87-4976-8A17-DBAFCA797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5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51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51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518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1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18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1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180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86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826A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26AB"/>
    <w:rPr>
      <w:color w:val="954F72"/>
      <w:u w:val="single"/>
    </w:rPr>
  </w:style>
  <w:style w:type="paragraph" w:customStyle="1" w:styleId="msonormal0">
    <w:name w:val="msonormal"/>
    <w:basedOn w:val="Normal"/>
    <w:rsid w:val="008826AB"/>
    <w:pPr>
      <w:spacing w:before="100" w:beforeAutospacing="1" w:after="100" w:afterAutospacing="1"/>
    </w:pPr>
    <w:rPr>
      <w:lang w:eastAsia="zh-CN"/>
    </w:rPr>
  </w:style>
  <w:style w:type="paragraph" w:customStyle="1" w:styleId="xl66">
    <w:name w:val="xl66"/>
    <w:basedOn w:val="Normal"/>
    <w:rsid w:val="008826AB"/>
    <w:pPr>
      <w:spacing w:before="100" w:beforeAutospacing="1" w:after="100" w:afterAutospacing="1"/>
    </w:pPr>
    <w:rPr>
      <w:color w:val="000000"/>
      <w:lang w:eastAsia="zh-CN"/>
    </w:rPr>
  </w:style>
  <w:style w:type="paragraph" w:customStyle="1" w:styleId="xl67">
    <w:name w:val="xl67"/>
    <w:basedOn w:val="Normal"/>
    <w:rsid w:val="008826AB"/>
    <w:pPr>
      <w:spacing w:before="100" w:beforeAutospacing="1" w:after="100" w:afterAutospacing="1"/>
    </w:pPr>
    <w:rPr>
      <w:color w:val="000000"/>
      <w:lang w:eastAsia="zh-CN"/>
    </w:rPr>
  </w:style>
  <w:style w:type="paragraph" w:customStyle="1" w:styleId="xl68">
    <w:name w:val="xl68"/>
    <w:basedOn w:val="Normal"/>
    <w:rsid w:val="008826AB"/>
    <w:pPr>
      <w:spacing w:before="100" w:beforeAutospacing="1" w:after="100" w:afterAutospacing="1"/>
    </w:pPr>
    <w:rPr>
      <w:color w:val="000000"/>
      <w:lang w:eastAsia="zh-CN"/>
    </w:rPr>
  </w:style>
  <w:style w:type="paragraph" w:styleId="Revision">
    <w:name w:val="Revision"/>
    <w:hidden/>
    <w:uiPriority w:val="99"/>
    <w:semiHidden/>
    <w:rsid w:val="008131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1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53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8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25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0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9</Pages>
  <Words>6752</Words>
  <Characters>38493</Characters>
  <Application>Microsoft Office Word</Application>
  <DocSecurity>0</DocSecurity>
  <Lines>320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4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en, Susan</dc:creator>
  <cp:keywords/>
  <dc:description/>
  <cp:lastModifiedBy>Nielsen, Susan</cp:lastModifiedBy>
  <cp:revision>4</cp:revision>
  <dcterms:created xsi:type="dcterms:W3CDTF">2023-02-22T23:12:00Z</dcterms:created>
  <dcterms:modified xsi:type="dcterms:W3CDTF">2023-02-22T23:18:00Z</dcterms:modified>
</cp:coreProperties>
</file>